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25B00D" w14:textId="77777777" w:rsidR="001879A7" w:rsidRDefault="001879A7">
      <w:pPr>
        <w:widowControl/>
        <w:wordWrap/>
        <w:autoSpaceDE/>
        <w:autoSpaceDN/>
        <w:rPr>
          <w:rFonts w:ascii="Times New Roman" w:eastAsia="맑은 고딕" w:hAnsi="Times New Roman" w:cs="Times New Roman"/>
          <w:bCs/>
          <w:kern w:val="0"/>
          <w:sz w:val="22"/>
        </w:rPr>
      </w:pPr>
      <w:r>
        <w:rPr>
          <w:rFonts w:ascii="Times New Roman" w:eastAsia="맑은 고딕" w:hAnsi="Times New Roman" w:cs="Times New Roman" w:hint="eastAsia"/>
          <w:b/>
          <w:bCs/>
          <w:kern w:val="0"/>
          <w:sz w:val="22"/>
        </w:rPr>
        <w:t>Supplementary table</w:t>
      </w:r>
      <w:r>
        <w:rPr>
          <w:rFonts w:ascii="Times New Roman" w:eastAsia="맑은 고딕" w:hAnsi="Times New Roman" w:cs="Times New Roman"/>
          <w:b/>
          <w:bCs/>
          <w:kern w:val="0"/>
          <w:sz w:val="22"/>
        </w:rPr>
        <w:t xml:space="preserve"> </w:t>
      </w:r>
      <w:r>
        <w:rPr>
          <w:rFonts w:ascii="Times New Roman" w:eastAsia="맑은 고딕" w:hAnsi="Times New Roman" w:cs="Times New Roman" w:hint="eastAsia"/>
          <w:b/>
          <w:bCs/>
          <w:kern w:val="0"/>
          <w:sz w:val="22"/>
        </w:rPr>
        <w:t>1</w:t>
      </w:r>
      <w:r>
        <w:rPr>
          <w:rFonts w:ascii="Times New Roman" w:eastAsia="맑은 고딕" w:hAnsi="Times New Roman" w:cs="Times New Roman"/>
          <w:b/>
          <w:bCs/>
          <w:kern w:val="0"/>
          <w:sz w:val="22"/>
        </w:rPr>
        <w:t xml:space="preserve">. </w:t>
      </w:r>
      <w:r>
        <w:rPr>
          <w:rFonts w:ascii="Times New Roman" w:eastAsia="맑은 고딕" w:hAnsi="Times New Roman" w:cs="Times New Roman"/>
          <w:bCs/>
          <w:kern w:val="0"/>
          <w:sz w:val="22"/>
        </w:rPr>
        <w:t>Correlation with clinical parameters and faecal EV-derived microbial abundance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1512"/>
        <w:gridCol w:w="1512"/>
        <w:gridCol w:w="1512"/>
      </w:tblGrid>
      <w:tr w:rsidR="001879A7" w:rsidRPr="001879A7" w14:paraId="1BC6AE20" w14:textId="77777777" w:rsidTr="00025621">
        <w:trPr>
          <w:trHeight w:val="348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5300B49" w14:textId="156E15CA" w:rsidR="001879A7" w:rsidRPr="00A72FED" w:rsidRDefault="001879A7" w:rsidP="00A72FE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45BBFD" w14:textId="39ABA69E" w:rsidR="001879A7" w:rsidRPr="00333EBD" w:rsidRDefault="001879A7" w:rsidP="00A72FE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Clinical phenotypes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F2DE263" w14:textId="2CE20448" w:rsidR="001879A7" w:rsidRPr="00333EBD" w:rsidRDefault="001879A7" w:rsidP="001879A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ρ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E52B4E7" w14:textId="00E20430" w:rsidR="001879A7" w:rsidRPr="00333EBD" w:rsidRDefault="001879A7" w:rsidP="001879A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/>
                <w:bCs/>
                <w:i/>
                <w:kern w:val="0"/>
              </w:rPr>
              <w:t>p</w:t>
            </w:r>
            <w:r w:rsidRPr="00333EBD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-value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5F2B998" w14:textId="4450D481" w:rsidR="001879A7" w:rsidRPr="00333EBD" w:rsidRDefault="001879A7" w:rsidP="001879A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FDR</w:t>
            </w:r>
            <w:r w:rsidR="00330D79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-q</w:t>
            </w:r>
          </w:p>
        </w:tc>
      </w:tr>
      <w:tr w:rsidR="00A72FED" w:rsidRPr="001879A7" w14:paraId="7387A3B4" w14:textId="77777777" w:rsidTr="00CF6F44">
        <w:trPr>
          <w:trHeight w:val="160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608BDB6" w14:textId="7E53F23B" w:rsidR="00A72FED" w:rsidRPr="00A72FED" w:rsidRDefault="00A72FED" w:rsidP="00A72FE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Phylum</w:t>
            </w:r>
            <w:r w:rsidRPr="00A72FED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 xml:space="preserve"> level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62B986" w14:textId="77777777" w:rsidR="00A72FED" w:rsidRPr="00333EBD" w:rsidRDefault="00A72FED" w:rsidP="00A72FE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E740B51" w14:textId="77777777" w:rsidR="00A72FED" w:rsidRPr="00333EBD" w:rsidRDefault="00A72FED" w:rsidP="001879A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4E300C2" w14:textId="77777777" w:rsidR="00A72FED" w:rsidRPr="00333EBD" w:rsidRDefault="00A72FED" w:rsidP="001879A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i/>
                <w:kern w:val="0"/>
              </w:rPr>
            </w:pP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3A1069E" w14:textId="77777777" w:rsidR="00A72FED" w:rsidRPr="00333EBD" w:rsidRDefault="00A72FED" w:rsidP="001879A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</w:p>
        </w:tc>
      </w:tr>
      <w:tr w:rsidR="00333EBD" w:rsidRPr="001879A7" w14:paraId="57C6CD20" w14:textId="77777777" w:rsidTr="00A31855">
        <w:trPr>
          <w:trHeight w:val="20"/>
        </w:trPr>
        <w:tc>
          <w:tcPr>
            <w:tcW w:w="21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89239ED" w14:textId="77777777" w:rsidR="00333EBD" w:rsidRPr="00A72FE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Bacteroidet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FE9785" w14:textId="5920ADE6" w:rsidR="00333EBD" w:rsidRPr="00333EBD" w:rsidRDefault="00330D79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CC525D1" w14:textId="183E94EC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2592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248B245" w14:textId="49544950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9EBD7E9" w14:textId="64B8795C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1490</w:t>
            </w:r>
          </w:p>
        </w:tc>
      </w:tr>
      <w:tr w:rsidR="00333EBD" w:rsidRPr="001879A7" w14:paraId="139AC3CC" w14:textId="77777777" w:rsidTr="00A31855">
        <w:trPr>
          <w:trHeight w:val="20"/>
        </w:trPr>
        <w:tc>
          <w:tcPr>
            <w:tcW w:w="2127" w:type="dxa"/>
            <w:vMerge w:val="restart"/>
            <w:noWrap/>
            <w:vAlign w:val="center"/>
            <w:hideMark/>
          </w:tcPr>
          <w:p w14:paraId="34193A06" w14:textId="0A01D106" w:rsidR="00333EBD" w:rsidRPr="00A72FE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Verrucomicrobia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2C193B0C" w14:textId="5F192A1C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BMI</w:t>
            </w:r>
          </w:p>
        </w:tc>
        <w:tc>
          <w:tcPr>
            <w:tcW w:w="1512" w:type="dxa"/>
            <w:tcBorders>
              <w:bottom w:val="nil"/>
            </w:tcBorders>
            <w:noWrap/>
            <w:hideMark/>
          </w:tcPr>
          <w:p w14:paraId="46D3B758" w14:textId="766CA523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-0.1887</w:t>
            </w:r>
          </w:p>
        </w:tc>
        <w:tc>
          <w:tcPr>
            <w:tcW w:w="1512" w:type="dxa"/>
            <w:tcBorders>
              <w:bottom w:val="nil"/>
            </w:tcBorders>
            <w:noWrap/>
            <w:hideMark/>
          </w:tcPr>
          <w:p w14:paraId="432D9508" w14:textId="70099439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390</w:t>
            </w:r>
          </w:p>
        </w:tc>
        <w:tc>
          <w:tcPr>
            <w:tcW w:w="1512" w:type="dxa"/>
            <w:tcBorders>
              <w:bottom w:val="nil"/>
            </w:tcBorders>
            <w:noWrap/>
            <w:hideMark/>
          </w:tcPr>
          <w:p w14:paraId="46BB1ED6" w14:textId="1AB82D6D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1949</w:t>
            </w:r>
          </w:p>
        </w:tc>
      </w:tr>
      <w:tr w:rsidR="00333EBD" w:rsidRPr="001879A7" w14:paraId="07B97361" w14:textId="77777777" w:rsidTr="00A31855">
        <w:trPr>
          <w:trHeight w:val="20"/>
        </w:trPr>
        <w:tc>
          <w:tcPr>
            <w:tcW w:w="2127" w:type="dxa"/>
            <w:vMerge/>
            <w:noWrap/>
            <w:vAlign w:val="center"/>
            <w:hideMark/>
          </w:tcPr>
          <w:p w14:paraId="0BACFFFC" w14:textId="4F6C6C7A" w:rsidR="00333EBD" w:rsidRPr="00A72FED" w:rsidRDefault="00333EBD" w:rsidP="00333EBD">
            <w:pPr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0C81E71" w14:textId="63715EB8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Resistin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06E51635" w14:textId="4BB4D9D7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-0.3158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1D919073" w14:textId="07B3FECE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745F5128" w14:textId="628845B3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077</w:t>
            </w:r>
          </w:p>
        </w:tc>
      </w:tr>
      <w:tr w:rsidR="00333EBD" w:rsidRPr="001879A7" w14:paraId="2FCE2044" w14:textId="77777777" w:rsidTr="00A31855">
        <w:trPr>
          <w:trHeight w:val="20"/>
        </w:trPr>
        <w:tc>
          <w:tcPr>
            <w:tcW w:w="2127" w:type="dxa"/>
            <w:vMerge/>
            <w:noWrap/>
            <w:vAlign w:val="center"/>
            <w:hideMark/>
          </w:tcPr>
          <w:p w14:paraId="48490034" w14:textId="00C8215D" w:rsidR="00333EBD" w:rsidRPr="00A72FED" w:rsidRDefault="00333EBD" w:rsidP="00333EBD">
            <w:pPr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DFBF23D" w14:textId="0F4B9DED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Leptin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339994D9" w14:textId="4FCC76C9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-0.2053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25F00706" w14:textId="7EAB0E51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245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044A41E2" w14:textId="5BAFC32B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1428</w:t>
            </w:r>
          </w:p>
        </w:tc>
      </w:tr>
      <w:tr w:rsidR="00333EBD" w:rsidRPr="001879A7" w14:paraId="197CE117" w14:textId="77777777" w:rsidTr="00A31855">
        <w:trPr>
          <w:trHeight w:val="20"/>
        </w:trPr>
        <w:tc>
          <w:tcPr>
            <w:tcW w:w="2127" w:type="dxa"/>
            <w:vMerge/>
            <w:noWrap/>
            <w:vAlign w:val="center"/>
            <w:hideMark/>
          </w:tcPr>
          <w:p w14:paraId="74FD61F5" w14:textId="726A3B1D" w:rsidR="00333EBD" w:rsidRPr="00A72FED" w:rsidRDefault="00333EBD" w:rsidP="00333EBD">
            <w:pPr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4AB6689" w14:textId="62F641D8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Insulin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37A3EDC3" w14:textId="0D5EF8D8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-0.2293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26E53220" w14:textId="5117F691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118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41C0B8C3" w14:textId="01D833EB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978</w:t>
            </w:r>
          </w:p>
        </w:tc>
      </w:tr>
      <w:tr w:rsidR="00333EBD" w:rsidRPr="001879A7" w14:paraId="31B93F78" w14:textId="77777777" w:rsidTr="00A31855">
        <w:trPr>
          <w:trHeight w:val="20"/>
        </w:trPr>
        <w:tc>
          <w:tcPr>
            <w:tcW w:w="2127" w:type="dxa"/>
            <w:vMerge/>
            <w:noWrap/>
            <w:vAlign w:val="center"/>
            <w:hideMark/>
          </w:tcPr>
          <w:p w14:paraId="6CC8537C" w14:textId="21C55F25" w:rsidR="00333EBD" w:rsidRPr="00A72FED" w:rsidRDefault="00333EBD" w:rsidP="00333EBD">
            <w:pPr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76C3DC9" w14:textId="1C48F6E1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HOMA-IR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5C37A70B" w14:textId="340936E8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-0.2407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5E103985" w14:textId="7D3376B8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086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2F7B8C11" w14:textId="50D3B12F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978</w:t>
            </w:r>
          </w:p>
        </w:tc>
      </w:tr>
      <w:tr w:rsidR="00333EBD" w:rsidRPr="001879A7" w14:paraId="2FE03563" w14:textId="77777777" w:rsidTr="00A31855">
        <w:trPr>
          <w:trHeight w:val="20"/>
        </w:trPr>
        <w:tc>
          <w:tcPr>
            <w:tcW w:w="2127" w:type="dxa"/>
            <w:vMerge/>
            <w:noWrap/>
            <w:vAlign w:val="center"/>
            <w:hideMark/>
          </w:tcPr>
          <w:p w14:paraId="55A845BB" w14:textId="67FEC345" w:rsidR="00333EBD" w:rsidRPr="00A72FED" w:rsidRDefault="00333EBD" w:rsidP="00333EBD">
            <w:pPr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C4B1352" w14:textId="2B416112" w:rsidR="00333EBD" w:rsidRPr="00F83E05" w:rsidRDefault="00F83E05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</w:t>
            </w:r>
            <w:r w:rsidRPr="00F83E05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L-1β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3387FEC9" w14:textId="324A6505" w:rsidR="00333EBD" w:rsidRPr="00F83E05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hAnsi="Times New Roman" w:cs="Times New Roman"/>
                <w:b/>
              </w:rPr>
              <w:t>-0.4353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0346356C" w14:textId="1E1D4D78" w:rsidR="00333EBD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hAnsi="Times New Roman" w:cs="Times New Roman"/>
                <w:b/>
              </w:rPr>
              <w:t>&lt;</w:t>
            </w:r>
            <w:r w:rsidR="00333EBD" w:rsidRPr="00F83E05">
              <w:rPr>
                <w:rFonts w:ascii="Times New Roman" w:hAnsi="Times New Roman" w:cs="Times New Roman"/>
                <w:b/>
              </w:rPr>
              <w:t>0.000</w:t>
            </w:r>
            <w:r w:rsidRPr="00F83E0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377C1FE4" w14:textId="04AE3C23" w:rsidR="00333EBD" w:rsidRPr="00F83E05" w:rsidRDefault="00F83E05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hAnsi="Times New Roman" w:cs="Times New Roman"/>
                <w:b/>
              </w:rPr>
              <w:t>&lt;</w:t>
            </w:r>
            <w:r w:rsidR="00333EBD" w:rsidRPr="00F83E05">
              <w:rPr>
                <w:rFonts w:ascii="Times New Roman" w:hAnsi="Times New Roman" w:cs="Times New Roman"/>
                <w:b/>
              </w:rPr>
              <w:t>0</w:t>
            </w:r>
            <w:r w:rsidRPr="00F83E05">
              <w:rPr>
                <w:rFonts w:ascii="Times New Roman" w:hAnsi="Times New Roman" w:cs="Times New Roman"/>
                <w:b/>
              </w:rPr>
              <w:t>.0001</w:t>
            </w:r>
          </w:p>
        </w:tc>
      </w:tr>
      <w:tr w:rsidR="00333EBD" w:rsidRPr="001879A7" w14:paraId="15A70E8A" w14:textId="77777777" w:rsidTr="00A31855">
        <w:trPr>
          <w:trHeight w:val="20"/>
        </w:trPr>
        <w:tc>
          <w:tcPr>
            <w:tcW w:w="2127" w:type="dxa"/>
            <w:vMerge/>
            <w:noWrap/>
            <w:vAlign w:val="center"/>
            <w:hideMark/>
          </w:tcPr>
          <w:p w14:paraId="39C09C1D" w14:textId="0121EE58" w:rsidR="00333EBD" w:rsidRPr="00A72FE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65177342" w14:textId="7CA9A9EA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Subcutaneous fat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31C4E6" w14:textId="42E2577E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-0.2258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5B8684" w14:textId="31E01C66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140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44636C" w14:textId="2171DA22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978</w:t>
            </w:r>
          </w:p>
        </w:tc>
      </w:tr>
      <w:tr w:rsidR="00333EBD" w:rsidRPr="001879A7" w14:paraId="71B557E9" w14:textId="77777777" w:rsidTr="00A31855">
        <w:trPr>
          <w:trHeight w:val="20"/>
        </w:trPr>
        <w:tc>
          <w:tcPr>
            <w:tcW w:w="2127" w:type="dxa"/>
            <w:vMerge w:val="restart"/>
            <w:noWrap/>
            <w:vAlign w:val="center"/>
            <w:hideMark/>
          </w:tcPr>
          <w:p w14:paraId="314477B1" w14:textId="5A093E75" w:rsidR="00333EBD" w:rsidRPr="00A72FE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Saccharibacteria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50A1A284" w14:textId="69C4C191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HDL</w:t>
            </w:r>
            <w:r w:rsidR="00C53415">
              <w:rPr>
                <w:rFonts w:ascii="Times New Roman" w:eastAsia="맑은 고딕" w:hAnsi="Times New Roman" w:cs="Times New Roman"/>
                <w:bCs/>
                <w:kern w:val="0"/>
              </w:rPr>
              <w:t>-C</w:t>
            </w:r>
          </w:p>
        </w:tc>
        <w:tc>
          <w:tcPr>
            <w:tcW w:w="1512" w:type="dxa"/>
            <w:tcBorders>
              <w:bottom w:val="nil"/>
            </w:tcBorders>
            <w:noWrap/>
            <w:hideMark/>
          </w:tcPr>
          <w:p w14:paraId="2AB08B1B" w14:textId="0E405B7B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-0.2508</w:t>
            </w:r>
          </w:p>
        </w:tc>
        <w:tc>
          <w:tcPr>
            <w:tcW w:w="1512" w:type="dxa"/>
            <w:tcBorders>
              <w:bottom w:val="nil"/>
            </w:tcBorders>
            <w:noWrap/>
            <w:hideMark/>
          </w:tcPr>
          <w:p w14:paraId="51D5616D" w14:textId="2CA08984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057</w:t>
            </w:r>
          </w:p>
        </w:tc>
        <w:tc>
          <w:tcPr>
            <w:tcW w:w="1512" w:type="dxa"/>
            <w:tcBorders>
              <w:bottom w:val="nil"/>
            </w:tcBorders>
            <w:noWrap/>
            <w:hideMark/>
          </w:tcPr>
          <w:p w14:paraId="02076B8B" w14:textId="13B4D014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2002</w:t>
            </w:r>
          </w:p>
        </w:tc>
      </w:tr>
      <w:tr w:rsidR="00333EBD" w:rsidRPr="001879A7" w14:paraId="6528CDCC" w14:textId="77777777" w:rsidTr="00A31855">
        <w:trPr>
          <w:trHeight w:val="20"/>
        </w:trPr>
        <w:tc>
          <w:tcPr>
            <w:tcW w:w="2127" w:type="dxa"/>
            <w:vMerge/>
            <w:noWrap/>
            <w:vAlign w:val="center"/>
            <w:hideMark/>
          </w:tcPr>
          <w:p w14:paraId="25C62E5C" w14:textId="21DE054F" w:rsidR="00333EBD" w:rsidRPr="00A72FED" w:rsidRDefault="00333EBD" w:rsidP="00333EBD">
            <w:pPr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22E2CBB" w14:textId="58762281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Leptin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3EED4601" w14:textId="69FB8E43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-0.2241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2FA37240" w14:textId="3DF8CA4F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139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2C62CB95" w14:textId="256AAF92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2425</w:t>
            </w:r>
          </w:p>
        </w:tc>
      </w:tr>
      <w:tr w:rsidR="00333EBD" w:rsidRPr="001879A7" w14:paraId="087B6C37" w14:textId="77777777" w:rsidTr="00A31855">
        <w:trPr>
          <w:trHeight w:val="20"/>
        </w:trPr>
        <w:tc>
          <w:tcPr>
            <w:tcW w:w="2127" w:type="dxa"/>
            <w:vMerge/>
            <w:noWrap/>
            <w:vAlign w:val="center"/>
            <w:hideMark/>
          </w:tcPr>
          <w:p w14:paraId="6C85A113" w14:textId="0C73F486" w:rsidR="00333EBD" w:rsidRPr="00A72FED" w:rsidRDefault="00333EBD" w:rsidP="00333EBD">
            <w:pPr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EB4003D" w14:textId="4716893A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IL-6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5D814817" w14:textId="4FA9ED16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1913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43B793AA" w14:textId="2B702615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363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74A8BD84" w14:textId="10770B2F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3176</w:t>
            </w:r>
          </w:p>
        </w:tc>
      </w:tr>
      <w:tr w:rsidR="00333EBD" w:rsidRPr="001879A7" w14:paraId="41174A4C" w14:textId="77777777" w:rsidTr="00A31855">
        <w:trPr>
          <w:trHeight w:val="20"/>
        </w:trPr>
        <w:tc>
          <w:tcPr>
            <w:tcW w:w="2127" w:type="dxa"/>
            <w:vMerge/>
            <w:noWrap/>
            <w:vAlign w:val="center"/>
            <w:hideMark/>
          </w:tcPr>
          <w:p w14:paraId="67FE805D" w14:textId="5CDD787C" w:rsidR="00333EBD" w:rsidRPr="00A72FE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1BA3AC05" w14:textId="469B5228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DEXA-2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8F6DE5" w14:textId="6580173D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-0.1937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77A934" w14:textId="21FD5EA8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348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A326E0" w14:textId="795A652B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3176</w:t>
            </w:r>
          </w:p>
        </w:tc>
      </w:tr>
      <w:tr w:rsidR="00333EBD" w:rsidRPr="001879A7" w14:paraId="11A551C8" w14:textId="77777777" w:rsidTr="00A31855">
        <w:trPr>
          <w:trHeight w:val="20"/>
        </w:trPr>
        <w:tc>
          <w:tcPr>
            <w:tcW w:w="2127" w:type="dxa"/>
            <w:vMerge w:val="restart"/>
            <w:noWrap/>
            <w:vAlign w:val="center"/>
            <w:hideMark/>
          </w:tcPr>
          <w:p w14:paraId="100D6322" w14:textId="29648B15" w:rsidR="00333EBD" w:rsidRPr="00A72FE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Actinobacteria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4C627838" w14:textId="4FABAB70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BMI</w:t>
            </w:r>
          </w:p>
        </w:tc>
        <w:tc>
          <w:tcPr>
            <w:tcW w:w="1512" w:type="dxa"/>
            <w:tcBorders>
              <w:bottom w:val="nil"/>
            </w:tcBorders>
            <w:noWrap/>
            <w:hideMark/>
          </w:tcPr>
          <w:p w14:paraId="6CA0BFE7" w14:textId="33368E48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1843</w:t>
            </w:r>
          </w:p>
        </w:tc>
        <w:tc>
          <w:tcPr>
            <w:tcW w:w="1512" w:type="dxa"/>
            <w:tcBorders>
              <w:bottom w:val="nil"/>
            </w:tcBorders>
            <w:noWrap/>
            <w:hideMark/>
          </w:tcPr>
          <w:p w14:paraId="6DEEF5BB" w14:textId="6028C587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439</w:t>
            </w:r>
          </w:p>
        </w:tc>
        <w:tc>
          <w:tcPr>
            <w:tcW w:w="1512" w:type="dxa"/>
            <w:tcBorders>
              <w:bottom w:val="nil"/>
            </w:tcBorders>
            <w:noWrap/>
            <w:hideMark/>
          </w:tcPr>
          <w:p w14:paraId="0355E7AC" w14:textId="75E62684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2570</w:t>
            </w:r>
          </w:p>
        </w:tc>
      </w:tr>
      <w:tr w:rsidR="00333EBD" w:rsidRPr="001879A7" w14:paraId="2E0F9CBB" w14:textId="77777777" w:rsidTr="00A31855">
        <w:trPr>
          <w:trHeight w:val="20"/>
        </w:trPr>
        <w:tc>
          <w:tcPr>
            <w:tcW w:w="2127" w:type="dxa"/>
            <w:vMerge/>
            <w:noWrap/>
            <w:vAlign w:val="center"/>
            <w:hideMark/>
          </w:tcPr>
          <w:p w14:paraId="275A8C04" w14:textId="3345CEBA" w:rsidR="00333EBD" w:rsidRPr="00A72FED" w:rsidRDefault="00333EBD" w:rsidP="00333EBD">
            <w:pPr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C85DF25" w14:textId="07DCB88A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AST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57BA307F" w14:textId="2A78A22D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-0.1812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1CE35713" w14:textId="20108D3E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476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58902CB2" w14:textId="4E658634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2570</w:t>
            </w:r>
          </w:p>
        </w:tc>
      </w:tr>
      <w:tr w:rsidR="00333EBD" w:rsidRPr="001879A7" w14:paraId="24C62CC7" w14:textId="77777777" w:rsidTr="00A31855">
        <w:trPr>
          <w:trHeight w:val="20"/>
        </w:trPr>
        <w:tc>
          <w:tcPr>
            <w:tcW w:w="2127" w:type="dxa"/>
            <w:vMerge/>
            <w:noWrap/>
            <w:vAlign w:val="center"/>
            <w:hideMark/>
          </w:tcPr>
          <w:p w14:paraId="1ADF06E5" w14:textId="0C84E7E4" w:rsidR="00333EBD" w:rsidRPr="00A72FED" w:rsidRDefault="00333EBD" w:rsidP="00333EBD">
            <w:pPr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5727B9F" w14:textId="39A0393C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Resistin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79183716" w14:textId="0130F8BE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1932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3106342A" w14:textId="3466F154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345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560BFBC2" w14:textId="2D4842C7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2570</w:t>
            </w:r>
          </w:p>
        </w:tc>
      </w:tr>
      <w:tr w:rsidR="00333EBD" w:rsidRPr="001879A7" w14:paraId="7C556724" w14:textId="77777777" w:rsidTr="00A31855">
        <w:trPr>
          <w:trHeight w:val="20"/>
        </w:trPr>
        <w:tc>
          <w:tcPr>
            <w:tcW w:w="2127" w:type="dxa"/>
            <w:vMerge/>
            <w:noWrap/>
            <w:vAlign w:val="center"/>
            <w:hideMark/>
          </w:tcPr>
          <w:p w14:paraId="4C102CFF" w14:textId="2B5C9B80" w:rsidR="00333EBD" w:rsidRPr="00A72FED" w:rsidRDefault="00333EBD" w:rsidP="00333EBD">
            <w:pPr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E2BDFC5" w14:textId="52C087FD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Insulin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239B0B6E" w14:textId="6ED8EE56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1933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0E1237CE" w14:textId="0DDB752E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344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6BF3A031" w14:textId="0D915FAC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2570</w:t>
            </w:r>
          </w:p>
        </w:tc>
      </w:tr>
      <w:tr w:rsidR="00333EBD" w:rsidRPr="001879A7" w14:paraId="53B41AB7" w14:textId="77777777" w:rsidTr="00A31855">
        <w:trPr>
          <w:trHeight w:val="20"/>
        </w:trPr>
        <w:tc>
          <w:tcPr>
            <w:tcW w:w="2127" w:type="dxa"/>
            <w:vMerge/>
            <w:noWrap/>
            <w:vAlign w:val="center"/>
            <w:hideMark/>
          </w:tcPr>
          <w:p w14:paraId="306A3114" w14:textId="0DD028FB" w:rsidR="00333EBD" w:rsidRPr="00A72FED" w:rsidRDefault="00333EBD" w:rsidP="00333EBD">
            <w:pPr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CBDB2C5" w14:textId="05E2040D" w:rsidR="00333EBD" w:rsidRPr="00F83E05" w:rsidRDefault="00F83E05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74E991B9" w14:textId="07996FDD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2210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3F884EA8" w14:textId="58E0EBC2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153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6B3E64F6" w14:textId="5FD1B8CF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2570</w:t>
            </w:r>
          </w:p>
        </w:tc>
      </w:tr>
      <w:tr w:rsidR="00333EBD" w:rsidRPr="001879A7" w14:paraId="46A01635" w14:textId="77777777" w:rsidTr="00A31855">
        <w:trPr>
          <w:trHeight w:val="20"/>
        </w:trPr>
        <w:tc>
          <w:tcPr>
            <w:tcW w:w="2127" w:type="dxa"/>
            <w:vMerge/>
            <w:noWrap/>
            <w:vAlign w:val="center"/>
            <w:hideMark/>
          </w:tcPr>
          <w:p w14:paraId="0AF7D999" w14:textId="30F37DA7" w:rsidR="00333EBD" w:rsidRPr="00A72FE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1A6980D5" w14:textId="5E66AAA2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Subcutaneous fat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638963" w14:textId="577416F7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2213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9A8DC1" w14:textId="2CF55041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160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3D0971" w14:textId="6274E0D3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2570</w:t>
            </w:r>
          </w:p>
        </w:tc>
      </w:tr>
      <w:tr w:rsidR="00333EBD" w:rsidRPr="001879A7" w14:paraId="6230F4A7" w14:textId="77777777" w:rsidTr="00A31855">
        <w:trPr>
          <w:trHeight w:val="20"/>
        </w:trPr>
        <w:tc>
          <w:tcPr>
            <w:tcW w:w="2127" w:type="dxa"/>
            <w:vMerge w:val="restart"/>
            <w:noWrap/>
            <w:vAlign w:val="center"/>
            <w:hideMark/>
          </w:tcPr>
          <w:p w14:paraId="1564B2C2" w14:textId="660D86AD" w:rsidR="00333EBD" w:rsidRPr="00A72FE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Proteobacteria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D03C883" w14:textId="39B6A84B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LDL</w:t>
            </w:r>
            <w:r w:rsidR="00C53415">
              <w:rPr>
                <w:rFonts w:ascii="Times New Roman" w:eastAsia="맑은 고딕" w:hAnsi="Times New Roman" w:cs="Times New Roman"/>
                <w:bCs/>
                <w:kern w:val="0"/>
              </w:rPr>
              <w:t>-C</w:t>
            </w:r>
          </w:p>
        </w:tc>
        <w:tc>
          <w:tcPr>
            <w:tcW w:w="1512" w:type="dxa"/>
            <w:tcBorders>
              <w:bottom w:val="nil"/>
            </w:tcBorders>
            <w:noWrap/>
            <w:hideMark/>
          </w:tcPr>
          <w:p w14:paraId="532A678F" w14:textId="4C9CBB8A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-0.2483</w:t>
            </w:r>
          </w:p>
        </w:tc>
        <w:tc>
          <w:tcPr>
            <w:tcW w:w="1512" w:type="dxa"/>
            <w:tcBorders>
              <w:bottom w:val="nil"/>
            </w:tcBorders>
            <w:noWrap/>
            <w:hideMark/>
          </w:tcPr>
          <w:p w14:paraId="1CD3C3CD" w14:textId="513D6F00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062</w:t>
            </w:r>
          </w:p>
        </w:tc>
        <w:tc>
          <w:tcPr>
            <w:tcW w:w="1512" w:type="dxa"/>
            <w:tcBorders>
              <w:bottom w:val="nil"/>
            </w:tcBorders>
            <w:noWrap/>
            <w:hideMark/>
          </w:tcPr>
          <w:p w14:paraId="030B43B4" w14:textId="4E340F25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1093</w:t>
            </w:r>
          </w:p>
        </w:tc>
      </w:tr>
      <w:tr w:rsidR="00333EBD" w:rsidRPr="001879A7" w14:paraId="5984AFDA" w14:textId="77777777" w:rsidTr="00A31855">
        <w:trPr>
          <w:trHeight w:val="20"/>
        </w:trPr>
        <w:tc>
          <w:tcPr>
            <w:tcW w:w="2127" w:type="dxa"/>
            <w:vMerge/>
            <w:noWrap/>
            <w:vAlign w:val="center"/>
            <w:hideMark/>
          </w:tcPr>
          <w:p w14:paraId="64F79B60" w14:textId="7B4A7E43" w:rsidR="00333EBD" w:rsidRPr="00A72FED" w:rsidRDefault="00333EBD" w:rsidP="00333EBD">
            <w:pPr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1B5312E" w14:textId="036956B9" w:rsidR="00333EBD" w:rsidRPr="00333EBD" w:rsidRDefault="00333EBD" w:rsidP="00C5341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ApoB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0A109E13" w14:textId="33CDE749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-0.2294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3A8CFD78" w14:textId="017518AE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117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4DE4B1C5" w14:textId="37BC4975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1369</w:t>
            </w:r>
          </w:p>
        </w:tc>
      </w:tr>
      <w:tr w:rsidR="00333EBD" w:rsidRPr="001879A7" w14:paraId="459EE582" w14:textId="77777777" w:rsidTr="00A31855">
        <w:trPr>
          <w:trHeight w:val="20"/>
        </w:trPr>
        <w:tc>
          <w:tcPr>
            <w:tcW w:w="2127" w:type="dxa"/>
            <w:vMerge/>
            <w:noWrap/>
            <w:vAlign w:val="center"/>
            <w:hideMark/>
          </w:tcPr>
          <w:p w14:paraId="0C87B981" w14:textId="4AB0AE4A" w:rsidR="00333EBD" w:rsidRPr="00A72FED" w:rsidRDefault="00333EBD" w:rsidP="00333EBD">
            <w:pPr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78B7915" w14:textId="006A5E46" w:rsidR="00333EBD" w:rsidRPr="00333EBD" w:rsidRDefault="00333EBD" w:rsidP="00C5341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Apo</w:t>
            </w:r>
            <w:r w:rsidR="00C53415">
              <w:rPr>
                <w:rFonts w:ascii="Times New Roman" w:eastAsia="맑은 고딕" w:hAnsi="Times New Roman" w:cs="Times New Roman"/>
                <w:bCs/>
                <w:kern w:val="0"/>
              </w:rPr>
              <w:t>B/Apo</w:t>
            </w: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A1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4DE442F5" w14:textId="340F073D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-0.1898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48E99A94" w14:textId="631DC00E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379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44DBF6FB" w14:textId="32BCA7B7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2653</w:t>
            </w:r>
          </w:p>
        </w:tc>
      </w:tr>
      <w:tr w:rsidR="00333EBD" w:rsidRPr="001879A7" w14:paraId="42AA2804" w14:textId="77777777" w:rsidTr="00A31855">
        <w:trPr>
          <w:trHeight w:val="20"/>
        </w:trPr>
        <w:tc>
          <w:tcPr>
            <w:tcW w:w="2127" w:type="dxa"/>
            <w:vMerge/>
            <w:noWrap/>
            <w:vAlign w:val="center"/>
            <w:hideMark/>
          </w:tcPr>
          <w:p w14:paraId="14CC3C89" w14:textId="3A01EAD5" w:rsidR="00333EBD" w:rsidRPr="00A72FED" w:rsidRDefault="00333EBD" w:rsidP="00333EBD">
            <w:pPr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8F62FEB" w14:textId="588DAA96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Adiponectin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7A3B0166" w14:textId="299427F2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-0.2038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44B197A5" w14:textId="62E34303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256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6C137CDD" w14:textId="53BAA18B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2238</w:t>
            </w:r>
          </w:p>
        </w:tc>
      </w:tr>
      <w:tr w:rsidR="00333EBD" w:rsidRPr="001879A7" w14:paraId="53077F3E" w14:textId="77777777" w:rsidTr="00A31855">
        <w:trPr>
          <w:trHeight w:val="20"/>
        </w:trPr>
        <w:tc>
          <w:tcPr>
            <w:tcW w:w="2127" w:type="dxa"/>
            <w:vMerge/>
            <w:noWrap/>
            <w:vAlign w:val="center"/>
            <w:hideMark/>
          </w:tcPr>
          <w:p w14:paraId="3C034B5E" w14:textId="47E3611D" w:rsidR="00333EBD" w:rsidRPr="00A72FE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15E461C3" w14:textId="6FB08E4E" w:rsidR="00333EBD" w:rsidRPr="00F83E05" w:rsidRDefault="00F83E05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</w:tcBorders>
            <w:noWrap/>
            <w:hideMark/>
          </w:tcPr>
          <w:p w14:paraId="656F3521" w14:textId="1DBCFAD4" w:rsidR="00333EBD" w:rsidRPr="00F83E05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hAnsi="Times New Roman" w:cs="Times New Roman"/>
                <w:b/>
              </w:rPr>
              <w:t>-0.4797</w:t>
            </w:r>
          </w:p>
        </w:tc>
        <w:tc>
          <w:tcPr>
            <w:tcW w:w="1512" w:type="dxa"/>
            <w:tcBorders>
              <w:top w:val="nil"/>
            </w:tcBorders>
            <w:noWrap/>
            <w:hideMark/>
          </w:tcPr>
          <w:p w14:paraId="765626F9" w14:textId="3ADC943D" w:rsidR="00333EBD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hAnsi="Times New Roman" w:cs="Times New Roman"/>
                <w:b/>
              </w:rPr>
              <w:t>&lt;</w:t>
            </w:r>
            <w:r w:rsidR="00333EBD" w:rsidRPr="00F83E05">
              <w:rPr>
                <w:rFonts w:ascii="Times New Roman" w:hAnsi="Times New Roman" w:cs="Times New Roman"/>
                <w:b/>
              </w:rPr>
              <w:t>0.000</w:t>
            </w:r>
            <w:r w:rsidRPr="00F83E0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512" w:type="dxa"/>
            <w:tcBorders>
              <w:top w:val="nil"/>
            </w:tcBorders>
            <w:noWrap/>
            <w:hideMark/>
          </w:tcPr>
          <w:p w14:paraId="6222258D" w14:textId="24445FEB" w:rsidR="00333EBD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hAnsi="Times New Roman" w:cs="Times New Roman"/>
                <w:b/>
              </w:rPr>
              <w:t>&lt;</w:t>
            </w:r>
            <w:r w:rsidR="00333EBD" w:rsidRPr="00F83E05">
              <w:rPr>
                <w:rFonts w:ascii="Times New Roman" w:hAnsi="Times New Roman" w:cs="Times New Roman"/>
                <w:b/>
              </w:rPr>
              <w:t>0.000</w:t>
            </w:r>
            <w:r w:rsidRPr="00F83E05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333EBD" w:rsidRPr="001879A7" w14:paraId="4869BD59" w14:textId="77777777" w:rsidTr="00A31855">
        <w:trPr>
          <w:trHeight w:val="20"/>
        </w:trPr>
        <w:tc>
          <w:tcPr>
            <w:tcW w:w="2127" w:type="dxa"/>
            <w:noWrap/>
            <w:vAlign w:val="center"/>
            <w:hideMark/>
          </w:tcPr>
          <w:p w14:paraId="37CA1972" w14:textId="77777777" w:rsidR="00333EBD" w:rsidRPr="00A72FE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Cyanobacteri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EE6C779" w14:textId="18829B51" w:rsidR="00333EBD" w:rsidRPr="00333EBD" w:rsidRDefault="00333EBD" w:rsidP="00C5341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ApoA1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noWrap/>
            <w:hideMark/>
          </w:tcPr>
          <w:p w14:paraId="5F3F0BD2" w14:textId="59775AD6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-0.2050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noWrap/>
            <w:hideMark/>
          </w:tcPr>
          <w:p w14:paraId="10B5563A" w14:textId="2BA2DF15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247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noWrap/>
            <w:hideMark/>
          </w:tcPr>
          <w:p w14:paraId="17B9A7DE" w14:textId="2E8F5255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8060</w:t>
            </w:r>
          </w:p>
        </w:tc>
      </w:tr>
      <w:tr w:rsidR="00333EBD" w:rsidRPr="001879A7" w14:paraId="18ACAC6F" w14:textId="77777777" w:rsidTr="00A31855">
        <w:trPr>
          <w:trHeight w:val="20"/>
        </w:trPr>
        <w:tc>
          <w:tcPr>
            <w:tcW w:w="2127" w:type="dxa"/>
            <w:vMerge w:val="restart"/>
            <w:noWrap/>
            <w:vAlign w:val="center"/>
            <w:hideMark/>
          </w:tcPr>
          <w:p w14:paraId="475906BB" w14:textId="1A867B73" w:rsidR="00333EBD" w:rsidRPr="00A72FE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Firmicutes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6ECE2F1F" w14:textId="0AA942CB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sBP</w:t>
            </w:r>
          </w:p>
        </w:tc>
        <w:tc>
          <w:tcPr>
            <w:tcW w:w="1512" w:type="dxa"/>
            <w:tcBorders>
              <w:bottom w:val="nil"/>
            </w:tcBorders>
            <w:noWrap/>
            <w:hideMark/>
          </w:tcPr>
          <w:p w14:paraId="3D641232" w14:textId="4A67B46C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2507</w:t>
            </w:r>
          </w:p>
        </w:tc>
        <w:tc>
          <w:tcPr>
            <w:tcW w:w="1512" w:type="dxa"/>
            <w:tcBorders>
              <w:bottom w:val="nil"/>
            </w:tcBorders>
            <w:noWrap/>
            <w:hideMark/>
          </w:tcPr>
          <w:p w14:paraId="431ACEF9" w14:textId="0C6A5642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057</w:t>
            </w:r>
          </w:p>
        </w:tc>
        <w:tc>
          <w:tcPr>
            <w:tcW w:w="1512" w:type="dxa"/>
            <w:tcBorders>
              <w:bottom w:val="nil"/>
            </w:tcBorders>
            <w:noWrap/>
            <w:hideMark/>
          </w:tcPr>
          <w:p w14:paraId="7682F2E2" w14:textId="374879DB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1232</w:t>
            </w:r>
          </w:p>
        </w:tc>
      </w:tr>
      <w:tr w:rsidR="00333EBD" w:rsidRPr="001879A7" w14:paraId="0C7D6B35" w14:textId="77777777" w:rsidTr="00A31855">
        <w:trPr>
          <w:trHeight w:val="20"/>
        </w:trPr>
        <w:tc>
          <w:tcPr>
            <w:tcW w:w="2127" w:type="dxa"/>
            <w:vMerge/>
            <w:noWrap/>
            <w:vAlign w:val="center"/>
            <w:hideMark/>
          </w:tcPr>
          <w:p w14:paraId="7F4268A8" w14:textId="5E2029D2" w:rsidR="00333EBD" w:rsidRPr="00A72FED" w:rsidRDefault="00333EBD" w:rsidP="00333EBD">
            <w:pPr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400F400" w14:textId="1A742450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dBP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31B5F396" w14:textId="7356CEF4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2233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2C4E9364" w14:textId="30086FFE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142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5D792B42" w14:textId="4926DE03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1232</w:t>
            </w:r>
          </w:p>
        </w:tc>
      </w:tr>
      <w:tr w:rsidR="00333EBD" w:rsidRPr="001879A7" w14:paraId="53A00650" w14:textId="77777777" w:rsidTr="00A31855">
        <w:trPr>
          <w:trHeight w:val="20"/>
        </w:trPr>
        <w:tc>
          <w:tcPr>
            <w:tcW w:w="2127" w:type="dxa"/>
            <w:vMerge/>
            <w:noWrap/>
            <w:vAlign w:val="center"/>
            <w:hideMark/>
          </w:tcPr>
          <w:p w14:paraId="3B8724FB" w14:textId="6F2D6CC0" w:rsidR="00333EBD" w:rsidRPr="00A72FED" w:rsidRDefault="00333EBD" w:rsidP="00333EBD">
            <w:pPr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D2DA48E" w14:textId="28ABA430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LDL</w:t>
            </w:r>
            <w:r w:rsidR="00C53415">
              <w:rPr>
                <w:rFonts w:ascii="Times New Roman" w:eastAsia="맑은 고딕" w:hAnsi="Times New Roman" w:cs="Times New Roman"/>
                <w:bCs/>
                <w:kern w:val="0"/>
              </w:rPr>
              <w:t>-C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4AA27A9D" w14:textId="2ED9620D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2359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5646B32C" w14:textId="05EF32B2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71548C87" w14:textId="5ED9DE70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1232</w:t>
            </w:r>
          </w:p>
        </w:tc>
      </w:tr>
      <w:tr w:rsidR="00333EBD" w:rsidRPr="001879A7" w14:paraId="51281D65" w14:textId="77777777" w:rsidTr="00A31855">
        <w:trPr>
          <w:trHeight w:val="20"/>
        </w:trPr>
        <w:tc>
          <w:tcPr>
            <w:tcW w:w="2127" w:type="dxa"/>
            <w:vMerge/>
            <w:noWrap/>
            <w:vAlign w:val="center"/>
            <w:hideMark/>
          </w:tcPr>
          <w:p w14:paraId="688AB4EB" w14:textId="258B2BDF" w:rsidR="00333EBD" w:rsidRPr="00A72FED" w:rsidRDefault="00333EBD" w:rsidP="00333EBD">
            <w:pPr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9901F1A" w14:textId="5E8B5065" w:rsidR="00333EBD" w:rsidRPr="00333EBD" w:rsidRDefault="00333EBD" w:rsidP="00C5341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ApoB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2C4B83E6" w14:textId="53024561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2164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680FD0F0" w14:textId="5D4AC873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176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41CF84D8" w14:textId="19C2E5BF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1232</w:t>
            </w:r>
          </w:p>
        </w:tc>
      </w:tr>
      <w:tr w:rsidR="00333EBD" w:rsidRPr="001879A7" w14:paraId="08A92D4D" w14:textId="77777777" w:rsidTr="00A31855">
        <w:trPr>
          <w:trHeight w:val="20"/>
        </w:trPr>
        <w:tc>
          <w:tcPr>
            <w:tcW w:w="2127" w:type="dxa"/>
            <w:vMerge/>
            <w:noWrap/>
            <w:vAlign w:val="center"/>
            <w:hideMark/>
          </w:tcPr>
          <w:p w14:paraId="184A59A9" w14:textId="365470D5" w:rsidR="00333EBD" w:rsidRPr="00A72FED" w:rsidRDefault="00333EBD" w:rsidP="00333EBD">
            <w:pPr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9A618C1" w14:textId="76699B92" w:rsidR="00333EBD" w:rsidRPr="00333EBD" w:rsidRDefault="00333EBD" w:rsidP="00C5341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ApoB/ApoA1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775E78CA" w14:textId="13C40357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1875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7E4CD9C3" w14:textId="3D783C98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403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654AFBC2" w14:textId="0CF5A5FC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1761</w:t>
            </w:r>
          </w:p>
        </w:tc>
      </w:tr>
      <w:tr w:rsidR="00333EBD" w:rsidRPr="001879A7" w14:paraId="0B11A83B" w14:textId="77777777" w:rsidTr="00A31855">
        <w:trPr>
          <w:trHeight w:val="20"/>
        </w:trPr>
        <w:tc>
          <w:tcPr>
            <w:tcW w:w="2127" w:type="dxa"/>
            <w:vMerge/>
            <w:noWrap/>
            <w:vAlign w:val="center"/>
            <w:hideMark/>
          </w:tcPr>
          <w:p w14:paraId="5438123B" w14:textId="3DAE0307" w:rsidR="00333EBD" w:rsidRPr="00A72FED" w:rsidRDefault="00333EBD" w:rsidP="00333EBD">
            <w:pPr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AED2696" w14:textId="2DF10FC9" w:rsidR="00333EBD" w:rsidRPr="00333EBD" w:rsidRDefault="00F83E05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06203CDA" w14:textId="1FE71B62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2189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1DCB1B63" w14:textId="59174CE5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163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13E6748B" w14:textId="5A436BD0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1232</w:t>
            </w:r>
          </w:p>
        </w:tc>
      </w:tr>
      <w:tr w:rsidR="00333EBD" w:rsidRPr="001879A7" w14:paraId="56969BD7" w14:textId="77777777" w:rsidTr="00A31855">
        <w:trPr>
          <w:trHeight w:val="20"/>
        </w:trPr>
        <w:tc>
          <w:tcPr>
            <w:tcW w:w="2127" w:type="dxa"/>
            <w:vMerge/>
            <w:noWrap/>
            <w:vAlign w:val="center"/>
            <w:hideMark/>
          </w:tcPr>
          <w:p w14:paraId="34B1B9D8" w14:textId="277FBE47" w:rsidR="00333EBD" w:rsidRPr="00A72FED" w:rsidRDefault="00333EBD" w:rsidP="00333EBD">
            <w:pPr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5AB4AF4" w14:textId="04804E5C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Visceral fat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21337554" w14:textId="7CDD140D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1834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4E28D388" w14:textId="55A0AB4F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468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0F47F535" w14:textId="0C148D81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1820</w:t>
            </w:r>
          </w:p>
        </w:tc>
      </w:tr>
      <w:tr w:rsidR="00333EBD" w:rsidRPr="001879A7" w14:paraId="2037CD37" w14:textId="77777777" w:rsidTr="00A31855">
        <w:trPr>
          <w:trHeight w:val="20"/>
        </w:trPr>
        <w:tc>
          <w:tcPr>
            <w:tcW w:w="2127" w:type="dxa"/>
            <w:vMerge/>
            <w:noWrap/>
            <w:vAlign w:val="center"/>
            <w:hideMark/>
          </w:tcPr>
          <w:p w14:paraId="7BAE2221" w14:textId="116A588A" w:rsidR="00333EBD" w:rsidRPr="00A72FED" w:rsidRDefault="00333EBD" w:rsidP="00333EBD">
            <w:pPr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E69F953" w14:textId="494AE1F5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DEXA-2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6260358F" w14:textId="1583F19D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-0.2089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1FF3AC9B" w14:textId="73AA26EC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226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6231813C" w14:textId="734792A6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1318</w:t>
            </w:r>
          </w:p>
        </w:tc>
      </w:tr>
      <w:tr w:rsidR="00333EBD" w:rsidRPr="001879A7" w14:paraId="05051B0B" w14:textId="77777777" w:rsidTr="00A31855">
        <w:trPr>
          <w:trHeight w:val="20"/>
        </w:trPr>
        <w:tc>
          <w:tcPr>
            <w:tcW w:w="2127" w:type="dxa"/>
            <w:vMerge/>
            <w:noWrap/>
            <w:vAlign w:val="center"/>
            <w:hideMark/>
          </w:tcPr>
          <w:p w14:paraId="00C263FF" w14:textId="04AB78BA" w:rsidR="00333EBD" w:rsidRPr="00A72FE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298CA496" w14:textId="59167C0E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Calcium</w:t>
            </w:r>
            <w:r w:rsidR="00C53415">
              <w:rPr>
                <w:rFonts w:ascii="Times New Roman" w:eastAsia="맑은 고딕" w:hAnsi="Times New Roman" w:cs="Times New Roman"/>
                <w:bCs/>
                <w:kern w:val="0"/>
              </w:rPr>
              <w:t xml:space="preserve"> intake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82DD4B" w14:textId="5D8EC0E0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-0.1930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704DCF" w14:textId="7732D3F4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364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65A8B0" w14:textId="5DBF335C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1761</w:t>
            </w:r>
          </w:p>
        </w:tc>
      </w:tr>
      <w:tr w:rsidR="00333EBD" w:rsidRPr="001879A7" w14:paraId="0C8C5E97" w14:textId="77777777" w:rsidTr="00A31855">
        <w:trPr>
          <w:trHeight w:val="20"/>
        </w:trPr>
        <w:tc>
          <w:tcPr>
            <w:tcW w:w="2127" w:type="dxa"/>
            <w:vMerge w:val="restart"/>
            <w:noWrap/>
            <w:vAlign w:val="center"/>
            <w:hideMark/>
          </w:tcPr>
          <w:p w14:paraId="6ACA43A5" w14:textId="11462880" w:rsidR="00333EBD" w:rsidRPr="00A72FE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Deferribacteres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01478BD6" w14:textId="0C2B157D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Adiponectin</w:t>
            </w:r>
          </w:p>
        </w:tc>
        <w:tc>
          <w:tcPr>
            <w:tcW w:w="1512" w:type="dxa"/>
            <w:tcBorders>
              <w:bottom w:val="nil"/>
            </w:tcBorders>
            <w:noWrap/>
            <w:hideMark/>
          </w:tcPr>
          <w:p w14:paraId="6C9203A7" w14:textId="3B0683A1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-0.2079</w:t>
            </w:r>
          </w:p>
        </w:tc>
        <w:tc>
          <w:tcPr>
            <w:tcW w:w="1512" w:type="dxa"/>
            <w:tcBorders>
              <w:bottom w:val="nil"/>
            </w:tcBorders>
            <w:noWrap/>
            <w:hideMark/>
          </w:tcPr>
          <w:p w14:paraId="38A32178" w14:textId="58E55046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227</w:t>
            </w:r>
          </w:p>
        </w:tc>
        <w:tc>
          <w:tcPr>
            <w:tcW w:w="1512" w:type="dxa"/>
            <w:tcBorders>
              <w:bottom w:val="nil"/>
            </w:tcBorders>
            <w:noWrap/>
            <w:hideMark/>
          </w:tcPr>
          <w:p w14:paraId="6547BF8D" w14:textId="310D99F2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1189</w:t>
            </w:r>
          </w:p>
        </w:tc>
      </w:tr>
      <w:tr w:rsidR="00333EBD" w:rsidRPr="001879A7" w14:paraId="53E5C0FD" w14:textId="77777777" w:rsidTr="00A31855">
        <w:trPr>
          <w:trHeight w:val="20"/>
        </w:trPr>
        <w:tc>
          <w:tcPr>
            <w:tcW w:w="2127" w:type="dxa"/>
            <w:vMerge/>
            <w:noWrap/>
            <w:vAlign w:val="center"/>
            <w:hideMark/>
          </w:tcPr>
          <w:p w14:paraId="53591CAC" w14:textId="1AECB808" w:rsidR="00333EBD" w:rsidRPr="00A72FED" w:rsidRDefault="00333EBD" w:rsidP="00333EBD">
            <w:pPr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8CC19B9" w14:textId="6BE402D9" w:rsidR="00333EBD" w:rsidRPr="00F83E05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Resistin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1CADC356" w14:textId="7BCBDDF4" w:rsidR="00333EBD" w:rsidRPr="00F83E05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hAnsi="Times New Roman" w:cs="Times New Roman"/>
                <w:b/>
              </w:rPr>
              <w:t>-0.3308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512B7AFB" w14:textId="6ECB1098" w:rsidR="00333EBD" w:rsidRPr="00F83E05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hAnsi="Times New Roman" w:cs="Times New Roman"/>
                <w:b/>
              </w:rPr>
              <w:t>0.0002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0C19C6A1" w14:textId="1CBB1505" w:rsidR="00333EBD" w:rsidRPr="00F83E05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hAnsi="Times New Roman" w:cs="Times New Roman"/>
                <w:b/>
              </w:rPr>
              <w:t>0.0039</w:t>
            </w:r>
          </w:p>
        </w:tc>
      </w:tr>
      <w:tr w:rsidR="00333EBD" w:rsidRPr="001879A7" w14:paraId="6420E75B" w14:textId="77777777" w:rsidTr="00A31855">
        <w:trPr>
          <w:trHeight w:val="20"/>
        </w:trPr>
        <w:tc>
          <w:tcPr>
            <w:tcW w:w="2127" w:type="dxa"/>
            <w:vMerge/>
            <w:noWrap/>
            <w:vAlign w:val="center"/>
            <w:hideMark/>
          </w:tcPr>
          <w:p w14:paraId="4622D23B" w14:textId="27054EAD" w:rsidR="00333EBD" w:rsidRPr="00A72FED" w:rsidRDefault="00333EBD" w:rsidP="00333EBD">
            <w:pPr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AE70664" w14:textId="254E1FA4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Leptin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40E7EACA" w14:textId="46EFCD3A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-0.2340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1C271A8E" w14:textId="55A101FC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101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233284E4" w14:textId="5B5D5252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1179</w:t>
            </w:r>
          </w:p>
        </w:tc>
      </w:tr>
      <w:tr w:rsidR="00333EBD" w:rsidRPr="001879A7" w14:paraId="2233DD44" w14:textId="77777777" w:rsidTr="00A31855">
        <w:trPr>
          <w:trHeight w:val="20"/>
        </w:trPr>
        <w:tc>
          <w:tcPr>
            <w:tcW w:w="2127" w:type="dxa"/>
            <w:vMerge/>
            <w:noWrap/>
            <w:vAlign w:val="center"/>
            <w:hideMark/>
          </w:tcPr>
          <w:p w14:paraId="28597D65" w14:textId="6AB3E393" w:rsidR="00333EBD" w:rsidRPr="00A72FED" w:rsidRDefault="00333EBD" w:rsidP="00333EBD">
            <w:pPr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F35D23F" w14:textId="4120A421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Insulin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0C2C501B" w14:textId="0030B52E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-0.2063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1B09C911" w14:textId="7F0EEA37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238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61735FEC" w14:textId="71078464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1189</w:t>
            </w:r>
          </w:p>
        </w:tc>
      </w:tr>
      <w:tr w:rsidR="00333EBD" w:rsidRPr="001879A7" w14:paraId="375E381E" w14:textId="77777777" w:rsidTr="00A31855">
        <w:trPr>
          <w:trHeight w:val="20"/>
        </w:trPr>
        <w:tc>
          <w:tcPr>
            <w:tcW w:w="2127" w:type="dxa"/>
            <w:vMerge/>
            <w:noWrap/>
            <w:vAlign w:val="center"/>
            <w:hideMark/>
          </w:tcPr>
          <w:p w14:paraId="653714AB" w14:textId="55F318F7" w:rsidR="00333EBD" w:rsidRPr="00A72FED" w:rsidRDefault="00333EBD" w:rsidP="00333EBD">
            <w:pPr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124004C" w14:textId="1C455FC1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HOMA-IR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0D20C65B" w14:textId="634DA04E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-0.2173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3D66498E" w14:textId="432F7C9C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181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1820A4C7" w14:textId="288F1A39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1189</w:t>
            </w:r>
          </w:p>
        </w:tc>
      </w:tr>
      <w:tr w:rsidR="00333EBD" w:rsidRPr="001879A7" w14:paraId="20209B0B" w14:textId="77777777" w:rsidTr="00A31855">
        <w:trPr>
          <w:trHeight w:val="20"/>
        </w:trPr>
        <w:tc>
          <w:tcPr>
            <w:tcW w:w="2127" w:type="dxa"/>
            <w:vMerge/>
            <w:noWrap/>
            <w:vAlign w:val="center"/>
            <w:hideMark/>
          </w:tcPr>
          <w:p w14:paraId="501DBF44" w14:textId="3E119830" w:rsidR="00333EBD" w:rsidRPr="00A72FED" w:rsidRDefault="00333EBD" w:rsidP="00333EBD">
            <w:pPr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0395043" w14:textId="596E6DE5" w:rsidR="00333EBD" w:rsidRPr="00F83E05" w:rsidRDefault="00F83E05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203F8692" w14:textId="01B17D07" w:rsidR="00333EBD" w:rsidRPr="00F83E05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hAnsi="Times New Roman" w:cs="Times New Roman"/>
                <w:b/>
              </w:rPr>
              <w:t>-0.4185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401A53F9" w14:textId="2E4BD681" w:rsidR="00333EBD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hAnsi="Times New Roman" w:cs="Times New Roman"/>
                <w:b/>
              </w:rPr>
              <w:t>&lt;</w:t>
            </w:r>
            <w:r w:rsidR="00333EBD" w:rsidRPr="00F83E05">
              <w:rPr>
                <w:rFonts w:ascii="Times New Roman" w:hAnsi="Times New Roman" w:cs="Times New Roman"/>
                <w:b/>
              </w:rPr>
              <w:t>0.000</w:t>
            </w:r>
            <w:r w:rsidRPr="00F83E0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  <w:hideMark/>
          </w:tcPr>
          <w:p w14:paraId="4D14557E" w14:textId="58957D4A" w:rsidR="00333EBD" w:rsidRPr="00F83E05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hAnsi="Times New Roman" w:cs="Times New Roman"/>
                <w:b/>
              </w:rPr>
              <w:t>0.0001</w:t>
            </w:r>
          </w:p>
        </w:tc>
      </w:tr>
      <w:tr w:rsidR="00333EBD" w:rsidRPr="001879A7" w14:paraId="30D85C7C" w14:textId="77777777" w:rsidTr="00A31855">
        <w:trPr>
          <w:trHeight w:val="20"/>
        </w:trPr>
        <w:tc>
          <w:tcPr>
            <w:tcW w:w="212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016BBD72" w14:textId="0EAA352E" w:rsidR="00333EBD" w:rsidRPr="00A72FE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0F953C37" w14:textId="74F1E46F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eastAsia="맑은 고딕" w:hAnsi="Times New Roman" w:cs="Times New Roman"/>
                <w:bCs/>
                <w:kern w:val="0"/>
              </w:rPr>
              <w:t>Subcutaneous fat</w:t>
            </w:r>
          </w:p>
        </w:tc>
        <w:tc>
          <w:tcPr>
            <w:tcW w:w="151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D4F5E69" w14:textId="2F7050E1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-0.2123</w:t>
            </w:r>
          </w:p>
        </w:tc>
        <w:tc>
          <w:tcPr>
            <w:tcW w:w="151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8E5AB21" w14:textId="3C209B7A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0210</w:t>
            </w:r>
          </w:p>
        </w:tc>
        <w:tc>
          <w:tcPr>
            <w:tcW w:w="151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DE2CCD1" w14:textId="0023E9D6" w:rsidR="00333EBD" w:rsidRPr="00333EBD" w:rsidRDefault="00333EBD" w:rsidP="00333E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333EBD">
              <w:rPr>
                <w:rFonts w:ascii="Times New Roman" w:hAnsi="Times New Roman" w:cs="Times New Roman"/>
              </w:rPr>
              <w:t>0.1189</w:t>
            </w:r>
          </w:p>
        </w:tc>
      </w:tr>
      <w:tr w:rsidR="00A72FED" w:rsidRPr="00A72FED" w14:paraId="3E683F4C" w14:textId="77777777" w:rsidTr="00CF6F4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2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0CA62B" w14:textId="7E941B26" w:rsidR="00A72FED" w:rsidRPr="00A72FED" w:rsidRDefault="0005564E" w:rsidP="00A72FE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Family level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4FA167" w14:textId="60CCAE8D" w:rsidR="00A72FED" w:rsidRPr="00A72FED" w:rsidRDefault="00A72FED" w:rsidP="00A72FE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FEFC7D5" w14:textId="18ADDB8F" w:rsidR="00A72FED" w:rsidRPr="00A72FED" w:rsidRDefault="00A72FED" w:rsidP="00A72FE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D200EE" w14:textId="1A2BAD8E" w:rsidR="00A72FED" w:rsidRPr="00A72FED" w:rsidRDefault="00A72FED" w:rsidP="00A72FE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F7AA067" w14:textId="6C4E7D59" w:rsidR="00A72FED" w:rsidRPr="00A72FED" w:rsidRDefault="00A72FED" w:rsidP="00A72FE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</w:tr>
      <w:tr w:rsidR="004D09BD" w:rsidRPr="0005564E" w14:paraId="20B871B8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26A4EDA8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votellacea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3E13E2" w14:textId="115488E2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3E05">
              <w:rPr>
                <w:rFonts w:ascii="Times New Roman" w:eastAsia="맑은 고딕" w:hAnsi="Times New Roman" w:cs="Times New Roman"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8D9461" w14:textId="6C849E7E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70</w:t>
            </w: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820775" w14:textId="2AEE2D4D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08</w:t>
            </w: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64F284" w14:textId="30FCE8D9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967</w:t>
            </w:r>
          </w:p>
        </w:tc>
      </w:tr>
      <w:tr w:rsidR="004D09BD" w:rsidRPr="0005564E" w14:paraId="63AF6977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5EEF696C" w14:textId="13DBA501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steurellacea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1AC3C50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istin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7928800" w14:textId="7A845C45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116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B785804" w14:textId="73A52A3B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04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2D5807F" w14:textId="3F419B7B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3672</w:t>
            </w:r>
          </w:p>
        </w:tc>
      </w:tr>
      <w:tr w:rsidR="004D09BD" w:rsidRPr="0005564E" w14:paraId="1A8BC91C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B6DF88F" w14:textId="0DC78186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5693B" w14:textId="197ED541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3E05">
              <w:rPr>
                <w:rFonts w:ascii="Times New Roman" w:eastAsia="맑은 고딕" w:hAnsi="Times New Roman" w:cs="Times New Roman"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2C9C3" w14:textId="59C959B8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10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302B3" w14:textId="09675D2F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B6418" w14:textId="75920F89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3672</w:t>
            </w:r>
          </w:p>
        </w:tc>
      </w:tr>
      <w:tr w:rsidR="004D09BD" w:rsidRPr="0005564E" w14:paraId="3B6CDBB5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FAEE938" w14:textId="354C25A6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36166E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cutaneous fa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077B5C" w14:textId="4689CFDC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84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146CEF" w14:textId="5B6AE106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5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A3F7F8" w14:textId="0A6E19A5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5253</w:t>
            </w:r>
          </w:p>
        </w:tc>
      </w:tr>
      <w:tr w:rsidR="004D09BD" w:rsidRPr="0005564E" w14:paraId="19E1F8C5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5A3576D5" w14:textId="237E2AB8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ptococcacea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01CBF8A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9ECFC21" w14:textId="24152834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077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3916684" w14:textId="4936C0DF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28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C16986A" w14:textId="7E6F8C48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40</w:t>
            </w:r>
          </w:p>
        </w:tc>
      </w:tr>
      <w:tr w:rsidR="004D09BD" w:rsidRPr="0005564E" w14:paraId="73B7E7F0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D116461" w14:textId="57F455BA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4834D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E054E" w14:textId="0D4D38F3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2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E3D34" w14:textId="03DD8C8E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ED2C1" w14:textId="0E0F7CF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53</w:t>
            </w:r>
          </w:p>
        </w:tc>
      </w:tr>
      <w:tr w:rsidR="004D09BD" w:rsidRPr="0005564E" w14:paraId="058A54CD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149DA5F" w14:textId="7895DBD5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B55D7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iponec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8DF2B" w14:textId="58398E7D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8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621BB" w14:textId="5B18BA66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3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8C3BF" w14:textId="2F240762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00</w:t>
            </w:r>
          </w:p>
        </w:tc>
      </w:tr>
      <w:tr w:rsidR="004D09BD" w:rsidRPr="0005564E" w14:paraId="5197C768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6E3EADB" w14:textId="0AB2FB07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597BF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is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B391B" w14:textId="5C906B43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4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A758E" w14:textId="799F8D61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CC3FF" w14:textId="06C1FB94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44</w:t>
            </w:r>
          </w:p>
        </w:tc>
      </w:tr>
      <w:tr w:rsidR="004D09BD" w:rsidRPr="0005564E" w14:paraId="436C810D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6C9BC58" w14:textId="05C61E32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B5476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p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3FA34" w14:textId="6CB6B859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85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24D5E" w14:textId="664389D3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EFCFE" w14:textId="74CF5F16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00</w:t>
            </w:r>
          </w:p>
        </w:tc>
      </w:tr>
      <w:tr w:rsidR="004D09BD" w:rsidRPr="0005564E" w14:paraId="68D86B47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49FB554" w14:textId="350B5FBB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C16AD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ul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EEFC4" w14:textId="09F4FD18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5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13B66" w14:textId="4D3DBE6A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08202" w14:textId="36BC704A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44</w:t>
            </w:r>
          </w:p>
        </w:tc>
      </w:tr>
      <w:tr w:rsidR="004D09BD" w:rsidRPr="0005564E" w14:paraId="2F569C92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19879DA" w14:textId="3405BB3D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79216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HOMA-I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C336E" w14:textId="24EE7B1F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-0.27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DC9D7" w14:textId="58E9EB73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2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536DD" w14:textId="47BF7060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491</w:t>
            </w:r>
          </w:p>
        </w:tc>
      </w:tr>
      <w:tr w:rsidR="004D09BD" w:rsidRPr="0005564E" w14:paraId="7CDA3EA7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8C1502D" w14:textId="3C5C0447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D9E99" w14:textId="26786160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A1BAA" w14:textId="3941C22C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-0.53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4188F" w14:textId="69961BE1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0.00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EEA95" w14:textId="51A92196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0.0001</w:t>
            </w:r>
          </w:p>
        </w:tc>
      </w:tr>
      <w:tr w:rsidR="004D09BD" w:rsidRPr="0005564E" w14:paraId="7C8A7CC6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BA2756B" w14:textId="784E3E61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F6151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cutaneous fa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512ED" w14:textId="0D823030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11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3F847" w14:textId="7033CC4B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1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086EAC" w14:textId="16AE9D9D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40</w:t>
            </w:r>
          </w:p>
        </w:tc>
      </w:tr>
      <w:tr w:rsidR="004D09BD" w:rsidRPr="0005564E" w14:paraId="0C9C6DF6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67E1A2ED" w14:textId="3E5B3C32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aphylococcacea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634469F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iponectin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E862A83" w14:textId="34692471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008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C19BAE1" w14:textId="03B4FE4A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79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2233B08" w14:textId="027F6C13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240</w:t>
            </w:r>
          </w:p>
        </w:tc>
      </w:tr>
      <w:tr w:rsidR="004D09BD" w:rsidRPr="0005564E" w14:paraId="12F7317B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83337DA" w14:textId="73B0B02D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F29CF6" w14:textId="39ADFEC6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7C3905" w14:textId="5D8189B1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-0.467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A462BC" w14:textId="4773608F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</w:t>
            </w: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0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6CB20C" w14:textId="5EDB055C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</w:t>
            </w: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0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</w:t>
            </w:r>
          </w:p>
        </w:tc>
      </w:tr>
      <w:tr w:rsidR="004D09BD" w:rsidRPr="0005564E" w14:paraId="26668DE7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3031FB39" w14:textId="65C06254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seudomonadacea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87F94C0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17A3177" w14:textId="38DE80A5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536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7C8600B" w14:textId="77FAE422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2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D198095" w14:textId="2AC3D344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07</w:t>
            </w:r>
          </w:p>
        </w:tc>
      </w:tr>
      <w:tr w:rsidR="004D09BD" w:rsidRPr="0005564E" w14:paraId="145A435C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75E8C1E" w14:textId="31E33E43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23364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iponec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A4AA9" w14:textId="6E5F1760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67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F0C3D" w14:textId="0ABA929E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547A3" w14:textId="78E5A2C6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60</w:t>
            </w:r>
          </w:p>
        </w:tc>
      </w:tr>
      <w:tr w:rsidR="004D09BD" w:rsidRPr="0005564E" w14:paraId="7292BE0A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5D6DFBC" w14:textId="3D39CB1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521BCA" w14:textId="4350E7FA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011530" w14:textId="1F4057DC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-0.508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968F35" w14:textId="48E741D1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0.000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00A3A5" w14:textId="422A11FE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</w:t>
            </w: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0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</w:t>
            </w:r>
          </w:p>
        </w:tc>
      </w:tr>
      <w:tr w:rsidR="004D09BD" w:rsidRPr="0005564E" w14:paraId="5D7CB7F4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02918251" w14:textId="1B2B3F60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ikenellacea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3411A7F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3A22F0B" w14:textId="3C43AAC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04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FF36641" w14:textId="6A5564AD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86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7A69A5D" w14:textId="626BAAF6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27</w:t>
            </w:r>
          </w:p>
        </w:tc>
      </w:tr>
      <w:tr w:rsidR="004D09BD" w:rsidRPr="0005564E" w14:paraId="109A934E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4A9E123" w14:textId="7EE0D67F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EB8DB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68BCB" w14:textId="7BBC79D9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88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DA33F" w14:textId="4C58630A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9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C59B7" w14:textId="1E9AF40E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27</w:t>
            </w:r>
          </w:p>
        </w:tc>
      </w:tr>
      <w:tr w:rsidR="004D09BD" w:rsidRPr="0005564E" w14:paraId="010C82BB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511D84D" w14:textId="28D2C7E8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3C7F4" w14:textId="6CDDD3CD" w:rsidR="004D09BD" w:rsidRPr="0005564E" w:rsidRDefault="004D09BD" w:rsidP="00A3185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poA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ACE81" w14:textId="1F3B6C16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2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11629" w14:textId="493A701C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C00ED" w14:textId="2AF79801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63</w:t>
            </w:r>
          </w:p>
        </w:tc>
      </w:tr>
      <w:tr w:rsidR="004D09BD" w:rsidRPr="0005564E" w14:paraId="6973AF8B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7FFF25C" w14:textId="68F1A2C0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196A2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iponec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C7050" w14:textId="4C71B44E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7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D6E06" w14:textId="59569505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2C886" w14:textId="325DB2F6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01</w:t>
            </w:r>
          </w:p>
        </w:tc>
      </w:tr>
      <w:tr w:rsidR="004D09BD" w:rsidRPr="0005564E" w14:paraId="6EFAC1CD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62252DF" w14:textId="56B851CB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1F3A7" w14:textId="397333A3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D21D0" w14:textId="5F272F84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41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701BA" w14:textId="3B4C7D6D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0</w:t>
            </w: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.000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A1C40" w14:textId="7AB9B17F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01</w:t>
            </w:r>
          </w:p>
        </w:tc>
      </w:tr>
      <w:tr w:rsidR="004D09BD" w:rsidRPr="0005564E" w14:paraId="77A0F573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4E9CDBC" w14:textId="1AEC17E4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66D4E" w14:textId="26F26BF1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pid</w:t>
            </w:r>
            <w:r w:rsidR="00A318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ntak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C122B" w14:textId="3AA1EE21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1C461" w14:textId="38E7BE7F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77F06" w14:textId="35CC517F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27</w:t>
            </w:r>
          </w:p>
        </w:tc>
      </w:tr>
      <w:tr w:rsidR="004D09BD" w:rsidRPr="0005564E" w14:paraId="3819A3D3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4F528AC" w14:textId="07007F07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63DE6" w14:textId="0B255FCA" w:rsidR="004D09BD" w:rsidRPr="0005564E" w:rsidRDefault="004D09BD" w:rsidP="00A3185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olesterol</w:t>
            </w:r>
            <w:r w:rsidR="00A318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ntak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1A4A7" w14:textId="34E16471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3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67D80" w14:textId="6814AD2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96161" w14:textId="4B23A4C1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63</w:t>
            </w:r>
          </w:p>
        </w:tc>
      </w:tr>
      <w:tr w:rsidR="004D09BD" w:rsidRPr="0005564E" w14:paraId="1CD851DF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AAEAA79" w14:textId="55B2F8A1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CEAF1D" w14:textId="0886B43A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olyunsaturated fatty acid </w:t>
            </w:r>
            <w:r w:rsidR="00A318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ak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20A620" w14:textId="574FBB73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2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921B79" w14:textId="5E4B96E0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8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34E8EB" w14:textId="23320EE4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27</w:t>
            </w:r>
          </w:p>
        </w:tc>
      </w:tr>
      <w:tr w:rsidR="004D09BD" w:rsidRPr="0005564E" w14:paraId="088C0F63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31C98AF7" w14:textId="0349732A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illonellacea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BE4ECFD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istin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86475C9" w14:textId="7C483CE1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527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1076BA0" w14:textId="165991AE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4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4B8972B" w14:textId="1898CF3A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79</w:t>
            </w:r>
          </w:p>
        </w:tc>
      </w:tr>
      <w:tr w:rsidR="004D09BD" w:rsidRPr="0005564E" w14:paraId="3616CE66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03701E1" w14:textId="4F2AE262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FB358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p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02BAB" w14:textId="34133EED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0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836DB" w14:textId="7F2DF100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2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D5370" w14:textId="70B3224F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743</w:t>
            </w:r>
          </w:p>
        </w:tc>
      </w:tr>
      <w:tr w:rsidR="004D09BD" w:rsidRPr="0005564E" w14:paraId="7F323077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3F8E950" w14:textId="1C435B74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B55C4" w14:textId="0F28673A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3E05">
              <w:rPr>
                <w:rFonts w:ascii="Times New Roman" w:eastAsia="맑은 고딕" w:hAnsi="Times New Roman" w:cs="Times New Roman"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6006A" w14:textId="3BFB53A3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AD5E6" w14:textId="0FAB18B0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2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CA7E7" w14:textId="4A625C5D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3702</w:t>
            </w:r>
          </w:p>
        </w:tc>
      </w:tr>
      <w:tr w:rsidR="004D09BD" w:rsidRPr="0005564E" w14:paraId="7D3640D2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37A467B" w14:textId="36E8ECDC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EEC343" w14:textId="60C3E520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olesterol</w:t>
            </w:r>
            <w:r w:rsidR="00A318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ntak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C5AE5E" w14:textId="14A5C64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08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BF1B80" w14:textId="3DAF8FC8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3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8EBEB1" w14:textId="0FA39D90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743</w:t>
            </w:r>
          </w:p>
        </w:tc>
      </w:tr>
      <w:tr w:rsidR="004D09BD" w:rsidRPr="0005564E" w14:paraId="6B7674D7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2561C528" w14:textId="481BCDB4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idaminococcacea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2D55597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D415553" w14:textId="45C6E1AE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592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E733855" w14:textId="3B512A25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3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544CCEC" w14:textId="011B7FD9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91</w:t>
            </w:r>
          </w:p>
        </w:tc>
      </w:tr>
      <w:tr w:rsidR="004D09BD" w:rsidRPr="0005564E" w14:paraId="24AC0075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A6D46BB" w14:textId="0BD0D47D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3F39B2" w14:textId="7A970D98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3E05">
              <w:rPr>
                <w:rFonts w:ascii="Times New Roman" w:eastAsia="맑은 고딕" w:hAnsi="Times New Roman" w:cs="Times New Roman"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951943" w14:textId="1E43AAF6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34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F6F0A2" w14:textId="650D0BC1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7A7A1F" w14:textId="5EBFAF52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64</w:t>
            </w:r>
          </w:p>
        </w:tc>
      </w:tr>
      <w:tr w:rsidR="004D09BD" w:rsidRPr="0005564E" w14:paraId="5F409874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759A5275" w14:textId="70A43622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rrucomicrobiacea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C5A370F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BFF0B4B" w14:textId="2A4E379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887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2613C13" w14:textId="37BE1B45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90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74A7A3F" w14:textId="2807EC48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49</w:t>
            </w:r>
          </w:p>
        </w:tc>
      </w:tr>
      <w:tr w:rsidR="004D09BD" w:rsidRPr="0005564E" w14:paraId="357CAD9B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C25849D" w14:textId="66E59ECA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D5925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Resis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1BFAD" w14:textId="4D562F01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-0.31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32484" w14:textId="4514DB9E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CBF89" w14:textId="6B45F5E6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77</w:t>
            </w:r>
          </w:p>
        </w:tc>
      </w:tr>
      <w:tr w:rsidR="004D09BD" w:rsidRPr="0005564E" w14:paraId="0E30F5F5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B1CEE0D" w14:textId="34D4DFEE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51AEC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p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6C466" w14:textId="30314FA0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05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94FDB" w14:textId="19D272BD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92D04" w14:textId="44032C36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28</w:t>
            </w:r>
          </w:p>
        </w:tc>
      </w:tr>
      <w:tr w:rsidR="004D09BD" w:rsidRPr="0005564E" w14:paraId="3502846E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7586317" w14:textId="0CE4BAA0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E2DD7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ul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16BB2" w14:textId="20CCA3EB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29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D564A" w14:textId="0C203ED1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451CB" w14:textId="16C98D49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78</w:t>
            </w:r>
          </w:p>
        </w:tc>
      </w:tr>
      <w:tr w:rsidR="004D09BD" w:rsidRPr="0005564E" w14:paraId="6B4744FD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C9F45D5" w14:textId="356143AC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6C180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MA-I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A27D0" w14:textId="590377EE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4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62802" w14:textId="6ADDFEE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8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9BF94" w14:textId="570F7FC6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78</w:t>
            </w:r>
          </w:p>
        </w:tc>
      </w:tr>
      <w:tr w:rsidR="004D09BD" w:rsidRPr="0005564E" w14:paraId="384093D8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82E8EE7" w14:textId="5EE0E7C8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D0A76" w14:textId="057293A3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722D6" w14:textId="56457F5E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-0.435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06102" w14:textId="09C28344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</w:t>
            </w: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0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64777" w14:textId="16DFE45D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</w:t>
            </w: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0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</w:t>
            </w:r>
          </w:p>
        </w:tc>
      </w:tr>
      <w:tr w:rsidR="004D09BD" w:rsidRPr="0005564E" w14:paraId="7CF00C0A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074A9CD" w14:textId="09558EEE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A2D944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cutaneous fa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75DD99" w14:textId="530C23A4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25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C2EC87" w14:textId="5091E864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4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F8EEDB" w14:textId="2A82F582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78</w:t>
            </w:r>
          </w:p>
        </w:tc>
      </w:tr>
      <w:tr w:rsidR="004D09BD" w:rsidRPr="0005564E" w14:paraId="1CEE168F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200ADC96" w14:textId="46C5ADC6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ctobacillacea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BBD3132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iponectin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41528AE" w14:textId="1A8D59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814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AC642B3" w14:textId="1B83535F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73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2F99C4D" w14:textId="71FD955E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761</w:t>
            </w:r>
          </w:p>
        </w:tc>
      </w:tr>
      <w:tr w:rsidR="004D09BD" w:rsidRPr="0005564E" w14:paraId="19D9DB8E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4E42498" w14:textId="1F0220F0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CC158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is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23CFC" w14:textId="5ACC0F64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32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A7EAA" w14:textId="38E2A0EC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A27E8" w14:textId="7D1A1CFF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71</w:t>
            </w:r>
          </w:p>
        </w:tc>
      </w:tr>
      <w:tr w:rsidR="004D09BD" w:rsidRPr="0005564E" w14:paraId="64F2C52D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5C89C31" w14:textId="5292E217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CFA31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p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6DCFA" w14:textId="77852B7A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1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83EFB" w14:textId="574DD37F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50D0E" w14:textId="1E6AD7DE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71</w:t>
            </w:r>
          </w:p>
        </w:tc>
      </w:tr>
      <w:tr w:rsidR="004D09BD" w:rsidRPr="0005564E" w14:paraId="67A85671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0832930" w14:textId="4F8E8ED4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FE81C" w14:textId="2117B346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85391" w14:textId="79D65CEC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-0.355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A898A" w14:textId="380476EF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B3EE2" w14:textId="0452E315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23</w:t>
            </w:r>
          </w:p>
        </w:tc>
      </w:tr>
      <w:tr w:rsidR="004D09BD" w:rsidRPr="0005564E" w14:paraId="6F4B5749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0090DEF" w14:textId="4389DC8E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85E58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cutaneous fa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82B9C" w14:textId="3D9FCE63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1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DF11D" w14:textId="1E479295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7BF87" w14:textId="35DA6DDC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71</w:t>
            </w:r>
          </w:p>
        </w:tc>
      </w:tr>
      <w:tr w:rsidR="004D09BD" w:rsidRPr="0005564E" w14:paraId="1E61B180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8608308" w14:textId="7660271B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8F98F4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XA-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EBBAAE" w14:textId="245D9D11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85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659096" w14:textId="04B18F75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2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688922" w14:textId="6B1F8B81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761</w:t>
            </w:r>
          </w:p>
        </w:tc>
      </w:tr>
      <w:tr w:rsidR="004D09BD" w:rsidRPr="0005564E" w14:paraId="3681B04B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24E32E4E" w14:textId="232440A2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amonadacea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A741FA8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C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3EF4826" w14:textId="5C6DA651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030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DAFA4A8" w14:textId="0D186AEF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61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64CAC7B" w14:textId="1264992B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17</w:t>
            </w:r>
          </w:p>
        </w:tc>
      </w:tr>
      <w:tr w:rsidR="004D09BD" w:rsidRPr="0005564E" w14:paraId="7FE76FA0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854FD45" w14:textId="51300922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5199B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iponec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42B79" w14:textId="24C7AA84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3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48478" w14:textId="69F099EC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ABC52" w14:textId="1A7CEBC4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06</w:t>
            </w:r>
          </w:p>
        </w:tc>
      </w:tr>
      <w:tr w:rsidR="004D09BD" w:rsidRPr="0005564E" w14:paraId="0F52BDEA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CB24528" w14:textId="052A0A30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40F70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is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0F190" w14:textId="1424A113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9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FEBCA" w14:textId="394B1E5C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7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59359" w14:textId="395BF4EE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17</w:t>
            </w:r>
          </w:p>
        </w:tc>
      </w:tr>
      <w:tr w:rsidR="004D09BD" w:rsidRPr="0005564E" w14:paraId="7719FB8A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44C61CB" w14:textId="65D219CE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093E5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p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68870" w14:textId="24F502AF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98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D1F21" w14:textId="28A5FC71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02B4D" w14:textId="582116BE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17</w:t>
            </w:r>
          </w:p>
        </w:tc>
      </w:tr>
      <w:tr w:rsidR="004D09BD" w:rsidRPr="0005564E" w14:paraId="097A56F3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AD3E3C8" w14:textId="0B42E9EA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632DD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nsul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A45DD" w14:textId="2741382F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-0.30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7199D" w14:textId="2120049C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0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E45D9" w14:textId="77BD979D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72</w:t>
            </w:r>
          </w:p>
        </w:tc>
      </w:tr>
      <w:tr w:rsidR="004D09BD" w:rsidRPr="0005564E" w14:paraId="2A174350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5666156" w14:textId="6498DF8F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0F327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HOMA-I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CE54E" w14:textId="083A35CE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-0.319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59569" w14:textId="6C7E8972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1C032" w14:textId="3C6F9F6D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72</w:t>
            </w:r>
          </w:p>
        </w:tc>
      </w:tr>
      <w:tr w:rsidR="004D09BD" w:rsidRPr="0005564E" w14:paraId="7D5A4C86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97E255C" w14:textId="5A31C8D8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C1755" w14:textId="4E2C782E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7FAB5" w14:textId="46372A2E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-0.45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9E1FF" w14:textId="7FEC3FFF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</w:t>
            </w: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0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FD139" w14:textId="42C4F185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</w:t>
            </w: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0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</w:t>
            </w:r>
          </w:p>
        </w:tc>
      </w:tr>
      <w:tr w:rsidR="004D09BD" w:rsidRPr="0005564E" w14:paraId="09D54BF1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C36A233" w14:textId="391E5180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F93933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cutaneous fa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14159F" w14:textId="02951AEE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93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8E422A" w14:textId="28B7942D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5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8D1116" w14:textId="44EA5D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17</w:t>
            </w:r>
          </w:p>
        </w:tc>
      </w:tr>
      <w:tr w:rsidR="004D09BD" w:rsidRPr="0005564E" w14:paraId="7F9EC6F0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4D48A86" w14:textId="19A4CFF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rynebacteriacea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8D2F8B1" w14:textId="5D2F753A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DL</w:t>
            </w:r>
            <w:r w:rsidR="00A318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C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09B791E" w14:textId="4AFE66D3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389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7822D12" w14:textId="629ED05F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86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807D5B9" w14:textId="5C1CA6D3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504</w:t>
            </w:r>
          </w:p>
        </w:tc>
      </w:tr>
      <w:tr w:rsidR="004D09BD" w:rsidRPr="0005564E" w14:paraId="3415A04E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942CFE4" w14:textId="1939A847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E041D" w14:textId="74D67A46" w:rsidR="004D09BD" w:rsidRPr="0005564E" w:rsidRDefault="004D09BD" w:rsidP="00A3185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poA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0C5C4" w14:textId="6A1A964E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7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FEC5C" w14:textId="73593E06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B5E82" w14:textId="31AB8563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09</w:t>
            </w:r>
          </w:p>
        </w:tc>
      </w:tr>
      <w:tr w:rsidR="004D09BD" w:rsidRPr="0005564E" w14:paraId="2507E9AC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CB3AC93" w14:textId="277338B8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04DE1" w14:textId="4D4A23E3" w:rsidR="004D09BD" w:rsidRPr="0005564E" w:rsidRDefault="004D09BD" w:rsidP="00A3185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poB/ApoA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89FB5" w14:textId="6972EEA3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9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3BCF8" w14:textId="3CF03061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8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5443E" w14:textId="00DCF664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3327</w:t>
            </w:r>
          </w:p>
        </w:tc>
      </w:tr>
      <w:tr w:rsidR="004D09BD" w:rsidRPr="0005564E" w14:paraId="2BB3870D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B9C3B95" w14:textId="061C28AF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A6A3A2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ptin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E07C41" w14:textId="6794BD6C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97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0BB3EF" w14:textId="6F08FD9C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0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02CE5C" w14:textId="6DA8B44B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3327</w:t>
            </w:r>
          </w:p>
        </w:tc>
      </w:tr>
      <w:tr w:rsidR="004D09BD" w:rsidRPr="0005564E" w14:paraId="1D996C36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2150B938" w14:textId="46F757CB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fidobacteriacea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0DE555D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T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C7D9737" w14:textId="7E39ABC2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001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91F0F4B" w14:textId="7D791CBF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84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79A82D2" w14:textId="760CEF4A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24</w:t>
            </w:r>
          </w:p>
        </w:tc>
      </w:tr>
      <w:tr w:rsidR="004D09BD" w:rsidRPr="0005564E" w14:paraId="1A4CA58B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1D916C1" w14:textId="47577696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ABA5D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C49DD" w14:textId="138D430D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8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A9973" w14:textId="3DA1FCBE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D957D" w14:textId="1A49F974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24</w:t>
            </w:r>
          </w:p>
        </w:tc>
      </w:tr>
      <w:tr w:rsidR="004D09BD" w:rsidRPr="0005564E" w14:paraId="0991720E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97783C4" w14:textId="6B16BEBA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6A781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Resis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4EDA3" w14:textId="7375C870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30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D3DAA" w14:textId="35768521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3661F" w14:textId="493E6B9C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243</w:t>
            </w:r>
          </w:p>
        </w:tc>
      </w:tr>
      <w:tr w:rsidR="004D09BD" w:rsidRPr="0005564E" w14:paraId="53EDF806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BD13ECE" w14:textId="3DD2D2F4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6335C3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cutaneous fa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1233E9" w14:textId="4633CDC0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22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5E42B8" w14:textId="76B32C98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3254DB" w14:textId="1320AB62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709</w:t>
            </w:r>
          </w:p>
        </w:tc>
      </w:tr>
      <w:tr w:rsidR="004D09BD" w:rsidRPr="0005564E" w14:paraId="06487779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6B50ED4C" w14:textId="4B98ABDF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Enterococcacea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AAC64C3" w14:textId="04F32B58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DL</w:t>
            </w:r>
            <w:r w:rsidR="00A318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C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2A252E5" w14:textId="3E3AD830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065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8531507" w14:textId="5D4BD364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36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65A6E5A" w14:textId="4020D6D3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3036</w:t>
            </w:r>
          </w:p>
        </w:tc>
      </w:tr>
      <w:tr w:rsidR="004D09BD" w:rsidRPr="0005564E" w14:paraId="73B0EA20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51C0B57" w14:textId="4AEF7000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BCCCA" w14:textId="3937906B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3E05">
              <w:rPr>
                <w:rFonts w:ascii="Times New Roman" w:eastAsia="맑은 고딕" w:hAnsi="Times New Roman" w:cs="Times New Roman"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C4676" w14:textId="56C34719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0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7F7FB" w14:textId="2CC9CC49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6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12D3B" w14:textId="50B1D82B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3036</w:t>
            </w:r>
          </w:p>
        </w:tc>
      </w:tr>
      <w:tr w:rsidR="004D09BD" w:rsidRPr="0005564E" w14:paraId="33AEBE31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512C895" w14:textId="241406AA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5D8D1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cutaneous fa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7B97DA" w14:textId="1EE19198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8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7D5C71" w14:textId="3193A63C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7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501126" w14:textId="751596F1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3036</w:t>
            </w:r>
          </w:p>
        </w:tc>
      </w:tr>
      <w:tr w:rsidR="004D09BD" w:rsidRPr="0005564E" w14:paraId="7407EEC4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51C31A1E" w14:textId="7B85A80D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uminococcacea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4CDD334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BP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72C57B8" w14:textId="0AB8B2A0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89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B2E01E9" w14:textId="00A8FD0F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63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F0C4034" w14:textId="2ED4695F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508</w:t>
            </w:r>
          </w:p>
        </w:tc>
      </w:tr>
      <w:tr w:rsidR="004D09BD" w:rsidRPr="0005564E" w14:paraId="33C0337C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F5FDA46" w14:textId="02662FA2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5A00C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B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9C67F" w14:textId="64BA91CC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0E3AE" w14:textId="73E83451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9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B797A" w14:textId="6AF6B42E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508</w:t>
            </w:r>
          </w:p>
        </w:tc>
      </w:tr>
      <w:tr w:rsidR="004D09BD" w:rsidRPr="0005564E" w14:paraId="40A3A5D6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F83E0AE" w14:textId="0E8F090B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F5BBD" w14:textId="3C39A888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DL</w:t>
            </w:r>
            <w:r w:rsidR="00A318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F241F" w14:textId="4DD681D4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02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99786" w14:textId="54BE63E0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6B67C" w14:textId="54C58562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508</w:t>
            </w:r>
          </w:p>
        </w:tc>
      </w:tr>
      <w:tr w:rsidR="004D09BD" w:rsidRPr="0005564E" w14:paraId="0E312DDA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11DE712" w14:textId="726CFA2B" w:rsidR="004D09BD" w:rsidRPr="0005564E" w:rsidRDefault="004D09BD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67FB2" w14:textId="275F939E" w:rsidR="004D09BD" w:rsidRPr="0005564E" w:rsidRDefault="00A31855" w:rsidP="00A3185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po</w:t>
            </w:r>
            <w:r w:rsidR="004D09BD"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/ApoA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DA78D" w14:textId="2A47755E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1CEE6" w14:textId="2FA9E5D6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9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B1F00" w14:textId="599E7F61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508</w:t>
            </w:r>
          </w:p>
        </w:tc>
      </w:tr>
      <w:tr w:rsidR="004D09BD" w:rsidRPr="0005564E" w14:paraId="6926EC4D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FB8B86C" w14:textId="5F090EB9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87D1DD" w14:textId="799B011C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8AE1D4" w14:textId="28734D39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2946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0653FE" w14:textId="6FEF65C4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11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D0DFCF" w14:textId="3F7593B4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382</w:t>
            </w:r>
          </w:p>
        </w:tc>
      </w:tr>
      <w:tr w:rsidR="004D09BD" w:rsidRPr="0005564E" w14:paraId="3BDA7A46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443997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tochondri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6213BE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XA-2</w:t>
            </w:r>
          </w:p>
        </w:tc>
        <w:tc>
          <w:tcPr>
            <w:tcW w:w="151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9C6193" w14:textId="2EFBE383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962</w:t>
            </w:r>
          </w:p>
        </w:tc>
        <w:tc>
          <w:tcPr>
            <w:tcW w:w="151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58207D" w14:textId="7F5D1992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25</w:t>
            </w:r>
          </w:p>
        </w:tc>
        <w:tc>
          <w:tcPr>
            <w:tcW w:w="151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E33E51" w14:textId="046834DC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02</w:t>
            </w:r>
          </w:p>
        </w:tc>
      </w:tr>
      <w:tr w:rsidR="004D09BD" w:rsidRPr="0005564E" w14:paraId="3F6B075A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91A8E5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pionibacteriacea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092E63" w14:textId="7468820F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DL</w:t>
            </w:r>
            <w:r w:rsidR="00A3185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C</w:t>
            </w:r>
          </w:p>
        </w:tc>
        <w:tc>
          <w:tcPr>
            <w:tcW w:w="151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45539A" w14:textId="746F1506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886</w:t>
            </w:r>
          </w:p>
        </w:tc>
        <w:tc>
          <w:tcPr>
            <w:tcW w:w="151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A4E0EF" w14:textId="14F98F53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91</w:t>
            </w:r>
          </w:p>
        </w:tc>
        <w:tc>
          <w:tcPr>
            <w:tcW w:w="151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560E2F" w14:textId="168F8991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6315</w:t>
            </w:r>
          </w:p>
        </w:tc>
      </w:tr>
      <w:tr w:rsidR="004D09BD" w:rsidRPr="0005564E" w14:paraId="6C2A42BC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05DF37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riobacteriacea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50FA73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istin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A4F3D5" w14:textId="7BAE6F15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369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2AF4FF" w14:textId="0A287870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92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057A1C" w14:textId="37C8DE58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12</w:t>
            </w:r>
          </w:p>
        </w:tc>
      </w:tr>
      <w:tr w:rsidR="00A31855" w:rsidRPr="0005564E" w14:paraId="4D5E05E5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2C4F2837" w14:textId="50F27F19" w:rsidR="00A31855" w:rsidRPr="0005564E" w:rsidRDefault="00A31855" w:rsidP="00A3185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lavobacteriacea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3C68F55" w14:textId="7777777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C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375A96A" w14:textId="0AA7B47B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181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3F112F5" w14:textId="0CD3B205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67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2713DD7" w14:textId="19994D51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62</w:t>
            </w:r>
          </w:p>
        </w:tc>
      </w:tr>
      <w:tr w:rsidR="00A31855" w:rsidRPr="0005564E" w14:paraId="4F2442CE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B150327" w14:textId="0B87C3D3" w:rsidR="00A31855" w:rsidRPr="0005564E" w:rsidRDefault="00A31855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6BB4B" w14:textId="7777777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iponec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C1B11" w14:textId="5E3816B1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9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72774" w14:textId="1D8295C5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16388" w14:textId="7D771D40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84</w:t>
            </w:r>
          </w:p>
        </w:tc>
      </w:tr>
      <w:tr w:rsidR="00A31855" w:rsidRPr="0005564E" w14:paraId="5ED40288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D23AFFA" w14:textId="2A34474E" w:rsidR="00A31855" w:rsidRPr="0005564E" w:rsidRDefault="00A31855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2ED2D" w14:textId="7777777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is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1ABA4" w14:textId="60CEA95B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03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299AE" w14:textId="0E40E61A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E7FA7" w14:textId="1ADD852B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502</w:t>
            </w:r>
          </w:p>
        </w:tc>
      </w:tr>
      <w:tr w:rsidR="00A31855" w:rsidRPr="0005564E" w14:paraId="5BDD3DEE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6720595" w14:textId="4532FF23" w:rsidR="00A31855" w:rsidRPr="0005564E" w:rsidRDefault="00A31855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CE75D" w14:textId="7777777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p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4CA81" w14:textId="292551C9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84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98A08" w14:textId="24463F83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4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14693" w14:textId="1B7E3132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19</w:t>
            </w:r>
          </w:p>
        </w:tc>
      </w:tr>
      <w:tr w:rsidR="00A31855" w:rsidRPr="0005564E" w14:paraId="784EC19E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19DCD12" w14:textId="5ED5F2FA" w:rsidR="00A31855" w:rsidRPr="0005564E" w:rsidRDefault="00A31855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0FDD0" w14:textId="7777777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ul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5D8F9" w14:textId="40B4E33B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84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19C15" w14:textId="62BEC15F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4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D7A04" w14:textId="59E716C6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19</w:t>
            </w:r>
          </w:p>
        </w:tc>
      </w:tr>
      <w:tr w:rsidR="00A31855" w:rsidRPr="0005564E" w14:paraId="4B035DE4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066C642" w14:textId="496F5E33" w:rsidR="00A31855" w:rsidRPr="0005564E" w:rsidRDefault="00A31855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08F32" w14:textId="7777777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MA-I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23401" w14:textId="65032E7F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9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1CD1E" w14:textId="2CCD160B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6A561" w14:textId="15811893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19</w:t>
            </w:r>
          </w:p>
        </w:tc>
      </w:tr>
      <w:tr w:rsidR="00A31855" w:rsidRPr="0005564E" w14:paraId="4D78D26F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B35E3FF" w14:textId="072CBD04" w:rsidR="00A31855" w:rsidRPr="0005564E" w:rsidRDefault="00A31855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88441" w14:textId="0EFF02E5" w:rsidR="00A31855" w:rsidRPr="00A31855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31855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68A8D" w14:textId="37FA6DB8" w:rsidR="00A31855" w:rsidRPr="00A31855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3185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-0.438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E345E" w14:textId="3F9179DE" w:rsidR="00A31855" w:rsidRPr="00A31855" w:rsidRDefault="00A31855" w:rsidP="00A3185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</w:t>
            </w:r>
            <w:r w:rsidRPr="00A3185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0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BB845" w14:textId="123FCDC5" w:rsidR="00A31855" w:rsidRPr="00A31855" w:rsidRDefault="00A31855" w:rsidP="00A3185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</w:t>
            </w:r>
            <w:r w:rsidRPr="00A3185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0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</w:t>
            </w:r>
          </w:p>
        </w:tc>
      </w:tr>
      <w:tr w:rsidR="00A31855" w:rsidRPr="0005564E" w14:paraId="0C7BB69D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F2DBBF9" w14:textId="0BFF527C" w:rsidR="00A31855" w:rsidRPr="0005564E" w:rsidRDefault="00A31855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11C86" w14:textId="77777777" w:rsidR="00A31855" w:rsidRPr="00A31855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3185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ubcutaneous fa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FE4B8" w14:textId="7616C17A" w:rsidR="00A31855" w:rsidRPr="00A31855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3185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-0.27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64ED9" w14:textId="1BF62989" w:rsidR="00A31855" w:rsidRPr="00A31855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3185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2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B92CD" w14:textId="2DA974B9" w:rsidR="00A31855" w:rsidRPr="00A31855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3185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285</w:t>
            </w:r>
          </w:p>
        </w:tc>
      </w:tr>
      <w:tr w:rsidR="00A31855" w:rsidRPr="0005564E" w14:paraId="71FF0B8B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1196D58" w14:textId="3F414F10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84874F" w14:textId="7777777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XA-2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47C056" w14:textId="7C659A86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094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AA71FE" w14:textId="728C0A7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23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E3F372" w14:textId="50F45E4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502</w:t>
            </w:r>
          </w:p>
        </w:tc>
      </w:tr>
      <w:tr w:rsidR="004D09BD" w:rsidRPr="0005564E" w14:paraId="75F22055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6AB700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crococcacea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FB5D3A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rotonin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347F4B" w14:textId="0A09804B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014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043897" w14:textId="667E6EB8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74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FBB23F" w14:textId="60776A46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5896</w:t>
            </w:r>
          </w:p>
        </w:tc>
      </w:tr>
      <w:tr w:rsidR="00A31855" w:rsidRPr="0005564E" w14:paraId="44210294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64CF4A0C" w14:textId="08F8F8DC" w:rsidR="00A31855" w:rsidRPr="0005564E" w:rsidRDefault="00A31855" w:rsidP="00A3185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istensenellacea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F58A139" w14:textId="09B76944" w:rsidR="00A31855" w:rsidRPr="00A31855" w:rsidRDefault="00A31855" w:rsidP="00A3185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3185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poA1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62DF302" w14:textId="6685BD7A" w:rsidR="00A31855" w:rsidRPr="00A31855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3185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-0.3147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BD04B66" w14:textId="576B025A" w:rsidR="00A31855" w:rsidRPr="00A31855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3185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05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0E96051" w14:textId="008A4BB3" w:rsidR="00A31855" w:rsidRPr="00A31855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3185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162</w:t>
            </w:r>
          </w:p>
        </w:tc>
      </w:tr>
      <w:tr w:rsidR="00A31855" w:rsidRPr="0005564E" w14:paraId="61E7F3B6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16CCB0C" w14:textId="4169CC23" w:rsidR="00A31855" w:rsidRPr="0005564E" w:rsidRDefault="00A31855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658B0" w14:textId="3C69DE8F" w:rsidR="00A31855" w:rsidRPr="0005564E" w:rsidRDefault="00A31855" w:rsidP="00A3185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poB/ApoA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51CCC" w14:textId="52F1A4EA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E952E" w14:textId="7913C88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DBBBD" w14:textId="47FB1AFB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003</w:t>
            </w:r>
          </w:p>
        </w:tc>
      </w:tr>
      <w:tr w:rsidR="00A31855" w:rsidRPr="0005564E" w14:paraId="4F4B25BA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A7D73D9" w14:textId="0468B763" w:rsidR="00A31855" w:rsidRPr="0005564E" w:rsidRDefault="00A31855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2006E" w14:textId="7777777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iponec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7696E" w14:textId="4760719A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48942" w14:textId="577DBA5B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2A32E" w14:textId="2FF6D46C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3740</w:t>
            </w:r>
          </w:p>
        </w:tc>
      </w:tr>
      <w:tr w:rsidR="00A31855" w:rsidRPr="0005564E" w14:paraId="75D3BC24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0F340E4" w14:textId="020D32D6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0D2904" w14:textId="407A7A81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83E05">
              <w:rPr>
                <w:rFonts w:ascii="Times New Roman" w:eastAsia="맑은 고딕" w:hAnsi="Times New Roman" w:cs="Times New Roman"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EB7584" w14:textId="4FFDE935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70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08147B" w14:textId="238E29F8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6901E" w14:textId="5AEDF5D2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96</w:t>
            </w:r>
          </w:p>
        </w:tc>
      </w:tr>
      <w:tr w:rsidR="00A31855" w:rsidRPr="0005564E" w14:paraId="0A34D7E4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56E5AAFC" w14:textId="750EC03D" w:rsidR="00A31855" w:rsidRPr="0005564E" w:rsidRDefault="00A31855" w:rsidP="00A3185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ysipelotrichacea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3DD73C4" w14:textId="7777777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ptin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1AF0776" w14:textId="6BE88C5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249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2BE0ADD" w14:textId="2A62708E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35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FB3A7AF" w14:textId="0AD07ADE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3762</w:t>
            </w:r>
          </w:p>
        </w:tc>
      </w:tr>
      <w:tr w:rsidR="00A31855" w:rsidRPr="0005564E" w14:paraId="6250F543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84B0E36" w14:textId="59FB6097" w:rsidR="00A31855" w:rsidRPr="0005564E" w:rsidRDefault="00A31855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CF2ED" w14:textId="7777777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0489D" w14:textId="3E058063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0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E72B1" w14:textId="53D76E8E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2F155" w14:textId="7D22DB78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3762</w:t>
            </w:r>
          </w:p>
        </w:tc>
      </w:tr>
      <w:tr w:rsidR="00A31855" w:rsidRPr="0005564E" w14:paraId="4B1BA573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6DDEBB2" w14:textId="0F97868E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A7FC22" w14:textId="7777777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XA-2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80707B" w14:textId="6E5CD5A2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965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67E724" w14:textId="171D82BE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22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1B1C5B" w14:textId="01DC1886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3762</w:t>
            </w:r>
          </w:p>
        </w:tc>
      </w:tr>
      <w:tr w:rsidR="004D09BD" w:rsidRPr="0005564E" w14:paraId="561799B2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A7172C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cteroidacea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30F07D" w14:textId="77777777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ptin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86CED7" w14:textId="2CCB2BE2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258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9E972" w14:textId="272A4929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32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3D7E00" w14:textId="2D358A83" w:rsidR="004D09BD" w:rsidRPr="0005564E" w:rsidRDefault="004D09BD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4606</w:t>
            </w:r>
          </w:p>
        </w:tc>
      </w:tr>
      <w:tr w:rsidR="00A31855" w:rsidRPr="0005564E" w14:paraId="0AB003DB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62702E62" w14:textId="2CFF061D" w:rsidR="00A31855" w:rsidRPr="0005564E" w:rsidRDefault="00A31855" w:rsidP="00A3185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terobacteriacea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4B054F3" w14:textId="7777777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BB79E9A" w14:textId="40FDFA54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905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E4C8037" w14:textId="46E2868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72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7DFAB00" w14:textId="3C89FA12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236</w:t>
            </w:r>
          </w:p>
        </w:tc>
      </w:tr>
      <w:tr w:rsidR="00A31855" w:rsidRPr="0005564E" w14:paraId="79CE5BF2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D90AEC5" w14:textId="2F87423E" w:rsidR="00A31855" w:rsidRPr="0005564E" w:rsidRDefault="00A31855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D769C" w14:textId="7777777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C1D9C" w14:textId="27B32078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0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8A278" w14:textId="4E986A05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3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DA34B" w14:textId="45E7CBA2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37</w:t>
            </w:r>
          </w:p>
        </w:tc>
      </w:tr>
      <w:tr w:rsidR="00A31855" w:rsidRPr="0005564E" w14:paraId="45C48C8A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CAA3BBC" w14:textId="4C89AAFE" w:rsidR="00A31855" w:rsidRPr="0005564E" w:rsidRDefault="00A31855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29FFF" w14:textId="7777777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0C77D" w14:textId="74CE091F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86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1D5B0" w14:textId="19611E1E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F7B29" w14:textId="010482DA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236</w:t>
            </w:r>
          </w:p>
        </w:tc>
      </w:tr>
      <w:tr w:rsidR="00A31855" w:rsidRPr="0005564E" w14:paraId="5EF43B41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0507043" w14:textId="12BB32A8" w:rsidR="00A31855" w:rsidRPr="0005564E" w:rsidRDefault="00A31855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F83EB" w14:textId="315C8BE9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D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4B673" w14:textId="54B534AF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1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818B7" w14:textId="5B10DBF9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9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9147F" w14:textId="46FF58B1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37</w:t>
            </w:r>
          </w:p>
        </w:tc>
      </w:tr>
      <w:tr w:rsidR="00A31855" w:rsidRPr="0005564E" w14:paraId="16D34C82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A9214D6" w14:textId="59F6D951" w:rsidR="00A31855" w:rsidRPr="0005564E" w:rsidRDefault="00A31855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648FC" w14:textId="7777777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iponec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AACF6" w14:textId="3D41D5A9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83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A22CB" w14:textId="416DDBA4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4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5C640" w14:textId="63D0B22E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236</w:t>
            </w:r>
          </w:p>
        </w:tc>
      </w:tr>
      <w:tr w:rsidR="00A31855" w:rsidRPr="0005564E" w14:paraId="2292DB57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32AE71A" w14:textId="22BF291F" w:rsidR="00A31855" w:rsidRPr="0005564E" w:rsidRDefault="00A31855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09C0C" w14:textId="0EB7C663" w:rsidR="00A31855" w:rsidRPr="00A31855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31855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F5CC4" w14:textId="238D8F71" w:rsidR="00A31855" w:rsidRPr="00A31855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3185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-0.517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68DF6" w14:textId="0DC689AC" w:rsidR="00A31855" w:rsidRPr="00A31855" w:rsidRDefault="00A31855" w:rsidP="00A3185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</w:t>
            </w:r>
            <w:r w:rsidRPr="00A3185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0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11081" w14:textId="68743ACC" w:rsidR="00A31855" w:rsidRPr="00A31855" w:rsidRDefault="00A31855" w:rsidP="00A3185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</w:t>
            </w:r>
            <w:r w:rsidRPr="00A3185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0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</w:t>
            </w:r>
          </w:p>
        </w:tc>
      </w:tr>
      <w:tr w:rsidR="00A31855" w:rsidRPr="0005564E" w14:paraId="53AE2F1F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6F54E1A" w14:textId="4EE03A4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C22FCF" w14:textId="7777777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isceral fa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B0F57D" w14:textId="3725A40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07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C6755B" w14:textId="6F6150A1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4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90FFB3" w14:textId="724111A2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37</w:t>
            </w:r>
          </w:p>
        </w:tc>
      </w:tr>
      <w:tr w:rsidR="00A31855" w:rsidRPr="0005564E" w14:paraId="6A0A33E3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5D22ED17" w14:textId="0E578ED0" w:rsidR="00A31855" w:rsidRPr="0005564E" w:rsidRDefault="00A31855" w:rsidP="00A3185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ptostreptococcacea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FEE7349" w14:textId="065B1975" w:rsidR="00A31855" w:rsidRPr="0005564E" w:rsidRDefault="00A31855" w:rsidP="00A3185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poB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9C96886" w14:textId="1EB8D929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11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EBBAE93" w14:textId="3B9D0436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78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1252BB2" w14:textId="40F60B1F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3478</w:t>
            </w:r>
          </w:p>
        </w:tc>
      </w:tr>
      <w:tr w:rsidR="00A31855" w:rsidRPr="0005564E" w14:paraId="5CDE9F7F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4757EB5" w14:textId="29817612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8AA72A" w14:textId="7777777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XA-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3BE60D" w14:textId="62D33CCD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02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F55ADC" w14:textId="4282406E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7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AB9779" w14:textId="71AAC2FF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3478</w:t>
            </w:r>
          </w:p>
        </w:tc>
      </w:tr>
      <w:tr w:rsidR="00A31855" w:rsidRPr="0005564E" w14:paraId="2245D02E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6399C139" w14:textId="0A4DE389" w:rsidR="00A31855" w:rsidRPr="0005564E" w:rsidRDefault="00A31855" w:rsidP="00A3185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ferribacteracea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C968BBD" w14:textId="7777777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iponectin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67B97F1" w14:textId="209D0D61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079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E80E0ED" w14:textId="44BFA6E5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27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141BEEA" w14:textId="4F184861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89</w:t>
            </w:r>
          </w:p>
        </w:tc>
      </w:tr>
      <w:tr w:rsidR="00A31855" w:rsidRPr="0005564E" w14:paraId="4AC1B682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B503EE3" w14:textId="659596B1" w:rsidR="00A31855" w:rsidRPr="0005564E" w:rsidRDefault="00A31855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983EE" w14:textId="77777777" w:rsidR="00A31855" w:rsidRPr="00A31855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3185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Resis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6DF82" w14:textId="423583B9" w:rsidR="00A31855" w:rsidRPr="00A31855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3185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-0.33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951D9" w14:textId="3BCB83D7" w:rsidR="00A31855" w:rsidRPr="00A31855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3185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5CC0B" w14:textId="181EBA0A" w:rsidR="00A31855" w:rsidRPr="00A31855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3185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39</w:t>
            </w:r>
          </w:p>
        </w:tc>
      </w:tr>
      <w:tr w:rsidR="00A31855" w:rsidRPr="0005564E" w14:paraId="6E625721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4838461" w14:textId="3C82D99E" w:rsidR="00A31855" w:rsidRPr="0005564E" w:rsidRDefault="00A31855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A26F9" w14:textId="7777777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p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5FEF8" w14:textId="73CFABB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34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321C6" w14:textId="4C2D95B4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36CD1" w14:textId="017F9189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79</w:t>
            </w:r>
          </w:p>
        </w:tc>
      </w:tr>
      <w:tr w:rsidR="00A31855" w:rsidRPr="0005564E" w14:paraId="4493C819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DB57896" w14:textId="147F729D" w:rsidR="00A31855" w:rsidRPr="0005564E" w:rsidRDefault="00A31855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FE60A" w14:textId="7777777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ul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8D56A" w14:textId="6C51EAE4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0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01DCC" w14:textId="12B8E66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3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3F03A" w14:textId="72879AAD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89</w:t>
            </w:r>
          </w:p>
        </w:tc>
      </w:tr>
      <w:tr w:rsidR="00A31855" w:rsidRPr="0005564E" w14:paraId="4EBB0463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470378D" w14:textId="74470567" w:rsidR="00A31855" w:rsidRPr="0005564E" w:rsidRDefault="00A31855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01F93" w14:textId="7777777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MA-I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80DE9" w14:textId="2DF82DFE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1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A96BC" w14:textId="6C4FC483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8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58423" w14:textId="744FABCF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89</w:t>
            </w:r>
          </w:p>
        </w:tc>
      </w:tr>
      <w:tr w:rsidR="00A31855" w:rsidRPr="0005564E" w14:paraId="0A813B52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7A4235A" w14:textId="7C94D197" w:rsidR="00A31855" w:rsidRPr="0005564E" w:rsidRDefault="00A31855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D2848" w14:textId="2AF37D7E" w:rsidR="00A31855" w:rsidRPr="00A31855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31855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F4446" w14:textId="39E1098B" w:rsidR="00A31855" w:rsidRPr="00A31855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3185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-0.41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AFD7A" w14:textId="0F9BA84A" w:rsidR="00A31855" w:rsidRPr="00A31855" w:rsidRDefault="00A31855" w:rsidP="00A3185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</w:t>
            </w:r>
            <w:r w:rsidRPr="00A3185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0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B3F88" w14:textId="4058F2CA" w:rsidR="00A31855" w:rsidRPr="00A31855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3185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01</w:t>
            </w:r>
          </w:p>
        </w:tc>
      </w:tr>
      <w:tr w:rsidR="00A31855" w:rsidRPr="0005564E" w14:paraId="11306855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ACD7662" w14:textId="5A94F0E3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434CEA" w14:textId="7777777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cutaneous fa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EA9981" w14:textId="1BA9461C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12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FC44E" w14:textId="5FB6F820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1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EAA107" w14:textId="56D12158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89</w:t>
            </w:r>
          </w:p>
        </w:tc>
      </w:tr>
      <w:tr w:rsidR="00A31855" w:rsidRPr="0005564E" w14:paraId="72322349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091F46BF" w14:textId="5A96226C" w:rsidR="00A31855" w:rsidRPr="0005564E" w:rsidRDefault="00A31855" w:rsidP="00A3185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ostridiaceae 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FE9B3E7" w14:textId="7777777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iponectin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3A76655" w14:textId="0158AFED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2221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80D9450" w14:textId="3A43D67E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48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BFF74D6" w14:textId="2A0769B3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29</w:t>
            </w:r>
          </w:p>
        </w:tc>
      </w:tr>
      <w:tr w:rsidR="00A31855" w:rsidRPr="0005564E" w14:paraId="4CBADDF0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88096CB" w14:textId="7804B92E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25932E" w14:textId="277F3AAB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olestero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ntak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8C36B5" w14:textId="297EF9F4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16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1BA647" w14:textId="6A1ED152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8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C6DA8B" w14:textId="335BDB1B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29</w:t>
            </w:r>
          </w:p>
        </w:tc>
      </w:tr>
      <w:tr w:rsidR="00A31855" w:rsidRPr="0005564E" w14:paraId="326ECBB4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37E1190E" w14:textId="25DA2408" w:rsidR="00A31855" w:rsidRPr="0005564E" w:rsidRDefault="00A31855" w:rsidP="00A3185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raxellacea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18AF1E5" w14:textId="7777777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A6EC6CA" w14:textId="7879F3FA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818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6CD2319" w14:textId="66AF83E0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69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6C86F9D" w14:textId="4FFF822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3540</w:t>
            </w:r>
          </w:p>
        </w:tc>
      </w:tr>
      <w:tr w:rsidR="00A31855" w:rsidRPr="0005564E" w14:paraId="61EF4A3C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F8980EB" w14:textId="059D63D8" w:rsidR="00A31855" w:rsidRPr="0005564E" w:rsidRDefault="00A31855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3B0FB" w14:textId="77777777" w:rsidR="00A31855" w:rsidRPr="00A31855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3185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diponec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95F75" w14:textId="26766A70" w:rsidR="00A31855" w:rsidRPr="00A31855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3185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-0.28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FCFE9" w14:textId="0C328E80" w:rsidR="00A31855" w:rsidRPr="00A31855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3185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817A0" w14:textId="09CB8276" w:rsidR="00A31855" w:rsidRPr="00A31855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3185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323</w:t>
            </w:r>
          </w:p>
        </w:tc>
      </w:tr>
      <w:tr w:rsidR="00A31855" w:rsidRPr="0005564E" w14:paraId="04D83364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3FFDC67" w14:textId="27BF066A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B737E0" w14:textId="245AEAFF" w:rsidR="00A31855" w:rsidRPr="00A31855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31855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E79220" w14:textId="6630651A" w:rsidR="00A31855" w:rsidRPr="00A31855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3185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-0.503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DD91F1" w14:textId="0971892F" w:rsidR="00A31855" w:rsidRPr="00A31855" w:rsidRDefault="00A31855" w:rsidP="00A3185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</w:t>
            </w:r>
            <w:r w:rsidRPr="00A3185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0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34ACDB" w14:textId="2371A665" w:rsidR="00A31855" w:rsidRPr="00A31855" w:rsidRDefault="00A31855" w:rsidP="00A3185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</w:t>
            </w:r>
            <w:r w:rsidRPr="00A3185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0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1</w:t>
            </w:r>
          </w:p>
        </w:tc>
      </w:tr>
      <w:tr w:rsidR="00A31855" w:rsidRPr="0005564E" w14:paraId="75342A1F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75383108" w14:textId="0E145203" w:rsidR="00A31855" w:rsidRPr="0005564E" w:rsidRDefault="00A31855" w:rsidP="00A3185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anthomonadacea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7BDF878" w14:textId="7777777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DF1D11D" w14:textId="227EBDA0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833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0EFFDE1" w14:textId="17F00CEA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51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1EB915A" w14:textId="0E11A241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73</w:t>
            </w:r>
          </w:p>
        </w:tc>
      </w:tr>
      <w:tr w:rsidR="00A31855" w:rsidRPr="0005564E" w14:paraId="186BED8F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D40CDFC" w14:textId="58570F7E" w:rsidR="00A31855" w:rsidRPr="0005564E" w:rsidRDefault="00A31855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B3DF2" w14:textId="7777777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4616E" w14:textId="33AF1734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6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A7DBF" w14:textId="01FECB6C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6D87C" w14:textId="5FD997E5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76</w:t>
            </w:r>
          </w:p>
        </w:tc>
      </w:tr>
      <w:tr w:rsidR="00A31855" w:rsidRPr="0005564E" w14:paraId="62B37290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F8538A0" w14:textId="1B738BD0" w:rsidR="00A31855" w:rsidRPr="0005564E" w:rsidRDefault="00A31855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A3C60" w14:textId="7777777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 to HDL ratio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AF83B" w14:textId="0BD9879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4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1C29A" w14:textId="540B3AFE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9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37F9C" w14:textId="16F4A176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36</w:t>
            </w:r>
          </w:p>
        </w:tc>
      </w:tr>
      <w:tr w:rsidR="00A31855" w:rsidRPr="0005564E" w14:paraId="1E278572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93EF7EC" w14:textId="04CD35CD" w:rsidR="00A31855" w:rsidRPr="0005564E" w:rsidRDefault="00A31855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9EB02" w14:textId="7777777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ul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97023" w14:textId="398A8E8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0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FC255" w14:textId="4799EAFE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F2BFE" w14:textId="7A880A79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28</w:t>
            </w:r>
          </w:p>
        </w:tc>
      </w:tr>
      <w:tr w:rsidR="00A31855" w:rsidRPr="0005564E" w14:paraId="74759E66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D37158B" w14:textId="6658BF7F" w:rsidR="00A31855" w:rsidRPr="0005564E" w:rsidRDefault="00A31855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258FF" w14:textId="7777777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MA-I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D373C" w14:textId="2BF4096C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4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CB15E" w14:textId="26ADF209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D4250" w14:textId="601A4E99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36</w:t>
            </w:r>
          </w:p>
        </w:tc>
      </w:tr>
      <w:tr w:rsidR="00A31855" w:rsidRPr="0005564E" w14:paraId="54741692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F4A96C1" w14:textId="4BCEA7AB" w:rsidR="00A31855" w:rsidRPr="0005564E" w:rsidRDefault="00A31855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652F0" w14:textId="46C16680" w:rsidR="00A31855" w:rsidRPr="00A31855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31855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89F72" w14:textId="590BC818" w:rsidR="00A31855" w:rsidRPr="00A31855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3185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-0.352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9C595" w14:textId="38B8918D" w:rsidR="00A31855" w:rsidRPr="00A31855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3185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DD7FF" w14:textId="78E02AAD" w:rsidR="00A31855" w:rsidRPr="00A31855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31855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28</w:t>
            </w:r>
          </w:p>
        </w:tc>
      </w:tr>
      <w:tr w:rsidR="00A31855" w:rsidRPr="0005564E" w14:paraId="7942FC10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492BD14" w14:textId="6EC0F4D4" w:rsidR="00A31855" w:rsidRPr="0005564E" w:rsidRDefault="00A31855" w:rsidP="004D09BD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C5A2C" w14:textId="7777777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isceral fa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BFC6A" w14:textId="7BA06043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1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F2B5A" w14:textId="72C26B1B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EE20D" w14:textId="6C58F5B3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28</w:t>
            </w:r>
          </w:p>
        </w:tc>
      </w:tr>
      <w:tr w:rsidR="00A31855" w:rsidRPr="0005564E" w14:paraId="7B3155D1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9CCEF05" w14:textId="3C6CB229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5FA5A5F" w14:textId="234BB087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564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turated fatty aci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ntak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069DA42" w14:textId="69EC6086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01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7E6F776" w14:textId="28F09E53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8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2B02968" w14:textId="5BF0814D" w:rsidR="00A31855" w:rsidRPr="0005564E" w:rsidRDefault="00A31855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28</w:t>
            </w:r>
          </w:p>
        </w:tc>
      </w:tr>
      <w:tr w:rsidR="0005564E" w:rsidRPr="0005564E" w14:paraId="6FD5724C" w14:textId="77777777" w:rsidTr="00CF6F4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63"/>
        </w:trPr>
        <w:tc>
          <w:tcPr>
            <w:tcW w:w="212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334A693" w14:textId="5A206EFB" w:rsidR="0005564E" w:rsidRPr="004D09BD" w:rsidRDefault="0005564E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4D09B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Genus level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5E6F4E0" w14:textId="77777777" w:rsidR="0005564E" w:rsidRPr="004D09BD" w:rsidRDefault="0005564E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84CF3F1" w14:textId="77777777" w:rsidR="0005564E" w:rsidRPr="004D09BD" w:rsidRDefault="0005564E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B3748BC" w14:textId="77777777" w:rsidR="0005564E" w:rsidRPr="004D09BD" w:rsidRDefault="0005564E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2EE0227" w14:textId="77777777" w:rsidR="0005564E" w:rsidRPr="004D09BD" w:rsidRDefault="0005564E" w:rsidP="004D09B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3E05" w:rsidRPr="00A72FED" w14:paraId="23709932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40512312" w14:textId="77777777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Prevotella 9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3BB48ED" w14:textId="6DE5FA45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42E96857" w14:textId="3EB7B958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870</w:t>
            </w:r>
          </w:p>
        </w:tc>
        <w:tc>
          <w:tcPr>
            <w:tcW w:w="1512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0F54ACF2" w14:textId="3B396C73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408</w:t>
            </w:r>
          </w:p>
        </w:tc>
        <w:tc>
          <w:tcPr>
            <w:tcW w:w="1512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3E7B8380" w14:textId="613EF76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6967</w:t>
            </w:r>
          </w:p>
        </w:tc>
      </w:tr>
      <w:tr w:rsidR="00F83E05" w:rsidRPr="00A72FED" w14:paraId="52D6BB13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B1E8E2" w14:textId="77777777" w:rsidR="00F83E05" w:rsidRPr="0002562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025621">
              <w:rPr>
                <w:rFonts w:ascii="Times New Roman" w:eastAsia="맑은 고딕" w:hAnsi="Times New Roman" w:cs="Times New Roman" w:hint="eastAsia"/>
                <w:bCs/>
                <w:kern w:val="0"/>
              </w:rPr>
              <w:t>[Ruminococcus] torques group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3FF827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Subcutaneous fat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1F9FAC" w14:textId="3B594FC3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946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3D6977" w14:textId="2E03FE9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347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03EE39" w14:textId="7DD037F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8813</w:t>
            </w:r>
          </w:p>
        </w:tc>
      </w:tr>
      <w:tr w:rsidR="00F83E05" w:rsidRPr="00A72FED" w14:paraId="0110DF0D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2D3B4DA" w14:textId="70A38CD6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Haemophilu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5ECDC6B7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Resistin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74D4B2D" w14:textId="1DABBBD8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116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B49B805" w14:textId="445CFCB3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04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62553E9" w14:textId="3295152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3672</w:t>
            </w:r>
          </w:p>
        </w:tc>
      </w:tr>
      <w:tr w:rsidR="00F83E05" w:rsidRPr="00A72FED" w14:paraId="5CFABD24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F499B2F" w14:textId="2E07B43E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35362" w14:textId="67D1F181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2BEFA" w14:textId="4A7C2D30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10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557A2" w14:textId="2996C87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FC163" w14:textId="54658CB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3672</w:t>
            </w:r>
          </w:p>
        </w:tc>
      </w:tr>
      <w:tr w:rsidR="00F83E05" w:rsidRPr="00A72FED" w14:paraId="19CD8815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A37078A" w14:textId="427B6C4F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4C28FD78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Subcutaneous fat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90B13E" w14:textId="020193E2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1849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EC90C2" w14:textId="4C3D8FA0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450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7A3846" w14:textId="6CEF98D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5253</w:t>
            </w:r>
          </w:p>
        </w:tc>
      </w:tr>
      <w:tr w:rsidR="00F83E05" w:rsidRPr="00A72FED" w14:paraId="6D64056C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EA5F5F" w14:textId="77777777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Blautia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59C63C" w14:textId="324217B8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16B60C" w14:textId="2B6214D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395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52EAC9" w14:textId="1029931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84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0607BF" w14:textId="70B74EAB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946</w:t>
            </w:r>
          </w:p>
        </w:tc>
      </w:tr>
      <w:tr w:rsidR="00F83E05" w:rsidRPr="00A72FED" w14:paraId="26F5C873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44EA84B4" w14:textId="0182D4D3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Staphylococcu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73F1D636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Adiponectin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FB3DA3E" w14:textId="3AA89CCC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008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1C8437B" w14:textId="570ED1F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79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AD1A00D" w14:textId="30C5F0D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4240</w:t>
            </w:r>
          </w:p>
        </w:tc>
      </w:tr>
      <w:tr w:rsidR="00F83E05" w:rsidRPr="00A72FED" w14:paraId="33CA57DC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E17A052" w14:textId="72E74785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6E3AA3" w14:textId="10A61DF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CC58AE" w14:textId="270645B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-0.467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72E068" w14:textId="312021C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7BD6A" w14:textId="5755D2B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&lt;0.0001</w:t>
            </w:r>
          </w:p>
        </w:tc>
      </w:tr>
      <w:tr w:rsidR="00F83E05" w:rsidRPr="00A72FED" w14:paraId="38E17257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74997048" w14:textId="4DE08AED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Pseudomona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3D75606F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BMI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B0159EA" w14:textId="72184BA3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536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DE34CCF" w14:textId="7B9B018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52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4068321" w14:textId="41E5986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607</w:t>
            </w:r>
          </w:p>
        </w:tc>
      </w:tr>
      <w:tr w:rsidR="00F83E05" w:rsidRPr="00A72FED" w14:paraId="27231E7F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BEC3611" w14:textId="171162FB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086F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Adiponec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7777E" w14:textId="5BF50E4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67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00FA3" w14:textId="7CD7839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4CB97" w14:textId="2FD64558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560</w:t>
            </w:r>
          </w:p>
        </w:tc>
      </w:tr>
      <w:tr w:rsidR="00F83E05" w:rsidRPr="00A72FED" w14:paraId="6831D28F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955C249" w14:textId="25B082F4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B1D52" w14:textId="44B83B7C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70B279" w14:textId="09E562B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-0.508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7BA413" w14:textId="613B7CB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5237C2" w14:textId="63E8678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&lt;0.0001</w:t>
            </w:r>
          </w:p>
        </w:tc>
      </w:tr>
      <w:tr w:rsidR="00F83E05" w:rsidRPr="00A72FED" w14:paraId="7045845E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5A67A3EB" w14:textId="4F5D96E3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Alistipe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550864C2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BMI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E0E4004" w14:textId="635428C4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804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3BAB59D" w14:textId="347694AB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486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CD631E8" w14:textId="566E98D0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127</w:t>
            </w:r>
          </w:p>
        </w:tc>
      </w:tr>
      <w:tr w:rsidR="00F83E05" w:rsidRPr="00A72FED" w14:paraId="4E3D4D7A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5F40A5A" w14:textId="5A6EFD36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DF071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AS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DFF68" w14:textId="7188C02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188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C2966" w14:textId="46342820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39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D081E" w14:textId="06AF295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127</w:t>
            </w:r>
          </w:p>
        </w:tc>
      </w:tr>
      <w:tr w:rsidR="00F83E05" w:rsidRPr="00A72FED" w14:paraId="0E6084F7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0D20E59" w14:textId="007D257D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D3BAF" w14:textId="2622E240" w:rsidR="00F83E05" w:rsidRPr="00A72FED" w:rsidRDefault="00F83E05" w:rsidP="00C5341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ApoA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769C4" w14:textId="77C9381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2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138BB" w14:textId="6E865C2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A1E12" w14:textId="54970582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763</w:t>
            </w:r>
          </w:p>
        </w:tc>
      </w:tr>
      <w:tr w:rsidR="00F83E05" w:rsidRPr="00A72FED" w14:paraId="64AF09E4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7D9A4D7" w14:textId="3037BC32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8CEB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Adiponec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BF1C7" w14:textId="66DB49E8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7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75A67" w14:textId="2D0DF4F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2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3E5AF" w14:textId="291E9A5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501</w:t>
            </w:r>
          </w:p>
        </w:tc>
      </w:tr>
      <w:tr w:rsidR="00F83E05" w:rsidRPr="00A72FED" w14:paraId="3CB9B808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A1B6D30" w14:textId="18511781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907E" w14:textId="084C8F64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C2B9C" w14:textId="1174ADA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0.41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1C0A3" w14:textId="0431B00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7F333" w14:textId="3AC70A9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0.0001</w:t>
            </w:r>
          </w:p>
        </w:tc>
      </w:tr>
      <w:tr w:rsidR="00F83E05" w:rsidRPr="00A72FED" w14:paraId="67BEF2CD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BD5CFD7" w14:textId="42646A84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4925" w14:textId="597378C1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Lipid</w:t>
            </w:r>
            <w:r w:rsidR="00C53415">
              <w:rPr>
                <w:rFonts w:ascii="Times New Roman" w:eastAsia="맑은 고딕" w:hAnsi="Times New Roman" w:cs="Times New Roman"/>
                <w:bCs/>
                <w:kern w:val="0"/>
              </w:rPr>
              <w:t xml:space="preserve"> intak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9C257" w14:textId="27CCD21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8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182C3" w14:textId="5A03F06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3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22FC2" w14:textId="4722683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127</w:t>
            </w:r>
          </w:p>
        </w:tc>
      </w:tr>
      <w:tr w:rsidR="00F83E05" w:rsidRPr="00A72FED" w14:paraId="3E5F6113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3759933" w14:textId="62A0CAA8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2F8EA" w14:textId="59E4A5E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Cholesterol</w:t>
            </w:r>
            <w:r w:rsidR="00C53415">
              <w:rPr>
                <w:rFonts w:ascii="Times New Roman" w:eastAsia="맑은 고딕" w:hAnsi="Times New Roman" w:cs="Times New Roman"/>
                <w:bCs/>
                <w:kern w:val="0"/>
              </w:rPr>
              <w:t xml:space="preserve"> intak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41C79" w14:textId="613E095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13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52459" w14:textId="587247A4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054BB" w14:textId="4EB1F66C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763</w:t>
            </w:r>
          </w:p>
        </w:tc>
      </w:tr>
      <w:tr w:rsidR="00F83E05" w:rsidRPr="00A72FED" w14:paraId="1673F13A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C1BF941" w14:textId="388CD591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362D46" w14:textId="789A281E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 xml:space="preserve">Polyunsaturated fatty acid </w:t>
            </w:r>
            <w:r w:rsidR="00C53415">
              <w:rPr>
                <w:rFonts w:ascii="Times New Roman" w:eastAsia="맑은 고딕" w:hAnsi="Times New Roman" w:cs="Times New Roman"/>
                <w:bCs/>
                <w:kern w:val="0"/>
              </w:rPr>
              <w:t>intak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73973F" w14:textId="7B80879B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82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7E03EE" w14:textId="68F3ECF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48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69BC91" w14:textId="567CF96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127</w:t>
            </w:r>
          </w:p>
        </w:tc>
      </w:tr>
      <w:tr w:rsidR="00F83E05" w:rsidRPr="00A72FED" w14:paraId="269BBDCD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78F9FCEF" w14:textId="6B798457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Dialister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296945E0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Resistin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6AA6F54" w14:textId="7A5B29E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964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37DB1E6" w14:textId="785B44B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10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81E89DD" w14:textId="25BAD2F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77</w:t>
            </w:r>
          </w:p>
        </w:tc>
      </w:tr>
      <w:tr w:rsidR="00F83E05" w:rsidRPr="00A72FED" w14:paraId="100D41C4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FCD2522" w14:textId="302CF614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66404" w14:textId="47F9DF2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07BF0D" w14:textId="11C607F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0.319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392825" w14:textId="3CEF28B2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0.000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C5E5CA" w14:textId="15554C0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0.0129</w:t>
            </w:r>
          </w:p>
        </w:tc>
      </w:tr>
      <w:tr w:rsidR="00F83E05" w:rsidRPr="00A72FED" w14:paraId="5D465000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67A0A556" w14:textId="0F64CF72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Butyricicoccu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18F3C9BC" w14:textId="4CFA07D0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LDL</w:t>
            </w:r>
            <w:r w:rsidR="00C53415">
              <w:rPr>
                <w:rFonts w:ascii="Times New Roman" w:eastAsia="맑은 고딕" w:hAnsi="Times New Roman" w:cs="Times New Roman"/>
                <w:bCs/>
                <w:kern w:val="0"/>
              </w:rPr>
              <w:t>-C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B8EDD94" w14:textId="13ECB3C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088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2D75E05" w14:textId="5053C1A8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21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B3EA4D4" w14:textId="0504DDF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3023</w:t>
            </w:r>
          </w:p>
        </w:tc>
      </w:tr>
      <w:tr w:rsidR="00F83E05" w:rsidRPr="00A72FED" w14:paraId="4DE78C1F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D77FAEC" w14:textId="3819E307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114B" w14:textId="16B5CBB8" w:rsidR="00F83E05" w:rsidRPr="00A72FED" w:rsidRDefault="00F83E05" w:rsidP="00C5341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Apo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E30E8" w14:textId="4232C90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03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6F2C5" w14:textId="6447D6BC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5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C5C23" w14:textId="017B6AC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3023</w:t>
            </w:r>
          </w:p>
        </w:tc>
      </w:tr>
      <w:tr w:rsidR="00F83E05" w:rsidRPr="00A72FED" w14:paraId="781829B6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6F76032" w14:textId="3390CDB7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3D53" w14:textId="13FDD322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766DA" w14:textId="3064706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7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1A0E6" w14:textId="0958A8F8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2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65A04" w14:textId="07780F48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977</w:t>
            </w:r>
          </w:p>
        </w:tc>
      </w:tr>
      <w:tr w:rsidR="00F83E05" w:rsidRPr="00A72FED" w14:paraId="0CDBBD0E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2051849" w14:textId="76716E4A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819B63" w14:textId="7B21396F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Calcium</w:t>
            </w:r>
            <w:r w:rsidR="00C53415">
              <w:rPr>
                <w:rFonts w:ascii="Times New Roman" w:eastAsia="맑은 고딕" w:hAnsi="Times New Roman" w:cs="Times New Roman"/>
                <w:bCs/>
                <w:kern w:val="0"/>
              </w:rPr>
              <w:t xml:space="preserve"> intak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32E9E7" w14:textId="20A9477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189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43FA97" w14:textId="3DBF0063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40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F14B1F" w14:textId="0D95CA3C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3524</w:t>
            </w:r>
          </w:p>
        </w:tc>
      </w:tr>
      <w:tr w:rsidR="00F83E05" w:rsidRPr="00A72FED" w14:paraId="14ACEA5A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64F07EED" w14:textId="60FE440A" w:rsidR="00F83E05" w:rsidRPr="0002562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025621">
              <w:rPr>
                <w:rFonts w:ascii="Times New Roman" w:eastAsia="맑은 고딕" w:hAnsi="Times New Roman" w:cs="Times New Roman" w:hint="eastAsia"/>
                <w:bCs/>
                <w:kern w:val="0"/>
              </w:rPr>
              <w:t>Ruminococcaceae UCG-014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794236D1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BMI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C3DDF44" w14:textId="2449501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081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CAB30E8" w14:textId="19FE679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26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E802233" w14:textId="41660B4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975</w:t>
            </w:r>
          </w:p>
        </w:tc>
      </w:tr>
      <w:tr w:rsidR="00F83E05" w:rsidRPr="00A72FED" w14:paraId="1D30F167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8A740DB" w14:textId="5474AC68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FFA4F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W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27FFF" w14:textId="7910F38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183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4FE33" w14:textId="511438A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4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8DCF1" w14:textId="53354E2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646</w:t>
            </w:r>
          </w:p>
        </w:tc>
      </w:tr>
      <w:tr w:rsidR="00F83E05" w:rsidRPr="00A72FED" w14:paraId="7CE95230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9A9CCD0" w14:textId="5CA45BF1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343F3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Resis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26279" w14:textId="3EFB2D8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5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88157" w14:textId="5460F6D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6DF18" w14:textId="3715CAE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669</w:t>
            </w:r>
          </w:p>
        </w:tc>
      </w:tr>
      <w:tr w:rsidR="00F83E05" w:rsidRPr="00A72FED" w14:paraId="10FAECD4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E02FDAA" w14:textId="328BEFB9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A30E8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Lep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31F6E" w14:textId="227B2A6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18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98F36" w14:textId="255B4E54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4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7D2B3" w14:textId="27081C3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646</w:t>
            </w:r>
          </w:p>
        </w:tc>
      </w:tr>
      <w:tr w:rsidR="00F83E05" w:rsidRPr="00A72FED" w14:paraId="7962EF3A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55C45A7" w14:textId="0563C2BC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D9D4" w14:textId="4823C98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982C3" w14:textId="0EA77B70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-0.370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A707F" w14:textId="3FE1CE8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0.00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A8311" w14:textId="13AAC63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0.0011</w:t>
            </w:r>
          </w:p>
        </w:tc>
      </w:tr>
      <w:tr w:rsidR="00F83E05" w:rsidRPr="00A72FED" w14:paraId="2D7C8FF5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3806BEB" w14:textId="0F97F2FF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B90D48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Subcutaneous fa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3F671C" w14:textId="5D28205C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62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6382DA" w14:textId="0CF768E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4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9FAB53" w14:textId="155A53B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669</w:t>
            </w:r>
          </w:p>
        </w:tc>
      </w:tr>
      <w:tr w:rsidR="00F83E05" w:rsidRPr="00A72FED" w14:paraId="2863F95F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EAB66B3" w14:textId="379F7B28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Phascolarctobacterium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308F9973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BMI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FFEA201" w14:textId="6187D0BC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592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699AFF2" w14:textId="18040EE8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43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0FF9781" w14:textId="54FE417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491</w:t>
            </w:r>
          </w:p>
        </w:tc>
      </w:tr>
      <w:tr w:rsidR="00F83E05" w:rsidRPr="00A72FED" w14:paraId="10529928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E626C42" w14:textId="04114648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DFE30A" w14:textId="58DD1D29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15BFE9" w14:textId="7F4C9BC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34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704036" w14:textId="7B5D97A8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0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5C270A" w14:textId="3F87A3C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764</w:t>
            </w:r>
          </w:p>
        </w:tc>
      </w:tr>
      <w:tr w:rsidR="00F83E05" w:rsidRPr="00A72FED" w14:paraId="40C072D8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4BCA43EF" w14:textId="22A93E8C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Ruminococcus 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299D0EB4" w14:textId="7777777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Leptin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949D1EE" w14:textId="4F8E8182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-0.2811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0075653" w14:textId="2F94D07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0.0019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4879733" w14:textId="477A32A2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0.0328</w:t>
            </w:r>
          </w:p>
        </w:tc>
      </w:tr>
      <w:tr w:rsidR="00F83E05" w:rsidRPr="00A72FED" w14:paraId="149D56F2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20290DA" w14:textId="2B8A4784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BC081" w14:textId="7777777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DEXA-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94EF60" w14:textId="1E5BF8A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-0.292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B01FE6" w14:textId="03301B1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0.001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C49538" w14:textId="7D98B3E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0.0328</w:t>
            </w:r>
          </w:p>
        </w:tc>
      </w:tr>
      <w:tr w:rsidR="00F83E05" w:rsidRPr="00A72FED" w14:paraId="145A02CB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731D2DF8" w14:textId="5230F532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Anaerostipe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41797BCE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DEXA-2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C8F5949" w14:textId="1CAB269B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178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2614259" w14:textId="063EE3E4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73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83B41D8" w14:textId="216F29F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5813</w:t>
            </w:r>
          </w:p>
        </w:tc>
      </w:tr>
      <w:tr w:rsidR="00F83E05" w:rsidRPr="00A72FED" w14:paraId="52F43087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C29DB05" w14:textId="165E2209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C42E46" w14:textId="4F49EA36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Cholesterol</w:t>
            </w:r>
            <w:r w:rsidR="00C53415">
              <w:rPr>
                <w:rFonts w:ascii="Times New Roman" w:eastAsia="맑은 고딕" w:hAnsi="Times New Roman" w:cs="Times New Roman"/>
                <w:bCs/>
                <w:kern w:val="0"/>
              </w:rPr>
              <w:t xml:space="preserve"> intak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301D02" w14:textId="72A1EB2C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85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D58694" w14:textId="38071958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44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98C616" w14:textId="316F2ED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5813</w:t>
            </w:r>
          </w:p>
        </w:tc>
      </w:tr>
      <w:tr w:rsidR="00F83E05" w:rsidRPr="00A72FED" w14:paraId="5ADFA96C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7CF692AA" w14:textId="0D76D1C8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Akkermansia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1A658BFB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BMI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4B7D85A" w14:textId="6D61017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1887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BF3C910" w14:textId="37D82AA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390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27558E2" w14:textId="53A5B113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949</w:t>
            </w:r>
          </w:p>
        </w:tc>
      </w:tr>
      <w:tr w:rsidR="00F83E05" w:rsidRPr="00A72FED" w14:paraId="6AC6B957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1736D79" w14:textId="4F6E12D1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BA19C" w14:textId="7777777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Resis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3B1AB" w14:textId="551C218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-0.31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3B85A" w14:textId="263C1D5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0.00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41641" w14:textId="02D6D11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0.0077</w:t>
            </w:r>
          </w:p>
        </w:tc>
      </w:tr>
      <w:tr w:rsidR="00F83E05" w:rsidRPr="00A72FED" w14:paraId="6B2AC7BD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4C13703" w14:textId="5B44F880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86A65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Lep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68BA5" w14:textId="38B048C4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05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80272" w14:textId="1DB3356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2B086" w14:textId="70349C2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428</w:t>
            </w:r>
          </w:p>
        </w:tc>
      </w:tr>
      <w:tr w:rsidR="00F83E05" w:rsidRPr="00A72FED" w14:paraId="73855304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33D8D4D" w14:textId="15CF4D51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2B5B0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Insul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0FE4D" w14:textId="07FE2FAC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29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88FE2" w14:textId="2EAF67C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4CEFC" w14:textId="78D9017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978</w:t>
            </w:r>
          </w:p>
        </w:tc>
      </w:tr>
      <w:tr w:rsidR="00F83E05" w:rsidRPr="00A72FED" w14:paraId="6ED4FCB4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CCEA681" w14:textId="0F4D0F1B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68BFC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HOMA-I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53CAF" w14:textId="67BEA568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4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5BC0C" w14:textId="7EC68AA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8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BF439" w14:textId="3AB930A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978</w:t>
            </w:r>
          </w:p>
        </w:tc>
      </w:tr>
      <w:tr w:rsidR="00F83E05" w:rsidRPr="00A72FED" w14:paraId="22CC6138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BEF88F6" w14:textId="4807E065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4413" w14:textId="54FAEA3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E4660" w14:textId="611845D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-0.435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E9091" w14:textId="34A39CF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CCD4B" w14:textId="4B3621E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&lt;0.0001</w:t>
            </w:r>
          </w:p>
        </w:tc>
      </w:tr>
      <w:tr w:rsidR="00F83E05" w:rsidRPr="00A72FED" w14:paraId="6F1809D8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5BA6E8F" w14:textId="00AFC939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30318A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Subcutaneous fa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E94533" w14:textId="6F936AE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25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10915A" w14:textId="1B7D332C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4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A5075A" w14:textId="60985AA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978</w:t>
            </w:r>
          </w:p>
        </w:tc>
      </w:tr>
      <w:tr w:rsidR="00F83E05" w:rsidRPr="00A72FED" w14:paraId="3D374C00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083E90F1" w14:textId="0562ADB6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lastRenderedPageBreak/>
              <w:t>Lactobacillu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634B2F90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Adiponectin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66C8220" w14:textId="712A10D8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1814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BC8E529" w14:textId="0AA399E4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473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50C2014" w14:textId="3CABA448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761</w:t>
            </w:r>
          </w:p>
        </w:tc>
      </w:tr>
      <w:tr w:rsidR="00F83E05" w:rsidRPr="00A72FED" w14:paraId="156BC2AF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D6B6057" w14:textId="43902318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B8FE4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Resis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C1710" w14:textId="28D665B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32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D96C2" w14:textId="1EC135A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D5111" w14:textId="60C18AF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771</w:t>
            </w:r>
          </w:p>
        </w:tc>
      </w:tr>
      <w:tr w:rsidR="00F83E05" w:rsidRPr="00A72FED" w14:paraId="603641F7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2186E51" w14:textId="69381779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D02D9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Lep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32E7A" w14:textId="3504C8C8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1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ACA86" w14:textId="30F35D7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8461B" w14:textId="080A8A3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771</w:t>
            </w:r>
          </w:p>
        </w:tc>
      </w:tr>
      <w:tr w:rsidR="00F83E05" w:rsidRPr="00A72FED" w14:paraId="7B34EF00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C8D7780" w14:textId="2AA20DFE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E2A03" w14:textId="4B63373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E9DFD" w14:textId="267B4482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-0.355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FD823" w14:textId="3327085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0.00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39FC4" w14:textId="4FD2D62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0.0023</w:t>
            </w:r>
          </w:p>
        </w:tc>
      </w:tr>
      <w:tr w:rsidR="00F83E05" w:rsidRPr="00A72FED" w14:paraId="2AF1CE3A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8C1DA2C" w14:textId="19A7CB56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9788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Subcutaneous fa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13C89" w14:textId="14C8CA9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1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C1EA0" w14:textId="2713E782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FA536" w14:textId="78CEBDEB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771</w:t>
            </w:r>
          </w:p>
        </w:tc>
      </w:tr>
      <w:tr w:rsidR="00F83E05" w:rsidRPr="00A72FED" w14:paraId="78578BF7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9815719" w14:textId="0E2865EA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F70D43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DEXA-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C47923" w14:textId="208A11B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185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681D98" w14:textId="262859D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42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43F696" w14:textId="4C37E01C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761</w:t>
            </w:r>
          </w:p>
        </w:tc>
      </w:tr>
      <w:tr w:rsidR="00F83E05" w:rsidRPr="00A72FED" w14:paraId="7332E233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51A17AC4" w14:textId="6C48C693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Diaphorobacter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3AEF8ABE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WC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2AA7730" w14:textId="31CC6F2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030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0AB2FF3" w14:textId="2EA64B3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61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25B4A01" w14:textId="0BC8B310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617</w:t>
            </w:r>
          </w:p>
        </w:tc>
      </w:tr>
      <w:tr w:rsidR="00F83E05" w:rsidRPr="00A72FED" w14:paraId="044C0A80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21CB691" w14:textId="16E9FD08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8BDB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Adiponec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6065C" w14:textId="2602D432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3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ED1EF" w14:textId="0F437AC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8A7D9" w14:textId="3E4AABE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906</w:t>
            </w:r>
          </w:p>
        </w:tc>
      </w:tr>
      <w:tr w:rsidR="00F83E05" w:rsidRPr="00A72FED" w14:paraId="3F5C0A21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43B7BBB" w14:textId="42709EA5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ADB8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Resis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33E32" w14:textId="51B8DE6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19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5A92E" w14:textId="6724260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37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81937" w14:textId="7C61457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617</w:t>
            </w:r>
          </w:p>
        </w:tc>
      </w:tr>
      <w:tr w:rsidR="00F83E05" w:rsidRPr="00A72FED" w14:paraId="46D0813D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8FD61D7" w14:textId="2E877D1A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4461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Lep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F1DD2" w14:textId="1E3EFA7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198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7E04D" w14:textId="521A83A2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3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4A9BD" w14:textId="44D9E5B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617</w:t>
            </w:r>
          </w:p>
        </w:tc>
      </w:tr>
      <w:tr w:rsidR="00F83E05" w:rsidRPr="00A72FED" w14:paraId="3D98C61F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7FAE93C" w14:textId="40B28957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28819" w14:textId="7777777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Insul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C1719" w14:textId="3203C10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-0.30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F0934" w14:textId="05E738D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0.000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0D1AE" w14:textId="6CCDE96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0.0072</w:t>
            </w:r>
          </w:p>
        </w:tc>
      </w:tr>
      <w:tr w:rsidR="00F83E05" w:rsidRPr="00A72FED" w14:paraId="221C3A6F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8F558CC" w14:textId="7F7E4461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C532A" w14:textId="7777777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HOMA-I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F4FEB" w14:textId="068A3263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-0.319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9C629" w14:textId="0238E3B8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0.00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3D9ED" w14:textId="0C6B9AF8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0.0072</w:t>
            </w:r>
          </w:p>
        </w:tc>
      </w:tr>
      <w:tr w:rsidR="00F83E05" w:rsidRPr="00A72FED" w14:paraId="7D285408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FFA6601" w14:textId="68341746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7F840" w14:textId="1E152FA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B7874" w14:textId="7BD6F33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-0.45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8E5BD" w14:textId="6FD61DFC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25736" w14:textId="2122192B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&lt;0.0001</w:t>
            </w:r>
          </w:p>
        </w:tc>
      </w:tr>
      <w:tr w:rsidR="00F83E05" w:rsidRPr="00A72FED" w14:paraId="0A4889BE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F2CB790" w14:textId="7C69C451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8ABE25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Subcutaneous fa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AD5914" w14:textId="6997255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193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3EFA41" w14:textId="6317D7E3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35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136CFA" w14:textId="441AEDC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617</w:t>
            </w:r>
          </w:p>
        </w:tc>
      </w:tr>
      <w:tr w:rsidR="00F83E05" w:rsidRPr="00A72FED" w14:paraId="1E4497C0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91919E5" w14:textId="6D422623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Corynebacterium 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73032C06" w14:textId="334A00D5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HDL</w:t>
            </w:r>
            <w:r w:rsidR="00C53415">
              <w:rPr>
                <w:rFonts w:ascii="Times New Roman" w:eastAsia="맑은 고딕" w:hAnsi="Times New Roman" w:cs="Times New Roman"/>
                <w:bCs/>
                <w:kern w:val="0"/>
              </w:rPr>
              <w:t>-C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BBCC71B" w14:textId="581DFAC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389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42F4A6C" w14:textId="5076695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86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546F57D" w14:textId="67512D4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504</w:t>
            </w:r>
          </w:p>
        </w:tc>
      </w:tr>
      <w:tr w:rsidR="00F83E05" w:rsidRPr="00A72FED" w14:paraId="0778B797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87E6456" w14:textId="3BAE6C76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C0AF0" w14:textId="40A81638" w:rsidR="00F83E05" w:rsidRPr="00A72FED" w:rsidRDefault="00F83E05" w:rsidP="00C5341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ApoA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C6EE8" w14:textId="0A992B6C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7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78C54" w14:textId="39C3D9D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2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F4862" w14:textId="7996BC3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809</w:t>
            </w:r>
          </w:p>
        </w:tc>
      </w:tr>
      <w:tr w:rsidR="00F83E05" w:rsidRPr="00A72FED" w14:paraId="1F22B8F3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D27C31E" w14:textId="77838C2F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536A2" w14:textId="17DC9E39" w:rsidR="00F83E05" w:rsidRPr="00A72FED" w:rsidRDefault="00F83E05" w:rsidP="00C5341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ApoB/ApoA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DAB6F" w14:textId="469C812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89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69F35" w14:textId="687DA35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38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6A4F2" w14:textId="2C5173E0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3327</w:t>
            </w:r>
          </w:p>
        </w:tc>
      </w:tr>
      <w:tr w:rsidR="00F83E05" w:rsidRPr="00A72FED" w14:paraId="33B042EC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21DFE5F" w14:textId="104289B9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B44FEA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Leptin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6A8FD6" w14:textId="1638E17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197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1CD7B0" w14:textId="7020B038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30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8B57B3" w14:textId="19CF56D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3327</w:t>
            </w:r>
          </w:p>
        </w:tc>
      </w:tr>
      <w:tr w:rsidR="00F83E05" w:rsidRPr="00A72FED" w14:paraId="756AE2BA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0C0429DC" w14:textId="72594D2C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Bifidobacterium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16C69366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AST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B11658D" w14:textId="0500A27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001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571C696" w14:textId="6ECE567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84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8DC45B4" w14:textId="0FEBA4E4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3224</w:t>
            </w:r>
          </w:p>
        </w:tc>
      </w:tr>
      <w:tr w:rsidR="00F83E05" w:rsidRPr="00A72FED" w14:paraId="02FCEDAA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088FFB2" w14:textId="319E649E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60889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AL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24470" w14:textId="4275FFA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18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86045" w14:textId="371BC84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3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1F9E8" w14:textId="1490557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3224</w:t>
            </w:r>
          </w:p>
        </w:tc>
      </w:tr>
      <w:tr w:rsidR="00F83E05" w:rsidRPr="00A72FED" w14:paraId="4329F54F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C363597" w14:textId="7E4D322B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2BE34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Resis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77409" w14:textId="78A5F37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30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B3803" w14:textId="37AA1AF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0B483" w14:textId="0C6ACF4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43</w:t>
            </w:r>
          </w:p>
        </w:tc>
      </w:tr>
      <w:tr w:rsidR="00F83E05" w:rsidRPr="00A72FED" w14:paraId="604746F5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BB4AADF" w14:textId="5DC70FD5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0BF851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Subcutaneous fa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4203F4" w14:textId="184D961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22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9EA140" w14:textId="0FEE014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5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CE699" w14:textId="62CC7914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709</w:t>
            </w:r>
          </w:p>
        </w:tc>
      </w:tr>
      <w:tr w:rsidR="00F83E05" w:rsidRPr="00A72FED" w14:paraId="2EAF01CD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297A1ADE" w14:textId="32388484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Enterococcu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4C6585C6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HDL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DC9CF93" w14:textId="1CB447C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065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22D21A7" w14:textId="5CBA3EA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36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870E932" w14:textId="361DEE6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3036</w:t>
            </w:r>
          </w:p>
        </w:tc>
      </w:tr>
      <w:tr w:rsidR="00F83E05" w:rsidRPr="00A72FED" w14:paraId="6B2F973A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AE4D8C3" w14:textId="0793FBB3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68AA" w14:textId="7D895AB8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80198" w14:textId="2B1EBAA2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0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21B22" w14:textId="4618F88C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6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7A4F1" w14:textId="7E73CB7C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3036</w:t>
            </w:r>
          </w:p>
        </w:tc>
      </w:tr>
      <w:tr w:rsidR="00F83E05" w:rsidRPr="00A72FED" w14:paraId="567B7D6A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BC97892" w14:textId="6D5D9B1C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32D1E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Subcutaneous fa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869497" w14:textId="6299146C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18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FF43A3" w14:textId="2244D14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7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D2BBCD" w14:textId="047973D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3036</w:t>
            </w:r>
          </w:p>
        </w:tc>
      </w:tr>
      <w:tr w:rsidR="00F83E05" w:rsidRPr="00A72FED" w14:paraId="654CA106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5A873275" w14:textId="749E6EEC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Faecalibacterium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0FA7A260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BMI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D0CF79F" w14:textId="3067EE34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455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58451D2" w14:textId="4B96200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69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043D4EF" w14:textId="3182F3E4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527</w:t>
            </w:r>
          </w:p>
        </w:tc>
      </w:tr>
      <w:tr w:rsidR="00F83E05" w:rsidRPr="00A72FED" w14:paraId="13CB9ABD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7CA58F8" w14:textId="0B62A482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3EA40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W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E7004" w14:textId="4BE60084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42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C3055" w14:textId="315CB31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6EF6A" w14:textId="455E25D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527</w:t>
            </w:r>
          </w:p>
        </w:tc>
      </w:tr>
      <w:tr w:rsidR="00F83E05" w:rsidRPr="00A72FED" w14:paraId="78BB6F69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4FC075A" w14:textId="7295C727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2AE22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WH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F2F2A" w14:textId="3986E6C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89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10573" w14:textId="58FF13B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3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AC02E" w14:textId="7E6F4DF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203</w:t>
            </w:r>
          </w:p>
        </w:tc>
      </w:tr>
      <w:tr w:rsidR="00F83E05" w:rsidRPr="00A72FED" w14:paraId="49D934AF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9AE1305" w14:textId="28F13942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74AB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sB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49364" w14:textId="71742B3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8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76A46" w14:textId="2858B9C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42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4DE85" w14:textId="7AADB65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235</w:t>
            </w:r>
          </w:p>
        </w:tc>
      </w:tr>
      <w:tr w:rsidR="00F83E05" w:rsidRPr="00A72FED" w14:paraId="632B93AE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CC70966" w14:textId="33CB249E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5024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AL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F56DB" w14:textId="57BA52A0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2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41156" w14:textId="1102ED0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9DACD" w14:textId="2E0DF6E2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578</w:t>
            </w:r>
          </w:p>
        </w:tc>
      </w:tr>
      <w:tr w:rsidR="00F83E05" w:rsidRPr="00A72FED" w14:paraId="0ED579B6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9CD76AB" w14:textId="04E47965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4CA5" w14:textId="1B5153D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LDL</w:t>
            </w:r>
            <w:r w:rsidR="00C53415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-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F3D92" w14:textId="69696CE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0.263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9C59C" w14:textId="60A0644B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0.003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EB4A9" w14:textId="6A0E3BE3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0.0422</w:t>
            </w:r>
          </w:p>
        </w:tc>
      </w:tr>
      <w:tr w:rsidR="00F83E05" w:rsidRPr="00A72FED" w14:paraId="4DF6FA55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EAAE514" w14:textId="0486D0F0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FF50" w14:textId="49C04025" w:rsidR="00F83E05" w:rsidRPr="00A72FED" w:rsidRDefault="00F83E05" w:rsidP="00C5341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Apo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9921A" w14:textId="3DC8643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37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6DAF7" w14:textId="51E0D1C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9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B28C0" w14:textId="32A6CDC0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533</w:t>
            </w:r>
          </w:p>
        </w:tc>
      </w:tr>
      <w:tr w:rsidR="00F83E05" w:rsidRPr="00A72FED" w14:paraId="199E38DA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6EE6BA5" w14:textId="0EC37946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4779" w14:textId="4D550604" w:rsidR="00F83E05" w:rsidRPr="00A72FED" w:rsidRDefault="00F83E05" w:rsidP="00C5341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Apo</w:t>
            </w:r>
            <w:r w:rsidR="00C53415">
              <w:rPr>
                <w:rFonts w:ascii="Times New Roman" w:eastAsia="맑은 고딕" w:hAnsi="Times New Roman" w:cs="Times New Roman" w:hint="eastAsia"/>
                <w:bCs/>
                <w:kern w:val="0"/>
              </w:rPr>
              <w:t>B/Apo</w:t>
            </w: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A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6BF14" w14:textId="02E4794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16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D3F19" w14:textId="1ECCF770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AA44E" w14:textId="237C49C3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691</w:t>
            </w:r>
          </w:p>
        </w:tc>
      </w:tr>
      <w:tr w:rsidR="00F83E05" w:rsidRPr="00A72FED" w14:paraId="0DB16E6D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5F7C80D" w14:textId="0753B4BD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9826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Seroton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3EC8E" w14:textId="4B81F7C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12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6DC13" w14:textId="01B50C5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9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5B299" w14:textId="5A241F9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698</w:t>
            </w:r>
          </w:p>
        </w:tc>
      </w:tr>
      <w:tr w:rsidR="00F83E05" w:rsidRPr="00A72FED" w14:paraId="737925D0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AE61314" w14:textId="79440432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6CB0C" w14:textId="24A5BD10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84AAD" w14:textId="626E151B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0.36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594FB" w14:textId="2FBCCBDC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0.00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13B9E" w14:textId="1831CE8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0.0013</w:t>
            </w:r>
          </w:p>
        </w:tc>
      </w:tr>
      <w:tr w:rsidR="00F83E05" w:rsidRPr="00A72FED" w14:paraId="284E8356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9ACA1DD" w14:textId="365409F3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A5428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Visceral fa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B5733" w14:textId="0148B7DB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18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D231C" w14:textId="751DFB3C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8AC16" w14:textId="10919672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691</w:t>
            </w:r>
          </w:p>
        </w:tc>
      </w:tr>
      <w:tr w:rsidR="00F83E05" w:rsidRPr="00A72FED" w14:paraId="20A9672F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7114EAF" w14:textId="60008068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04849D" w14:textId="7777777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Subcutaneous fa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604A3C" w14:textId="47619A2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0.273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0CB969" w14:textId="31C3D58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0.002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31D446" w14:textId="6430666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/>
                <w:color w:val="000000"/>
              </w:rPr>
              <w:t>0.0422</w:t>
            </w:r>
          </w:p>
        </w:tc>
      </w:tr>
      <w:tr w:rsidR="00F83E05" w:rsidRPr="00A72FED" w14:paraId="3D87C46F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DE8432E" w14:textId="48527E3F" w:rsidR="00F83E05" w:rsidRPr="0002562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025621">
              <w:rPr>
                <w:rFonts w:ascii="Times New Roman" w:eastAsia="맑은 고딕" w:hAnsi="Times New Roman" w:cs="Times New Roman" w:hint="eastAsia"/>
                <w:bCs/>
                <w:kern w:val="0"/>
              </w:rPr>
              <w:t>Ruminococcaceae UCG-005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7265EBAA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Adiponectin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B0EBC30" w14:textId="28169E6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707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F5658C7" w14:textId="45F1AC7B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28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E988DE0" w14:textId="43210EE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488</w:t>
            </w:r>
          </w:p>
        </w:tc>
      </w:tr>
      <w:tr w:rsidR="00F83E05" w:rsidRPr="00A72FED" w14:paraId="0D52C6F1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C87AC1F" w14:textId="679B2DA0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2D3EA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IL-1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889C1" w14:textId="26FFF1FB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85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99178" w14:textId="587EBEE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E9910" w14:textId="07433FA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488</w:t>
            </w:r>
          </w:p>
        </w:tc>
      </w:tr>
      <w:tr w:rsidR="00F83E05" w:rsidRPr="00A72FED" w14:paraId="589F204A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BA6D402" w14:textId="225A7A21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01D02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DEXA-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585C2" w14:textId="4895DA84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19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92783" w14:textId="12ED8B4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3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DA3BB" w14:textId="58C85BD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7802</w:t>
            </w:r>
          </w:p>
        </w:tc>
      </w:tr>
      <w:tr w:rsidR="00F83E05" w:rsidRPr="00A72FED" w14:paraId="304CDF17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BA68B2D" w14:textId="3CA4C6FB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2472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BMI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12739" w14:textId="10F341E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1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A6849" w14:textId="63FA6522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8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F834C" w14:textId="52F9F19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3161</w:t>
            </w:r>
          </w:p>
        </w:tc>
      </w:tr>
      <w:tr w:rsidR="00F83E05" w:rsidRPr="00A72FED" w14:paraId="1775D05E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4CFF02EB" w14:textId="3399CBF6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Subdoligranulum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6E1FE00A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BMI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7E2C456" w14:textId="4A25467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070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192F5E1" w14:textId="0A5A86D4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33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DEF7C05" w14:textId="05437400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164</w:t>
            </w:r>
          </w:p>
        </w:tc>
      </w:tr>
      <w:tr w:rsidR="00F83E05" w:rsidRPr="00A72FED" w14:paraId="51CAD099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DC76611" w14:textId="6550F644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4B55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W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DB559" w14:textId="4ADA012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89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2FD63" w14:textId="28EA4DE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38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F8193" w14:textId="332177B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680</w:t>
            </w:r>
          </w:p>
        </w:tc>
      </w:tr>
      <w:tr w:rsidR="00F83E05" w:rsidRPr="00A72FED" w14:paraId="6122EC70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CB16282" w14:textId="6C889541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08C3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dB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624A4" w14:textId="41E801A4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0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86E8A" w14:textId="4EB1E68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55822" w14:textId="46120A2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164</w:t>
            </w:r>
          </w:p>
        </w:tc>
      </w:tr>
      <w:tr w:rsidR="00F83E05" w:rsidRPr="00A72FED" w14:paraId="06F40F73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3D56799" w14:textId="47B2CCB7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40310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Resis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67CA4" w14:textId="0E775C2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1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874EC" w14:textId="5E6FA21C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A574E" w14:textId="68467BB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164</w:t>
            </w:r>
          </w:p>
        </w:tc>
      </w:tr>
      <w:tr w:rsidR="00F83E05" w:rsidRPr="00A72FED" w14:paraId="76BE8CD8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C016686" w14:textId="50DB0CFE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701EA" w14:textId="77777777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Insul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142AD" w14:textId="47BED5C0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263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7CA6D" w14:textId="4BA75EDF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3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DA0CC" w14:textId="6FF4951C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317</w:t>
            </w:r>
          </w:p>
        </w:tc>
      </w:tr>
      <w:tr w:rsidR="00F83E05" w:rsidRPr="00A72FED" w14:paraId="419DD391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72E3967" w14:textId="572F66B2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CCC82" w14:textId="77777777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HOMA-I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E5185" w14:textId="1EC27ECD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269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A414C" w14:textId="2DD00F37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7BC40" w14:textId="557265B2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317</w:t>
            </w:r>
          </w:p>
        </w:tc>
      </w:tr>
      <w:tr w:rsidR="00F83E05" w:rsidRPr="00A72FED" w14:paraId="5387A0BC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ECA464E" w14:textId="47F570D0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7F601" w14:textId="04CDBA2B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54BC6" w14:textId="3EDBA95A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41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8A260" w14:textId="587F8F23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A269A" w14:textId="5A56F315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01</w:t>
            </w:r>
          </w:p>
        </w:tc>
      </w:tr>
      <w:tr w:rsidR="00F83E05" w:rsidRPr="00A72FED" w14:paraId="47D1B71E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52E2E62" w14:textId="06672D4B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B6102A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Subcutaneous fa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96D555" w14:textId="405C8E43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92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82C896" w14:textId="25796282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1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5610DC" w14:textId="6848458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31</w:t>
            </w:r>
          </w:p>
        </w:tc>
      </w:tr>
      <w:tr w:rsidR="00F83E05" w:rsidRPr="00A72FED" w14:paraId="7723304E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536AC2A7" w14:textId="3095F9BC" w:rsidR="00F83E05" w:rsidRPr="0002562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025621">
              <w:rPr>
                <w:rFonts w:ascii="Times New Roman" w:eastAsia="맑은 고딕" w:hAnsi="Times New Roman" w:cs="Times New Roman" w:hint="eastAsia"/>
                <w:bCs/>
                <w:kern w:val="0"/>
              </w:rPr>
              <w:t>Lachnospiraceae NK4A136 group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41BA68D2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Adiponectin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7540633" w14:textId="281C0E7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198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D7E980F" w14:textId="4DE1F2B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59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C9C66DE" w14:textId="7391F51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926</w:t>
            </w:r>
          </w:p>
        </w:tc>
      </w:tr>
      <w:tr w:rsidR="00F83E05" w:rsidRPr="00A72FED" w14:paraId="271C0FB3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C01227D" w14:textId="74CE78A9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DC84" w14:textId="77777777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Resis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C9C41" w14:textId="3A545BFD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-0.344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33D75" w14:textId="7A5C2AEF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99528" w14:textId="2B23C844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20</w:t>
            </w:r>
          </w:p>
        </w:tc>
      </w:tr>
      <w:tr w:rsidR="00F83E05" w:rsidRPr="00A72FED" w14:paraId="3240FAA5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A931CA4" w14:textId="00C59925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EBEE1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Insul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DAEF4" w14:textId="5A8F2BC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22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DB22A" w14:textId="3FAFE2D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4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8C1D5" w14:textId="23C0D7D2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926</w:t>
            </w:r>
          </w:p>
        </w:tc>
      </w:tr>
      <w:tr w:rsidR="00F83E05" w:rsidRPr="00A72FED" w14:paraId="36529169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1DC65EF" w14:textId="44FF0119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F3B11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HOMA-I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9F2B1" w14:textId="669B524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2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02FEA" w14:textId="3B8FD362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3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B0604" w14:textId="69F4730C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926</w:t>
            </w:r>
          </w:p>
        </w:tc>
      </w:tr>
      <w:tr w:rsidR="00F83E05" w:rsidRPr="00A72FED" w14:paraId="3FB997D3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8A12756" w14:textId="0DCC5285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EDEF0" w14:textId="43C57590" w:rsidR="00F83E05" w:rsidRPr="00E42A31" w:rsidRDefault="00E42A31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B8F14" w14:textId="182CD229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-0.438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CCFB4" w14:textId="61265AE9" w:rsidR="00F83E05" w:rsidRPr="00E42A31" w:rsidRDefault="00E42A31" w:rsidP="00E42A3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&lt;</w:t>
            </w:r>
            <w:r w:rsidR="00F83E05"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0</w:t>
            </w: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8F347" w14:textId="644D55EE" w:rsidR="00F83E05" w:rsidRPr="00E42A31" w:rsidRDefault="00E42A31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&lt;</w:t>
            </w:r>
            <w:r w:rsidR="00F83E05"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</w:t>
            </w: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.0001</w:t>
            </w:r>
          </w:p>
        </w:tc>
      </w:tr>
      <w:tr w:rsidR="00F83E05" w:rsidRPr="00A72FED" w14:paraId="126BFFB4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E0259DC" w14:textId="236CC9BF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4B3E2F74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Subcutaneous fat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AF4983" w14:textId="0DDF1D30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298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A3EE4B" w14:textId="26B2C658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23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F9ACED" w14:textId="6546E2A0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926</w:t>
            </w:r>
          </w:p>
        </w:tc>
      </w:tr>
      <w:tr w:rsidR="00F83E05" w:rsidRPr="00A72FED" w14:paraId="2C5EE170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3D5CC1" w14:textId="77777777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lastRenderedPageBreak/>
              <w:t>Propionibacterium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1C3313" w14:textId="472023EA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LDL</w:t>
            </w:r>
            <w:r w:rsidR="00C53415">
              <w:rPr>
                <w:rFonts w:ascii="Times New Roman" w:eastAsia="맑은 고딕" w:hAnsi="Times New Roman" w:cs="Times New Roman"/>
                <w:bCs/>
                <w:kern w:val="0"/>
              </w:rPr>
              <w:t>-C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E04D5F" w14:textId="6931AE33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1886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051DD0" w14:textId="151CBBC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391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558868" w14:textId="274F0A9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6315</w:t>
            </w:r>
          </w:p>
        </w:tc>
      </w:tr>
      <w:tr w:rsidR="00F83E05" w:rsidRPr="00A72FED" w14:paraId="45809B02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4EFB4F7E" w14:textId="77B8C6F8" w:rsidR="00F83E05" w:rsidRPr="0002562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025621">
              <w:rPr>
                <w:rFonts w:ascii="Times New Roman" w:eastAsia="맑은 고딕" w:hAnsi="Times New Roman" w:cs="Times New Roman" w:hint="eastAsia"/>
                <w:bCs/>
                <w:kern w:val="0"/>
              </w:rPr>
              <w:t>Lachnospiraceae NC2004 group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1A256B65" w14:textId="7D5F87F8" w:rsidR="00F83E05" w:rsidRPr="00A72FED" w:rsidRDefault="00F83E05" w:rsidP="00C5341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ApoA1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895B445" w14:textId="58C8606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811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23185D9" w14:textId="0F43BD9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477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0E893F3" w14:textId="30B3418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5703</w:t>
            </w:r>
          </w:p>
        </w:tc>
      </w:tr>
      <w:tr w:rsidR="00F83E05" w:rsidRPr="00A72FED" w14:paraId="772D5D5F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1C76B5F" w14:textId="6F053310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1EF1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Seroton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2A7BD" w14:textId="6EA4624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8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9F399" w14:textId="49756A4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48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30AAD" w14:textId="6FAE3A40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5703</w:t>
            </w:r>
          </w:p>
        </w:tc>
      </w:tr>
      <w:tr w:rsidR="00F83E05" w:rsidRPr="00A72FED" w14:paraId="21B19543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263ED24" w14:textId="1DDEA29E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8D39A5" w14:textId="4CE9A47D" w:rsidR="00F83E05" w:rsidRPr="00E42A31" w:rsidRDefault="00E42A31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E9584B" w14:textId="638B769D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328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CF7B6" w14:textId="07317E51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0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E7B904" w14:textId="554856AD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89</w:t>
            </w:r>
          </w:p>
        </w:tc>
      </w:tr>
      <w:tr w:rsidR="00F83E05" w:rsidRPr="00A72FED" w14:paraId="6349C056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34B7F7C5" w14:textId="1B110F12" w:rsidR="00F83E05" w:rsidRPr="006B09B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6B09BD">
              <w:rPr>
                <w:rFonts w:ascii="Times New Roman" w:eastAsia="맑은 고딕" w:hAnsi="Times New Roman" w:cs="Times New Roman" w:hint="eastAsia"/>
                <w:bCs/>
                <w:kern w:val="0"/>
              </w:rPr>
              <w:t>[Eubacterium] coprostanoligenes group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10A8FE89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Resistin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E398990" w14:textId="4060ABD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136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05F3134" w14:textId="0891C94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92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EEF7434" w14:textId="6A8F006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5356</w:t>
            </w:r>
          </w:p>
        </w:tc>
      </w:tr>
      <w:tr w:rsidR="00F83E05" w:rsidRPr="00A72FED" w14:paraId="4532815C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F648E18" w14:textId="56002A74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BE2F1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Lep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E288B" w14:textId="118C738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183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63309" w14:textId="2EACC7CC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44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0D89B" w14:textId="14985190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5356</w:t>
            </w:r>
          </w:p>
        </w:tc>
      </w:tr>
      <w:tr w:rsidR="00F83E05" w:rsidRPr="00A72FED" w14:paraId="5BB381B7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D99721A" w14:textId="1AB2B34F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42BB1474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DEXA-2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0C8B25" w14:textId="1C95EF2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1834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42DE96" w14:textId="31CA6633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459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61F9A8" w14:textId="1C8CB768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5356</w:t>
            </w:r>
          </w:p>
        </w:tc>
      </w:tr>
      <w:tr w:rsidR="00F83E05" w:rsidRPr="00A72FED" w14:paraId="042CDD13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842199" w14:textId="77777777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Collinsella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09B570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Resistin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824EC5" w14:textId="01AC7CE8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369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4C78B" w14:textId="3203070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92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37C927" w14:textId="584B0408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3212</w:t>
            </w:r>
          </w:p>
        </w:tc>
      </w:tr>
      <w:tr w:rsidR="00F83E05" w:rsidRPr="00A72FED" w14:paraId="1A8018D0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4829D7C7" w14:textId="0689C989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Cloacibacterium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0847B7C7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WC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261EF89" w14:textId="36788A7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181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22F34FC" w14:textId="38E3F1AC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67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81075B3" w14:textId="767EBE0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462</w:t>
            </w:r>
          </w:p>
        </w:tc>
      </w:tr>
      <w:tr w:rsidR="00F83E05" w:rsidRPr="00A72FED" w14:paraId="0A2AF787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F44B3A9" w14:textId="665E1EE0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3AE7" w14:textId="77777777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Adiponec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987F6" w14:textId="09332128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-0.29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1AC42" w14:textId="4E5E360E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A02D2" w14:textId="068BEF58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184</w:t>
            </w:r>
          </w:p>
        </w:tc>
      </w:tr>
      <w:tr w:rsidR="00F83E05" w:rsidRPr="00A72FED" w14:paraId="05BC9CFF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D66A33A" w14:textId="4BB1AEFA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0AFDA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Resis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7187C" w14:textId="0F2D093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03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3222A" w14:textId="0232D558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28C49" w14:textId="74E9378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502</w:t>
            </w:r>
          </w:p>
        </w:tc>
      </w:tr>
      <w:tr w:rsidR="00F83E05" w:rsidRPr="00A72FED" w14:paraId="271433ED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FDF9943" w14:textId="144F4E0A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62C7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Lep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5320E" w14:textId="73690D7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184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DFAB0" w14:textId="5C137378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44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6DCDF" w14:textId="7E20B43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719</w:t>
            </w:r>
          </w:p>
        </w:tc>
      </w:tr>
      <w:tr w:rsidR="00F83E05" w:rsidRPr="00A72FED" w14:paraId="3411B3DE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D18C790" w14:textId="7BF32F4B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CCF8E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Insul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3582B" w14:textId="1E4C642B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184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A64CE" w14:textId="1659CE5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44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9FDFE" w14:textId="5FB4B5A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719</w:t>
            </w:r>
          </w:p>
        </w:tc>
      </w:tr>
      <w:tr w:rsidR="00F83E05" w:rsidRPr="00A72FED" w14:paraId="0A5C35AC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62E2723" w14:textId="2D84E66C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03B3C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HOMA-I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D5E9D" w14:textId="3BA10B6B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19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38381" w14:textId="295B5972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3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8B6DF" w14:textId="36098CDB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719</w:t>
            </w:r>
          </w:p>
        </w:tc>
      </w:tr>
      <w:tr w:rsidR="00F83E05" w:rsidRPr="00A72FED" w14:paraId="56D19C49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E83C4DB" w14:textId="1F4D6391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3AFF7" w14:textId="4DF0CBFC" w:rsidR="00F83E05" w:rsidRPr="00E42A31" w:rsidRDefault="00E42A31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28F98" w14:textId="2F9429DE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-0.438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B6D3E" w14:textId="03AEDF18" w:rsidR="00F83E05" w:rsidRPr="00E42A31" w:rsidRDefault="00E42A31" w:rsidP="00E42A3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&lt;</w:t>
            </w:r>
            <w:r w:rsidR="00F83E05"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0</w:t>
            </w: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AD81C" w14:textId="305E0BAF" w:rsidR="00F83E05" w:rsidRPr="00E42A31" w:rsidRDefault="00E42A31" w:rsidP="00E42A3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&lt;</w:t>
            </w:r>
            <w:r w:rsidR="00F83E05"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0</w:t>
            </w: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1</w:t>
            </w:r>
          </w:p>
        </w:tc>
      </w:tr>
      <w:tr w:rsidR="00F83E05" w:rsidRPr="00A72FED" w14:paraId="215D8EBC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2658EDC" w14:textId="5EA63804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6ECE" w14:textId="77777777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Subcutaneous fa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5A95B" w14:textId="09BF253D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-0.27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EDDB3" w14:textId="0F667245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2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C0D78" w14:textId="281F6CF1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285</w:t>
            </w:r>
          </w:p>
        </w:tc>
      </w:tr>
      <w:tr w:rsidR="00F83E05" w:rsidRPr="00A72FED" w14:paraId="51AE21B4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D39897B" w14:textId="4136814B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BFC97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DEXA-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F5FC94" w14:textId="064DE82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09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E79DCC" w14:textId="34D0FE8B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2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D6165" w14:textId="3D094A6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502</w:t>
            </w:r>
          </w:p>
        </w:tc>
      </w:tr>
      <w:tr w:rsidR="00F83E05" w:rsidRPr="00A72FED" w14:paraId="1476756A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204FD135" w14:textId="1AD14630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Klebsiella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3119976D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BMI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DD2FAC7" w14:textId="4D1F47F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191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1EB7763" w14:textId="258B962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62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14FFBAA" w14:textId="1C1B69D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136</w:t>
            </w:r>
          </w:p>
        </w:tc>
      </w:tr>
      <w:tr w:rsidR="00F83E05" w:rsidRPr="00A72FED" w14:paraId="202D7660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F831004" w14:textId="416F98C5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A3F40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W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92CE6" w14:textId="5C4127E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29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C6BAA" w14:textId="3A1BB95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B501F" w14:textId="4426CE00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024</w:t>
            </w:r>
          </w:p>
        </w:tc>
      </w:tr>
      <w:tr w:rsidR="00F83E05" w:rsidRPr="00A72FED" w14:paraId="3C504EAF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B2314CC" w14:textId="3EE753C8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19A5E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WH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BF431" w14:textId="3122E23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0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3F929" w14:textId="7DDD7A48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3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A4907" w14:textId="53C0A90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383</w:t>
            </w:r>
          </w:p>
        </w:tc>
      </w:tr>
      <w:tr w:rsidR="00F83E05" w:rsidRPr="00A72FED" w14:paraId="2B646112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FE771CD" w14:textId="0A441C67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5CAB3" w14:textId="6BD6FBA8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LDL</w:t>
            </w:r>
            <w:r w:rsidR="00C53415">
              <w:rPr>
                <w:rFonts w:ascii="Times New Roman" w:eastAsia="맑은 고딕" w:hAnsi="Times New Roman" w:cs="Times New Roman"/>
                <w:bCs/>
                <w:kern w:val="0"/>
              </w:rPr>
              <w:t>-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DE702" w14:textId="39A2FE2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19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3F120" w14:textId="5F3F240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3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61159" w14:textId="6E99AB40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550</w:t>
            </w:r>
          </w:p>
        </w:tc>
      </w:tr>
      <w:tr w:rsidR="00F83E05" w:rsidRPr="00A72FED" w14:paraId="6C66E992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4ECABEE" w14:textId="47BD95E6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CB2BC" w14:textId="77777777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Adiponec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1B801" w14:textId="2BE56EFD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-0.288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CD2CF" w14:textId="7036744F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01DDF" w14:textId="7ABABFFA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240</w:t>
            </w:r>
          </w:p>
        </w:tc>
      </w:tr>
      <w:tr w:rsidR="00F83E05" w:rsidRPr="00A72FED" w14:paraId="266515F6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31B8617" w14:textId="1B8F6827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40A88" w14:textId="05A8BF9A" w:rsidR="00F83E05" w:rsidRPr="00E42A31" w:rsidRDefault="00E42A31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4C5A4" w14:textId="3808DA68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-0.55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F144C" w14:textId="4092A6D5" w:rsidR="00F83E05" w:rsidRPr="00E42A31" w:rsidRDefault="00E42A31" w:rsidP="00E42A3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&lt;</w:t>
            </w:r>
            <w:r w:rsidR="00F83E05"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0</w:t>
            </w: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A7AC8" w14:textId="688AB77E" w:rsidR="00F83E05" w:rsidRPr="00E42A31" w:rsidRDefault="00E42A31" w:rsidP="00E42A3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&lt;</w:t>
            </w:r>
            <w:r w:rsidR="00F83E05"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0</w:t>
            </w: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1</w:t>
            </w:r>
          </w:p>
        </w:tc>
      </w:tr>
      <w:tr w:rsidR="00F83E05" w:rsidRPr="00A72FED" w14:paraId="7D9C2AAE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F0846E7" w14:textId="6921EC73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B8CD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Visceral fa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262BF" w14:textId="72D6B8F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19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2FDCB" w14:textId="6A06EC62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33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F4EBA" w14:textId="7B8161D0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550</w:t>
            </w:r>
          </w:p>
        </w:tc>
      </w:tr>
      <w:tr w:rsidR="00F83E05" w:rsidRPr="00A72FED" w14:paraId="7C3210A9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B1E51BD" w14:textId="04EAA2F0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0532BBAC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Subcutaneous fat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565A47" w14:textId="637F67B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535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D21063" w14:textId="2A26601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56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CB8174" w14:textId="061ED43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654</w:t>
            </w:r>
          </w:p>
        </w:tc>
      </w:tr>
      <w:tr w:rsidR="00F83E05" w:rsidRPr="00A72FED" w14:paraId="280BEEFC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B61536" w14:textId="77777777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Micrococcu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F588F2A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Serotonin</w:t>
            </w:r>
          </w:p>
        </w:tc>
        <w:tc>
          <w:tcPr>
            <w:tcW w:w="151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378E9DD" w14:textId="533C9354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014</w:t>
            </w:r>
          </w:p>
        </w:tc>
        <w:tc>
          <w:tcPr>
            <w:tcW w:w="151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B0B88C" w14:textId="787F01B4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74</w:t>
            </w:r>
          </w:p>
        </w:tc>
        <w:tc>
          <w:tcPr>
            <w:tcW w:w="151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A4B6F6" w14:textId="059DFC5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5896</w:t>
            </w:r>
          </w:p>
        </w:tc>
      </w:tr>
      <w:tr w:rsidR="00F83E05" w:rsidRPr="00A72FED" w14:paraId="65A5C29B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DBF783" w14:textId="77777777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Peptoclostridium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B33EBF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Adiponectin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7AFD6D" w14:textId="5FA6A80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103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5928D9" w14:textId="0911B74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11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80D630" w14:textId="489BFE5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7401</w:t>
            </w:r>
          </w:p>
        </w:tc>
      </w:tr>
      <w:tr w:rsidR="00F83E05" w:rsidRPr="00A72FED" w14:paraId="283F5240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2327A5FA" w14:textId="210720E9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Ruminiclostridium 6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4317305A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BMI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BA6BFF0" w14:textId="74EDE8F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282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71E52D2" w14:textId="1F7A8B7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22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15C2D36" w14:textId="74DAC663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610</w:t>
            </w:r>
          </w:p>
        </w:tc>
      </w:tr>
      <w:tr w:rsidR="00F83E05" w:rsidRPr="00A72FED" w14:paraId="71B76DBB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0432EBA" w14:textId="3447BDE6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4685E" w14:textId="77777777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W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4ACF9" w14:textId="151549B7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-0.24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CA998" w14:textId="2D0D8DBB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2FD97" w14:textId="1DD475DD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440</w:t>
            </w:r>
          </w:p>
        </w:tc>
      </w:tr>
      <w:tr w:rsidR="00F83E05" w:rsidRPr="00A72FED" w14:paraId="5812F953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4F9A402" w14:textId="0A1162E2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5AAFC" w14:textId="77777777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Resis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D3940" w14:textId="5A30C70F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-0.33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A0C77" w14:textId="7E38863C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CFE42" w14:textId="044F9649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38</w:t>
            </w:r>
          </w:p>
        </w:tc>
      </w:tr>
      <w:tr w:rsidR="00F83E05" w:rsidRPr="00A72FED" w14:paraId="7450723B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AF3CCB3" w14:textId="18E2A7E1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F048" w14:textId="77777777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Insul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EBA60" w14:textId="04B4541D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-0.242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09B8B" w14:textId="75EBA86B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BCC7B" w14:textId="2912C4EA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440</w:t>
            </w:r>
          </w:p>
        </w:tc>
      </w:tr>
      <w:tr w:rsidR="00F83E05" w:rsidRPr="00A72FED" w14:paraId="5D6DED1D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D3B42AF" w14:textId="6CB9F5BE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A1A26" w14:textId="77777777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HOMA-I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A1731" w14:textId="6D6E0BC3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-0.255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8A882" w14:textId="1A7265FD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5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59124" w14:textId="16E672D5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440</w:t>
            </w:r>
          </w:p>
        </w:tc>
      </w:tr>
      <w:tr w:rsidR="00F83E05" w:rsidRPr="00A72FED" w14:paraId="21A104AB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D2E65F9" w14:textId="09634F9B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AE5A3" w14:textId="6C7BD877" w:rsidR="00F83E05" w:rsidRPr="00E42A31" w:rsidRDefault="00E42A31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8726F" w14:textId="476BCEA6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-0.48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AEC76" w14:textId="28E8280B" w:rsidR="00F83E05" w:rsidRPr="00E42A31" w:rsidRDefault="00E42A31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&lt;</w:t>
            </w:r>
            <w:r w:rsidR="00F83E05"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0</w:t>
            </w: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E2012" w14:textId="74E5488B" w:rsidR="00F83E05" w:rsidRPr="00E42A31" w:rsidRDefault="00E42A31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&lt;</w:t>
            </w:r>
            <w:r w:rsidR="00F83E05"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0</w:t>
            </w: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1</w:t>
            </w:r>
          </w:p>
        </w:tc>
      </w:tr>
      <w:tr w:rsidR="00F83E05" w:rsidRPr="00A72FED" w14:paraId="4E9B2FA3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93CDB74" w14:textId="63C0D5FE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BC7FB" w14:textId="77777777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Subcutaneous fa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3D608" w14:textId="1FC4C461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-0.27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6AF7A" w14:textId="735D34AC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3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68222" w14:textId="68331F44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362</w:t>
            </w:r>
          </w:p>
        </w:tc>
      </w:tr>
      <w:tr w:rsidR="00F83E05" w:rsidRPr="00A72FED" w14:paraId="0C11B024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27F5F86" w14:textId="4D71B1F7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07351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DEXA-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D4C9E2" w14:textId="124102C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183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51CCAD" w14:textId="19D9A602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46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25E011" w14:textId="36A2DFF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028</w:t>
            </w:r>
          </w:p>
        </w:tc>
      </w:tr>
      <w:tr w:rsidR="00F83E05" w:rsidRPr="00A72FED" w14:paraId="76DB7188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D9EFEE4" w14:textId="5DED2EE6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Enterobacter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77A531F0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WC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779BE79" w14:textId="167BE1E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008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48CEC38" w14:textId="7B34BB8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79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D4EE608" w14:textId="43F3C09B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394</w:t>
            </w:r>
          </w:p>
        </w:tc>
      </w:tr>
      <w:tr w:rsidR="00F83E05" w:rsidRPr="00A72FED" w14:paraId="5FA67FF2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B9F6A30" w14:textId="078AD122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98FFA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Resis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529D0" w14:textId="605EB1F3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19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1C8AF" w14:textId="720E8FC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34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CBD49" w14:textId="5E21690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394</w:t>
            </w:r>
          </w:p>
        </w:tc>
      </w:tr>
      <w:tr w:rsidR="00F83E05" w:rsidRPr="00A72FED" w14:paraId="4539262E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1874C5F" w14:textId="78D4EAFB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89BE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Lep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5FE76" w14:textId="7C20448C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18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FD6CC" w14:textId="02334D0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4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03975" w14:textId="794A60A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426</w:t>
            </w:r>
          </w:p>
        </w:tc>
      </w:tr>
      <w:tr w:rsidR="00F83E05" w:rsidRPr="00A72FED" w14:paraId="0C88B155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C7A831C" w14:textId="76E67C3D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49F31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Insul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BE25C" w14:textId="538E6B6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04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7A8CF" w14:textId="6C387273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3C852" w14:textId="236B8B84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394</w:t>
            </w:r>
          </w:p>
        </w:tc>
      </w:tr>
      <w:tr w:rsidR="00F83E05" w:rsidRPr="00A72FED" w14:paraId="666BE528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307BE8D" w14:textId="553D8F69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1BAA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HOMA-I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006B9" w14:textId="3779833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14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EC95D" w14:textId="35DA3E50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FCCAD" w14:textId="4B1FF25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394</w:t>
            </w:r>
          </w:p>
        </w:tc>
      </w:tr>
      <w:tr w:rsidR="00F83E05" w:rsidRPr="00A72FED" w14:paraId="37A7F088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4432757" w14:textId="590A9D0C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91F74" w14:textId="14938AFD" w:rsidR="00F83E05" w:rsidRPr="00E42A31" w:rsidRDefault="00E42A31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487FBB" w14:textId="7B9A606C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-0.494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58F390" w14:textId="67DBA418" w:rsidR="00F83E05" w:rsidRPr="00E42A31" w:rsidRDefault="00E42A31" w:rsidP="00E42A3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&lt;</w:t>
            </w:r>
            <w:r w:rsidR="00F83E05"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0</w:t>
            </w: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84B1DC" w14:textId="7638601E" w:rsidR="00F83E05" w:rsidRPr="00E42A31" w:rsidRDefault="00E42A31" w:rsidP="00E42A3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&lt;</w:t>
            </w:r>
            <w:r w:rsidR="00F83E05"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0</w:t>
            </w: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1</w:t>
            </w:r>
          </w:p>
        </w:tc>
      </w:tr>
      <w:tr w:rsidR="00F83E05" w:rsidRPr="00A72FED" w14:paraId="616AA045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40C3604F" w14:textId="2303A5D1" w:rsidR="00F83E05" w:rsidRPr="006B09B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6B09BD">
              <w:rPr>
                <w:rFonts w:ascii="Times New Roman" w:eastAsia="맑은 고딕" w:hAnsi="Times New Roman" w:cs="Times New Roman" w:hint="eastAsia"/>
                <w:bCs/>
                <w:kern w:val="0"/>
              </w:rPr>
              <w:t>[Eubacterium] rectale group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22528B72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Resistin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3BC5899" w14:textId="6179D742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789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B9FCAA8" w14:textId="398DE854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20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C2E9082" w14:textId="46916DE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714</w:t>
            </w:r>
          </w:p>
        </w:tc>
      </w:tr>
      <w:tr w:rsidR="00F83E05" w:rsidRPr="00A72FED" w14:paraId="5DFFED05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2935720" w14:textId="7345B9CB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23B37" w14:textId="3C20AF5C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Energy</w:t>
            </w:r>
            <w:r w:rsidR="00C53415">
              <w:rPr>
                <w:rFonts w:ascii="Times New Roman" w:eastAsia="맑은 고딕" w:hAnsi="Times New Roman" w:cs="Times New Roman"/>
                <w:bCs/>
                <w:kern w:val="0"/>
              </w:rPr>
              <w:t xml:space="preserve"> intak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6AFF5" w14:textId="13F81B8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3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910F6" w14:textId="03091B1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C87BB" w14:textId="1FA44D9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656</w:t>
            </w:r>
          </w:p>
        </w:tc>
      </w:tr>
      <w:tr w:rsidR="00F83E05" w:rsidRPr="00A72FED" w14:paraId="75DE5A36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E34BBB9" w14:textId="625460E5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12790F" w14:textId="4CDF52D3" w:rsidR="00F83E05" w:rsidRPr="00A72FED" w:rsidRDefault="00C5341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</w:rPr>
              <w:t>Carbohydrate intak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BAE78D" w14:textId="2E8DA92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25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51E16A" w14:textId="4CEC9BE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4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418D81" w14:textId="38426E7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656</w:t>
            </w:r>
          </w:p>
        </w:tc>
      </w:tr>
      <w:tr w:rsidR="00F83E05" w:rsidRPr="00A72FED" w14:paraId="279195BA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6E37CD57" w14:textId="060E43BC" w:rsidR="00F83E05" w:rsidRPr="0002562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025621">
              <w:rPr>
                <w:rFonts w:ascii="Times New Roman" w:eastAsia="맑은 고딕" w:hAnsi="Times New Roman" w:cs="Times New Roman" w:hint="eastAsia"/>
                <w:bCs/>
                <w:kern w:val="0"/>
              </w:rPr>
              <w:t>Ruminococcaceae UCG-002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6DCD6908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Adiponectin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C433D6E" w14:textId="6D3FFC9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549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A98A9F6" w14:textId="66F0D37B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50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DBD05BB" w14:textId="28ED781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869</w:t>
            </w:r>
          </w:p>
        </w:tc>
      </w:tr>
      <w:tr w:rsidR="00F83E05" w:rsidRPr="00A72FED" w14:paraId="774933D2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729BC4A" w14:textId="56E1791B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933CE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Resis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54645" w14:textId="7C021D53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13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59624" w14:textId="4A464704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DAB15" w14:textId="191EA682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276</w:t>
            </w:r>
          </w:p>
        </w:tc>
      </w:tr>
      <w:tr w:rsidR="00F83E05" w:rsidRPr="00A72FED" w14:paraId="3BCB455B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E55EE68" w14:textId="2181BC83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A7F401" w14:textId="412C6236" w:rsidR="00F83E05" w:rsidRPr="00E42A31" w:rsidRDefault="00E42A31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48BD9B" w14:textId="73BA6F7C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333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9EA4BA" w14:textId="78AE293C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0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2216A3" w14:textId="202BFB0F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68</w:t>
            </w:r>
          </w:p>
        </w:tc>
      </w:tr>
      <w:tr w:rsidR="00F83E05" w:rsidRPr="00A72FED" w14:paraId="5433721C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00307B3F" w14:textId="704DE9EA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Dorea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5EF4C26D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Adiponectin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ED3C5AF" w14:textId="2A3E51CB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839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D53BCFD" w14:textId="7F80F0E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444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0861DD7" w14:textId="13C70EB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5229</w:t>
            </w:r>
          </w:p>
        </w:tc>
      </w:tr>
      <w:tr w:rsidR="00F83E05" w:rsidRPr="00A72FED" w14:paraId="234EB5B4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4AD6E11" w14:textId="39C100F6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647079" w14:textId="206872C8" w:rsidR="00F83E05" w:rsidRPr="00E42A31" w:rsidRDefault="00E42A31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3B93D1" w14:textId="563C2C0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39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A2AC2B" w14:textId="6A13F95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8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B3AF08" w14:textId="4163C1D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3001</w:t>
            </w:r>
          </w:p>
        </w:tc>
      </w:tr>
      <w:tr w:rsidR="00F83E05" w:rsidRPr="00A72FED" w14:paraId="1146BF3B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D9D6E2B" w14:textId="55776313" w:rsidR="00F83E05" w:rsidRPr="0002562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025621">
              <w:rPr>
                <w:rFonts w:ascii="Times New Roman" w:eastAsia="맑은 고딕" w:hAnsi="Times New Roman" w:cs="Times New Roman" w:hint="eastAsia"/>
                <w:bCs/>
                <w:kern w:val="0"/>
              </w:rPr>
              <w:t>Christensenellaceae R-7 group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3B982ECE" w14:textId="15557669" w:rsidR="00F83E05" w:rsidRPr="00E42A31" w:rsidRDefault="00F83E05" w:rsidP="00C5341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ApoA1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8485DBD" w14:textId="052DAFF5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-0.3147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B4111BF" w14:textId="2B70656C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05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A52B06B" w14:textId="30BA4B01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162</w:t>
            </w:r>
          </w:p>
        </w:tc>
      </w:tr>
      <w:tr w:rsidR="00F83E05" w:rsidRPr="00A72FED" w14:paraId="666C53DC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2230369" w14:textId="617AD135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6D032" w14:textId="45631742" w:rsidR="00F83E05" w:rsidRPr="00A72FED" w:rsidRDefault="00C5341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</w:rPr>
              <w:t>ApoB/Apo</w:t>
            </w:r>
            <w:r w:rsidR="00F83E05"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A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E146F" w14:textId="1ADF3D2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8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2D358" w14:textId="4976390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4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2BBD3" w14:textId="21D72A3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4003</w:t>
            </w:r>
          </w:p>
        </w:tc>
      </w:tr>
      <w:tr w:rsidR="00F83E05" w:rsidRPr="00A72FED" w14:paraId="75B8DB14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4DA0054" w14:textId="3E75F879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B7574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Adiponec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59BEF" w14:textId="75F8457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9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C13E4" w14:textId="5FFE8C93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3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3D32B" w14:textId="6845385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3740</w:t>
            </w:r>
          </w:p>
        </w:tc>
      </w:tr>
      <w:tr w:rsidR="00F83E05" w:rsidRPr="00A72FED" w14:paraId="7B2AF42F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FB992E3" w14:textId="5430E195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44FBCA" w14:textId="6B564313" w:rsidR="00F83E05" w:rsidRPr="00E42A31" w:rsidRDefault="00E42A31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7C2861" w14:textId="6D83142B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270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2613B1" w14:textId="006C6018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2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CE29EB" w14:textId="50510D97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496</w:t>
            </w:r>
          </w:p>
        </w:tc>
      </w:tr>
      <w:tr w:rsidR="00F83E05" w:rsidRPr="00A72FED" w14:paraId="18926697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39E6AAC8" w14:textId="02E59606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lastRenderedPageBreak/>
              <w:t>Turicibacter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6132904C" w14:textId="5E4FCAB6" w:rsidR="00F83E05" w:rsidRPr="00A72FED" w:rsidRDefault="00C5341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</w:rPr>
              <w:t>ApoB/Apo</w:t>
            </w:r>
            <w:r w:rsidR="00F83E05"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A1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BD6A50C" w14:textId="56402FD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018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486BDB7" w14:textId="00524FB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71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028CECD" w14:textId="081AAB02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3159</w:t>
            </w:r>
          </w:p>
        </w:tc>
      </w:tr>
      <w:tr w:rsidR="00F83E05" w:rsidRPr="00A72FED" w14:paraId="6992F481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37679B5" w14:textId="3AC51A23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80034" w14:textId="77777777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Lep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C9080" w14:textId="019201D2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-0.29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04E86" w14:textId="4F959D40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14438" w14:textId="5A226440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365</w:t>
            </w:r>
          </w:p>
        </w:tc>
      </w:tr>
      <w:tr w:rsidR="00F83E05" w:rsidRPr="00A72FED" w14:paraId="0DE123A1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5BAE2BD" w14:textId="73253876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D993963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DEXA-2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3B64CD" w14:textId="10721FC0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606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970483" w14:textId="6B12E054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42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94C89D" w14:textId="5E999D3B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736</w:t>
            </w:r>
          </w:p>
        </w:tc>
      </w:tr>
      <w:tr w:rsidR="00F83E05" w:rsidRPr="00A72FED" w14:paraId="1E52DD44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207CE1" w14:textId="77777777" w:rsidR="00F83E05" w:rsidRPr="006B09B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6B09BD">
              <w:rPr>
                <w:rFonts w:ascii="Times New Roman" w:eastAsia="맑은 고딕" w:hAnsi="Times New Roman" w:cs="Times New Roman" w:hint="eastAsia"/>
                <w:bCs/>
                <w:kern w:val="0"/>
              </w:rPr>
              <w:t>[Ruminococcus] gnavus group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638FB8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IL-6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8D405D" w14:textId="7E7BAD50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776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EB044E" w14:textId="56FA7E24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21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10F9FA" w14:textId="616FA04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751</w:t>
            </w:r>
          </w:p>
        </w:tc>
      </w:tr>
      <w:tr w:rsidR="00F83E05" w:rsidRPr="00A72FED" w14:paraId="31DCD625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6BFF2D54" w14:textId="32DD02D8" w:rsidR="00F83E05" w:rsidRPr="006B09B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6B09BD">
              <w:rPr>
                <w:rFonts w:ascii="Times New Roman" w:eastAsia="맑은 고딕" w:hAnsi="Times New Roman" w:cs="Times New Roman" w:hint="eastAsia"/>
                <w:bCs/>
                <w:kern w:val="0"/>
              </w:rPr>
              <w:t>[Eubacterium] hallii group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377ACF20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Resistin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D68CFC5" w14:textId="3720171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679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8F7ADE8" w14:textId="2B088DE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31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0D76225" w14:textId="53AB369B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084</w:t>
            </w:r>
          </w:p>
        </w:tc>
      </w:tr>
      <w:tr w:rsidR="00F83E05" w:rsidRPr="00A72FED" w14:paraId="285A8C16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01025D5" w14:textId="48070E43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0E6F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IL-1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E78B1" w14:textId="349C628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1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8E08E" w14:textId="525C15D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B8F6F" w14:textId="5AE0BBC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3566</w:t>
            </w:r>
          </w:p>
        </w:tc>
      </w:tr>
      <w:tr w:rsidR="00F83E05" w:rsidRPr="00A72FED" w14:paraId="6515BEF7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4BCFE03" w14:textId="3B9E2DC7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516980A5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Subcutaneous fat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7925B0" w14:textId="3FC0B632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884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A7B26B" w14:textId="1264F61C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410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7498C7" w14:textId="7AC79F5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4464</w:t>
            </w:r>
          </w:p>
        </w:tc>
      </w:tr>
      <w:tr w:rsidR="00F83E05" w:rsidRPr="00A72FED" w14:paraId="79C7A2F4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4BFE2C" w14:textId="77777777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Bacteroide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629BCE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Leptin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FFDBB2" w14:textId="2A211F3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258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9BF56F" w14:textId="321D0F73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32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237EE2" w14:textId="69984CA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4606</w:t>
            </w:r>
          </w:p>
        </w:tc>
      </w:tr>
      <w:tr w:rsidR="00F83E05" w:rsidRPr="00A72FED" w14:paraId="75355B8F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7AC35868" w14:textId="167528A2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Escherichia-Shigella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33239208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BMI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6A6074F" w14:textId="04D1DDF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684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A7349B3" w14:textId="02533A4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30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3DF365D" w14:textId="1D602FA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531</w:t>
            </w:r>
          </w:p>
        </w:tc>
      </w:tr>
      <w:tr w:rsidR="00F83E05" w:rsidRPr="00A72FED" w14:paraId="76F0255E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B066B9F" w14:textId="2A095AB0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B712D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W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1B0F4" w14:textId="57B78D38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1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E3FCE" w14:textId="31E4ED54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2A066" w14:textId="3B450A0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771</w:t>
            </w:r>
          </w:p>
        </w:tc>
      </w:tr>
      <w:tr w:rsidR="00F83E05" w:rsidRPr="00A72FED" w14:paraId="51F93408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5D68FD1" w14:textId="2377E946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82AC1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Adiponec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D0242" w14:textId="742588D3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38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C7723" w14:textId="79DC041C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8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37FC4" w14:textId="17B2D474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006</w:t>
            </w:r>
          </w:p>
        </w:tc>
      </w:tr>
      <w:tr w:rsidR="00F83E05" w:rsidRPr="00A72FED" w14:paraId="206422D8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04DE8BA" w14:textId="52BC21EE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0EE6" w14:textId="3237134A" w:rsidR="00F83E05" w:rsidRPr="00E42A31" w:rsidRDefault="00E42A31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6538A" w14:textId="3BB7A194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-0.50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FA1A3" w14:textId="25B0618E" w:rsidR="00F83E05" w:rsidRPr="00E42A31" w:rsidRDefault="00E42A31" w:rsidP="00E42A3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&lt;</w:t>
            </w:r>
            <w:r w:rsidR="00F83E05"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0</w:t>
            </w: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8AF26" w14:textId="54C4CE02" w:rsidR="00F83E05" w:rsidRPr="00E42A31" w:rsidRDefault="00E42A31" w:rsidP="00E42A3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&lt;</w:t>
            </w:r>
            <w:r w:rsidR="00F83E05"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0</w:t>
            </w: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1</w:t>
            </w:r>
          </w:p>
        </w:tc>
      </w:tr>
      <w:tr w:rsidR="00F83E05" w:rsidRPr="00A72FED" w14:paraId="02C31F2A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C996A5F" w14:textId="02EC2BD9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2974D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Subcutaneous fa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C3482D" w14:textId="652CA15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181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B4D311" w14:textId="7A4ADEC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49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122284" w14:textId="68CF6D80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958</w:t>
            </w:r>
          </w:p>
        </w:tc>
      </w:tr>
      <w:tr w:rsidR="00F83E05" w:rsidRPr="00A72FED" w14:paraId="1D164948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28F2F74" w14:textId="49340700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Veillonella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1A1C3A87" w14:textId="1E7F07A0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Fiber</w:t>
            </w:r>
            <w:r w:rsidR="00C53415">
              <w:rPr>
                <w:rFonts w:ascii="Times New Roman" w:eastAsia="맑은 고딕" w:hAnsi="Times New Roman" w:cs="Times New Roman"/>
                <w:bCs/>
                <w:kern w:val="0"/>
              </w:rPr>
              <w:t xml:space="preserve"> intake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7FE1F2A" w14:textId="7A9B1D3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1819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AFE6B17" w14:textId="2F89B4A0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486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D5F5396" w14:textId="3526901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3443</w:t>
            </w:r>
          </w:p>
        </w:tc>
      </w:tr>
      <w:tr w:rsidR="00F83E05" w:rsidRPr="00A72FED" w14:paraId="6F8A0C92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B0613F0" w14:textId="068F7BA1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7D4A6" w14:textId="7E725CBE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Folate</w:t>
            </w:r>
            <w:r w:rsidR="00C53415">
              <w:rPr>
                <w:rFonts w:ascii="Times New Roman" w:eastAsia="맑은 고딕" w:hAnsi="Times New Roman" w:cs="Times New Roman"/>
                <w:bCs/>
                <w:kern w:val="0"/>
              </w:rPr>
              <w:t xml:space="preserve"> intak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5C4E2" w14:textId="7AE289B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5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F177A" w14:textId="13D420B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5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46316" w14:textId="2BE5534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812</w:t>
            </w:r>
          </w:p>
        </w:tc>
      </w:tr>
      <w:tr w:rsidR="00F83E05" w:rsidRPr="00A72FED" w14:paraId="306FDEE6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E11251E" w14:textId="767FD8F6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9AEEB" w14:textId="17BF7ADC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Cholesterol</w:t>
            </w:r>
            <w:r w:rsidR="00C53415">
              <w:rPr>
                <w:rFonts w:ascii="Times New Roman" w:eastAsia="맑은 고딕" w:hAnsi="Times New Roman" w:cs="Times New Roman"/>
                <w:bCs/>
                <w:kern w:val="0"/>
              </w:rPr>
              <w:t xml:space="preserve"> intak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4817A1" w14:textId="320F4E8B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199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BF666A" w14:textId="43D53CA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30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C8ABB3" w14:textId="671D448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3443</w:t>
            </w:r>
          </w:p>
        </w:tc>
      </w:tr>
      <w:tr w:rsidR="00F83E05" w:rsidRPr="00A72FED" w14:paraId="2D4EF829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4EC6F479" w14:textId="22A54981" w:rsidR="00F83E05" w:rsidRPr="0002562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025621">
              <w:rPr>
                <w:rFonts w:ascii="Times New Roman" w:eastAsia="맑은 고딕" w:hAnsi="Times New Roman" w:cs="Times New Roman" w:hint="eastAsia"/>
                <w:bCs/>
                <w:kern w:val="0"/>
              </w:rPr>
              <w:t>Erysipelotrichaceae UCG-003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419D9468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Resistin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5533A70" w14:textId="42D6F4BC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916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4F5C0A9" w14:textId="47C13E28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360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2ED1BC4" w14:textId="7F2763D4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6951</w:t>
            </w:r>
          </w:p>
        </w:tc>
      </w:tr>
      <w:tr w:rsidR="00F83E05" w:rsidRPr="00A72FED" w14:paraId="539BA0B9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992FB16" w14:textId="3328AE2B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B74BB1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Subcutaneous fa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DF90D4" w14:textId="668662EB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84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C3F273" w14:textId="762F774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46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391306" w14:textId="0A308082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6951</w:t>
            </w:r>
          </w:p>
        </w:tc>
      </w:tr>
      <w:tr w:rsidR="00F83E05" w:rsidRPr="00A72FED" w14:paraId="2C845AC3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471C75B" w14:textId="3E8F1395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Fusicatenibacter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6BF9A1FB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BMI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2C815AA" w14:textId="0A582B8B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141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0F401C9" w14:textId="3A99FBB0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89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BF54C7F" w14:textId="3DD9913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034</w:t>
            </w:r>
          </w:p>
        </w:tc>
      </w:tr>
      <w:tr w:rsidR="00F83E05" w:rsidRPr="00A72FED" w14:paraId="6133FD44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C9AAE46" w14:textId="4AF48D6F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9F8E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AL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1C242" w14:textId="6BF2851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92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6363E" w14:textId="644AD44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3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BC14F" w14:textId="77BF0EC4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291</w:t>
            </w:r>
          </w:p>
        </w:tc>
      </w:tr>
      <w:tr w:rsidR="00F83E05" w:rsidRPr="00A72FED" w14:paraId="44365D1D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288066D" w14:textId="63136576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B4C94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Resis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5A075" w14:textId="4424744B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5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9886A" w14:textId="7ED371C3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3112A" w14:textId="3940BD48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963</w:t>
            </w:r>
          </w:p>
        </w:tc>
      </w:tr>
      <w:tr w:rsidR="00F83E05" w:rsidRPr="00A72FED" w14:paraId="37BCB365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49EE7BD" w14:textId="6025B4E1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456F" w14:textId="2CDECD31" w:rsidR="00F83E05" w:rsidRPr="00A72FED" w:rsidRDefault="00E42A31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D6BE5" w14:textId="35BD96C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5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10F5A" w14:textId="0734279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6BD66" w14:textId="75C32174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963</w:t>
            </w:r>
          </w:p>
        </w:tc>
      </w:tr>
      <w:tr w:rsidR="00F83E05" w:rsidRPr="00A72FED" w14:paraId="35648F1A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D3AEC27" w14:textId="593B4243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2726E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Subcutaneous fa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CACC4" w14:textId="1D6C774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08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CCDFF" w14:textId="54FDD74C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76D9A" w14:textId="188FDF1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034</w:t>
            </w:r>
          </w:p>
        </w:tc>
      </w:tr>
      <w:tr w:rsidR="00F83E05" w:rsidRPr="00A72FED" w14:paraId="2093D305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DD2B055" w14:textId="4CD1D1E8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3AF8E" w14:textId="6038EE3A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Protein</w:t>
            </w:r>
            <w:r w:rsidR="00C53415">
              <w:rPr>
                <w:rFonts w:ascii="Times New Roman" w:eastAsia="맑은 고딕" w:hAnsi="Times New Roman" w:cs="Times New Roman"/>
                <w:bCs/>
                <w:kern w:val="0"/>
              </w:rPr>
              <w:t xml:space="preserve"> intak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32AC08" w14:textId="5DCA27C8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188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FE99C2" w14:textId="512419E2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40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5D5BB4" w14:textId="70700512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291</w:t>
            </w:r>
          </w:p>
        </w:tc>
      </w:tr>
      <w:tr w:rsidR="00F83E05" w:rsidRPr="00A72FED" w14:paraId="7546B0A6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62133D5B" w14:textId="0879B96C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Roseburia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1725C465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Adiponectin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EEC2598" w14:textId="76E8D01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951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46AF5F5" w14:textId="2ABF7F9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327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66AAB9E" w14:textId="0CEBBAC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5985</w:t>
            </w:r>
          </w:p>
        </w:tc>
      </w:tr>
      <w:tr w:rsidR="00F83E05" w:rsidRPr="00A72FED" w14:paraId="6C2D86DA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3F3D202" w14:textId="36F9B9AF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C5A63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Resistin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B462A0" w14:textId="32368BA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80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388C15" w14:textId="1F416C0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48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62FA6A" w14:textId="0BED191C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5985</w:t>
            </w:r>
          </w:p>
        </w:tc>
      </w:tr>
      <w:tr w:rsidR="00F83E05" w:rsidRPr="00A72FED" w14:paraId="708F6526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74C74B35" w14:textId="3808EE03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Intestinibacter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1C9D1EED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DEXA-2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2B82883" w14:textId="0331F4FB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133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DF70F30" w14:textId="60F2285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98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A0EB055" w14:textId="2EBAB22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4711</w:t>
            </w:r>
          </w:p>
        </w:tc>
      </w:tr>
      <w:tr w:rsidR="00F83E05" w:rsidRPr="00A72FED" w14:paraId="0DD619C2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8284C74" w14:textId="7CA8619B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09DC7A" w14:textId="6C4D2233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Calcium</w:t>
            </w:r>
            <w:r w:rsidR="00C53415">
              <w:rPr>
                <w:rFonts w:ascii="Times New Roman" w:eastAsia="맑은 고딕" w:hAnsi="Times New Roman" w:cs="Times New Roman"/>
                <w:bCs/>
                <w:kern w:val="0"/>
              </w:rPr>
              <w:t xml:space="preserve"> intak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5C0219" w14:textId="6804805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189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C94162" w14:textId="5B902B2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39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DE57AC" w14:textId="24B5378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4711</w:t>
            </w:r>
          </w:p>
        </w:tc>
      </w:tr>
      <w:tr w:rsidR="00F83E05" w:rsidRPr="00A72FED" w14:paraId="27C3DE07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69A6EAC3" w14:textId="4D649EB6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Ruminiclostridium 9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43891906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Resistin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D91E161" w14:textId="14CC01F4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441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0803D26" w14:textId="7AF3395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72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2B6BED6" w14:textId="6AEB2EA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261</w:t>
            </w:r>
          </w:p>
        </w:tc>
      </w:tr>
      <w:tr w:rsidR="00F83E05" w:rsidRPr="00A72FED" w14:paraId="72C9113E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029748F" w14:textId="673ECA22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1694665" w14:textId="1D528887" w:rsidR="00F83E05" w:rsidRPr="00E42A31" w:rsidRDefault="00E42A31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BE9696" w14:textId="2557178A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3464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A3E91D" w14:textId="31261CEC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01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32B14F" w14:textId="404C3CE1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37</w:t>
            </w:r>
          </w:p>
        </w:tc>
      </w:tr>
      <w:tr w:rsidR="00F83E05" w:rsidRPr="00A72FED" w14:paraId="591B0A95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606BC4" w14:textId="77777777" w:rsidR="00025621" w:rsidRDefault="00F83E05" w:rsidP="000256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025621">
              <w:rPr>
                <w:rFonts w:ascii="Times New Roman" w:eastAsia="맑은 고딕" w:hAnsi="Times New Roman" w:cs="Times New Roman" w:hint="eastAsia"/>
                <w:bCs/>
                <w:kern w:val="0"/>
              </w:rPr>
              <w:t>Lachnospiraceae</w:t>
            </w:r>
          </w:p>
          <w:p w14:paraId="26A766CB" w14:textId="37CC8D95" w:rsidR="00F83E05" w:rsidRPr="00025621" w:rsidRDefault="00F83E05" w:rsidP="000256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025621">
              <w:rPr>
                <w:rFonts w:ascii="Times New Roman" w:eastAsia="맑은 고딕" w:hAnsi="Times New Roman" w:cs="Times New Roman" w:hint="eastAsia"/>
                <w:bCs/>
                <w:kern w:val="0"/>
              </w:rPr>
              <w:t>UCG-008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1F498B" w14:textId="77777777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Resistin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55447E" w14:textId="6A900165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3633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317E4C" w14:textId="59F43DD8" w:rsidR="00F83E05" w:rsidRPr="00E42A31" w:rsidRDefault="00E42A31" w:rsidP="00E42A3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</w:rPr>
              <w:t>&lt;</w:t>
            </w:r>
            <w:r w:rsidR="00F83E05"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0</w:t>
            </w:r>
            <w:r>
              <w:rPr>
                <w:rFonts w:ascii="Times New Roman" w:eastAsia="맑은 고딕" w:hAnsi="Times New Roman" w:cs="Times New Roman"/>
                <w:b/>
                <w:color w:val="000000"/>
              </w:rPr>
              <w:t>1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C7126E" w14:textId="1012D615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16</w:t>
            </w:r>
          </w:p>
        </w:tc>
      </w:tr>
      <w:tr w:rsidR="00F83E05" w:rsidRPr="00A72FED" w14:paraId="757831AD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7D71E372" w14:textId="17A375A5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Mucispirillum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152F8D25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Adiponectin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C467A50" w14:textId="796F2862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079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6CF3FE8" w14:textId="522ABE5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27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7D36FE3" w14:textId="1AF35B4B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189</w:t>
            </w:r>
          </w:p>
        </w:tc>
      </w:tr>
      <w:tr w:rsidR="00F83E05" w:rsidRPr="00A72FED" w14:paraId="002DD102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F16AE5D" w14:textId="45BE9381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EAA5" w14:textId="77777777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 w:hint="eastAsia"/>
                <w:b/>
                <w:bCs/>
                <w:kern w:val="0"/>
              </w:rPr>
              <w:t>Resis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59302" w14:textId="39DE80D1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-0.33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5901E" w14:textId="3D9666B1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680F4" w14:textId="5117F4D3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39</w:t>
            </w:r>
          </w:p>
        </w:tc>
      </w:tr>
      <w:tr w:rsidR="00F83E05" w:rsidRPr="00A72FED" w14:paraId="59B320E0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8B7EE53" w14:textId="611140AE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D3A0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Lep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97186" w14:textId="7BB377D0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34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4F7B3" w14:textId="6E58B60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F5595" w14:textId="66D04948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179</w:t>
            </w:r>
          </w:p>
        </w:tc>
      </w:tr>
      <w:tr w:rsidR="00F83E05" w:rsidRPr="00A72FED" w14:paraId="27F6CD46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80112DB" w14:textId="13F9F2A2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D4175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Insul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526E9" w14:textId="6DDF13FC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0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2606F" w14:textId="24A2DCF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3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A471C" w14:textId="2722699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189</w:t>
            </w:r>
          </w:p>
        </w:tc>
      </w:tr>
      <w:tr w:rsidR="00F83E05" w:rsidRPr="00A72FED" w14:paraId="1632B73E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22DB093" w14:textId="61F3D0AE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BCF71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HOMA-I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20C4D" w14:textId="32FB297C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1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EAF53" w14:textId="2A018D2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8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8FCB0" w14:textId="29195DE4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189</w:t>
            </w:r>
          </w:p>
        </w:tc>
      </w:tr>
      <w:tr w:rsidR="00F83E05" w:rsidRPr="00A72FED" w14:paraId="26236AB7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2AC8E0E" w14:textId="6024C20B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28255" w14:textId="5FB1CD21" w:rsidR="00F83E05" w:rsidRPr="00E42A31" w:rsidRDefault="00E42A31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EC926" w14:textId="577CE9C2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-0.41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7A193" w14:textId="0048FA97" w:rsidR="00F83E05" w:rsidRPr="00E42A31" w:rsidRDefault="00E42A31" w:rsidP="00E42A3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&lt;</w:t>
            </w:r>
            <w:r w:rsidR="00F83E05"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0</w:t>
            </w: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E7E63" w14:textId="59C707A3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01</w:t>
            </w:r>
          </w:p>
        </w:tc>
      </w:tr>
      <w:tr w:rsidR="00F83E05" w:rsidRPr="00A72FED" w14:paraId="6907D280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7C1C4A6" w14:textId="26235BE6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A1E9CD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Subcutaneous fa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931A9E" w14:textId="2AEBA2B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12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70DB45" w14:textId="719F845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1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989E90" w14:textId="4847D8E8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189</w:t>
            </w:r>
          </w:p>
        </w:tc>
      </w:tr>
      <w:tr w:rsidR="00F83E05" w:rsidRPr="00A72FED" w14:paraId="05BD3CDD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6C2370AF" w14:textId="38FD0F09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Lachnoclostridium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26A6D0E7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WC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8A8F3F9" w14:textId="023EF79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033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4A4914B" w14:textId="306B003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60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866AB10" w14:textId="3545FFC4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617</w:t>
            </w:r>
          </w:p>
        </w:tc>
      </w:tr>
      <w:tr w:rsidR="00F83E05" w:rsidRPr="00A72FED" w14:paraId="036D70E6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7D498AA" w14:textId="10E473B6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19C4E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Insul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64169" w14:textId="7BFD12B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9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85A9F" w14:textId="39DE161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33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95ACE" w14:textId="20B60723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617</w:t>
            </w:r>
          </w:p>
        </w:tc>
      </w:tr>
      <w:tr w:rsidR="00F83E05" w:rsidRPr="00A72FED" w14:paraId="2896D5C6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890D5F0" w14:textId="306C8CCB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C1C60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HOMA-I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94D97" w14:textId="680596A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0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274F9" w14:textId="63A4682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E2323" w14:textId="6FED04A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617</w:t>
            </w:r>
          </w:p>
        </w:tc>
      </w:tr>
      <w:tr w:rsidR="00F83E05" w:rsidRPr="00A72FED" w14:paraId="7DF763D2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D93E186" w14:textId="43C30CF3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AE4A" w14:textId="7B016600" w:rsidR="00F83E05" w:rsidRPr="00E42A31" w:rsidRDefault="00E42A31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E3A34" w14:textId="22151240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304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BB755" w14:textId="049C0100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4F492" w14:textId="592C4526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256</w:t>
            </w:r>
          </w:p>
        </w:tc>
      </w:tr>
      <w:tr w:rsidR="00F83E05" w:rsidRPr="00A72FED" w14:paraId="24DD7A32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6BD66E1" w14:textId="4029B35A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7551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Subcutaneous fa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18B61" w14:textId="625C136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9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CD1E5" w14:textId="0800EB9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3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D06DF" w14:textId="11765F1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617</w:t>
            </w:r>
          </w:p>
        </w:tc>
      </w:tr>
      <w:tr w:rsidR="00F83E05" w:rsidRPr="00A72FED" w14:paraId="6AA49B77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FA59A44" w14:textId="46AB30F6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C1531" w14:textId="300EAF12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Saturated fatty acid</w:t>
            </w:r>
            <w:r w:rsidR="00C53415">
              <w:rPr>
                <w:rFonts w:ascii="Times New Roman" w:eastAsia="맑은 고딕" w:hAnsi="Times New Roman" w:cs="Times New Roman"/>
                <w:bCs/>
                <w:kern w:val="0"/>
              </w:rPr>
              <w:t xml:space="preserve"> intak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5E79F" w14:textId="2F7A92A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85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738B1E" w14:textId="246D9180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44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ACB4E5" w14:textId="61028EB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617</w:t>
            </w:r>
          </w:p>
        </w:tc>
      </w:tr>
      <w:tr w:rsidR="00F83E05" w:rsidRPr="00A72FED" w14:paraId="2544ED73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47ED221C" w14:textId="02982898" w:rsidR="00F83E05" w:rsidRPr="006B09B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6B09BD">
              <w:rPr>
                <w:rFonts w:ascii="Times New Roman" w:eastAsia="맑은 고딕" w:hAnsi="Times New Roman" w:cs="Times New Roman" w:hint="eastAsia"/>
                <w:bCs/>
                <w:kern w:val="0"/>
              </w:rPr>
              <w:t>Ruminococcaceae NK4A214 group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6F426C01" w14:textId="4610DAA2" w:rsidR="00F83E05" w:rsidRPr="00E42A31" w:rsidRDefault="00E42A31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236486A" w14:textId="1BDF404D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3817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784F3A2" w14:textId="34E60EED" w:rsidR="00F83E05" w:rsidRPr="00E42A31" w:rsidRDefault="00E42A31" w:rsidP="00E42A3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&lt;</w:t>
            </w:r>
            <w:r w:rsidR="00F83E05"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0</w:t>
            </w: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1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28361A0" w14:textId="7462CE38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06</w:t>
            </w:r>
          </w:p>
        </w:tc>
      </w:tr>
      <w:tr w:rsidR="00F83E05" w:rsidRPr="00A72FED" w14:paraId="2D447707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05622B3" w14:textId="489B18B4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29A2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Lipi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0084F" w14:textId="20808B9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4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BC472" w14:textId="7B9F23A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C2C18" w14:textId="4FCFBC7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459</w:t>
            </w:r>
          </w:p>
        </w:tc>
      </w:tr>
      <w:tr w:rsidR="00F83E05" w:rsidRPr="00A72FED" w14:paraId="69C9D5A9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6970702" w14:textId="68FF9913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F4ABCB" w14:textId="019FD4AE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 xml:space="preserve">Polyunsaturated fatty acid </w:t>
            </w:r>
            <w:r w:rsidR="00C53415">
              <w:rPr>
                <w:rFonts w:ascii="Times New Roman" w:eastAsia="맑은 고딕" w:hAnsi="Times New Roman" w:cs="Times New Roman"/>
                <w:bCs/>
                <w:kern w:val="0"/>
              </w:rPr>
              <w:t>intak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6F834D" w14:textId="700497E5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98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0D2B25" w14:textId="00F4F59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31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3CDBD1" w14:textId="3ECCC33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3632</w:t>
            </w:r>
          </w:p>
        </w:tc>
      </w:tr>
      <w:tr w:rsidR="00F83E05" w:rsidRPr="00A72FED" w14:paraId="5198230E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5205FAF6" w14:textId="77777777" w:rsidR="0002562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 xml:space="preserve">Clostridium </w:t>
            </w:r>
          </w:p>
          <w:p w14:paraId="7F16B498" w14:textId="421C4814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sensu stricto 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251B2341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Adiponectin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D244E28" w14:textId="1963BA0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2221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4D70A55" w14:textId="615EE9D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48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8B42264" w14:textId="180D9663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3229</w:t>
            </w:r>
          </w:p>
        </w:tc>
      </w:tr>
      <w:tr w:rsidR="00F83E05" w:rsidRPr="00A72FED" w14:paraId="71FA5169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485A9ED" w14:textId="49EEABFB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D4BAC5" w14:textId="05A203E9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Cholesterol</w:t>
            </w:r>
            <w:r w:rsidR="00C53415">
              <w:rPr>
                <w:rFonts w:ascii="Times New Roman" w:eastAsia="맑은 고딕" w:hAnsi="Times New Roman" w:cs="Times New Roman"/>
                <w:bCs/>
                <w:kern w:val="0"/>
              </w:rPr>
              <w:t xml:space="preserve"> intak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0DF0F5" w14:textId="5DE336F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16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E1B53B" w14:textId="30BC672B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18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F2642F" w14:textId="010CF7A2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3229</w:t>
            </w:r>
          </w:p>
        </w:tc>
      </w:tr>
      <w:tr w:rsidR="00F83E05" w:rsidRPr="00A72FED" w14:paraId="633500F9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2B123064" w14:textId="07688CE6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Acinetobacter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73D740EB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BMI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3E27A59" w14:textId="22303492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1818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27C6F4A" w14:textId="5726A09C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469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AC6443F" w14:textId="2AEE730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3540</w:t>
            </w:r>
          </w:p>
        </w:tc>
      </w:tr>
      <w:tr w:rsidR="00F83E05" w:rsidRPr="00A72FED" w14:paraId="429460D3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373335E" w14:textId="51FE3778" w:rsidR="00F83E05" w:rsidRPr="00437450" w:rsidRDefault="00F83E05" w:rsidP="00F83E05">
            <w:pPr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647A1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Adiponect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6EB51" w14:textId="0B85649F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8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E57C5" w14:textId="094D1E4C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9F622" w14:textId="24CA8838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323</w:t>
            </w:r>
          </w:p>
        </w:tc>
      </w:tr>
      <w:tr w:rsidR="00F83E05" w:rsidRPr="00A72FED" w14:paraId="67509239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1535CD6" w14:textId="0DE49669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D63F3" w14:textId="7F1738F9" w:rsidR="00F83E05" w:rsidRPr="00E42A31" w:rsidRDefault="00E42A31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900B77" w14:textId="764A5A56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-0.503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1491D3" w14:textId="3351372B" w:rsidR="00F83E05" w:rsidRPr="00E42A31" w:rsidRDefault="00E42A31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&lt;0.000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B0AF8" w14:textId="3141DE58" w:rsidR="00F83E05" w:rsidRPr="00E42A31" w:rsidRDefault="00E42A31" w:rsidP="00E42A3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&lt;</w:t>
            </w:r>
            <w:r w:rsidR="00F83E05"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0</w:t>
            </w: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1</w:t>
            </w:r>
          </w:p>
        </w:tc>
      </w:tr>
      <w:tr w:rsidR="00F83E05" w:rsidRPr="00A72FED" w14:paraId="005F03F8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9069583" w14:textId="479781FC" w:rsidR="00F83E05" w:rsidRPr="00437450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i/>
                <w:kern w:val="0"/>
              </w:rPr>
            </w:pPr>
            <w:r w:rsidRPr="00437450">
              <w:rPr>
                <w:rFonts w:ascii="Times New Roman" w:eastAsia="맑은 고딕" w:hAnsi="Times New Roman" w:cs="Times New Roman" w:hint="eastAsia"/>
                <w:bCs/>
                <w:i/>
                <w:kern w:val="0"/>
              </w:rPr>
              <w:t>Stenotrophomona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2CA27F49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BMI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0F9CBF0" w14:textId="2D9693E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1833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A11ADC6" w14:textId="4FFA12B3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451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3445ADF" w14:textId="3493B664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973</w:t>
            </w:r>
          </w:p>
        </w:tc>
      </w:tr>
      <w:tr w:rsidR="00F83E05" w:rsidRPr="00A72FED" w14:paraId="715D853C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827E43C" w14:textId="084B4D1A" w:rsidR="00F83E05" w:rsidRPr="00A72FED" w:rsidRDefault="00F83E05" w:rsidP="00F83E05">
            <w:pPr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BB2E9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T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B3FBA" w14:textId="339CBAB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6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8AD6B" w14:textId="52959A0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3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1BC9C" w14:textId="2C0460D9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676</w:t>
            </w:r>
          </w:p>
        </w:tc>
      </w:tr>
      <w:tr w:rsidR="00F83E05" w:rsidRPr="00A72FED" w14:paraId="5B8EAFC8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BCD4376" w14:textId="1A337D63" w:rsidR="00F83E05" w:rsidRPr="00A72FED" w:rsidRDefault="00F83E05" w:rsidP="00F83E05">
            <w:pPr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1D8A9" w14:textId="5EDC2116" w:rsidR="00F83E05" w:rsidRPr="00A72FED" w:rsidRDefault="00C5341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kern w:val="0"/>
              </w:rPr>
              <w:t>TG/</w:t>
            </w:r>
            <w:r w:rsidR="00F83E05"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HDL</w:t>
            </w:r>
            <w:r>
              <w:rPr>
                <w:rFonts w:ascii="Times New Roman" w:eastAsia="맑은 고딕" w:hAnsi="Times New Roman" w:cs="Times New Roman"/>
                <w:bCs/>
                <w:kern w:val="0"/>
              </w:rPr>
              <w:t>-C</w:t>
            </w:r>
            <w:r w:rsidR="00F83E05"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 xml:space="preserve"> ratio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1C095" w14:textId="20162778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4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5F144" w14:textId="2C86465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9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58F13" w14:textId="3A7578FA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836</w:t>
            </w:r>
          </w:p>
        </w:tc>
      </w:tr>
      <w:tr w:rsidR="00F83E05" w:rsidRPr="00A72FED" w14:paraId="73FE2C7F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BFA6A5E" w14:textId="59B1DFC6" w:rsidR="00F83E05" w:rsidRPr="00A72FED" w:rsidRDefault="00F83E05" w:rsidP="00F83E05">
            <w:pPr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6268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Insul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EE37B" w14:textId="1A37C30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0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9CC43" w14:textId="60F98C6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DF35E" w14:textId="251B075E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428</w:t>
            </w:r>
          </w:p>
        </w:tc>
      </w:tr>
      <w:tr w:rsidR="00F83E05" w:rsidRPr="00A72FED" w14:paraId="7AF9E057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8FDEBAF" w14:textId="5B87F368" w:rsidR="00F83E05" w:rsidRPr="00A72FED" w:rsidRDefault="00F83E05" w:rsidP="00F83E05">
            <w:pPr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799FA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HOMA-I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AD9F9" w14:textId="422C955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4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8EA3D" w14:textId="57B77E60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0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F1C9F" w14:textId="58DBEED7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836</w:t>
            </w:r>
          </w:p>
        </w:tc>
      </w:tr>
      <w:tr w:rsidR="00F83E05" w:rsidRPr="00A72FED" w14:paraId="15E0C9F8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F206EFA" w14:textId="10D7E45A" w:rsidR="00F83E05" w:rsidRPr="00A72FED" w:rsidRDefault="00F83E05" w:rsidP="00F83E05">
            <w:pPr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52F2" w14:textId="2DCE081C" w:rsidR="00F83E05" w:rsidRPr="00E42A31" w:rsidRDefault="00E42A31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bCs/>
                <w:kern w:val="0"/>
              </w:rPr>
              <w:t>IL-1β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0FDDC" w14:textId="61EFCFC6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-0.352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7A2C8" w14:textId="2B99ADB0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CC5E6" w14:textId="0C8781E2" w:rsidR="00F83E05" w:rsidRPr="00E42A31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</w:rPr>
            </w:pPr>
            <w:r w:rsidRPr="00E42A31">
              <w:rPr>
                <w:rFonts w:ascii="Times New Roman" w:eastAsia="맑은 고딕" w:hAnsi="Times New Roman" w:cs="Times New Roman"/>
                <w:b/>
                <w:color w:val="000000"/>
              </w:rPr>
              <w:t>0.0028</w:t>
            </w:r>
          </w:p>
        </w:tc>
      </w:tr>
      <w:tr w:rsidR="00F83E05" w:rsidRPr="00A72FED" w14:paraId="565A3C00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BB0F885" w14:textId="62FF7F70" w:rsidR="00F83E05" w:rsidRPr="00A72FED" w:rsidRDefault="00F83E05" w:rsidP="00F83E05">
            <w:pPr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B06D1" w14:textId="77777777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Visceral fa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16D8C" w14:textId="0742D244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1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463CE" w14:textId="0D6A3BA6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5CEC6" w14:textId="04AC1A93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428</w:t>
            </w:r>
          </w:p>
        </w:tc>
      </w:tr>
      <w:tr w:rsidR="00F83E05" w:rsidRPr="00A72FED" w14:paraId="5430CCFE" w14:textId="77777777" w:rsidTr="00A3185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2127" w:type="dxa"/>
            <w:vMerge/>
            <w:tcBorders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EBC9D12" w14:textId="57A51B13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4E2A9EA" w14:textId="4844B659" w:rsidR="00F83E05" w:rsidRPr="00A72FED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A72FED">
              <w:rPr>
                <w:rFonts w:ascii="Times New Roman" w:eastAsia="맑은 고딕" w:hAnsi="Times New Roman" w:cs="Times New Roman" w:hint="eastAsia"/>
                <w:bCs/>
                <w:kern w:val="0"/>
              </w:rPr>
              <w:t>Saturated fatty acid</w:t>
            </w:r>
            <w:r w:rsidR="00C53415">
              <w:rPr>
                <w:rFonts w:ascii="Times New Roman" w:eastAsia="맑은 고딕" w:hAnsi="Times New Roman" w:cs="Times New Roman"/>
                <w:bCs/>
                <w:kern w:val="0"/>
              </w:rPr>
              <w:t xml:space="preserve"> intak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69D187B" w14:textId="4166A6A1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-0.201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3C0C913" w14:textId="73377440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028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5EEC60E" w14:textId="3EAEF11D" w:rsidR="00F83E05" w:rsidRPr="00F83E05" w:rsidRDefault="00F83E05" w:rsidP="00F83E0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kern w:val="0"/>
              </w:rPr>
            </w:pPr>
            <w:r w:rsidRPr="00F83E05">
              <w:rPr>
                <w:rFonts w:ascii="Times New Roman" w:eastAsia="맑은 고딕" w:hAnsi="Times New Roman" w:cs="Times New Roman"/>
                <w:color w:val="000000"/>
              </w:rPr>
              <w:t>0.1428</w:t>
            </w:r>
          </w:p>
        </w:tc>
      </w:tr>
    </w:tbl>
    <w:p w14:paraId="62285ABC" w14:textId="338E07C7" w:rsidR="00466D2D" w:rsidRPr="00466D2D" w:rsidRDefault="00466D2D" w:rsidP="00466D2D">
      <w:pPr>
        <w:spacing w:after="0"/>
        <w:rPr>
          <w:rFonts w:ascii="Times New Roman" w:hAnsi="Times New Roman" w:cs="Times New Roman"/>
          <w:bCs/>
          <w:sz w:val="22"/>
        </w:rPr>
      </w:pPr>
      <w:r w:rsidRPr="00466D2D">
        <w:rPr>
          <w:rFonts w:ascii="Times New Roman" w:hAnsi="Times New Roman" w:cs="Times New Roman"/>
          <w:bCs/>
          <w:sz w:val="22"/>
        </w:rPr>
        <w:t xml:space="preserve">Correlation between different clinical parameters </w:t>
      </w:r>
      <w:r w:rsidRPr="00466D2D">
        <w:rPr>
          <w:rFonts w:ascii="Times New Roman" w:hAnsi="Times New Roman" w:cs="Times New Roman"/>
          <w:bCs/>
          <w:sz w:val="22"/>
        </w:rPr>
        <w:t xml:space="preserve">and bacterial abundance </w:t>
      </w:r>
      <w:r w:rsidRPr="00466D2D">
        <w:rPr>
          <w:rFonts w:ascii="Times New Roman" w:hAnsi="Times New Roman" w:cs="Times New Roman"/>
          <w:bCs/>
          <w:sz w:val="22"/>
        </w:rPr>
        <w:t>w</w:t>
      </w:r>
      <w:r w:rsidRPr="00466D2D">
        <w:rPr>
          <w:rFonts w:ascii="Times New Roman" w:hAnsi="Times New Roman" w:cs="Times New Roman"/>
          <w:bCs/>
          <w:sz w:val="22"/>
        </w:rPr>
        <w:t>as</w:t>
      </w:r>
      <w:r w:rsidRPr="00466D2D">
        <w:rPr>
          <w:rFonts w:ascii="Times New Roman" w:hAnsi="Times New Roman" w:cs="Times New Roman"/>
          <w:bCs/>
          <w:sz w:val="22"/>
        </w:rPr>
        <w:t xml:space="preserve"> analyzed by Spearman’s rank correlation analysis. </w:t>
      </w:r>
      <w:r w:rsidRPr="00466D2D">
        <w:rPr>
          <w:rFonts w:ascii="Times New Roman" w:hAnsi="Times New Roman" w:cs="Times New Roman"/>
          <w:bCs/>
          <w:sz w:val="22"/>
        </w:rPr>
        <w:t xml:space="preserve">Correlations showing </w:t>
      </w:r>
      <w:r w:rsidRPr="00466D2D">
        <w:rPr>
          <w:rFonts w:ascii="Times New Roman" w:hAnsi="Times New Roman" w:cs="Times New Roman"/>
          <w:bCs/>
          <w:i/>
          <w:sz w:val="22"/>
        </w:rPr>
        <w:t>p</w:t>
      </w:r>
      <w:r w:rsidRPr="00466D2D">
        <w:rPr>
          <w:rFonts w:ascii="Times New Roman" w:hAnsi="Times New Roman" w:cs="Times New Roman"/>
          <w:bCs/>
          <w:sz w:val="22"/>
        </w:rPr>
        <w:t xml:space="preserve">-value &lt; 0.05 is summarized in the supplementary table. </w:t>
      </w:r>
      <w:r w:rsidRPr="00466D2D">
        <w:rPr>
          <w:rFonts w:ascii="Times New Roman" w:hAnsi="Times New Roman" w:cs="Times New Roman"/>
          <w:bCs/>
          <w:sz w:val="22"/>
        </w:rPr>
        <w:t>Statistically significant correlation with FDR q</w:t>
      </w:r>
      <w:r w:rsidRPr="00466D2D">
        <w:rPr>
          <w:rFonts w:ascii="Times New Roman" w:hAnsi="Times New Roman" w:cs="Times New Roman"/>
          <w:bCs/>
          <w:i/>
          <w:sz w:val="22"/>
        </w:rPr>
        <w:t>-</w:t>
      </w:r>
      <w:r w:rsidRPr="00466D2D">
        <w:rPr>
          <w:rFonts w:ascii="Times New Roman" w:hAnsi="Times New Roman" w:cs="Times New Roman"/>
          <w:bCs/>
          <w:sz w:val="22"/>
        </w:rPr>
        <w:t xml:space="preserve">value &lt; 0.05 are indicated by </w:t>
      </w:r>
      <w:r w:rsidRPr="00466D2D">
        <w:rPr>
          <w:rFonts w:ascii="Times New Roman" w:hAnsi="Times New Roman" w:cs="Times New Roman"/>
          <w:bCs/>
          <w:sz w:val="22"/>
        </w:rPr>
        <w:t>bold style</w:t>
      </w:r>
      <w:r w:rsidRPr="00466D2D">
        <w:rPr>
          <w:rFonts w:ascii="Times New Roman" w:hAnsi="Times New Roman" w:cs="Times New Roman"/>
          <w:bCs/>
          <w:sz w:val="22"/>
        </w:rPr>
        <w:t>.</w:t>
      </w:r>
    </w:p>
    <w:p w14:paraId="264FFBC9" w14:textId="65D97347" w:rsidR="003454CB" w:rsidRPr="00466D2D" w:rsidRDefault="003454CB" w:rsidP="003454CB">
      <w:pPr>
        <w:spacing w:after="0"/>
        <w:rPr>
          <w:rFonts w:ascii="Times New Roman" w:eastAsia="맑은 고딕" w:hAnsi="Times New Roman" w:cs="Times New Roman"/>
          <w:sz w:val="22"/>
        </w:rPr>
      </w:pPr>
      <w:r w:rsidRPr="00466D2D">
        <w:rPr>
          <w:rFonts w:ascii="Times New Roman" w:hAnsi="Times New Roman" w:cs="Times New Roman"/>
          <w:sz w:val="22"/>
        </w:rPr>
        <w:t>BMI, body mass index; sBP, systolic blood pressure; dBP diastolic blood pressure; LDL-C, low-density lipoprotein cholesterol; HDL-C, high-density lipoprotein cholesterol; TG, triglyceride, AST, aspartate aminotransferase; ALT, alanine aminotransferase; ApoA1, apolipoprotein A1; ApoB, apolipoprotein B; HOMA-IR, Homeostatic Model Assessment for Insulin Resistance; HOMA-</w:t>
      </w:r>
      <w:r w:rsidRPr="00466D2D">
        <w:rPr>
          <w:rFonts w:ascii="Times New Roman" w:eastAsia="맑은 고딕" w:hAnsi="Times New Roman" w:cs="Times New Roman"/>
          <w:sz w:val="22"/>
        </w:rPr>
        <w:t>β</w:t>
      </w:r>
      <w:r w:rsidRPr="00466D2D">
        <w:rPr>
          <w:rFonts w:ascii="Times New Roman" w:hAnsi="Times New Roman" w:cs="Times New Roman"/>
          <w:sz w:val="22"/>
        </w:rPr>
        <w:t xml:space="preserve">, Homeostasis model assessment of </w:t>
      </w:r>
      <w:r w:rsidRPr="00466D2D">
        <w:rPr>
          <w:rFonts w:ascii="Times New Roman" w:eastAsia="맑은 고딕" w:hAnsi="Times New Roman" w:cs="Times New Roman"/>
          <w:sz w:val="22"/>
        </w:rPr>
        <w:t>β</w:t>
      </w:r>
      <w:r w:rsidRPr="00466D2D">
        <w:rPr>
          <w:rFonts w:ascii="Times New Roman" w:hAnsi="Times New Roman" w:cs="Times New Roman"/>
          <w:sz w:val="22"/>
        </w:rPr>
        <w:t>-cell function; IL-6, interleukin-6; IL-1</w:t>
      </w:r>
      <w:r w:rsidRPr="00466D2D">
        <w:rPr>
          <w:rFonts w:ascii="Times New Roman" w:eastAsia="맑은 고딕" w:hAnsi="Times New Roman" w:cs="Times New Roman"/>
          <w:sz w:val="22"/>
        </w:rPr>
        <w:t>β</w:t>
      </w:r>
      <w:r w:rsidRPr="00466D2D">
        <w:rPr>
          <w:rFonts w:ascii="Times New Roman" w:hAnsi="Times New Roman" w:cs="Times New Roman"/>
          <w:sz w:val="22"/>
        </w:rPr>
        <w:t>, interleukin-I</w:t>
      </w:r>
      <w:r w:rsidRPr="00466D2D">
        <w:rPr>
          <w:rFonts w:ascii="Times New Roman" w:eastAsia="맑은 고딕" w:hAnsi="Times New Roman" w:cs="Times New Roman"/>
          <w:sz w:val="22"/>
        </w:rPr>
        <w:t xml:space="preserve">β; FDR, </w:t>
      </w:r>
      <w:r w:rsidRPr="00466D2D">
        <w:rPr>
          <w:rFonts w:ascii="Times New Roman" w:hAnsi="Times New Roman" w:cs="Times New Roman"/>
          <w:bCs/>
          <w:sz w:val="22"/>
        </w:rPr>
        <w:t xml:space="preserve">false discovery rate calculated by </w:t>
      </w:r>
      <w:r w:rsidRPr="00466D2D">
        <w:rPr>
          <w:rFonts w:ascii="Times New Roman" w:hAnsi="Times New Roman" w:cs="Times New Roman"/>
          <w:sz w:val="22"/>
          <w:shd w:val="clear" w:color="auto" w:fill="FEFEFE"/>
        </w:rPr>
        <w:t>Benjamini-Hochberg method</w:t>
      </w:r>
      <w:r w:rsidRPr="00466D2D">
        <w:rPr>
          <w:rFonts w:ascii="Times New Roman" w:hAnsi="Times New Roman" w:cs="Times New Roman"/>
          <w:bCs/>
          <w:sz w:val="22"/>
        </w:rPr>
        <w:t xml:space="preserve">; </w:t>
      </w:r>
      <w:r w:rsidRPr="00466D2D">
        <w:rPr>
          <w:rFonts w:ascii="Times New Roman" w:hAnsi="Times New Roman" w:cs="Times New Roman" w:hint="eastAsia"/>
          <w:bCs/>
          <w:sz w:val="22"/>
        </w:rPr>
        <w:t>I</w:t>
      </w:r>
      <w:r w:rsidRPr="00466D2D">
        <w:rPr>
          <w:rFonts w:ascii="Times New Roman" w:hAnsi="Times New Roman" w:cs="Times New Roman"/>
          <w:bCs/>
          <w:sz w:val="22"/>
        </w:rPr>
        <w:t>QR, interquartile range.</w:t>
      </w:r>
    </w:p>
    <w:p w14:paraId="7C4C652E" w14:textId="2310195A" w:rsidR="001879A7" w:rsidRPr="00466D2D" w:rsidRDefault="001879A7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 w:val="22"/>
        </w:rPr>
      </w:pPr>
      <w:r w:rsidRPr="00466D2D">
        <w:rPr>
          <w:rFonts w:ascii="Times New Roman" w:eastAsia="맑은 고딕" w:hAnsi="Times New Roman" w:cs="Times New Roman"/>
          <w:b/>
          <w:bCs/>
          <w:kern w:val="0"/>
          <w:sz w:val="22"/>
        </w:rPr>
        <w:br w:type="page"/>
      </w:r>
    </w:p>
    <w:p w14:paraId="4E62F5D0" w14:textId="02221827" w:rsidR="00B37839" w:rsidRPr="00303AC1" w:rsidRDefault="00B37839" w:rsidP="00B37839">
      <w:pPr>
        <w:rPr>
          <w:rFonts w:ascii="Times New Roman" w:hAnsi="Times New Roman" w:cs="Times New Roman"/>
        </w:rPr>
      </w:pPr>
      <w:r w:rsidRPr="00303AC1">
        <w:rPr>
          <w:rFonts w:ascii="Times New Roman" w:eastAsia="맑은 고딕" w:hAnsi="Times New Roman" w:cs="Times New Roman"/>
          <w:b/>
          <w:bCs/>
          <w:kern w:val="0"/>
          <w:sz w:val="22"/>
        </w:rPr>
        <w:lastRenderedPageBreak/>
        <w:t xml:space="preserve">Supplementary table </w:t>
      </w:r>
      <w:r w:rsidR="001879A7">
        <w:rPr>
          <w:rFonts w:ascii="Times New Roman" w:eastAsia="맑은 고딕" w:hAnsi="Times New Roman" w:cs="Times New Roman"/>
          <w:b/>
          <w:bCs/>
          <w:kern w:val="0"/>
          <w:sz w:val="22"/>
        </w:rPr>
        <w:t>2</w:t>
      </w:r>
      <w:r w:rsidRPr="00303AC1">
        <w:rPr>
          <w:rFonts w:ascii="Times New Roman" w:eastAsia="맑은 고딕" w:hAnsi="Times New Roman" w:cs="Times New Roman"/>
          <w:kern w:val="0"/>
          <w:sz w:val="22"/>
        </w:rPr>
        <w:t>. Taxa showing a significant different abundance between enterotypes in the EV-derived microbiome.</w:t>
      </w:r>
    </w:p>
    <w:tbl>
      <w:tblPr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5"/>
        <w:gridCol w:w="1512"/>
        <w:gridCol w:w="1512"/>
        <w:gridCol w:w="1513"/>
      </w:tblGrid>
      <w:tr w:rsidR="00B37839" w:rsidRPr="00BB4B09" w14:paraId="63DB9DEB" w14:textId="77777777" w:rsidTr="00084C7B">
        <w:trPr>
          <w:trHeight w:val="600"/>
        </w:trPr>
        <w:tc>
          <w:tcPr>
            <w:tcW w:w="4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D0068" w14:textId="77777777" w:rsidR="00B37839" w:rsidRPr="00BB4B09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4B09">
              <w:rPr>
                <w:rFonts w:ascii="Times New Roman" w:eastAsia="맑은 고딕" w:hAnsi="Times New Roman" w:cs="Times New Roman"/>
                <w:kern w:val="0"/>
                <w:sz w:val="22"/>
              </w:rPr>
              <w:t>Taxon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5796F" w14:textId="77777777" w:rsidR="00B37839" w:rsidRPr="00BB4B09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4B09">
              <w:rPr>
                <w:rFonts w:ascii="Times New Roman" w:eastAsia="맑은 고딕" w:hAnsi="Times New Roman" w:cs="Times New Roman"/>
                <w:kern w:val="0"/>
                <w:sz w:val="22"/>
              </w:rPr>
              <w:t>t-statistic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AC363" w14:textId="048CFEBD" w:rsidR="00B37839" w:rsidRPr="00BB4B09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4B09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</w:t>
            </w:r>
            <w:r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-</w:t>
            </w:r>
            <w:r w:rsidRPr="00BB4B09">
              <w:rPr>
                <w:rFonts w:ascii="Times New Roman" w:eastAsia="맑은 고딕" w:hAnsi="Times New Roman" w:cs="Times New Roman"/>
                <w:kern w:val="0"/>
                <w:sz w:val="22"/>
              </w:rPr>
              <w:t>value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6AC45" w14:textId="77777777" w:rsidR="00B37839" w:rsidRPr="00BB4B09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B4B09">
              <w:rPr>
                <w:rFonts w:ascii="Times New Roman" w:eastAsia="맑은 고딕" w:hAnsi="Times New Roman" w:cs="Times New Roman"/>
                <w:kern w:val="0"/>
                <w:sz w:val="22"/>
              </w:rPr>
              <w:t>FDR q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  <w:r w:rsidRPr="00BB4B09">
              <w:rPr>
                <w:rFonts w:ascii="Times New Roman" w:eastAsia="맑은 고딕" w:hAnsi="Times New Roman" w:cs="Times New Roman"/>
                <w:kern w:val="0"/>
                <w:sz w:val="22"/>
              </w:rPr>
              <w:t>value</w:t>
            </w:r>
          </w:p>
        </w:tc>
      </w:tr>
      <w:tr w:rsidR="00B37839" w:rsidRPr="00BB4B09" w14:paraId="6EC78C63" w14:textId="77777777" w:rsidTr="00084C7B">
        <w:trPr>
          <w:trHeight w:val="600"/>
        </w:trPr>
        <w:tc>
          <w:tcPr>
            <w:tcW w:w="45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62BD1" w14:textId="77777777" w:rsidR="00B37839" w:rsidRPr="00BB4B09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BB4B09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Enterotype I &gt; Enterotype II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0BDCE6" w14:textId="77777777" w:rsidR="00B37839" w:rsidRPr="00BB4B09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82633A7" w14:textId="77777777" w:rsidR="00B37839" w:rsidRPr="00BB4B09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986E2D" w14:textId="77777777" w:rsidR="00B37839" w:rsidRPr="00BB4B09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B37839" w:rsidRPr="00BB4B09" w14:paraId="786E9BFB" w14:textId="77777777" w:rsidTr="00084C7B">
        <w:trPr>
          <w:trHeight w:val="300"/>
        </w:trPr>
        <w:tc>
          <w:tcPr>
            <w:tcW w:w="45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19C36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Phylum Bacteroidetes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2B356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-7.7807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6BD7E" w14:textId="0A9829E0" w:rsidR="00B37839" w:rsidRPr="00573F32" w:rsidRDefault="00B37839" w:rsidP="00F817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0</w:t>
            </w:r>
            <w:r w:rsidR="00F817C1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13" w:type="dxa"/>
            <w:tcBorders>
              <w:left w:val="nil"/>
              <w:bottom w:val="nil"/>
              <w:right w:val="nil"/>
            </w:tcBorders>
            <w:vAlign w:val="center"/>
          </w:tcPr>
          <w:p w14:paraId="76F036AE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02</w:t>
            </w:r>
          </w:p>
        </w:tc>
      </w:tr>
      <w:tr w:rsidR="00B37839" w:rsidRPr="00BB4B09" w14:paraId="4DDA7477" w14:textId="77777777" w:rsidTr="00084C7B">
        <w:trPr>
          <w:trHeight w:val="300"/>
        </w:trPr>
        <w:tc>
          <w:tcPr>
            <w:tcW w:w="45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2E63E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Family Prevotellaceae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7AE51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-8.4155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73271" w14:textId="3F6D9A66" w:rsidR="00B37839" w:rsidRPr="00573F32" w:rsidRDefault="00F817C1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0001</w:t>
            </w:r>
          </w:p>
        </w:tc>
        <w:tc>
          <w:tcPr>
            <w:tcW w:w="1513" w:type="dxa"/>
            <w:tcBorders>
              <w:left w:val="nil"/>
              <w:bottom w:val="nil"/>
              <w:right w:val="nil"/>
            </w:tcBorders>
          </w:tcPr>
          <w:p w14:paraId="5836EACC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03</w:t>
            </w:r>
          </w:p>
        </w:tc>
      </w:tr>
      <w:tr w:rsidR="00B37839" w:rsidRPr="00BB4B09" w14:paraId="623FCFB3" w14:textId="77777777" w:rsidTr="00084C7B">
        <w:trPr>
          <w:trHeight w:val="300"/>
        </w:trPr>
        <w:tc>
          <w:tcPr>
            <w:tcW w:w="45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B2E9B2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Genus </w:t>
            </w:r>
            <w:r w:rsidRPr="00573F32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Prevotella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BC4427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-8.4155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8F7AFD" w14:textId="3C9E4D44" w:rsidR="00B37839" w:rsidRPr="00573F32" w:rsidRDefault="00F817C1" w:rsidP="00F817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0001</w:t>
            </w:r>
          </w:p>
        </w:tc>
        <w:tc>
          <w:tcPr>
            <w:tcW w:w="1513" w:type="dxa"/>
            <w:tcBorders>
              <w:left w:val="nil"/>
              <w:bottom w:val="single" w:sz="4" w:space="0" w:color="auto"/>
              <w:right w:val="nil"/>
            </w:tcBorders>
          </w:tcPr>
          <w:p w14:paraId="526E0843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04</w:t>
            </w:r>
          </w:p>
        </w:tc>
      </w:tr>
      <w:tr w:rsidR="00B37839" w:rsidRPr="00BB4B09" w14:paraId="6C680C31" w14:textId="77777777" w:rsidTr="00084C7B">
        <w:trPr>
          <w:trHeight w:val="600"/>
        </w:trPr>
        <w:tc>
          <w:tcPr>
            <w:tcW w:w="45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0FEC4E" w14:textId="77777777" w:rsidR="00B37839" w:rsidRPr="00BB4B09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BB4B09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Enterotype II &gt; Enterotype I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EE943DB" w14:textId="77777777" w:rsidR="00B37839" w:rsidRPr="00BB4B09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DCE208" w14:textId="77777777" w:rsidR="00B37839" w:rsidRPr="00BB4B09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single" w:sz="4" w:space="0" w:color="auto"/>
              <w:left w:val="nil"/>
              <w:right w:val="nil"/>
            </w:tcBorders>
          </w:tcPr>
          <w:p w14:paraId="25D80C99" w14:textId="77777777" w:rsidR="00B37839" w:rsidRPr="00BB4B09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</w:p>
        </w:tc>
      </w:tr>
      <w:tr w:rsidR="00B37839" w:rsidRPr="00BB4B09" w14:paraId="300C31DE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58DC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Family </w:t>
            </w:r>
            <w:r w:rsidRPr="00573F32"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  <w:t>Lanchnospiracea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AE662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5.672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51E1C" w14:textId="3F7E50F1" w:rsidR="00B37839" w:rsidRPr="00573F32" w:rsidRDefault="00B37839" w:rsidP="00F817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</w:t>
            </w:r>
            <w:r w:rsidR="00F817C1">
              <w:rPr>
                <w:rFonts w:ascii="Times New Roman" w:eastAsia="맑은 고딕" w:hAnsi="Times New Roman" w:cs="Times New Roman"/>
                <w:kern w:val="0"/>
                <w:sz w:val="22"/>
              </w:rPr>
              <w:t>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2500F037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03</w:t>
            </w:r>
          </w:p>
        </w:tc>
      </w:tr>
      <w:tr w:rsidR="00B37839" w:rsidRPr="00BB4B09" w14:paraId="232A16D5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DADA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Genus </w:t>
            </w:r>
            <w:r w:rsidRPr="00573F32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Anaerostip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5C8CC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4.91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4E74B" w14:textId="221AF0C6" w:rsidR="00B37839" w:rsidRPr="00573F32" w:rsidRDefault="00B37839" w:rsidP="00F817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</w:t>
            </w:r>
            <w:r w:rsidR="00F817C1">
              <w:rPr>
                <w:rFonts w:ascii="Times New Roman" w:eastAsia="맑은 고딕" w:hAnsi="Times New Roman" w:cs="Times New Roman"/>
                <w:kern w:val="0"/>
                <w:sz w:val="22"/>
              </w:rPr>
              <w:t>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4869F007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04</w:t>
            </w:r>
          </w:p>
        </w:tc>
      </w:tr>
      <w:tr w:rsidR="00B37839" w:rsidRPr="00BB4B09" w14:paraId="1EC4372C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BE80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Genus </w:t>
            </w:r>
            <w:r w:rsidRPr="00573F32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Lachnospiraceae NK4A136 group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F52A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3.79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1CBC" w14:textId="3BD547DC" w:rsidR="00B37839" w:rsidRPr="00573F32" w:rsidRDefault="00F817C1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000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19B70EEC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06</w:t>
            </w:r>
          </w:p>
        </w:tc>
      </w:tr>
      <w:tr w:rsidR="00B37839" w:rsidRPr="00BB4B09" w14:paraId="7F899511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558BE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Genus </w:t>
            </w:r>
            <w:r w:rsidRPr="00573F32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Blauti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A4EFB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3.313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4EAD8" w14:textId="37457CEF" w:rsidR="00B37839" w:rsidRPr="00573F32" w:rsidRDefault="00B37839" w:rsidP="00F817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 w:rsidR="00F817C1">
              <w:rPr>
                <w:rFonts w:ascii="Times New Roman" w:eastAsia="맑은 고딕" w:hAnsi="Times New Roman" w:cs="Times New Roman"/>
                <w:kern w:val="0"/>
                <w:sz w:val="22"/>
              </w:rPr>
              <w:t>000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3FD23D61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06</w:t>
            </w:r>
          </w:p>
        </w:tc>
      </w:tr>
      <w:tr w:rsidR="00B37839" w:rsidRPr="00BB4B09" w14:paraId="32B150B3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89D6B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Family </w:t>
            </w:r>
            <w:r w:rsidRPr="00573F32"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  <w:t>Lactobacillacea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BEF9C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3.94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F011" w14:textId="24BF6848" w:rsidR="00B37839" w:rsidRPr="00573F32" w:rsidRDefault="00B37839" w:rsidP="00F817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</w:t>
            </w:r>
            <w:r w:rsidR="00F817C1">
              <w:rPr>
                <w:rFonts w:ascii="Times New Roman" w:eastAsia="맑은 고딕" w:hAnsi="Times New Roman" w:cs="Times New Roman"/>
                <w:kern w:val="0"/>
                <w:sz w:val="22"/>
              </w:rPr>
              <w:t>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7B6D7F15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03</w:t>
            </w:r>
          </w:p>
        </w:tc>
      </w:tr>
      <w:tr w:rsidR="00B37839" w:rsidRPr="00BB4B09" w14:paraId="44B03F5F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1B778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Genus </w:t>
            </w:r>
            <w:r w:rsidRPr="00573F32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Lactobacillu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6BA2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3.94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5F50D" w14:textId="3CDC9A12" w:rsidR="00B37839" w:rsidRPr="00573F32" w:rsidRDefault="00F817C1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0.00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0C76CD57" w14:textId="295DD2F8" w:rsidR="00B37839" w:rsidRPr="00573F32" w:rsidRDefault="00F817C1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0.0004</w:t>
            </w:r>
          </w:p>
        </w:tc>
      </w:tr>
      <w:tr w:rsidR="00B37839" w:rsidRPr="00BB4B09" w14:paraId="0503DADA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0544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Family </w:t>
            </w:r>
            <w:r w:rsidRPr="00573F32"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  <w:t>Peptostreptococcacea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2CECF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48B28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14FB3A9A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B37839" w:rsidRPr="00BB4B09" w14:paraId="3B2170B1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F81D0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Genus </w:t>
            </w:r>
            <w:r w:rsidRPr="00573F32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Intestinibact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409CC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4.04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89F1E" w14:textId="41122354" w:rsidR="00B37839" w:rsidRPr="00573F32" w:rsidRDefault="00F817C1" w:rsidP="00F817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00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1ECD0ABB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04</w:t>
            </w:r>
          </w:p>
        </w:tc>
      </w:tr>
      <w:tr w:rsidR="00B37839" w:rsidRPr="00BB4B09" w14:paraId="362EEAB7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CF817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Family Ruminococcacea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5043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2063C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26661B38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B37839" w:rsidRPr="00BB4B09" w14:paraId="61CB748D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513C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Genus </w:t>
            </w:r>
            <w:r w:rsidRPr="00573F32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Ruminococcaceae UCG-0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C5412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5.20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2183F" w14:textId="6CF20C51" w:rsidR="00B37839" w:rsidRPr="00573F32" w:rsidRDefault="00F817C1" w:rsidP="00F817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00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0768FD56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04</w:t>
            </w:r>
          </w:p>
        </w:tc>
      </w:tr>
      <w:tr w:rsidR="00B37839" w:rsidRPr="00BB4B09" w14:paraId="3C17614A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3AC9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Genus </w:t>
            </w:r>
            <w:r w:rsidRPr="00573F32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Ruminococcaceae UCG-0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30AA3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4.84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BCBFC" w14:textId="210EFF73" w:rsidR="00B37839" w:rsidRPr="00573F32" w:rsidRDefault="00F817C1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0"/>
              </w:rPr>
              <w:t>0.00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0F3D41F1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573F32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0004</w:t>
            </w:r>
          </w:p>
        </w:tc>
      </w:tr>
      <w:tr w:rsidR="00B37839" w:rsidRPr="00BB4B09" w14:paraId="2FB38764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C2A33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Genus </w:t>
            </w:r>
            <w:r w:rsidRPr="00573F32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Ruminococcus 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BC9F5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4.01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9745" w14:textId="2D4B03A2" w:rsidR="00B37839" w:rsidRPr="00573F32" w:rsidRDefault="00B37839" w:rsidP="005226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</w:t>
            </w:r>
            <w:r w:rsidR="005226B5">
              <w:rPr>
                <w:rFonts w:ascii="Times New Roman" w:eastAsia="맑은 고딕" w:hAnsi="Times New Roman" w:cs="Times New Roman"/>
                <w:kern w:val="0"/>
                <w:sz w:val="22"/>
              </w:rPr>
              <w:t>00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224AEEAF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09</w:t>
            </w:r>
          </w:p>
        </w:tc>
      </w:tr>
      <w:tr w:rsidR="00B37839" w:rsidRPr="00BB4B09" w14:paraId="0CBEF5AB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DDCAD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Genus </w:t>
            </w:r>
            <w:r w:rsidRPr="00573F32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Ruminiclostridium 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880D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3.21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B4532" w14:textId="61CDF4BD" w:rsidR="00B37839" w:rsidRPr="00573F32" w:rsidRDefault="005226B5" w:rsidP="005226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000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6D7A6D46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24</w:t>
            </w:r>
          </w:p>
        </w:tc>
      </w:tr>
      <w:tr w:rsidR="00B37839" w:rsidRPr="00BB4B09" w14:paraId="19DF9964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34F81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Family Staphylococcacea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CC0C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3.72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9CD70" w14:textId="45AA5CC4" w:rsidR="00B37839" w:rsidRPr="00573F32" w:rsidRDefault="00B37839" w:rsidP="005226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</w:t>
            </w:r>
            <w:r w:rsidR="005226B5">
              <w:rPr>
                <w:rFonts w:ascii="Times New Roman" w:eastAsia="맑은 고딕" w:hAnsi="Times New Roman" w:cs="Times New Roman"/>
                <w:kern w:val="0"/>
                <w:sz w:val="22"/>
              </w:rPr>
              <w:t>0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5E8B1CE0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05</w:t>
            </w:r>
          </w:p>
        </w:tc>
      </w:tr>
      <w:tr w:rsidR="00B37839" w:rsidRPr="00BB4B09" w14:paraId="765EEB35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C46E7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Genus </w:t>
            </w:r>
            <w:r w:rsidRPr="00573F32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Staphylococcu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8E0E4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3.72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3D8F" w14:textId="7A86AFAC" w:rsidR="00B37839" w:rsidRPr="00573F32" w:rsidRDefault="005226B5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000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204E494E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06</w:t>
            </w:r>
          </w:p>
        </w:tc>
      </w:tr>
      <w:tr w:rsidR="00B37839" w:rsidRPr="00BB4B09" w14:paraId="46F33AFB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4119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Family Streptococcacea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824D6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4.210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A0DE4" w14:textId="7C9AC7DE" w:rsidR="00B37839" w:rsidRPr="00573F32" w:rsidRDefault="00B37839" w:rsidP="005226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</w:t>
            </w:r>
            <w:r w:rsidR="005226B5">
              <w:rPr>
                <w:rFonts w:ascii="Times New Roman" w:eastAsia="맑은 고딕" w:hAnsi="Times New Roman" w:cs="Times New Roman"/>
                <w:kern w:val="0"/>
                <w:sz w:val="22"/>
              </w:rPr>
              <w:t>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2623D01A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03</w:t>
            </w:r>
          </w:p>
        </w:tc>
      </w:tr>
      <w:tr w:rsidR="00B37839" w:rsidRPr="00BB4B09" w14:paraId="5FBFF7B9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A783C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Genus </w:t>
            </w:r>
            <w:r w:rsidRPr="00573F32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Streptococcu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99D3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4.210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0E93B" w14:textId="44A2B831" w:rsidR="00B37839" w:rsidRPr="00573F32" w:rsidRDefault="005226B5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00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53402B0A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04</w:t>
            </w:r>
          </w:p>
        </w:tc>
      </w:tr>
      <w:tr w:rsidR="00B37839" w:rsidRPr="00BB4B09" w14:paraId="43CD3BF6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4CEC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Phylum Bacteroidet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6D5F9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B7BF1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6A5E6ECA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B37839" w:rsidRPr="00BB4B09" w14:paraId="5A119567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21A85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Family Bacteroidacea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0251A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4.85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268B" w14:textId="23A7F239" w:rsidR="00B37839" w:rsidRPr="00573F32" w:rsidRDefault="00B37839" w:rsidP="005226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</w:t>
            </w:r>
            <w:r w:rsidR="005226B5">
              <w:rPr>
                <w:rFonts w:ascii="Times New Roman" w:eastAsia="맑은 고딕" w:hAnsi="Times New Roman" w:cs="Times New Roman"/>
                <w:kern w:val="0"/>
                <w:sz w:val="22"/>
              </w:rPr>
              <w:t>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7CBF8300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03</w:t>
            </w:r>
          </w:p>
        </w:tc>
      </w:tr>
      <w:tr w:rsidR="00B37839" w:rsidRPr="00BB4B09" w14:paraId="3D9E858B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D7ABD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Genus </w:t>
            </w:r>
            <w:r w:rsidRPr="00573F32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Bacteroid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A9B33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4.85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0B4CB" w14:textId="0EA42B3F" w:rsidR="00B37839" w:rsidRPr="00573F32" w:rsidRDefault="005226B5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00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01448B3E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04</w:t>
            </w:r>
          </w:p>
        </w:tc>
      </w:tr>
      <w:tr w:rsidR="00B37839" w:rsidRPr="00BB4B09" w14:paraId="7907685C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5EBEF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Family Flavobacteriacea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8E4E0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2.94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12FED" w14:textId="3F3CE947" w:rsidR="00B37839" w:rsidRPr="00573F32" w:rsidRDefault="005226B5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001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2EB88D09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40</w:t>
            </w:r>
          </w:p>
        </w:tc>
      </w:tr>
      <w:tr w:rsidR="00B37839" w:rsidRPr="00BB4B09" w14:paraId="4FAEA09B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B8650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Family Porphyromonadacea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C6C54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3.063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48E02" w14:textId="385C8FCA" w:rsidR="00B37839" w:rsidRPr="00573F32" w:rsidRDefault="005226B5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001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51F8C51C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34</w:t>
            </w:r>
          </w:p>
        </w:tc>
      </w:tr>
      <w:tr w:rsidR="00B37839" w:rsidRPr="00BB4B09" w14:paraId="59CE7A2E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4478D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Genus </w:t>
            </w:r>
            <w:r w:rsidRPr="00573F32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Parabacteroid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9E5FB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3.063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8AE77" w14:textId="6E3B8620" w:rsidR="00B37839" w:rsidRPr="00573F32" w:rsidRDefault="005226B5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001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1719F4BB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34</w:t>
            </w:r>
          </w:p>
        </w:tc>
      </w:tr>
      <w:tr w:rsidR="00B37839" w:rsidRPr="002902DF" w14:paraId="4DC3E749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22527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Phylum Actinobacteri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83F54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2.36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26484" w14:textId="47C81A0C" w:rsidR="00B37839" w:rsidRPr="00573F32" w:rsidRDefault="00B37839" w:rsidP="005226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</w:t>
            </w:r>
            <w:r w:rsidR="005226B5">
              <w:rPr>
                <w:rFonts w:ascii="Times New Roman" w:eastAsia="맑은 고딕" w:hAnsi="Times New Roman" w:cs="Times New Roman"/>
                <w:kern w:val="0"/>
                <w:sz w:val="22"/>
              </w:rPr>
              <w:t>17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2446DE1E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232</w:t>
            </w:r>
          </w:p>
        </w:tc>
      </w:tr>
      <w:tr w:rsidR="00B37839" w:rsidRPr="00BB4B09" w14:paraId="674FC842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CB2CF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Phylum Deferribacter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4A07F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4.25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CDD3" w14:textId="274E9EB6" w:rsidR="00B37839" w:rsidRPr="00573F32" w:rsidRDefault="00B37839" w:rsidP="005226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0</w:t>
            </w:r>
            <w:r w:rsidR="005226B5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4C4DFF81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02</w:t>
            </w:r>
          </w:p>
        </w:tc>
      </w:tr>
      <w:tr w:rsidR="00B37839" w:rsidRPr="00BB4B09" w14:paraId="288AC453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885B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Family Deferribacteracea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5F8FB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4.25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D7AA4" w14:textId="0CCDE5D5" w:rsidR="00B37839" w:rsidRPr="00573F32" w:rsidRDefault="00B37839" w:rsidP="005226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</w:t>
            </w:r>
            <w:r w:rsidR="005226B5">
              <w:rPr>
                <w:rFonts w:ascii="Times New Roman" w:eastAsia="맑은 고딕" w:hAnsi="Times New Roman" w:cs="Times New Roman"/>
                <w:kern w:val="0"/>
                <w:sz w:val="22"/>
              </w:rPr>
              <w:t>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4336CE07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03</w:t>
            </w:r>
          </w:p>
        </w:tc>
      </w:tr>
      <w:tr w:rsidR="00B37839" w:rsidRPr="00BB4B09" w14:paraId="1D5E71B5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A7F90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Genus </w:t>
            </w:r>
            <w:r w:rsidRPr="00573F32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Mucispirillum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CA83B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4.25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EAF15" w14:textId="735E2727" w:rsidR="00B37839" w:rsidRPr="00573F32" w:rsidRDefault="005226B5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00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373F95B1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04</w:t>
            </w:r>
          </w:p>
        </w:tc>
      </w:tr>
      <w:tr w:rsidR="00B37839" w:rsidRPr="00BB4B09" w14:paraId="1CE3DC5A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CEE64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Phylum Proteobacteri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50A9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4.274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5789" w14:textId="4F4E0421" w:rsidR="00B37839" w:rsidRPr="00573F32" w:rsidRDefault="00B37839" w:rsidP="005226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0</w:t>
            </w:r>
            <w:r w:rsidR="005226B5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6183EB39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02</w:t>
            </w:r>
          </w:p>
        </w:tc>
      </w:tr>
      <w:tr w:rsidR="00B37839" w:rsidRPr="00BB4B09" w14:paraId="71334FA5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18B9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Family Comamonadacea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65B9A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2.91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52073" w14:textId="6FC21815" w:rsidR="00B37839" w:rsidRPr="00573F32" w:rsidRDefault="005226B5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002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436ABF22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52</w:t>
            </w:r>
          </w:p>
        </w:tc>
      </w:tr>
      <w:tr w:rsidR="00B37839" w:rsidRPr="00BB4B09" w14:paraId="4730784B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3540B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Family Enterobacteriacea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0170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4.28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FE8E" w14:textId="1341636E" w:rsidR="00B37839" w:rsidRPr="00573F32" w:rsidRDefault="00B37839" w:rsidP="005226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</w:t>
            </w:r>
            <w:r w:rsidR="005226B5">
              <w:rPr>
                <w:rFonts w:ascii="Times New Roman" w:eastAsia="맑은 고딕" w:hAnsi="Times New Roman" w:cs="Times New Roman"/>
                <w:kern w:val="0"/>
                <w:sz w:val="22"/>
              </w:rPr>
              <w:t>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1EA55166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03</w:t>
            </w:r>
          </w:p>
        </w:tc>
      </w:tr>
      <w:tr w:rsidR="00B37839" w:rsidRPr="00BB4B09" w14:paraId="4BCF047B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39E9A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Genus </w:t>
            </w:r>
            <w:r w:rsidRPr="00573F32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Enterobact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84D1E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4.59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34333" w14:textId="30FB230A" w:rsidR="00B37839" w:rsidRPr="00573F32" w:rsidRDefault="00B37839" w:rsidP="005226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</w:t>
            </w:r>
            <w:r w:rsidR="005226B5">
              <w:rPr>
                <w:rFonts w:ascii="Times New Roman" w:eastAsia="맑은 고딕" w:hAnsi="Times New Roman" w:cs="Times New Roman"/>
                <w:kern w:val="0"/>
                <w:sz w:val="22"/>
              </w:rPr>
              <w:t>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0815EA6D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04</w:t>
            </w:r>
          </w:p>
        </w:tc>
      </w:tr>
      <w:tr w:rsidR="00B37839" w:rsidRPr="00BB4B09" w14:paraId="0EEE29E8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B4F4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Genus </w:t>
            </w:r>
            <w:r w:rsidRPr="00573F32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Klebsiell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9DF69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3.808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B920" w14:textId="7F11EE8E" w:rsidR="00B37839" w:rsidRPr="00573F32" w:rsidRDefault="00B37839" w:rsidP="004914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</w:t>
            </w:r>
            <w:r w:rsidR="00491434">
              <w:rPr>
                <w:rFonts w:ascii="Times New Roman" w:eastAsia="맑은 고딕" w:hAnsi="Times New Roman" w:cs="Times New Roman"/>
                <w:kern w:val="0"/>
                <w:sz w:val="22"/>
              </w:rPr>
              <w:t>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3E66F5BD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04</w:t>
            </w:r>
          </w:p>
        </w:tc>
      </w:tr>
      <w:tr w:rsidR="00B37839" w:rsidRPr="00BB4B09" w14:paraId="731988FE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A5F61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 xml:space="preserve">    Genus </w:t>
            </w:r>
            <w:r w:rsidRPr="00573F32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Escherichia-Shigell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9EBA0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3.44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1155F" w14:textId="3607F8F8" w:rsidR="00B37839" w:rsidRPr="00573F32" w:rsidRDefault="00491434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000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56ED927C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23</w:t>
            </w:r>
          </w:p>
        </w:tc>
      </w:tr>
      <w:tr w:rsidR="00B37839" w:rsidRPr="00BB4B09" w14:paraId="3F30143F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97255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Family Moraxellacea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3FCAC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4.10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2B81" w14:textId="38E848A0" w:rsidR="00B37839" w:rsidRPr="00573F32" w:rsidRDefault="00B37839" w:rsidP="004914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</w:t>
            </w:r>
            <w:r w:rsidR="00491434">
              <w:rPr>
                <w:rFonts w:ascii="Times New Roman" w:eastAsia="맑은 고딕" w:hAnsi="Times New Roman" w:cs="Times New Roman"/>
                <w:kern w:val="0"/>
                <w:sz w:val="22"/>
              </w:rPr>
              <w:t>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2CFE9F40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03</w:t>
            </w:r>
          </w:p>
        </w:tc>
      </w:tr>
      <w:tr w:rsidR="00B37839" w:rsidRPr="00BB4B09" w14:paraId="5019FF0F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57EFE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Genus </w:t>
            </w:r>
            <w:r w:rsidRPr="00573F32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Actinobact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5A267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4.10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411E0" w14:textId="15B91AF5" w:rsidR="00B37839" w:rsidRPr="00573F32" w:rsidRDefault="00491434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00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50FE8AA7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04</w:t>
            </w:r>
          </w:p>
        </w:tc>
      </w:tr>
      <w:tr w:rsidR="00B37839" w:rsidRPr="00BB4B09" w14:paraId="5343B9A9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ACCDA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Family Pseudomonadacea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177FA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2.94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46ED0" w14:textId="3A4DCC96" w:rsidR="00B37839" w:rsidRPr="00573F32" w:rsidRDefault="00B37839" w:rsidP="004914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</w:t>
            </w:r>
            <w:r w:rsidR="00491434">
              <w:rPr>
                <w:rFonts w:ascii="Times New Roman" w:eastAsia="맑은 고딕" w:hAnsi="Times New Roman" w:cs="Times New Roman"/>
                <w:kern w:val="0"/>
                <w:sz w:val="22"/>
              </w:rPr>
              <w:t>02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0CEBF5DC" w14:textId="77777777" w:rsidR="00B37839" w:rsidRPr="00573F32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3F32">
              <w:rPr>
                <w:rFonts w:ascii="Times New Roman" w:eastAsia="맑은 고딕" w:hAnsi="Times New Roman" w:cs="Times New Roman"/>
                <w:kern w:val="0"/>
                <w:sz w:val="22"/>
              </w:rPr>
              <w:t>0.0050</w:t>
            </w:r>
          </w:p>
        </w:tc>
      </w:tr>
      <w:tr w:rsidR="00303AC1" w:rsidRPr="00303AC1" w14:paraId="47A5B9E0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5FD5" w14:textId="77777777" w:rsidR="00B37839" w:rsidRPr="00303AC1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303A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Genus </w:t>
            </w:r>
            <w:r w:rsidRPr="00303AC1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Pseudomona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6D9C" w14:textId="77777777" w:rsidR="00B37839" w:rsidRPr="00303AC1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C1">
              <w:rPr>
                <w:rFonts w:ascii="Times New Roman" w:eastAsia="맑은 고딕" w:hAnsi="Times New Roman" w:cs="Times New Roman"/>
                <w:kern w:val="0"/>
                <w:sz w:val="22"/>
              </w:rPr>
              <w:t>4.065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4BD7B" w14:textId="521ECE4F" w:rsidR="00B37839" w:rsidRPr="00303AC1" w:rsidRDefault="00491434" w:rsidP="004914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C1">
              <w:rPr>
                <w:rFonts w:ascii="Times New Roman" w:eastAsia="맑은 고딕" w:hAnsi="Times New Roman" w:cs="Times New Roman"/>
                <w:kern w:val="0"/>
                <w:sz w:val="22"/>
              </w:rPr>
              <w:t>0.00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39E60049" w14:textId="77777777" w:rsidR="00B37839" w:rsidRPr="00303AC1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C1">
              <w:rPr>
                <w:rFonts w:ascii="Times New Roman" w:eastAsia="맑은 고딕" w:hAnsi="Times New Roman" w:cs="Times New Roman"/>
                <w:kern w:val="0"/>
                <w:sz w:val="22"/>
              </w:rPr>
              <w:t>0.0004</w:t>
            </w:r>
          </w:p>
        </w:tc>
      </w:tr>
      <w:tr w:rsidR="00303AC1" w:rsidRPr="00303AC1" w14:paraId="211A5CC3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8998C" w14:textId="77777777" w:rsidR="00B37839" w:rsidRPr="00303AC1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C1">
              <w:rPr>
                <w:rFonts w:ascii="Times New Roman" w:eastAsia="맑은 고딕" w:hAnsi="Times New Roman" w:cs="Times New Roman"/>
                <w:kern w:val="0"/>
                <w:sz w:val="22"/>
              </w:rPr>
              <w:t>Phylum Verrucomicrobi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5B29" w14:textId="77777777" w:rsidR="00B37839" w:rsidRPr="00303AC1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C1">
              <w:rPr>
                <w:rFonts w:ascii="Times New Roman" w:eastAsia="맑은 고딕" w:hAnsi="Times New Roman" w:cs="Times New Roman"/>
                <w:kern w:val="0"/>
                <w:sz w:val="22"/>
              </w:rPr>
              <w:t>4.63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122CB" w14:textId="67539458" w:rsidR="00B37839" w:rsidRPr="00303AC1" w:rsidRDefault="00491434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C1">
              <w:rPr>
                <w:rFonts w:ascii="Times New Roman" w:eastAsia="맑은 고딕" w:hAnsi="Times New Roman" w:cs="Times New Roman"/>
                <w:kern w:val="0"/>
                <w:sz w:val="22"/>
              </w:rPr>
              <w:t>0.00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3A6072A1" w14:textId="77777777" w:rsidR="00B37839" w:rsidRPr="00303AC1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C1">
              <w:rPr>
                <w:rFonts w:ascii="Times New Roman" w:eastAsia="맑은 고딕" w:hAnsi="Times New Roman" w:cs="Times New Roman"/>
                <w:kern w:val="0"/>
                <w:sz w:val="22"/>
              </w:rPr>
              <w:t>0.0002</w:t>
            </w:r>
          </w:p>
        </w:tc>
      </w:tr>
      <w:tr w:rsidR="00303AC1" w:rsidRPr="00303AC1" w14:paraId="5938215E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656941" w14:textId="77777777" w:rsidR="00B37839" w:rsidRPr="00303AC1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Family Verrucomicrobiaceae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838FDF" w14:textId="77777777" w:rsidR="00B37839" w:rsidRPr="00303AC1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C1">
              <w:rPr>
                <w:rFonts w:ascii="Times New Roman" w:eastAsia="맑은 고딕" w:hAnsi="Times New Roman" w:cs="Times New Roman"/>
                <w:kern w:val="0"/>
                <w:sz w:val="22"/>
              </w:rPr>
              <w:t>4.6358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332CC2" w14:textId="4AB05C4C" w:rsidR="00B37839" w:rsidRPr="00303AC1" w:rsidRDefault="00491434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C1">
              <w:rPr>
                <w:rFonts w:ascii="Times New Roman" w:eastAsia="맑은 고딕" w:hAnsi="Times New Roman" w:cs="Times New Roman"/>
                <w:kern w:val="0"/>
                <w:sz w:val="22"/>
              </w:rPr>
              <w:t>0.0001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</w:tcPr>
          <w:p w14:paraId="3C490B02" w14:textId="77777777" w:rsidR="00B37839" w:rsidRPr="00303AC1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C1">
              <w:rPr>
                <w:rFonts w:ascii="Times New Roman" w:eastAsia="맑은 고딕" w:hAnsi="Times New Roman" w:cs="Times New Roman"/>
                <w:kern w:val="0"/>
                <w:sz w:val="22"/>
              </w:rPr>
              <w:t>0.0003</w:t>
            </w:r>
          </w:p>
        </w:tc>
      </w:tr>
      <w:tr w:rsidR="00303AC1" w:rsidRPr="00303AC1" w14:paraId="351C958F" w14:textId="77777777" w:rsidTr="002902DF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50497" w14:textId="15ED3830" w:rsidR="00B37839" w:rsidRPr="00303AC1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  <w:r w:rsidRPr="00303A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Genus </w:t>
            </w:r>
            <w:r w:rsidRPr="00303AC1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Akkermansi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DEED9" w14:textId="77777777" w:rsidR="00B37839" w:rsidRPr="00303AC1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C1">
              <w:rPr>
                <w:rFonts w:ascii="Times New Roman" w:eastAsia="맑은 고딕" w:hAnsi="Times New Roman" w:cs="Times New Roman"/>
                <w:kern w:val="0"/>
                <w:sz w:val="22"/>
              </w:rPr>
              <w:t>4.63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0B413" w14:textId="4B972DA9" w:rsidR="00B37839" w:rsidRPr="00303AC1" w:rsidRDefault="00491434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C1">
              <w:rPr>
                <w:rFonts w:ascii="Times New Roman" w:eastAsia="맑은 고딕" w:hAnsi="Times New Roman" w:cs="Times New Roman"/>
                <w:kern w:val="0"/>
                <w:sz w:val="22"/>
              </w:rPr>
              <w:t>0.00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2DB9346A" w14:textId="77777777" w:rsidR="00B37839" w:rsidRPr="00303AC1" w:rsidRDefault="00B37839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C1">
              <w:rPr>
                <w:rFonts w:ascii="Times New Roman" w:eastAsia="맑은 고딕" w:hAnsi="Times New Roman" w:cs="Times New Roman"/>
                <w:kern w:val="0"/>
                <w:sz w:val="22"/>
              </w:rPr>
              <w:t>0.0004</w:t>
            </w:r>
          </w:p>
        </w:tc>
      </w:tr>
      <w:tr w:rsidR="00303AC1" w:rsidRPr="00303AC1" w14:paraId="57412510" w14:textId="77777777" w:rsidTr="002902DF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3222D" w14:textId="6FD9BFCC" w:rsidR="002902DF" w:rsidRPr="00303AC1" w:rsidRDefault="002902DF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C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Phylum</w:t>
            </w:r>
            <w:r w:rsidRPr="00303A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Firmicut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30956" w14:textId="02001F8B" w:rsidR="002902DF" w:rsidRPr="00303AC1" w:rsidRDefault="002902DF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C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.14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A2526" w14:textId="11E11D21" w:rsidR="002902DF" w:rsidRPr="00303AC1" w:rsidRDefault="002902DF" w:rsidP="004914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C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000</w:t>
            </w:r>
            <w:r w:rsidR="00491434" w:rsidRPr="00303AC1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175FF4DB" w14:textId="4FCD074D" w:rsidR="002902DF" w:rsidRPr="00303AC1" w:rsidRDefault="002902DF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C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0002</w:t>
            </w:r>
          </w:p>
        </w:tc>
      </w:tr>
      <w:tr w:rsidR="00303AC1" w:rsidRPr="00303AC1" w14:paraId="03BAB50C" w14:textId="77777777" w:rsidTr="002902DF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A293E" w14:textId="770218A8" w:rsidR="002902DF" w:rsidRPr="00303AC1" w:rsidRDefault="002902DF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C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 Family</w:t>
            </w:r>
            <w:r w:rsidRPr="00303A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Bacilli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D1281" w14:textId="081686AB" w:rsidR="002902DF" w:rsidRPr="00303AC1" w:rsidRDefault="002902DF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C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.31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BB6C1" w14:textId="6DF98AEB" w:rsidR="002902DF" w:rsidRPr="00303AC1" w:rsidRDefault="002902DF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C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00</w:t>
            </w:r>
            <w:r w:rsidR="00491434" w:rsidRPr="00303AC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705EE66C" w14:textId="7834B26C" w:rsidR="002902DF" w:rsidRPr="00303AC1" w:rsidRDefault="002902DF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C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0004</w:t>
            </w:r>
          </w:p>
        </w:tc>
      </w:tr>
      <w:tr w:rsidR="00303AC1" w:rsidRPr="00303AC1" w14:paraId="2FEED951" w14:textId="77777777" w:rsidTr="002902DF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63F0F" w14:textId="34137E7E" w:rsidR="002902DF" w:rsidRPr="00303AC1" w:rsidRDefault="002902DF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C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 Family </w:t>
            </w:r>
            <w:r w:rsidRPr="00303AC1">
              <w:rPr>
                <w:rFonts w:ascii="Times New Roman" w:eastAsia="맑은 고딕" w:hAnsi="Times New Roman" w:cs="Times New Roman"/>
                <w:kern w:val="0"/>
                <w:sz w:val="22"/>
              </w:rPr>
              <w:t>Erysipelotrichi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E1C35" w14:textId="5D31FF22" w:rsidR="002902DF" w:rsidRPr="00303AC1" w:rsidRDefault="002902DF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C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.58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CFD8A" w14:textId="5D5FC3DB" w:rsidR="002902DF" w:rsidRPr="00303AC1" w:rsidRDefault="00491434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C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000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19175A45" w14:textId="097DBA69" w:rsidR="002902DF" w:rsidRPr="00303AC1" w:rsidRDefault="002902DF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C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0005</w:t>
            </w:r>
          </w:p>
        </w:tc>
      </w:tr>
      <w:tr w:rsidR="00303AC1" w:rsidRPr="00303AC1" w14:paraId="493D04A1" w14:textId="77777777" w:rsidTr="00084C7B">
        <w:trPr>
          <w:trHeight w:val="300"/>
        </w:trPr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E92DD2" w14:textId="295D2853" w:rsidR="002902DF" w:rsidRPr="00303AC1" w:rsidRDefault="002902DF" w:rsidP="00084C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C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 Family </w:t>
            </w:r>
            <w:r w:rsidRPr="00303AC1">
              <w:rPr>
                <w:rFonts w:ascii="Times New Roman" w:eastAsia="맑은 고딕" w:hAnsi="Times New Roman" w:cs="Times New Roman"/>
                <w:kern w:val="0"/>
                <w:sz w:val="22"/>
              </w:rPr>
              <w:t>Clostridia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8FC056" w14:textId="10D94B95" w:rsidR="002902DF" w:rsidRPr="00303AC1" w:rsidRDefault="002902DF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C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.622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D25E0F" w14:textId="3249A79F" w:rsidR="002902DF" w:rsidRPr="00303AC1" w:rsidRDefault="00491434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C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000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F55D8" w14:textId="7D880CFC" w:rsidR="002902DF" w:rsidRPr="00303AC1" w:rsidRDefault="002902DF" w:rsidP="00084C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03AC1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0006</w:t>
            </w:r>
          </w:p>
        </w:tc>
      </w:tr>
    </w:tbl>
    <w:p w14:paraId="24A25AA1" w14:textId="45CAE207" w:rsidR="00B37839" w:rsidRPr="00303AC1" w:rsidRDefault="00B37839" w:rsidP="00B37839">
      <w:pPr>
        <w:rPr>
          <w:rFonts w:ascii="Times New Roman" w:hAnsi="Times New Roman" w:cs="Times New Roman"/>
          <w:bCs/>
          <w:sz w:val="22"/>
        </w:rPr>
      </w:pPr>
      <w:r w:rsidRPr="00303AC1">
        <w:rPr>
          <w:rFonts w:ascii="Times New Roman" w:hAnsi="Times New Roman" w:cs="Times New Roman"/>
          <w:bCs/>
          <w:sz w:val="22"/>
        </w:rPr>
        <w:t xml:space="preserve">Differences in microbial abundance were calculated by Wilcoxon rank-sum test, and adjusted </w:t>
      </w:r>
      <w:r w:rsidRPr="00303AC1">
        <w:rPr>
          <w:rFonts w:ascii="Times New Roman" w:hAnsi="Times New Roman" w:cs="Times New Roman"/>
          <w:bCs/>
          <w:i/>
          <w:sz w:val="22"/>
        </w:rPr>
        <w:t>p</w:t>
      </w:r>
      <w:r w:rsidRPr="00303AC1">
        <w:rPr>
          <w:rFonts w:ascii="Times New Roman" w:hAnsi="Times New Roman" w:cs="Times New Roman"/>
          <w:bCs/>
          <w:sz w:val="22"/>
        </w:rPr>
        <w:t>-value, FDR; false discovery rate calculate</w:t>
      </w:r>
      <w:bookmarkStart w:id="0" w:name="_GoBack"/>
      <w:bookmarkEnd w:id="0"/>
      <w:r w:rsidRPr="00303AC1">
        <w:rPr>
          <w:rFonts w:ascii="Times New Roman" w:hAnsi="Times New Roman" w:cs="Times New Roman"/>
          <w:bCs/>
          <w:sz w:val="22"/>
        </w:rPr>
        <w:t xml:space="preserve">d by </w:t>
      </w:r>
      <w:r w:rsidRPr="00303AC1">
        <w:rPr>
          <w:rFonts w:ascii="Times New Roman" w:hAnsi="Times New Roman" w:cs="Times New Roman"/>
          <w:sz w:val="22"/>
          <w:shd w:val="clear" w:color="auto" w:fill="FEFEFE"/>
        </w:rPr>
        <w:t>Benjamini-Hochberg method</w:t>
      </w:r>
      <w:r w:rsidRPr="00303AC1">
        <w:rPr>
          <w:rFonts w:ascii="Times New Roman" w:hAnsi="Times New Roman" w:cs="Times New Roman"/>
          <w:bCs/>
          <w:sz w:val="22"/>
        </w:rPr>
        <w:t>.</w:t>
      </w:r>
    </w:p>
    <w:p w14:paraId="56C7589D" w14:textId="3FF05AC8" w:rsidR="00A05D88" w:rsidRPr="00303AC1" w:rsidRDefault="00A05D88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 w:rsidRPr="00303AC1">
        <w:br w:type="page"/>
      </w:r>
    </w:p>
    <w:p w14:paraId="7B3EC7AF" w14:textId="77777777" w:rsidR="00A05D88" w:rsidRPr="00303AC1" w:rsidRDefault="00A05D88" w:rsidP="00B716D3">
      <w:pPr>
        <w:widowControl/>
        <w:wordWrap/>
        <w:autoSpaceDE/>
        <w:autoSpaceDN/>
        <w:sectPr w:rsidR="00A05D88" w:rsidRPr="00303AC1" w:rsidSect="00637BBB">
          <w:headerReference w:type="default" r:id="rId7"/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70AEF4D" w14:textId="2800E7ED" w:rsidR="00A05D88" w:rsidRPr="00303AC1" w:rsidRDefault="00A05D88" w:rsidP="00A05D88">
      <w:pPr>
        <w:rPr>
          <w:rFonts w:ascii="Times New Roman" w:hAnsi="Times New Roman" w:cs="Times New Roman"/>
          <w:sz w:val="22"/>
        </w:rPr>
      </w:pPr>
      <w:r w:rsidRPr="00303AC1">
        <w:rPr>
          <w:rFonts w:ascii="Times New Roman" w:hAnsi="Times New Roman" w:cs="Times New Roman"/>
          <w:b/>
          <w:sz w:val="22"/>
        </w:rPr>
        <w:lastRenderedPageBreak/>
        <w:t xml:space="preserve">Supplementary Table </w:t>
      </w:r>
      <w:r w:rsidR="001879A7">
        <w:rPr>
          <w:rFonts w:ascii="Times New Roman" w:hAnsi="Times New Roman" w:cs="Times New Roman"/>
          <w:b/>
          <w:sz w:val="22"/>
        </w:rPr>
        <w:t>3</w:t>
      </w:r>
      <w:r w:rsidRPr="00303AC1">
        <w:rPr>
          <w:rFonts w:ascii="Times New Roman" w:hAnsi="Times New Roman" w:cs="Times New Roman"/>
          <w:b/>
          <w:sz w:val="22"/>
        </w:rPr>
        <w:t>.</w:t>
      </w:r>
      <w:r w:rsidRPr="00303AC1">
        <w:rPr>
          <w:rFonts w:ascii="Times New Roman" w:hAnsi="Times New Roman" w:cs="Times New Roman"/>
          <w:sz w:val="22"/>
        </w:rPr>
        <w:t xml:space="preserve"> Characteristics of the </w:t>
      </w:r>
      <w:r w:rsidR="008D1C43" w:rsidRPr="00303AC1">
        <w:rPr>
          <w:rFonts w:ascii="Times New Roman" w:hAnsi="Times New Roman" w:cs="Times New Roman"/>
          <w:sz w:val="22"/>
        </w:rPr>
        <w:t>male and female</w:t>
      </w:r>
      <w:r w:rsidRPr="00303AC1">
        <w:rPr>
          <w:rFonts w:ascii="Times New Roman" w:hAnsi="Times New Roman" w:cs="Times New Roman"/>
          <w:sz w:val="22"/>
        </w:rPr>
        <w:t xml:space="preserve"> subjects</w:t>
      </w:r>
      <w:r w:rsidR="008D1C43" w:rsidRPr="00303AC1">
        <w:rPr>
          <w:rFonts w:ascii="Times New Roman" w:hAnsi="Times New Roman" w:cs="Times New Roman"/>
          <w:sz w:val="22"/>
        </w:rPr>
        <w:t xml:space="preserve"> </w:t>
      </w:r>
      <w:r w:rsidR="00EA4C55" w:rsidRPr="00303AC1">
        <w:rPr>
          <w:rFonts w:ascii="Times New Roman" w:hAnsi="Times New Roman" w:cs="Times New Roman"/>
          <w:sz w:val="22"/>
        </w:rPr>
        <w:t>according to the t</w:t>
      </w:r>
      <w:r w:rsidR="008D1C43" w:rsidRPr="00303AC1">
        <w:rPr>
          <w:rFonts w:ascii="Times New Roman" w:hAnsi="Times New Roman" w:cs="Times New Roman"/>
          <w:sz w:val="22"/>
        </w:rPr>
        <w:t>wo enterotypes</w:t>
      </w:r>
    </w:p>
    <w:tbl>
      <w:tblPr>
        <w:tblW w:w="13750" w:type="dxa"/>
        <w:tblLook w:val="04A0" w:firstRow="1" w:lastRow="0" w:firstColumn="1" w:lastColumn="0" w:noHBand="0" w:noVBand="1"/>
      </w:tblPr>
      <w:tblGrid>
        <w:gridCol w:w="2142"/>
        <w:gridCol w:w="2078"/>
        <w:gridCol w:w="2051"/>
        <w:gridCol w:w="976"/>
        <w:gridCol w:w="977"/>
        <w:gridCol w:w="1857"/>
        <w:gridCol w:w="1858"/>
        <w:gridCol w:w="905"/>
        <w:gridCol w:w="906"/>
      </w:tblGrid>
      <w:tr w:rsidR="00303AC1" w:rsidRPr="00303AC1" w14:paraId="05E833DD" w14:textId="43016CD8" w:rsidTr="004563D0">
        <w:trPr>
          <w:trHeight w:val="540"/>
        </w:trPr>
        <w:tc>
          <w:tcPr>
            <w:tcW w:w="2142" w:type="dxa"/>
            <w:vMerge w:val="restart"/>
            <w:tcBorders>
              <w:top w:val="single" w:sz="4" w:space="0" w:color="auto"/>
              <w:left w:val="nil"/>
              <w:right w:val="dotted" w:sz="4" w:space="0" w:color="auto"/>
            </w:tcBorders>
            <w:vAlign w:val="center"/>
            <w:hideMark/>
          </w:tcPr>
          <w:p w14:paraId="098B450D" w14:textId="77777777" w:rsidR="004563D0" w:rsidRPr="00303AC1" w:rsidRDefault="004563D0" w:rsidP="004563D0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6082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A6AFFE8" w14:textId="2651F45F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Male</w:t>
            </w:r>
            <w:r w:rsidR="00573F32" w:rsidRPr="00303AC1">
              <w:rPr>
                <w:rFonts w:ascii="Times New Roman" w:hAnsi="Times New Roman" w:cs="Times New Roman"/>
              </w:rPr>
              <w:t xml:space="preserve"> ( n = 21)</w:t>
            </w:r>
          </w:p>
        </w:tc>
        <w:tc>
          <w:tcPr>
            <w:tcW w:w="5526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28B96480" w14:textId="45690CF2" w:rsidR="004563D0" w:rsidRPr="00303AC1" w:rsidRDefault="004563D0" w:rsidP="00A05D8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F</w:t>
            </w:r>
            <w:r w:rsidRPr="00303AC1">
              <w:rPr>
                <w:rFonts w:ascii="Times New Roman" w:hAnsi="Times New Roman" w:cs="Times New Roman"/>
              </w:rPr>
              <w:t>emale</w:t>
            </w:r>
            <w:r w:rsidR="00573F32" w:rsidRPr="00303AC1">
              <w:rPr>
                <w:rFonts w:ascii="Times New Roman" w:hAnsi="Times New Roman" w:cs="Times New Roman"/>
              </w:rPr>
              <w:t xml:space="preserve"> (n = 99)</w:t>
            </w:r>
          </w:p>
        </w:tc>
      </w:tr>
      <w:tr w:rsidR="00303AC1" w:rsidRPr="00303AC1" w14:paraId="2A8180BB" w14:textId="6B5147A8" w:rsidTr="004563D0">
        <w:trPr>
          <w:trHeight w:val="540"/>
        </w:trPr>
        <w:tc>
          <w:tcPr>
            <w:tcW w:w="2142" w:type="dxa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5FD076C4" w14:textId="77777777" w:rsidR="004563D0" w:rsidRPr="00303AC1" w:rsidRDefault="004563D0" w:rsidP="004563D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15B03425" w14:textId="77777777" w:rsidR="004563D0" w:rsidRPr="00303AC1" w:rsidRDefault="004563D0" w:rsidP="004563D0">
            <w:pPr>
              <w:spacing w:after="0"/>
              <w:ind w:left="160" w:hangingChars="80" w:hanging="16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Enterotype 1</w:t>
            </w:r>
          </w:p>
          <w:p w14:paraId="5B692786" w14:textId="23CD2B50" w:rsidR="004563D0" w:rsidRPr="00303AC1" w:rsidRDefault="004563D0" w:rsidP="004563D0">
            <w:pPr>
              <w:spacing w:after="0"/>
              <w:ind w:left="160" w:hangingChars="80" w:hanging="16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(n=5)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035490" w14:textId="77777777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Enterotype 2</w:t>
            </w:r>
          </w:p>
          <w:p w14:paraId="6C1E3637" w14:textId="47CFCA24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(n=16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2C374" w14:textId="56826D6C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 w:rsidRPr="00303AC1">
              <w:rPr>
                <w:rFonts w:ascii="Times New Roman" w:hAnsi="Times New Roman" w:cs="Times New Roman"/>
                <w:i/>
              </w:rPr>
              <w:t>p</w:t>
            </w:r>
            <w:r w:rsidR="002E2E7E" w:rsidRPr="002E2E7E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10E13380" w14:textId="15593EAE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F</w:t>
            </w:r>
            <w:r w:rsidRPr="00303AC1">
              <w:rPr>
                <w:rFonts w:ascii="Times New Roman" w:hAnsi="Times New Roman" w:cs="Times New Roman"/>
              </w:rPr>
              <w:t>DR</w:t>
            </w:r>
            <w:r w:rsidR="00EA4C55" w:rsidRPr="00303AC1">
              <w:rPr>
                <w:rFonts w:ascii="Times New Roman" w:hAnsi="Times New Roman" w:cs="Times New Roman"/>
              </w:rPr>
              <w:t xml:space="preserve"> q</w:t>
            </w:r>
          </w:p>
        </w:tc>
        <w:tc>
          <w:tcPr>
            <w:tcW w:w="185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4B8C4D43" w14:textId="77777777" w:rsidR="004563D0" w:rsidRPr="00303AC1" w:rsidRDefault="004563D0" w:rsidP="004563D0">
            <w:pPr>
              <w:spacing w:after="0"/>
              <w:ind w:left="160" w:hangingChars="80" w:hanging="16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Enterotype 1</w:t>
            </w:r>
          </w:p>
          <w:p w14:paraId="50B2B10E" w14:textId="607CDAA1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(n=29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DC43C8" w14:textId="77777777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Enterotype 2</w:t>
            </w:r>
          </w:p>
          <w:p w14:paraId="5FC6A1A9" w14:textId="0D211BB6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(n=70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CDDDA2" w14:textId="428AD9F1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  <w:i/>
              </w:rPr>
              <w:t>p</w:t>
            </w:r>
            <w:r w:rsidR="002E2E7E" w:rsidRPr="002E2E7E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36EAF9" w14:textId="24AC08C1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FDR</w:t>
            </w:r>
            <w:r w:rsidR="00EA4C55" w:rsidRPr="00303AC1">
              <w:rPr>
                <w:rFonts w:ascii="Times New Roman" w:hAnsi="Times New Roman" w:cs="Times New Roman"/>
              </w:rPr>
              <w:t xml:space="preserve"> q</w:t>
            </w:r>
          </w:p>
        </w:tc>
      </w:tr>
      <w:tr w:rsidR="00303AC1" w:rsidRPr="00303AC1" w14:paraId="642CB902" w14:textId="5DE11E82" w:rsidTr="004563D0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381A4AD3" w14:textId="77777777" w:rsidR="004563D0" w:rsidRPr="00303AC1" w:rsidRDefault="004563D0" w:rsidP="004563D0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07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3B55A90" w14:textId="3B612216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38.8 ± 7.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04551" w14:textId="1865727F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36.3 ± 8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009B1" w14:textId="06E63713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890C043" w14:textId="48DB8B93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563</w:t>
            </w:r>
          </w:p>
        </w:tc>
        <w:tc>
          <w:tcPr>
            <w:tcW w:w="185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0B20B32" w14:textId="49119DC5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46.8 ± 8.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25B4" w14:textId="43DE7C7C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44.9 ± 8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B8363" w14:textId="495A8CCB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2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4914" w14:textId="31D8293B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609</w:t>
            </w:r>
          </w:p>
        </w:tc>
      </w:tr>
      <w:tr w:rsidR="00303AC1" w:rsidRPr="00303AC1" w14:paraId="1E695E96" w14:textId="0F6C54AB" w:rsidTr="004563D0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22C26682" w14:textId="77777777" w:rsidR="004563D0" w:rsidRPr="00303AC1" w:rsidRDefault="004563D0" w:rsidP="004563D0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Smoker, n (%)</w:t>
            </w:r>
          </w:p>
        </w:tc>
        <w:tc>
          <w:tcPr>
            <w:tcW w:w="207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6E34878" w14:textId="29865EAB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3 (60.0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FE2C3" w14:textId="22EA9EEA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3 (18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B0B0A" w14:textId="1DDF33DA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E333AF3" w14:textId="16D4F88E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345</w:t>
            </w:r>
          </w:p>
        </w:tc>
        <w:tc>
          <w:tcPr>
            <w:tcW w:w="185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2016865" w14:textId="4CB27BF9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F13A" w14:textId="764ADA7E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1(1.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2A010" w14:textId="30AD0837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</w:t>
            </w:r>
            <w:r w:rsidRPr="00303AC1">
              <w:rPr>
                <w:rFonts w:ascii="Times New Roman" w:hAnsi="Times New Roman" w:cs="Times New Roman"/>
              </w:rPr>
              <w:t>.5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8D3C6" w14:textId="7920E3F1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777</w:t>
            </w:r>
          </w:p>
        </w:tc>
      </w:tr>
      <w:tr w:rsidR="00303AC1" w:rsidRPr="00303AC1" w14:paraId="7B1C665A" w14:textId="69E140D9" w:rsidTr="004563D0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6711B22E" w14:textId="77777777" w:rsidR="002E2E7E" w:rsidRDefault="002E2E7E" w:rsidP="002E2E7E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umes alcohol</w:t>
            </w:r>
            <w:r w:rsidR="009271B8" w:rsidRPr="00303AC1">
              <w:rPr>
                <w:rFonts w:ascii="Times New Roman" w:eastAsia="맑은 고딕" w:hAnsi="Times New Roman" w:cs="Times New Roman"/>
                <w:vertAlign w:val="superscript"/>
              </w:rPr>
              <w:t>††</w:t>
            </w:r>
            <w:r w:rsidR="004563D0" w:rsidRPr="00303AC1">
              <w:rPr>
                <w:rFonts w:ascii="Times New Roman" w:hAnsi="Times New Roman" w:cs="Times New Roman"/>
              </w:rPr>
              <w:t>,</w:t>
            </w:r>
          </w:p>
          <w:p w14:paraId="4B5E6B6C" w14:textId="6781511D" w:rsidR="004563D0" w:rsidRPr="00303AC1" w:rsidRDefault="004563D0" w:rsidP="002E2E7E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207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004BDA4A" w14:textId="03502892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5 (100.0)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20A5E" w14:textId="3531195E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12 (75.0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54AEE9" w14:textId="37A70B0F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71C7051F" w14:textId="1E601C1D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563</w:t>
            </w:r>
          </w:p>
        </w:tc>
        <w:tc>
          <w:tcPr>
            <w:tcW w:w="185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6BE7BD01" w14:textId="7DD59D11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7 (24.1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3670A" w14:textId="06F79395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18 (25.7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1CB31" w14:textId="62E57F16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89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81B095" w14:textId="19496588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896</w:t>
            </w:r>
          </w:p>
        </w:tc>
      </w:tr>
      <w:tr w:rsidR="00303AC1" w:rsidRPr="00303AC1" w14:paraId="59E49FE6" w14:textId="675FFF3F" w:rsidTr="004563D0">
        <w:trPr>
          <w:trHeight w:val="20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0B8F80B6" w14:textId="77777777" w:rsidR="004563D0" w:rsidRPr="00303AC1" w:rsidRDefault="004563D0" w:rsidP="004563D0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BMI (kg/m</w:t>
            </w:r>
            <w:r w:rsidRPr="00303AC1">
              <w:rPr>
                <w:rFonts w:ascii="Times New Roman" w:hAnsi="Times New Roman" w:cs="Times New Roman"/>
                <w:vertAlign w:val="superscript"/>
              </w:rPr>
              <w:t>2</w:t>
            </w:r>
            <w:r w:rsidRPr="00303A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B497CE4" w14:textId="682339F5" w:rsidR="004563D0" w:rsidRPr="00303AC1" w:rsidRDefault="004563D0" w:rsidP="004563D0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bCs/>
              </w:rPr>
            </w:pPr>
            <w:r w:rsidRPr="00303AC1">
              <w:rPr>
                <w:rFonts w:ascii="Times New Roman" w:eastAsia="맑은 고딕" w:hAnsi="Times New Roman" w:cs="Times New Roman"/>
                <w:bCs/>
              </w:rPr>
              <w:t>32.2 ± 1.4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0833" w14:textId="2A735967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</w:rPr>
            </w:pPr>
            <w:r w:rsidRPr="00303AC1">
              <w:rPr>
                <w:rFonts w:ascii="Times New Roman" w:eastAsia="맑은 고딕" w:hAnsi="Times New Roman" w:cs="Times New Roman"/>
                <w:bCs/>
              </w:rPr>
              <w:t>28.43 ± 2.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CC7069" w14:textId="26397F63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  <w:b/>
              </w:rPr>
              <w:t>0.002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2F012491" w14:textId="06D8D0EF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  <w:b/>
              </w:rPr>
              <w:t>0.010</w:t>
            </w:r>
          </w:p>
        </w:tc>
        <w:tc>
          <w:tcPr>
            <w:tcW w:w="1857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33CAADB4" w14:textId="2FC8D385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/>
              </w:rPr>
              <w:t>27.8 ± 2.4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5D2055" w14:textId="4667693C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/>
              </w:rPr>
              <w:t>27.3 ± 2.2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1A6D8" w14:textId="083D0D6C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352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CFF9CA" w14:textId="2938ADEB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587</w:t>
            </w:r>
          </w:p>
        </w:tc>
      </w:tr>
      <w:tr w:rsidR="00303AC1" w:rsidRPr="00303AC1" w14:paraId="1C9AD544" w14:textId="0DAEA0E3" w:rsidTr="004563D0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32D71080" w14:textId="77777777" w:rsidR="004563D0" w:rsidRPr="00303AC1" w:rsidRDefault="004563D0" w:rsidP="004563D0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Waist circum. (cm)</w:t>
            </w:r>
          </w:p>
        </w:tc>
        <w:tc>
          <w:tcPr>
            <w:tcW w:w="207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FA0BF16" w14:textId="46D41DBE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303AC1">
              <w:rPr>
                <w:rFonts w:ascii="Times New Roman" w:hAnsi="Times New Roman" w:cs="Times New Roman"/>
                <w:bCs/>
              </w:rPr>
              <w:t xml:space="preserve">106.9 </w:t>
            </w:r>
            <w:r w:rsidRPr="00303AC1">
              <w:rPr>
                <w:rFonts w:ascii="Times New Roman" w:eastAsia="맑은 고딕" w:hAnsi="Times New Roman" w:cs="Times New Roman"/>
                <w:bCs/>
              </w:rPr>
              <w:t>± 3.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F9EDC" w14:textId="5285CF59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303AC1">
              <w:rPr>
                <w:rFonts w:ascii="Times New Roman" w:hAnsi="Times New Roman" w:cs="Times New Roman"/>
                <w:bCs/>
              </w:rPr>
              <w:t xml:space="preserve">100.2 </w:t>
            </w:r>
            <w:r w:rsidRPr="00303AC1">
              <w:rPr>
                <w:rFonts w:ascii="Times New Roman" w:eastAsia="맑은 고딕" w:hAnsi="Times New Roman" w:cs="Times New Roman"/>
                <w:bCs/>
              </w:rPr>
              <w:t>± 1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E3F1B" w14:textId="7270748D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  <w:b/>
              </w:rPr>
              <w:t>0.0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997B8D7" w14:textId="5F3442A7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303AC1">
              <w:rPr>
                <w:rFonts w:ascii="Times New Roman" w:hAnsi="Times New Roman" w:cs="Times New Roman" w:hint="eastAsia"/>
                <w:bCs/>
              </w:rPr>
              <w:t>0.070</w:t>
            </w:r>
          </w:p>
        </w:tc>
        <w:tc>
          <w:tcPr>
            <w:tcW w:w="185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038CAED" w14:textId="7E74E75C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94.7 </w:t>
            </w:r>
            <w:r w:rsidRPr="00303AC1">
              <w:rPr>
                <w:rFonts w:ascii="Times New Roman" w:eastAsia="맑은 고딕" w:hAnsi="Times New Roman" w:cs="Times New Roman"/>
              </w:rPr>
              <w:t>± 6.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EC33B" w14:textId="65DCB034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93.3 </w:t>
            </w:r>
            <w:r w:rsidRPr="00303AC1">
              <w:rPr>
                <w:rFonts w:ascii="Times New Roman" w:eastAsia="맑은 고딕" w:hAnsi="Times New Roman" w:cs="Times New Roman"/>
              </w:rPr>
              <w:t>± 5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F733B" w14:textId="5E60976D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3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EEA85" w14:textId="3A9E16F3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587</w:t>
            </w:r>
          </w:p>
        </w:tc>
      </w:tr>
      <w:tr w:rsidR="00303AC1" w:rsidRPr="00303AC1" w14:paraId="08AFA674" w14:textId="7757EA26" w:rsidTr="004563D0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7AF45E47" w14:textId="77777777" w:rsidR="004563D0" w:rsidRPr="00303AC1" w:rsidRDefault="004563D0" w:rsidP="004563D0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Waist/hip circum. (cm)</w:t>
            </w:r>
          </w:p>
        </w:tc>
        <w:tc>
          <w:tcPr>
            <w:tcW w:w="207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BD1BC10" w14:textId="72EDDD34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0.96 </w:t>
            </w:r>
            <w:r w:rsidRPr="00303AC1">
              <w:rPr>
                <w:rFonts w:ascii="Times New Roman" w:eastAsia="맑은 고딕" w:hAnsi="Times New Roman" w:cs="Times New Roman"/>
              </w:rPr>
              <w:t>±</w:t>
            </w:r>
            <w:r w:rsidRPr="00303AC1"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86571" w14:textId="2A4BFA3F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303AC1">
              <w:rPr>
                <w:rFonts w:ascii="Times New Roman" w:hAnsi="Times New Roman" w:cs="Times New Roman"/>
              </w:rPr>
              <w:t>0.94</w:t>
            </w:r>
            <w:r w:rsidRPr="00303AC1">
              <w:rPr>
                <w:rFonts w:ascii="Times New Roman" w:eastAsia="맑은 고딕" w:hAnsi="Times New Roman" w:cs="Times New Roman"/>
              </w:rPr>
              <w:t>.0 ±</w:t>
            </w:r>
            <w:r w:rsidRPr="00303AC1">
              <w:rPr>
                <w:rFonts w:ascii="Times New Roman" w:hAnsi="Times New Roman" w:cs="Times New Roman"/>
              </w:rPr>
              <w:t xml:space="preserve"> 0.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8594D" w14:textId="3FCBFB29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2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11689C1" w14:textId="0F6F172F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463</w:t>
            </w:r>
          </w:p>
        </w:tc>
        <w:tc>
          <w:tcPr>
            <w:tcW w:w="185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843A318" w14:textId="5DE346C3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0.92 </w:t>
            </w:r>
            <w:r w:rsidRPr="00303AC1">
              <w:rPr>
                <w:rFonts w:ascii="Times New Roman" w:eastAsia="맑은 고딕" w:hAnsi="Times New Roman" w:cs="Times New Roman"/>
              </w:rPr>
              <w:t>±</w:t>
            </w:r>
            <w:r w:rsidRPr="00303AC1"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C9E6" w14:textId="731E828D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0.92</w:t>
            </w:r>
            <w:r w:rsidRPr="00303AC1">
              <w:rPr>
                <w:rFonts w:ascii="Times New Roman" w:eastAsia="맑은 고딕" w:hAnsi="Times New Roman" w:cs="Times New Roman"/>
              </w:rPr>
              <w:t xml:space="preserve"> ±</w:t>
            </w:r>
            <w:r w:rsidRPr="00303AC1"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3A190" w14:textId="748341A6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58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9B23" w14:textId="6A7A62D5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736</w:t>
            </w:r>
          </w:p>
        </w:tc>
      </w:tr>
      <w:tr w:rsidR="00303AC1" w:rsidRPr="00303AC1" w14:paraId="4A2DD892" w14:textId="65522D68" w:rsidTr="004563D0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55917500" w14:textId="77777777" w:rsidR="004563D0" w:rsidRPr="00303AC1" w:rsidRDefault="004563D0" w:rsidP="004563D0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sBP (mmHg)</w:t>
            </w:r>
          </w:p>
        </w:tc>
        <w:tc>
          <w:tcPr>
            <w:tcW w:w="207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8425811" w14:textId="33D91DE6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137.6 </w:t>
            </w:r>
            <w:r w:rsidRPr="00303AC1">
              <w:rPr>
                <w:rFonts w:ascii="Times New Roman" w:eastAsia="맑은 고딕" w:hAnsi="Times New Roman" w:cs="Times New Roman"/>
              </w:rPr>
              <w:t>± 6.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96090" w14:textId="2B5CC065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132.7 </w:t>
            </w:r>
            <w:r w:rsidRPr="00303AC1">
              <w:rPr>
                <w:rFonts w:ascii="Times New Roman" w:eastAsia="맑은 고딕" w:hAnsi="Times New Roman" w:cs="Times New Roman"/>
              </w:rPr>
              <w:t>± 3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A4CBB" w14:textId="204DB33E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</w:t>
            </w:r>
            <w:r w:rsidRPr="00303AC1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F9E624D" w14:textId="5FE20F1D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578</w:t>
            </w:r>
          </w:p>
        </w:tc>
        <w:tc>
          <w:tcPr>
            <w:tcW w:w="185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7EA421C" w14:textId="742E6403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124.8 </w:t>
            </w:r>
            <w:r w:rsidRPr="00303AC1">
              <w:rPr>
                <w:rFonts w:ascii="Times New Roman" w:eastAsia="맑은 고딕" w:hAnsi="Times New Roman" w:cs="Times New Roman"/>
              </w:rPr>
              <w:t>± 10.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9E05" w14:textId="32BFB0BD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124.0 </w:t>
            </w:r>
            <w:r w:rsidRPr="00303AC1">
              <w:rPr>
                <w:rFonts w:ascii="Times New Roman" w:eastAsia="맑은 고딕" w:hAnsi="Times New Roman" w:cs="Times New Roman"/>
              </w:rPr>
              <w:t>± 13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EA952" w14:textId="7EEC20FE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76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4E89F" w14:textId="43BAA46A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767</w:t>
            </w:r>
          </w:p>
        </w:tc>
      </w:tr>
      <w:tr w:rsidR="00303AC1" w:rsidRPr="00303AC1" w14:paraId="7250C4DD" w14:textId="7D7CCD36" w:rsidTr="004563D0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5BDA4682" w14:textId="77777777" w:rsidR="004563D0" w:rsidRPr="00303AC1" w:rsidRDefault="004563D0" w:rsidP="004563D0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dBP (mmHg)</w:t>
            </w:r>
          </w:p>
        </w:tc>
        <w:tc>
          <w:tcPr>
            <w:tcW w:w="207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5FCFD186" w14:textId="7E6AB136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84.8 </w:t>
            </w:r>
            <w:r w:rsidRPr="00303AC1">
              <w:rPr>
                <w:rFonts w:ascii="Times New Roman" w:eastAsia="맑은 고딕" w:hAnsi="Times New Roman" w:cs="Times New Roman"/>
              </w:rPr>
              <w:t>± 3.5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5FBE3" w14:textId="5E1D511D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84.1 </w:t>
            </w:r>
            <w:r w:rsidRPr="00303AC1">
              <w:rPr>
                <w:rFonts w:ascii="Times New Roman" w:eastAsia="맑은 고딕" w:hAnsi="Times New Roman" w:cs="Times New Roman"/>
              </w:rPr>
              <w:t>± 2.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D171E" w14:textId="25BD9FFA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87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152CCA12" w14:textId="76AEF682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</w:t>
            </w:r>
            <w:r w:rsidRPr="00303AC1">
              <w:rPr>
                <w:rFonts w:ascii="Times New Roman" w:hAnsi="Times New Roman" w:cs="Times New Roman"/>
              </w:rPr>
              <w:t>871</w:t>
            </w:r>
          </w:p>
        </w:tc>
        <w:tc>
          <w:tcPr>
            <w:tcW w:w="185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6CB1D529" w14:textId="6A423EF6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73.6 </w:t>
            </w:r>
            <w:r w:rsidRPr="00303AC1">
              <w:rPr>
                <w:rFonts w:ascii="Times New Roman" w:eastAsia="맑은 고딕" w:hAnsi="Times New Roman" w:cs="Times New Roman"/>
              </w:rPr>
              <w:t>± 8.1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9F8CF4" w14:textId="0A765603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76.3 </w:t>
            </w:r>
            <w:r w:rsidRPr="00303AC1">
              <w:rPr>
                <w:rFonts w:ascii="Times New Roman" w:eastAsia="맑은 고딕" w:hAnsi="Times New Roman" w:cs="Times New Roman"/>
              </w:rPr>
              <w:t>± 9.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E89419" w14:textId="78CE611E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17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D98C53" w14:textId="2070A64D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587</w:t>
            </w:r>
          </w:p>
        </w:tc>
      </w:tr>
      <w:tr w:rsidR="00303AC1" w:rsidRPr="00303AC1" w14:paraId="3D731DEE" w14:textId="2FE921CC" w:rsidTr="004563D0">
        <w:trPr>
          <w:trHeight w:val="20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1F9D588F" w14:textId="77777777" w:rsidR="004563D0" w:rsidRPr="00303AC1" w:rsidRDefault="004563D0" w:rsidP="004563D0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Triglyceride (mg/dl)</w:t>
            </w:r>
          </w:p>
        </w:tc>
        <w:tc>
          <w:tcPr>
            <w:tcW w:w="2078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725B2C9B" w14:textId="3133DE60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180.2 </w:t>
            </w:r>
            <w:r w:rsidRPr="00303AC1">
              <w:rPr>
                <w:rFonts w:ascii="Times New Roman" w:eastAsia="맑은 고딕" w:hAnsi="Times New Roman" w:cs="Times New Roman"/>
              </w:rPr>
              <w:t>± 98.0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CB1B2A" w14:textId="2DE6DA2C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146.6 </w:t>
            </w:r>
            <w:r w:rsidRPr="00303AC1">
              <w:rPr>
                <w:rFonts w:ascii="Times New Roman" w:eastAsia="맑은 고딕" w:hAnsi="Times New Roman" w:cs="Times New Roman"/>
              </w:rPr>
              <w:t>± 79.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DDE09E" w14:textId="0C4CA6E6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443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1AFED662" w14:textId="73AB8205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591</w:t>
            </w:r>
          </w:p>
        </w:tc>
        <w:tc>
          <w:tcPr>
            <w:tcW w:w="1857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52E05BCC" w14:textId="1CA888C1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125.3 </w:t>
            </w:r>
            <w:r w:rsidRPr="00303AC1">
              <w:rPr>
                <w:rFonts w:ascii="Times New Roman" w:eastAsia="맑은 고딕" w:hAnsi="Times New Roman" w:cs="Times New Roman"/>
              </w:rPr>
              <w:t>± 61.6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5B383E" w14:textId="0893111C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113.7 </w:t>
            </w:r>
            <w:r w:rsidRPr="00303AC1">
              <w:rPr>
                <w:rFonts w:ascii="Times New Roman" w:eastAsia="맑은 고딕" w:hAnsi="Times New Roman" w:cs="Times New Roman"/>
              </w:rPr>
              <w:t>± 68.2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4E53E9" w14:textId="0D040D1B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430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C25A31" w14:textId="6F77858B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860</w:t>
            </w:r>
          </w:p>
        </w:tc>
      </w:tr>
      <w:tr w:rsidR="00303AC1" w:rsidRPr="00303AC1" w14:paraId="24EDFCB7" w14:textId="440ABD6D" w:rsidTr="004563D0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04501360" w14:textId="34D4BFF2" w:rsidR="004563D0" w:rsidRPr="00303AC1" w:rsidRDefault="004563D0" w:rsidP="004563D0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LDL</w:t>
            </w:r>
            <w:r w:rsidR="00EA4C55" w:rsidRPr="00303AC1">
              <w:rPr>
                <w:rFonts w:ascii="Times New Roman" w:hAnsi="Times New Roman" w:cs="Times New Roman"/>
              </w:rPr>
              <w:t>-C</w:t>
            </w:r>
            <w:r w:rsidRPr="00303AC1"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207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F03EA2C" w14:textId="15A7EA10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126.2 </w:t>
            </w:r>
            <w:r w:rsidRPr="00303AC1">
              <w:rPr>
                <w:rFonts w:ascii="Times New Roman" w:eastAsia="맑은 고딕" w:hAnsi="Times New Roman" w:cs="Times New Roman"/>
              </w:rPr>
              <w:t>± 8.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B587A" w14:textId="65CB1F2F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128.9 </w:t>
            </w:r>
            <w:r w:rsidRPr="00303AC1">
              <w:rPr>
                <w:rFonts w:ascii="Times New Roman" w:eastAsia="맑은 고딕" w:hAnsi="Times New Roman" w:cs="Times New Roman"/>
              </w:rPr>
              <w:t>± 5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E0688" w14:textId="3C7830D5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7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C0D4A72" w14:textId="69F61E4A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797</w:t>
            </w:r>
          </w:p>
        </w:tc>
        <w:tc>
          <w:tcPr>
            <w:tcW w:w="185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7887E6F" w14:textId="574B234D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116.4 </w:t>
            </w:r>
            <w:r w:rsidRPr="00303AC1">
              <w:rPr>
                <w:rFonts w:ascii="Times New Roman" w:eastAsia="맑은 고딕" w:hAnsi="Times New Roman" w:cs="Times New Roman"/>
              </w:rPr>
              <w:t>± 30.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446AC" w14:textId="789619E9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116.4 </w:t>
            </w:r>
            <w:r w:rsidRPr="00303AC1">
              <w:rPr>
                <w:rFonts w:ascii="Times New Roman" w:eastAsia="맑은 고딕" w:hAnsi="Times New Roman" w:cs="Times New Roman"/>
              </w:rPr>
              <w:t>± 5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397FA" w14:textId="316CF0CA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99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DE34" w14:textId="3B5E33A6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998</w:t>
            </w:r>
          </w:p>
        </w:tc>
      </w:tr>
      <w:tr w:rsidR="00303AC1" w:rsidRPr="00303AC1" w14:paraId="273FE416" w14:textId="27866867" w:rsidTr="004563D0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5904B15A" w14:textId="510098F1" w:rsidR="004563D0" w:rsidRPr="00303AC1" w:rsidRDefault="004563D0" w:rsidP="004563D0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HDL</w:t>
            </w:r>
            <w:r w:rsidR="00EA4C55" w:rsidRPr="00303AC1">
              <w:rPr>
                <w:rFonts w:ascii="Times New Roman" w:hAnsi="Times New Roman" w:cs="Times New Roman"/>
              </w:rPr>
              <w:t>-C</w:t>
            </w:r>
            <w:r w:rsidRPr="00303AC1"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207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4149E5E" w14:textId="21F4DE97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303AC1">
              <w:rPr>
                <w:rFonts w:ascii="Times New Roman" w:hAnsi="Times New Roman" w:cs="Times New Roman"/>
                <w:bCs/>
              </w:rPr>
              <w:t xml:space="preserve">42.6 </w:t>
            </w:r>
            <w:r w:rsidRPr="00303AC1">
              <w:rPr>
                <w:rFonts w:ascii="Times New Roman" w:eastAsia="맑은 고딕" w:hAnsi="Times New Roman" w:cs="Times New Roman"/>
                <w:bCs/>
              </w:rPr>
              <w:t>±</w:t>
            </w:r>
            <w:r w:rsidRPr="00303AC1">
              <w:rPr>
                <w:rFonts w:ascii="Times New Roman" w:hAnsi="Times New Roman" w:cs="Times New Roman"/>
                <w:bCs/>
              </w:rPr>
              <w:t xml:space="preserve"> 6.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C395D" w14:textId="4A0C1B4D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303AC1">
              <w:rPr>
                <w:rFonts w:ascii="Times New Roman" w:hAnsi="Times New Roman" w:cs="Times New Roman"/>
                <w:bCs/>
              </w:rPr>
              <w:t xml:space="preserve">52.1 </w:t>
            </w:r>
            <w:r w:rsidRPr="00303AC1">
              <w:rPr>
                <w:rFonts w:ascii="Times New Roman" w:eastAsia="맑은 고딕" w:hAnsi="Times New Roman" w:cs="Times New Roman"/>
                <w:bCs/>
              </w:rPr>
              <w:t>± 7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18DFC" w14:textId="4D8027A6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  <w:b/>
              </w:rPr>
              <w:t>0.0</w:t>
            </w:r>
            <w:r w:rsidRPr="00303AC1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CB0D748" w14:textId="487DDA81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303AC1">
              <w:rPr>
                <w:rFonts w:ascii="Times New Roman" w:hAnsi="Times New Roman" w:cs="Times New Roman" w:hint="eastAsia"/>
                <w:bCs/>
              </w:rPr>
              <w:t>0.096</w:t>
            </w:r>
          </w:p>
        </w:tc>
        <w:tc>
          <w:tcPr>
            <w:tcW w:w="185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13212AF" w14:textId="27F03EF9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56.2 </w:t>
            </w:r>
            <w:r w:rsidRPr="00303AC1">
              <w:rPr>
                <w:rFonts w:ascii="Times New Roman" w:eastAsia="맑은 고딕" w:hAnsi="Times New Roman" w:cs="Times New Roman"/>
              </w:rPr>
              <w:t>±</w:t>
            </w:r>
            <w:r w:rsidRPr="00303AC1">
              <w:rPr>
                <w:rFonts w:ascii="Times New Roman" w:hAnsi="Times New Roman" w:cs="Times New Roman"/>
              </w:rPr>
              <w:t xml:space="preserve"> 13.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39E1" w14:textId="46AC9DDD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57.2 </w:t>
            </w:r>
            <w:r w:rsidRPr="00303AC1">
              <w:rPr>
                <w:rFonts w:ascii="Times New Roman" w:eastAsia="맑은 고딕" w:hAnsi="Times New Roman" w:cs="Times New Roman"/>
              </w:rPr>
              <w:t>± 10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85B3B" w14:textId="67310518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7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00677" w14:textId="5E9D5371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933</w:t>
            </w:r>
          </w:p>
        </w:tc>
      </w:tr>
      <w:tr w:rsidR="00303AC1" w:rsidRPr="00303AC1" w14:paraId="36E95B4F" w14:textId="00E4F547" w:rsidTr="004563D0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591DEE71" w14:textId="3563BCCA" w:rsidR="004563D0" w:rsidRPr="00303AC1" w:rsidRDefault="004563D0" w:rsidP="004563D0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TG/HDL</w:t>
            </w:r>
            <w:r w:rsidR="00EA4C55" w:rsidRPr="00303AC1">
              <w:rPr>
                <w:rFonts w:ascii="Times New Roman" w:hAnsi="Times New Roman" w:cs="Times New Roman"/>
              </w:rPr>
              <w:t>-C</w:t>
            </w:r>
          </w:p>
        </w:tc>
        <w:tc>
          <w:tcPr>
            <w:tcW w:w="207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6C5145B5" w14:textId="1F34607B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4.5 </w:t>
            </w:r>
            <w:r w:rsidRPr="00303AC1">
              <w:rPr>
                <w:rFonts w:ascii="Times New Roman" w:eastAsia="맑은 고딕" w:hAnsi="Times New Roman" w:cs="Times New Roman"/>
              </w:rPr>
              <w:t>± 1.2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EC16BC" w14:textId="37660B74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2.9 </w:t>
            </w:r>
            <w:r w:rsidRPr="00303AC1">
              <w:rPr>
                <w:rFonts w:ascii="Times New Roman" w:eastAsia="맑은 고딕" w:hAnsi="Times New Roman" w:cs="Times New Roman"/>
              </w:rPr>
              <w:t>± 0.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30E603" w14:textId="60D22087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08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1EF4F861" w14:textId="7836CE81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174</w:t>
            </w:r>
          </w:p>
        </w:tc>
        <w:tc>
          <w:tcPr>
            <w:tcW w:w="185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12C798BF" w14:textId="5496FB34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2.5 </w:t>
            </w:r>
            <w:r w:rsidRPr="00303AC1">
              <w:rPr>
                <w:rFonts w:ascii="Times New Roman" w:eastAsia="맑은 고딕" w:hAnsi="Times New Roman" w:cs="Times New Roman"/>
              </w:rPr>
              <w:t>± 1.8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496C58" w14:textId="3F2FDBF9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2.1 </w:t>
            </w:r>
            <w:r w:rsidRPr="00303AC1">
              <w:rPr>
                <w:rFonts w:ascii="Times New Roman" w:eastAsia="맑은 고딕" w:hAnsi="Times New Roman" w:cs="Times New Roman"/>
              </w:rPr>
              <w:t>± 1.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6BF53D" w14:textId="2A16B062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17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A24370" w14:textId="437959AC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688</w:t>
            </w:r>
          </w:p>
        </w:tc>
      </w:tr>
      <w:tr w:rsidR="00303AC1" w:rsidRPr="00303AC1" w14:paraId="43A60BB6" w14:textId="6E0204B1" w:rsidTr="004563D0">
        <w:trPr>
          <w:trHeight w:val="20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3160B6C6" w14:textId="77777777" w:rsidR="004563D0" w:rsidRPr="00303AC1" w:rsidRDefault="004563D0" w:rsidP="004563D0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AST (IU/ml)</w:t>
            </w:r>
          </w:p>
        </w:tc>
        <w:tc>
          <w:tcPr>
            <w:tcW w:w="2078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665091EF" w14:textId="699D278B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37.2 </w:t>
            </w:r>
            <w:r w:rsidRPr="00303AC1">
              <w:rPr>
                <w:rFonts w:ascii="Times New Roman" w:eastAsia="맑은 고딕" w:hAnsi="Times New Roman" w:cs="Times New Roman"/>
              </w:rPr>
              <w:t>± 7.3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FB6D05" w14:textId="4D02E2ED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30.4 </w:t>
            </w:r>
            <w:r w:rsidRPr="00303AC1">
              <w:rPr>
                <w:rFonts w:ascii="Times New Roman" w:eastAsia="맑은 고딕" w:hAnsi="Times New Roman" w:cs="Times New Roman"/>
              </w:rPr>
              <w:t>± 2.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922193" w14:textId="02C8795D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314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7C1EC630" w14:textId="5FE4A167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314</w:t>
            </w:r>
          </w:p>
        </w:tc>
        <w:tc>
          <w:tcPr>
            <w:tcW w:w="1857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1F44FB33" w14:textId="2171EC8F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24.4 </w:t>
            </w:r>
            <w:r w:rsidRPr="00303AC1">
              <w:rPr>
                <w:rFonts w:ascii="Times New Roman" w:eastAsia="맑은 고딕" w:hAnsi="Times New Roman" w:cs="Times New Roman"/>
              </w:rPr>
              <w:t>± 9.5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275C09" w14:textId="2A8CF1F5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23.2 </w:t>
            </w:r>
            <w:r w:rsidRPr="00303AC1">
              <w:rPr>
                <w:rFonts w:ascii="Times New Roman" w:eastAsia="맑은 고딕" w:hAnsi="Times New Roman" w:cs="Times New Roman"/>
              </w:rPr>
              <w:t>± 7.5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8E1543" w14:textId="7C2B0CD5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486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7AD9E8" w14:textId="1A983680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486</w:t>
            </w:r>
          </w:p>
        </w:tc>
      </w:tr>
      <w:tr w:rsidR="00303AC1" w:rsidRPr="00303AC1" w14:paraId="45CBF928" w14:textId="2A0690CB" w:rsidTr="004563D0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541C0ABA" w14:textId="77777777" w:rsidR="004563D0" w:rsidRPr="00303AC1" w:rsidRDefault="004563D0" w:rsidP="004563D0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ALT (IU/ml)</w:t>
            </w:r>
          </w:p>
        </w:tc>
        <w:tc>
          <w:tcPr>
            <w:tcW w:w="207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52D45198" w14:textId="6110C43C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61.4 </w:t>
            </w:r>
            <w:r w:rsidRPr="00303AC1">
              <w:rPr>
                <w:rFonts w:ascii="Times New Roman" w:eastAsia="맑은 고딕" w:hAnsi="Times New Roman" w:cs="Times New Roman"/>
              </w:rPr>
              <w:t>± 10.3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4B0DC2" w14:textId="5B451E24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45.6 </w:t>
            </w:r>
            <w:r w:rsidRPr="00303AC1">
              <w:rPr>
                <w:rFonts w:ascii="Times New Roman" w:eastAsia="맑은 고딕" w:hAnsi="Times New Roman" w:cs="Times New Roman"/>
              </w:rPr>
              <w:t>± 5.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5BA7A3" w14:textId="05A23DF2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19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6F3B0216" w14:textId="3C2F31D9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314</w:t>
            </w:r>
          </w:p>
        </w:tc>
        <w:tc>
          <w:tcPr>
            <w:tcW w:w="185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3671BD9B" w14:textId="5C6F8E5C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26.1 </w:t>
            </w:r>
            <w:r w:rsidRPr="00303AC1">
              <w:rPr>
                <w:rFonts w:ascii="Times New Roman" w:eastAsia="맑은 고딕" w:hAnsi="Times New Roman" w:cs="Times New Roman"/>
              </w:rPr>
              <w:t>± 14.5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698562" w14:textId="3EB552A9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20.9 </w:t>
            </w:r>
            <w:r w:rsidRPr="00303AC1">
              <w:rPr>
                <w:rFonts w:ascii="Times New Roman" w:eastAsia="맑은 고딕" w:hAnsi="Times New Roman" w:cs="Times New Roman"/>
              </w:rPr>
              <w:t>± 12.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24381" w14:textId="4D31052B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07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ED8AB8" w14:textId="6CA03269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146</w:t>
            </w:r>
          </w:p>
        </w:tc>
      </w:tr>
      <w:tr w:rsidR="00303AC1" w:rsidRPr="00303AC1" w14:paraId="720DEB28" w14:textId="2BEF9FEB" w:rsidTr="004563D0">
        <w:trPr>
          <w:trHeight w:val="20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3D22546A" w14:textId="0BCD7EC5" w:rsidR="004563D0" w:rsidRPr="00303AC1" w:rsidRDefault="004563D0" w:rsidP="009271B8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Apo A1</w:t>
            </w:r>
            <w:r w:rsidR="009271B8" w:rsidRPr="00303AC1">
              <w:rPr>
                <w:rFonts w:ascii="Times New Roman" w:eastAsia="맑은 고딕" w:hAnsi="Times New Roman" w:cs="Times New Roman"/>
                <w:vertAlign w:val="superscript"/>
              </w:rPr>
              <w:t>†</w:t>
            </w:r>
            <w:r w:rsidRPr="00303AC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303AC1">
              <w:rPr>
                <w:rFonts w:ascii="Times New Roman" w:hAnsi="Times New Roman" w:cs="Times New Roman"/>
              </w:rPr>
              <w:t>(mg/dl)</w:t>
            </w:r>
          </w:p>
        </w:tc>
        <w:tc>
          <w:tcPr>
            <w:tcW w:w="2078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690D3B06" w14:textId="79982FDD" w:rsidR="004563D0" w:rsidRPr="00303AC1" w:rsidRDefault="004563D0" w:rsidP="004563D0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/>
              </w:rPr>
              <w:t>139.5 (128.0 – 154.0)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9E5130" w14:textId="5E712FEA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/>
              </w:rPr>
              <w:t>143.0 (133.0 – 158.0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9D6984" w14:textId="3747FCF3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09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08E5C6F2" w14:textId="4D1DBC20" w:rsidR="004563D0" w:rsidRPr="00303AC1" w:rsidRDefault="004563D0" w:rsidP="007348E5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</w:t>
            </w:r>
            <w:r w:rsidR="007348E5" w:rsidRPr="00303AC1">
              <w:rPr>
                <w:rFonts w:ascii="Times New Roman" w:eastAsia="맑은 고딕" w:hAnsi="Times New Roman" w:cs="Times New Roman"/>
              </w:rPr>
              <w:t>396</w:t>
            </w:r>
          </w:p>
        </w:tc>
        <w:tc>
          <w:tcPr>
            <w:tcW w:w="1857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09F9CF24" w14:textId="58BAE6A5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 xml:space="preserve">143 (130 </w:t>
            </w:r>
            <w:r w:rsidRPr="00303AC1">
              <w:rPr>
                <w:rFonts w:ascii="Times New Roman" w:eastAsia="맑은 고딕" w:hAnsi="Times New Roman" w:cs="Times New Roman"/>
              </w:rPr>
              <w:t>–</w:t>
            </w:r>
            <w:r w:rsidRPr="00303AC1">
              <w:rPr>
                <w:rFonts w:ascii="Times New Roman" w:eastAsia="맑은 고딕" w:hAnsi="Times New Roman" w:cs="Times New Roman" w:hint="eastAsia"/>
              </w:rPr>
              <w:t xml:space="preserve"> 156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25AB39" w14:textId="152F3590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 xml:space="preserve">145 (134 </w:t>
            </w:r>
            <w:r w:rsidRPr="00303AC1">
              <w:rPr>
                <w:rFonts w:ascii="Times New Roman" w:eastAsia="맑은 고딕" w:hAnsi="Times New Roman" w:cs="Times New Roman"/>
              </w:rPr>
              <w:t>–</w:t>
            </w:r>
            <w:r w:rsidRPr="00303AC1">
              <w:rPr>
                <w:rFonts w:ascii="Times New Roman" w:eastAsia="맑은 고딕" w:hAnsi="Times New Roman" w:cs="Times New Roman" w:hint="eastAsia"/>
              </w:rPr>
              <w:t xml:space="preserve"> 160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312B94" w14:textId="4F26A52F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645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D6C381" w14:textId="61848054" w:rsidR="004563D0" w:rsidRPr="00303AC1" w:rsidRDefault="004563D0" w:rsidP="007348E5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</w:t>
            </w:r>
            <w:r w:rsidRPr="00303AC1">
              <w:rPr>
                <w:rFonts w:ascii="Times New Roman" w:eastAsia="맑은 고딕" w:hAnsi="Times New Roman" w:cs="Times New Roman"/>
              </w:rPr>
              <w:t>.9</w:t>
            </w:r>
            <w:r w:rsidR="007348E5" w:rsidRPr="00303AC1">
              <w:rPr>
                <w:rFonts w:ascii="Times New Roman" w:eastAsia="맑은 고딕" w:hAnsi="Times New Roman" w:cs="Times New Roman"/>
              </w:rPr>
              <w:t>41</w:t>
            </w:r>
          </w:p>
        </w:tc>
      </w:tr>
      <w:tr w:rsidR="00303AC1" w:rsidRPr="00303AC1" w14:paraId="02625247" w14:textId="2416EA21" w:rsidTr="004563D0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1B03550B" w14:textId="3AE49094" w:rsidR="004563D0" w:rsidRPr="00303AC1" w:rsidRDefault="004563D0" w:rsidP="004563D0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Apo B</w:t>
            </w:r>
            <w:r w:rsidR="009271B8" w:rsidRPr="00303AC1">
              <w:rPr>
                <w:rFonts w:ascii="Times New Roman" w:eastAsia="맑은 고딕" w:hAnsi="Times New Roman" w:cs="Times New Roman"/>
                <w:vertAlign w:val="superscript"/>
              </w:rPr>
              <w:t>†</w:t>
            </w:r>
            <w:r w:rsidRPr="00303AC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303AC1">
              <w:rPr>
                <w:rFonts w:ascii="Times New Roman" w:hAnsi="Times New Roman" w:cs="Times New Roman"/>
              </w:rPr>
              <w:t>(mg/dl)</w:t>
            </w:r>
          </w:p>
        </w:tc>
        <w:tc>
          <w:tcPr>
            <w:tcW w:w="207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9E2560B" w14:textId="5A5E1A90" w:rsidR="004563D0" w:rsidRPr="00303AC1" w:rsidRDefault="004563D0" w:rsidP="004563D0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bCs/>
              </w:rPr>
            </w:pPr>
            <w:r w:rsidRPr="00303AC1">
              <w:rPr>
                <w:rFonts w:ascii="Times New Roman" w:eastAsia="맑은 고딕" w:hAnsi="Times New Roman" w:cs="Times New Roman"/>
                <w:bCs/>
              </w:rPr>
              <w:t>97.0 (91.0 – 112.0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BD60A" w14:textId="672DF667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</w:rPr>
            </w:pPr>
            <w:r w:rsidRPr="00303AC1">
              <w:rPr>
                <w:rFonts w:ascii="Times New Roman" w:eastAsia="맑은 고딕" w:hAnsi="Times New Roman" w:cs="Times New Roman"/>
                <w:bCs/>
              </w:rPr>
              <w:t>99.0 (85.0 – 111.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F02A5" w14:textId="6952C36E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  <w:b/>
              </w:rPr>
              <w:t>0.0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0B53295" w14:textId="7A57A862" w:rsidR="004563D0" w:rsidRPr="00303AC1" w:rsidRDefault="007348E5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324</w:t>
            </w:r>
          </w:p>
        </w:tc>
        <w:tc>
          <w:tcPr>
            <w:tcW w:w="185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2F3A700" w14:textId="3107DA0A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 xml:space="preserve">97 (87 </w:t>
            </w:r>
            <w:r w:rsidRPr="00303AC1">
              <w:rPr>
                <w:rFonts w:ascii="Times New Roman" w:eastAsia="맑은 고딕" w:hAnsi="Times New Roman" w:cs="Times New Roman"/>
              </w:rPr>
              <w:t>–</w:t>
            </w:r>
            <w:r w:rsidRPr="00303AC1">
              <w:rPr>
                <w:rFonts w:ascii="Times New Roman" w:eastAsia="맑은 고딕" w:hAnsi="Times New Roman" w:cs="Times New Roman" w:hint="eastAsia"/>
              </w:rPr>
              <w:t xml:space="preserve"> 112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F391" w14:textId="15447466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 xml:space="preserve">96 (82 </w:t>
            </w:r>
            <w:r w:rsidRPr="00303AC1">
              <w:rPr>
                <w:rFonts w:ascii="Times New Roman" w:eastAsia="맑은 고딕" w:hAnsi="Times New Roman" w:cs="Times New Roman"/>
              </w:rPr>
              <w:t>–</w:t>
            </w:r>
            <w:r w:rsidRPr="00303AC1">
              <w:rPr>
                <w:rFonts w:ascii="Times New Roman" w:eastAsia="맑은 고딕" w:hAnsi="Times New Roman" w:cs="Times New Roman" w:hint="eastAsia"/>
              </w:rPr>
              <w:t xml:space="preserve"> 11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EDFDC" w14:textId="7E321A75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78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0CBA8" w14:textId="47BD9868" w:rsidR="004563D0" w:rsidRPr="00303AC1" w:rsidRDefault="00077169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941</w:t>
            </w:r>
          </w:p>
        </w:tc>
      </w:tr>
      <w:tr w:rsidR="00303AC1" w:rsidRPr="00303AC1" w14:paraId="59CC7003" w14:textId="6B31B370" w:rsidTr="004563D0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10FB2EFC" w14:textId="7DCB7A24" w:rsidR="004563D0" w:rsidRPr="00303AC1" w:rsidRDefault="004563D0" w:rsidP="004563D0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ApoB/A1 ratio</w:t>
            </w:r>
            <w:r w:rsidR="009271B8" w:rsidRPr="00303AC1">
              <w:rPr>
                <w:rFonts w:ascii="Times New Roman" w:eastAsia="맑은 고딕" w:hAnsi="Times New Roman" w:cs="Times New Roman"/>
                <w:vertAlign w:val="superscript"/>
              </w:rPr>
              <w:t>†</w:t>
            </w:r>
          </w:p>
        </w:tc>
        <w:tc>
          <w:tcPr>
            <w:tcW w:w="207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F462E14" w14:textId="18DF2096" w:rsidR="004563D0" w:rsidRPr="00303AC1" w:rsidRDefault="004563D0" w:rsidP="004563D0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bCs/>
              </w:rPr>
            </w:pPr>
            <w:r w:rsidRPr="00303AC1">
              <w:rPr>
                <w:rFonts w:ascii="Times New Roman" w:eastAsia="맑은 고딕" w:hAnsi="Times New Roman" w:cs="Times New Roman"/>
                <w:bCs/>
              </w:rPr>
              <w:t>0.7 (0.6 – 0.9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2660C" w14:textId="42F1DC21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</w:rPr>
            </w:pPr>
            <w:r w:rsidRPr="00303AC1">
              <w:rPr>
                <w:rFonts w:ascii="Times New Roman" w:eastAsia="맑은 고딕" w:hAnsi="Times New Roman" w:cs="Times New Roman"/>
                <w:bCs/>
              </w:rPr>
              <w:t>0.7 (0.6 – 0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9759" w14:textId="5396BC52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1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6482BFD" w14:textId="6E5BFF5A" w:rsidR="004563D0" w:rsidRPr="00303AC1" w:rsidRDefault="007348E5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425</w:t>
            </w:r>
          </w:p>
        </w:tc>
        <w:tc>
          <w:tcPr>
            <w:tcW w:w="185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4FFEE41" w14:textId="7664FE95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 xml:space="preserve">0.68 (0.56 </w:t>
            </w:r>
            <w:r w:rsidRPr="00303AC1">
              <w:rPr>
                <w:rFonts w:ascii="Times New Roman" w:eastAsia="맑은 고딕" w:hAnsi="Times New Roman" w:cs="Times New Roman"/>
              </w:rPr>
              <w:t>–</w:t>
            </w:r>
            <w:r w:rsidRPr="00303AC1">
              <w:rPr>
                <w:rFonts w:ascii="Times New Roman" w:eastAsia="맑은 고딕" w:hAnsi="Times New Roman" w:cs="Times New Roman" w:hint="eastAsia"/>
              </w:rPr>
              <w:t xml:space="preserve"> 0.</w:t>
            </w:r>
            <w:r w:rsidRPr="00303AC1">
              <w:rPr>
                <w:rFonts w:ascii="Times New Roman" w:eastAsia="맑은 고딕" w:hAnsi="Times New Roman" w:cs="Times New Roman"/>
              </w:rPr>
              <w:t>88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05432" w14:textId="1B879DB5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 xml:space="preserve">0.66 (0.52 </w:t>
            </w:r>
            <w:r w:rsidRPr="00303AC1">
              <w:rPr>
                <w:rFonts w:ascii="Times New Roman" w:eastAsia="맑은 고딕" w:hAnsi="Times New Roman" w:cs="Times New Roman"/>
              </w:rPr>
              <w:t>–</w:t>
            </w:r>
            <w:r w:rsidRPr="00303AC1">
              <w:rPr>
                <w:rFonts w:ascii="Times New Roman" w:eastAsia="맑은 고딕" w:hAnsi="Times New Roman" w:cs="Times New Roman" w:hint="eastAsia"/>
              </w:rPr>
              <w:t xml:space="preserve"> 0.</w:t>
            </w:r>
            <w:r w:rsidRPr="00303AC1">
              <w:rPr>
                <w:rFonts w:ascii="Times New Roman" w:eastAsia="맑은 고딕" w:hAnsi="Times New Roman" w:cs="Times New Roman"/>
              </w:rPr>
              <w:t>79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F9C4" w14:textId="3CB9DABB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6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DAD7F" w14:textId="2F9EB2CA" w:rsidR="004563D0" w:rsidRPr="00303AC1" w:rsidRDefault="00077169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941</w:t>
            </w:r>
          </w:p>
        </w:tc>
      </w:tr>
      <w:tr w:rsidR="00303AC1" w:rsidRPr="00303AC1" w14:paraId="681D8868" w14:textId="43B5CADC" w:rsidTr="004563D0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12F1FA89" w14:textId="1E482CFD" w:rsidR="004563D0" w:rsidRPr="00303AC1" w:rsidRDefault="004563D0" w:rsidP="004563D0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Adiponectin</w:t>
            </w:r>
            <w:r w:rsidR="009271B8" w:rsidRPr="00303AC1">
              <w:rPr>
                <w:rFonts w:ascii="Times New Roman" w:eastAsia="맑은 고딕" w:hAnsi="Times New Roman" w:cs="Times New Roman"/>
                <w:vertAlign w:val="superscript"/>
              </w:rPr>
              <w:t>†</w:t>
            </w:r>
            <w:r w:rsidRPr="00303AC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303AC1">
              <w:rPr>
                <w:rFonts w:ascii="Times New Roman" w:hAnsi="Times New Roman" w:cs="Times New Roman"/>
              </w:rPr>
              <w:t>(</w:t>
            </w:r>
            <w:r w:rsidRPr="00303AC1">
              <w:rPr>
                <w:rFonts w:ascii="Times New Roman" w:eastAsia="맑은 고딕" w:hAnsi="Times New Roman" w:cs="Times New Roman"/>
              </w:rPr>
              <w:t>μ</w:t>
            </w:r>
            <w:r w:rsidRPr="00303AC1">
              <w:rPr>
                <w:rFonts w:ascii="Times New Roman" w:hAnsi="Times New Roman" w:cs="Times New Roman"/>
              </w:rPr>
              <w:t>g/dl)</w:t>
            </w:r>
          </w:p>
        </w:tc>
        <w:tc>
          <w:tcPr>
            <w:tcW w:w="207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8250C45" w14:textId="608F37C4" w:rsidR="004563D0" w:rsidRPr="00303AC1" w:rsidRDefault="004563D0" w:rsidP="004563D0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/>
              </w:rPr>
              <w:t>6.7 (4.0 – 8.3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49D3D" w14:textId="715B3EE7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/>
              </w:rPr>
              <w:t>6.5 (4.0 – 8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115C2" w14:textId="548928EA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2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54CA333" w14:textId="4C3AC313" w:rsidR="004563D0" w:rsidRPr="00303AC1" w:rsidRDefault="007348E5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425</w:t>
            </w:r>
          </w:p>
        </w:tc>
        <w:tc>
          <w:tcPr>
            <w:tcW w:w="185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4B46435" w14:textId="14DEC063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7</w:t>
            </w:r>
            <w:r w:rsidRPr="00303AC1">
              <w:rPr>
                <w:rFonts w:ascii="Times New Roman" w:eastAsia="맑은 고딕" w:hAnsi="Times New Roman" w:cs="Times New Roman"/>
              </w:rPr>
              <w:t>.0</w:t>
            </w:r>
            <w:r w:rsidRPr="00303AC1">
              <w:rPr>
                <w:rFonts w:ascii="Times New Roman" w:eastAsia="맑은 고딕" w:hAnsi="Times New Roman" w:cs="Times New Roman" w:hint="eastAsia"/>
              </w:rPr>
              <w:t xml:space="preserve"> (4.9 </w:t>
            </w:r>
            <w:r w:rsidRPr="00303AC1">
              <w:rPr>
                <w:rFonts w:ascii="Times New Roman" w:eastAsia="맑은 고딕" w:hAnsi="Times New Roman" w:cs="Times New Roman"/>
              </w:rPr>
              <w:t>–</w:t>
            </w:r>
            <w:r w:rsidRPr="00303AC1">
              <w:rPr>
                <w:rFonts w:ascii="Times New Roman" w:eastAsia="맑은 고딕" w:hAnsi="Times New Roman" w:cs="Times New Roman" w:hint="eastAsia"/>
              </w:rPr>
              <w:t xml:space="preserve"> 9.</w:t>
            </w:r>
            <w:r w:rsidRPr="00303AC1">
              <w:rPr>
                <w:rFonts w:ascii="Times New Roman" w:eastAsia="맑은 고딕" w:hAnsi="Times New Roman" w:cs="Times New Roman"/>
              </w:rPr>
              <w:t>2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E2538" w14:textId="40875CB3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6.9 (</w:t>
            </w:r>
            <w:r w:rsidRPr="00303AC1">
              <w:rPr>
                <w:rFonts w:ascii="Times New Roman" w:eastAsia="맑은 고딕" w:hAnsi="Times New Roman" w:cs="Times New Roman"/>
              </w:rPr>
              <w:t>4 – 8.5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979C4" w14:textId="23FC047D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7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43F27" w14:textId="679B368D" w:rsidR="004563D0" w:rsidRPr="00303AC1" w:rsidRDefault="00077169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941</w:t>
            </w:r>
          </w:p>
        </w:tc>
      </w:tr>
      <w:tr w:rsidR="00303AC1" w:rsidRPr="00303AC1" w14:paraId="2349C1C1" w14:textId="5F677DDA" w:rsidTr="004563D0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5006F66A" w14:textId="278E7375" w:rsidR="004563D0" w:rsidRPr="00303AC1" w:rsidRDefault="004563D0" w:rsidP="004563D0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Resistin</w:t>
            </w:r>
            <w:r w:rsidR="009271B8" w:rsidRPr="00303AC1">
              <w:rPr>
                <w:rFonts w:ascii="Times New Roman" w:eastAsia="맑은 고딕" w:hAnsi="Times New Roman" w:cs="Times New Roman"/>
                <w:vertAlign w:val="superscript"/>
              </w:rPr>
              <w:t>†</w:t>
            </w:r>
            <w:r w:rsidRPr="00303AC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303AC1">
              <w:rPr>
                <w:rFonts w:ascii="Times New Roman" w:hAnsi="Times New Roman" w:cs="Times New Roman"/>
              </w:rPr>
              <w:t>(</w:t>
            </w:r>
            <w:r w:rsidRPr="00303AC1">
              <w:rPr>
                <w:rFonts w:ascii="Times New Roman" w:eastAsia="맑은 고딕" w:hAnsi="Times New Roman" w:cs="Times New Roman"/>
              </w:rPr>
              <w:t>n</w:t>
            </w:r>
            <w:r w:rsidRPr="00303AC1">
              <w:rPr>
                <w:rFonts w:ascii="Times New Roman" w:hAnsi="Times New Roman" w:cs="Times New Roman"/>
              </w:rPr>
              <w:t>g/dl)</w:t>
            </w:r>
          </w:p>
        </w:tc>
        <w:tc>
          <w:tcPr>
            <w:tcW w:w="207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6282B48" w14:textId="14EB2517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/>
              </w:rPr>
              <w:t>6.2 (4.3 – 9.3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3CC7" w14:textId="1BFA9F13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/>
              </w:rPr>
              <w:t>5.2 (3.8 – 7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56D0B" w14:textId="78B56CD2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3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645152B" w14:textId="19012BF5" w:rsidR="004563D0" w:rsidRPr="00303AC1" w:rsidRDefault="007348E5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48</w:t>
            </w:r>
            <w:r w:rsidRPr="00303AC1">
              <w:rPr>
                <w:rFonts w:ascii="Times New Roman" w:eastAsia="맑은 고딕" w:hAnsi="Times New Roman" w:cs="Times New Roman"/>
              </w:rPr>
              <w:t>5</w:t>
            </w:r>
          </w:p>
        </w:tc>
        <w:tc>
          <w:tcPr>
            <w:tcW w:w="185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20E9AB6" w14:textId="6DF176EA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 xml:space="preserve">5.9 (4.3 </w:t>
            </w:r>
            <w:r w:rsidRPr="00303AC1">
              <w:rPr>
                <w:rFonts w:ascii="Times New Roman" w:eastAsia="맑은 고딕" w:hAnsi="Times New Roman" w:cs="Times New Roman"/>
              </w:rPr>
              <w:t>–</w:t>
            </w:r>
            <w:r w:rsidRPr="00303AC1">
              <w:rPr>
                <w:rFonts w:ascii="Times New Roman" w:eastAsia="맑은 고딕" w:hAnsi="Times New Roman" w:cs="Times New Roman" w:hint="eastAsia"/>
              </w:rPr>
              <w:t xml:space="preserve"> 9.</w:t>
            </w:r>
            <w:r w:rsidRPr="00303AC1">
              <w:rPr>
                <w:rFonts w:ascii="Times New Roman" w:eastAsia="맑은 고딕" w:hAnsi="Times New Roman" w:cs="Times New Roman"/>
              </w:rPr>
              <w:t>3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F292B" w14:textId="636BF0C8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 xml:space="preserve">5.3 (3.8 </w:t>
            </w:r>
            <w:r w:rsidRPr="00303AC1">
              <w:rPr>
                <w:rFonts w:ascii="Times New Roman" w:eastAsia="맑은 고딕" w:hAnsi="Times New Roman" w:cs="Times New Roman"/>
              </w:rPr>
              <w:t>–</w:t>
            </w:r>
            <w:r w:rsidRPr="00303AC1">
              <w:rPr>
                <w:rFonts w:ascii="Times New Roman" w:eastAsia="맑은 고딕" w:hAnsi="Times New Roman" w:cs="Times New Roman" w:hint="eastAsia"/>
              </w:rPr>
              <w:t xml:space="preserve"> 7.</w:t>
            </w:r>
            <w:r w:rsidRPr="00303AC1">
              <w:rPr>
                <w:rFonts w:ascii="Times New Roman" w:eastAsia="맑은 고딕" w:hAnsi="Times New Roman" w:cs="Times New Roman"/>
              </w:rPr>
              <w:t>2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64AC" w14:textId="3F011993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15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075D" w14:textId="3F8F592D" w:rsidR="004563D0" w:rsidRPr="00303AC1" w:rsidRDefault="00077169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941</w:t>
            </w:r>
          </w:p>
        </w:tc>
      </w:tr>
      <w:tr w:rsidR="00303AC1" w:rsidRPr="00303AC1" w14:paraId="034527BC" w14:textId="52AB353A" w:rsidTr="004563D0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5F9AC641" w14:textId="33EB5969" w:rsidR="004563D0" w:rsidRPr="00303AC1" w:rsidRDefault="004563D0" w:rsidP="009271B8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Leptin</w:t>
            </w:r>
            <w:r w:rsidR="009271B8" w:rsidRPr="00303AC1">
              <w:rPr>
                <w:rFonts w:ascii="Times New Roman" w:eastAsia="맑은 고딕" w:hAnsi="Times New Roman" w:cs="Times New Roman"/>
                <w:vertAlign w:val="superscript"/>
              </w:rPr>
              <w:t>†</w:t>
            </w:r>
            <w:r w:rsidRPr="00303AC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303AC1">
              <w:rPr>
                <w:rFonts w:ascii="Times New Roman" w:hAnsi="Times New Roman" w:cs="Times New Roman"/>
              </w:rPr>
              <w:t>(</w:t>
            </w:r>
            <w:r w:rsidRPr="00303AC1">
              <w:rPr>
                <w:rFonts w:ascii="Times New Roman" w:eastAsia="맑은 고딕" w:hAnsi="Times New Roman" w:cs="Times New Roman"/>
              </w:rPr>
              <w:t>n</w:t>
            </w:r>
            <w:r w:rsidRPr="00303AC1">
              <w:rPr>
                <w:rFonts w:ascii="Times New Roman" w:hAnsi="Times New Roman" w:cs="Times New Roman"/>
              </w:rPr>
              <w:t>g/dl)</w:t>
            </w:r>
          </w:p>
        </w:tc>
        <w:tc>
          <w:tcPr>
            <w:tcW w:w="207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FB48DD8" w14:textId="60420C23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/>
              </w:rPr>
              <w:t>31.8 (22.7 – 40.2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27654" w14:textId="60D8900D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/>
              </w:rPr>
              <w:t>28.6 (22.5 – 40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4CB5" w14:textId="6F1B2DCB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0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CF58D93" w14:textId="4EBEA864" w:rsidR="004563D0" w:rsidRPr="00303AC1" w:rsidRDefault="007348E5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396</w:t>
            </w:r>
          </w:p>
        </w:tc>
        <w:tc>
          <w:tcPr>
            <w:tcW w:w="185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8D5522F" w14:textId="10EFABEB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 xml:space="preserve">32.0 (24.1 </w:t>
            </w:r>
            <w:r w:rsidRPr="00303AC1">
              <w:rPr>
                <w:rFonts w:ascii="Times New Roman" w:eastAsia="맑은 고딕" w:hAnsi="Times New Roman" w:cs="Times New Roman"/>
              </w:rPr>
              <w:t>–</w:t>
            </w:r>
            <w:r w:rsidRPr="00303AC1">
              <w:rPr>
                <w:rFonts w:ascii="Times New Roman" w:eastAsia="맑은 고딕" w:hAnsi="Times New Roman" w:cs="Times New Roman" w:hint="eastAsia"/>
              </w:rPr>
              <w:t xml:space="preserve"> 40.</w:t>
            </w:r>
            <w:r w:rsidRPr="00303AC1">
              <w:rPr>
                <w:rFonts w:ascii="Times New Roman" w:eastAsia="맑은 고딕" w:hAnsi="Times New Roman" w:cs="Times New Roman"/>
              </w:rPr>
              <w:t>6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D457E" w14:textId="55A2FE88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 xml:space="preserve">31.7 (24.6 </w:t>
            </w:r>
            <w:r w:rsidRPr="00303AC1">
              <w:rPr>
                <w:rFonts w:ascii="Times New Roman" w:eastAsia="맑은 고딕" w:hAnsi="Times New Roman" w:cs="Times New Roman"/>
              </w:rPr>
              <w:t>–</w:t>
            </w:r>
            <w:r w:rsidRPr="00303AC1">
              <w:rPr>
                <w:rFonts w:ascii="Times New Roman" w:eastAsia="맑은 고딕" w:hAnsi="Times New Roman" w:cs="Times New Roman" w:hint="eastAsia"/>
              </w:rPr>
              <w:t xml:space="preserve"> 42.</w:t>
            </w:r>
            <w:r w:rsidRPr="00303AC1">
              <w:rPr>
                <w:rFonts w:ascii="Times New Roman" w:eastAsia="맑은 고딕" w:hAnsi="Times New Roman" w:cs="Times New Roman"/>
              </w:rPr>
              <w:t>2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0A18" w14:textId="690B8F08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86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E5FD" w14:textId="1FD6F065" w:rsidR="004563D0" w:rsidRPr="00303AC1" w:rsidRDefault="00077169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941</w:t>
            </w:r>
          </w:p>
        </w:tc>
      </w:tr>
      <w:tr w:rsidR="00303AC1" w:rsidRPr="00303AC1" w14:paraId="2C36426E" w14:textId="01F4CE51" w:rsidTr="004563D0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0F11F6EC" w14:textId="19158AA6" w:rsidR="004563D0" w:rsidRPr="00303AC1" w:rsidRDefault="004563D0" w:rsidP="009271B8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Serotonin</w:t>
            </w:r>
            <w:r w:rsidR="009271B8" w:rsidRPr="00303AC1">
              <w:rPr>
                <w:rFonts w:ascii="Times New Roman" w:eastAsia="맑은 고딕" w:hAnsi="Times New Roman" w:cs="Times New Roman"/>
                <w:vertAlign w:val="superscript"/>
              </w:rPr>
              <w:t>†</w:t>
            </w:r>
            <w:r w:rsidRPr="00303AC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303AC1">
              <w:rPr>
                <w:rFonts w:ascii="Times New Roman" w:hAnsi="Times New Roman" w:cs="Times New Roman"/>
              </w:rPr>
              <w:t>(</w:t>
            </w:r>
            <w:r w:rsidRPr="00303AC1">
              <w:rPr>
                <w:rFonts w:ascii="Times New Roman" w:eastAsia="맑은 고딕" w:hAnsi="Times New Roman" w:cs="Times New Roman"/>
              </w:rPr>
              <w:t>n</w:t>
            </w:r>
            <w:r w:rsidRPr="00303AC1">
              <w:rPr>
                <w:rFonts w:ascii="Times New Roman" w:hAnsi="Times New Roman" w:cs="Times New Roman"/>
              </w:rPr>
              <w:t>g/dl)</w:t>
            </w:r>
          </w:p>
        </w:tc>
        <w:tc>
          <w:tcPr>
            <w:tcW w:w="207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F3A61E0" w14:textId="48E76CCA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/>
              </w:rPr>
              <w:t>123.2 (96.9 – 176.1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9AA50" w14:textId="7145590C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/>
              </w:rPr>
              <w:t>125.5 (92.4 – 172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79407" w14:textId="0C761A99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8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E16CFFF" w14:textId="2BCC194E" w:rsidR="004563D0" w:rsidRPr="00303AC1" w:rsidRDefault="007348E5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836</w:t>
            </w:r>
          </w:p>
        </w:tc>
        <w:tc>
          <w:tcPr>
            <w:tcW w:w="185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0CD52BB" w14:textId="39E5A639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 xml:space="preserve">122.9 (96.9 </w:t>
            </w:r>
            <w:r w:rsidRPr="00303AC1">
              <w:rPr>
                <w:rFonts w:ascii="Times New Roman" w:eastAsia="맑은 고딕" w:hAnsi="Times New Roman" w:cs="Times New Roman"/>
              </w:rPr>
              <w:t>–</w:t>
            </w:r>
            <w:r w:rsidRPr="00303AC1">
              <w:rPr>
                <w:rFonts w:ascii="Times New Roman" w:eastAsia="맑은 고딕" w:hAnsi="Times New Roman" w:cs="Times New Roman" w:hint="eastAsia"/>
              </w:rPr>
              <w:t xml:space="preserve"> 180.</w:t>
            </w:r>
            <w:r w:rsidRPr="00303AC1">
              <w:rPr>
                <w:rFonts w:ascii="Times New Roman" w:eastAsia="맑은 고딕" w:hAnsi="Times New Roman" w:cs="Times New Roman"/>
              </w:rPr>
              <w:t>2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9D0F" w14:textId="3A269F37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 xml:space="preserve">125.0 (91 </w:t>
            </w:r>
            <w:r w:rsidRPr="00303AC1">
              <w:rPr>
                <w:rFonts w:ascii="Times New Roman" w:eastAsia="맑은 고딕" w:hAnsi="Times New Roman" w:cs="Times New Roman"/>
              </w:rPr>
              <w:t>–</w:t>
            </w:r>
            <w:r w:rsidRPr="00303AC1">
              <w:rPr>
                <w:rFonts w:ascii="Times New Roman" w:eastAsia="맑은 고딕" w:hAnsi="Times New Roman" w:cs="Times New Roman" w:hint="eastAsia"/>
              </w:rPr>
              <w:t xml:space="preserve"> 177.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E8287" w14:textId="76B6D7E5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1.0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B9DC5" w14:textId="5F856101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1.000</w:t>
            </w:r>
          </w:p>
        </w:tc>
      </w:tr>
      <w:tr w:rsidR="00303AC1" w:rsidRPr="00303AC1" w14:paraId="3ECCD86A" w14:textId="77777777" w:rsidTr="004563D0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80548FD" w14:textId="77777777" w:rsidR="007348E5" w:rsidRPr="00303AC1" w:rsidRDefault="007348E5" w:rsidP="009271B8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Fasti</w:t>
            </w:r>
            <w:r w:rsidRPr="00303AC1">
              <w:rPr>
                <w:rFonts w:ascii="Times New Roman" w:hAnsi="Times New Roman" w:cs="Times New Roman"/>
              </w:rPr>
              <w:t>ng blood sugar</w:t>
            </w:r>
          </w:p>
          <w:p w14:paraId="6F287888" w14:textId="48C7AB52" w:rsidR="007348E5" w:rsidRPr="00303AC1" w:rsidRDefault="007348E5" w:rsidP="009271B8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(mg/dl)</w:t>
            </w:r>
          </w:p>
        </w:tc>
        <w:tc>
          <w:tcPr>
            <w:tcW w:w="207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EA4FDBA" w14:textId="67A34024" w:rsidR="007348E5" w:rsidRPr="00303AC1" w:rsidRDefault="007348E5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 xml:space="preserve">105 (100 </w:t>
            </w:r>
            <w:r w:rsidRPr="00303AC1">
              <w:rPr>
                <w:rFonts w:ascii="Times New Roman" w:eastAsia="맑은 고딕" w:hAnsi="Times New Roman" w:cs="Times New Roman"/>
              </w:rPr>
              <w:t>–</w:t>
            </w:r>
            <w:r w:rsidRPr="00303AC1">
              <w:rPr>
                <w:rFonts w:ascii="Times New Roman" w:eastAsia="맑은 고딕" w:hAnsi="Times New Roman" w:cs="Times New Roman" w:hint="eastAsia"/>
              </w:rPr>
              <w:t xml:space="preserve"> 106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6C062" w14:textId="4A61752C" w:rsidR="007348E5" w:rsidRPr="00303AC1" w:rsidRDefault="007348E5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1</w:t>
            </w:r>
            <w:r w:rsidRPr="00303AC1">
              <w:rPr>
                <w:rFonts w:ascii="Times New Roman" w:eastAsia="맑은 고딕" w:hAnsi="Times New Roman" w:cs="Times New Roman"/>
              </w:rPr>
              <w:t>05 (93.5 – 113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342A" w14:textId="3AE76E3F" w:rsidR="007348E5" w:rsidRPr="00303AC1" w:rsidRDefault="007348E5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8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FF0EA73" w14:textId="2587B563" w:rsidR="007348E5" w:rsidRPr="00303AC1" w:rsidRDefault="007348E5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836</w:t>
            </w:r>
          </w:p>
        </w:tc>
        <w:tc>
          <w:tcPr>
            <w:tcW w:w="185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85F2AA5" w14:textId="2107BF2D" w:rsidR="007348E5" w:rsidRPr="00303AC1" w:rsidRDefault="007348E5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 xml:space="preserve">97 (90 </w:t>
            </w:r>
            <w:r w:rsidRPr="00303AC1">
              <w:rPr>
                <w:rFonts w:ascii="Times New Roman" w:eastAsia="맑은 고딕" w:hAnsi="Times New Roman" w:cs="Times New Roman"/>
              </w:rPr>
              <w:t>–</w:t>
            </w:r>
            <w:r w:rsidRPr="00303AC1">
              <w:rPr>
                <w:rFonts w:ascii="Times New Roman" w:eastAsia="맑은 고딕" w:hAnsi="Times New Roman" w:cs="Times New Roman" w:hint="eastAsia"/>
              </w:rPr>
              <w:t xml:space="preserve"> 103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3F939" w14:textId="5A8F3BB2" w:rsidR="007348E5" w:rsidRPr="00303AC1" w:rsidRDefault="007348E5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 xml:space="preserve">97.5 (91 </w:t>
            </w:r>
            <w:r w:rsidRPr="00303AC1">
              <w:rPr>
                <w:rFonts w:ascii="Times New Roman" w:eastAsia="맑은 고딕" w:hAnsi="Times New Roman" w:cs="Times New Roman"/>
              </w:rPr>
              <w:t>–</w:t>
            </w:r>
            <w:r w:rsidRPr="00303AC1">
              <w:rPr>
                <w:rFonts w:ascii="Times New Roman" w:eastAsia="맑은 고딕" w:hAnsi="Times New Roman" w:cs="Times New Roman" w:hint="eastAsia"/>
              </w:rPr>
              <w:t xml:space="preserve"> 1</w:t>
            </w:r>
            <w:r w:rsidRPr="00303AC1">
              <w:rPr>
                <w:rFonts w:ascii="Times New Roman" w:eastAsia="맑은 고딕" w:hAnsi="Times New Roman" w:cs="Times New Roman"/>
              </w:rPr>
              <w:t>0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CE29" w14:textId="52C5EBA2" w:rsidR="007348E5" w:rsidRPr="00303AC1" w:rsidRDefault="007348E5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83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B530" w14:textId="402EEE82" w:rsidR="007348E5" w:rsidRPr="00303AC1" w:rsidRDefault="00077169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941</w:t>
            </w:r>
          </w:p>
        </w:tc>
      </w:tr>
      <w:tr w:rsidR="00303AC1" w:rsidRPr="00303AC1" w14:paraId="1F323D00" w14:textId="180045B8" w:rsidTr="004563D0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389F32CE" w14:textId="56CA1A50" w:rsidR="004563D0" w:rsidRPr="00303AC1" w:rsidRDefault="007348E5" w:rsidP="007348E5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Fasting i</w:t>
            </w:r>
            <w:r w:rsidR="004563D0" w:rsidRPr="00303AC1">
              <w:rPr>
                <w:rFonts w:ascii="Times New Roman" w:hAnsi="Times New Roman" w:cs="Times New Roman"/>
              </w:rPr>
              <w:t>nsulin</w:t>
            </w:r>
            <w:r w:rsidR="009271B8" w:rsidRPr="00303AC1">
              <w:rPr>
                <w:rFonts w:ascii="Times New Roman" w:eastAsia="맑은 고딕" w:hAnsi="Times New Roman" w:cs="Times New Roman"/>
                <w:vertAlign w:val="superscript"/>
              </w:rPr>
              <w:t>†</w:t>
            </w:r>
            <w:r w:rsidR="004563D0" w:rsidRPr="00303AC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4563D0" w:rsidRPr="00303AC1">
              <w:rPr>
                <w:rFonts w:ascii="Times New Roman" w:hAnsi="Times New Roman" w:cs="Times New Roman"/>
              </w:rPr>
              <w:t>(</w:t>
            </w:r>
            <w:r w:rsidR="004563D0" w:rsidRPr="00303AC1">
              <w:rPr>
                <w:rFonts w:ascii="Times New Roman" w:eastAsia="맑은 고딕" w:hAnsi="Times New Roman" w:cs="Times New Roman"/>
              </w:rPr>
              <w:t>μ</w:t>
            </w:r>
            <w:r w:rsidR="004563D0" w:rsidRPr="00303AC1">
              <w:rPr>
                <w:rFonts w:ascii="Times New Roman" w:hAnsi="Times New Roman" w:cs="Times New Roman"/>
              </w:rPr>
              <w:t>U/ml)</w:t>
            </w:r>
          </w:p>
        </w:tc>
        <w:tc>
          <w:tcPr>
            <w:tcW w:w="207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E6CCF31" w14:textId="203D7ED9" w:rsidR="004563D0" w:rsidRPr="00303AC1" w:rsidRDefault="004563D0" w:rsidP="004563D0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/>
              </w:rPr>
              <w:t>7.4 (4.0 – 10.4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57A25" w14:textId="72381455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/>
              </w:rPr>
              <w:t>6.0 (4.3 – 9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BB422" w14:textId="6C710859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3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67A5C43" w14:textId="779A2326" w:rsidR="004563D0" w:rsidRPr="00303AC1" w:rsidRDefault="007348E5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453</w:t>
            </w:r>
          </w:p>
        </w:tc>
        <w:tc>
          <w:tcPr>
            <w:tcW w:w="185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F21DF7F" w14:textId="1AE74419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 xml:space="preserve">5.8 (4.0 </w:t>
            </w:r>
            <w:r w:rsidRPr="00303AC1">
              <w:rPr>
                <w:rFonts w:ascii="Times New Roman" w:eastAsia="맑은 고딕" w:hAnsi="Times New Roman" w:cs="Times New Roman"/>
              </w:rPr>
              <w:t>–</w:t>
            </w:r>
            <w:r w:rsidRPr="00303AC1">
              <w:rPr>
                <w:rFonts w:ascii="Times New Roman" w:eastAsia="맑은 고딕" w:hAnsi="Times New Roman" w:cs="Times New Roman" w:hint="eastAsia"/>
              </w:rPr>
              <w:t xml:space="preserve"> 9.</w:t>
            </w:r>
            <w:r w:rsidRPr="00303AC1">
              <w:rPr>
                <w:rFonts w:ascii="Times New Roman" w:eastAsia="맑은 고딕" w:hAnsi="Times New Roman" w:cs="Times New Roman"/>
              </w:rPr>
              <w:t>8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2367" w14:textId="352C39AA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5.7 (</w:t>
            </w:r>
            <w:r w:rsidRPr="00303AC1">
              <w:rPr>
                <w:rFonts w:ascii="Times New Roman" w:eastAsia="맑은 고딕" w:hAnsi="Times New Roman" w:cs="Times New Roman"/>
              </w:rPr>
              <w:t>4.3 – 9.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77A15" w14:textId="7CAD0CA4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75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F6255" w14:textId="29022A57" w:rsidR="004563D0" w:rsidRPr="00303AC1" w:rsidRDefault="00077169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94</w:t>
            </w:r>
            <w:r w:rsidR="004563D0" w:rsidRPr="00303AC1">
              <w:rPr>
                <w:rFonts w:ascii="Times New Roman" w:eastAsia="맑은 고딕" w:hAnsi="Times New Roman" w:cs="Times New Roman" w:hint="eastAsia"/>
              </w:rPr>
              <w:t>1</w:t>
            </w:r>
          </w:p>
        </w:tc>
      </w:tr>
      <w:tr w:rsidR="00303AC1" w:rsidRPr="00303AC1" w14:paraId="6DF26D0D" w14:textId="77777777" w:rsidTr="004563D0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88F9C9B" w14:textId="10A27EBF" w:rsidR="007348E5" w:rsidRPr="00303AC1" w:rsidRDefault="007348E5" w:rsidP="007348E5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HbA1c (%)</w:t>
            </w:r>
          </w:p>
        </w:tc>
        <w:tc>
          <w:tcPr>
            <w:tcW w:w="207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877E709" w14:textId="59C8FFEC" w:rsidR="007348E5" w:rsidRPr="00303AC1" w:rsidRDefault="007348E5" w:rsidP="004563D0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 xml:space="preserve">5.7 (5.5 </w:t>
            </w:r>
            <w:r w:rsidRPr="00303AC1">
              <w:rPr>
                <w:rFonts w:ascii="Times New Roman" w:eastAsia="맑은 고딕" w:hAnsi="Times New Roman" w:cs="Times New Roman"/>
              </w:rPr>
              <w:t>–</w:t>
            </w:r>
            <w:r w:rsidRPr="00303AC1">
              <w:rPr>
                <w:rFonts w:ascii="Times New Roman" w:eastAsia="맑은 고딕" w:hAnsi="Times New Roman" w:cs="Times New Roman" w:hint="eastAsia"/>
              </w:rPr>
              <w:t xml:space="preserve"> 5.</w:t>
            </w:r>
            <w:r w:rsidRPr="00303AC1">
              <w:rPr>
                <w:rFonts w:ascii="Times New Roman" w:eastAsia="맑은 고딕" w:hAnsi="Times New Roman" w:cs="Times New Roman"/>
              </w:rPr>
              <w:t>9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72081" w14:textId="7E3A15B4" w:rsidR="007348E5" w:rsidRPr="00303AC1" w:rsidRDefault="007348E5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 xml:space="preserve">5.6 (5.3 </w:t>
            </w:r>
            <w:r w:rsidRPr="00303AC1">
              <w:rPr>
                <w:rFonts w:ascii="Times New Roman" w:eastAsia="맑은 고딕" w:hAnsi="Times New Roman" w:cs="Times New Roman"/>
              </w:rPr>
              <w:t>–</w:t>
            </w:r>
            <w:r w:rsidRPr="00303AC1">
              <w:rPr>
                <w:rFonts w:ascii="Times New Roman" w:eastAsia="맑은 고딕" w:hAnsi="Times New Roman" w:cs="Times New Roman" w:hint="eastAsia"/>
              </w:rPr>
              <w:t xml:space="preserve"> 5.</w:t>
            </w:r>
            <w:r w:rsidRPr="00303AC1">
              <w:rPr>
                <w:rFonts w:ascii="Times New Roman" w:eastAsia="맑은 고딕" w:hAnsi="Times New Roman" w:cs="Times New Roman"/>
              </w:rPr>
              <w:t>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6E5B5" w14:textId="0214E23C" w:rsidR="007348E5" w:rsidRPr="00303AC1" w:rsidRDefault="007348E5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5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2371983" w14:textId="1EC91792" w:rsidR="007348E5" w:rsidRPr="00303AC1" w:rsidRDefault="007348E5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642</w:t>
            </w:r>
          </w:p>
        </w:tc>
        <w:tc>
          <w:tcPr>
            <w:tcW w:w="185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6DA7861" w14:textId="625A171E" w:rsidR="007348E5" w:rsidRPr="00303AC1" w:rsidRDefault="007348E5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 xml:space="preserve">5.6 (5.4 </w:t>
            </w:r>
            <w:r w:rsidRPr="00303AC1">
              <w:rPr>
                <w:rFonts w:ascii="Times New Roman" w:eastAsia="맑은 고딕" w:hAnsi="Times New Roman" w:cs="Times New Roman"/>
              </w:rPr>
              <w:t>–</w:t>
            </w:r>
            <w:r w:rsidRPr="00303AC1">
              <w:rPr>
                <w:rFonts w:ascii="Times New Roman" w:eastAsia="맑은 고딕" w:hAnsi="Times New Roman" w:cs="Times New Roman" w:hint="eastAsia"/>
              </w:rPr>
              <w:t xml:space="preserve"> 5.</w:t>
            </w:r>
            <w:r w:rsidRPr="00303AC1">
              <w:rPr>
                <w:rFonts w:ascii="Times New Roman" w:eastAsia="맑은 고딕" w:hAnsi="Times New Roman" w:cs="Times New Roman"/>
              </w:rPr>
              <w:t>9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8E726" w14:textId="56C3BD1E" w:rsidR="007348E5" w:rsidRPr="00303AC1" w:rsidRDefault="007348E5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 xml:space="preserve">5.5 (5.3 </w:t>
            </w:r>
            <w:r w:rsidRPr="00303AC1">
              <w:rPr>
                <w:rFonts w:ascii="Times New Roman" w:eastAsia="맑은 고딕" w:hAnsi="Times New Roman" w:cs="Times New Roman"/>
              </w:rPr>
              <w:t>–</w:t>
            </w:r>
            <w:r w:rsidRPr="00303AC1">
              <w:rPr>
                <w:rFonts w:ascii="Times New Roman" w:eastAsia="맑은 고딕" w:hAnsi="Times New Roman" w:cs="Times New Roman" w:hint="eastAsia"/>
              </w:rPr>
              <w:t xml:space="preserve"> 5.</w:t>
            </w:r>
            <w:r w:rsidRPr="00303AC1">
              <w:rPr>
                <w:rFonts w:ascii="Times New Roman" w:eastAsia="맑은 고딕" w:hAnsi="Times New Roman" w:cs="Times New Roman"/>
              </w:rPr>
              <w:t>7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86257" w14:textId="21EBBDA1" w:rsidR="007348E5" w:rsidRPr="00303AC1" w:rsidRDefault="007348E5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07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16CA9" w14:textId="26BEE140" w:rsidR="007348E5" w:rsidRPr="00303AC1" w:rsidRDefault="00077169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924</w:t>
            </w:r>
          </w:p>
        </w:tc>
      </w:tr>
      <w:tr w:rsidR="00303AC1" w:rsidRPr="00303AC1" w14:paraId="54081532" w14:textId="7AEC4372" w:rsidTr="007348E5">
        <w:trPr>
          <w:trHeight w:val="20"/>
        </w:trPr>
        <w:tc>
          <w:tcPr>
            <w:tcW w:w="2142" w:type="dxa"/>
            <w:tcBorders>
              <w:top w:val="nil"/>
              <w:left w:val="nil"/>
              <w:right w:val="dotted" w:sz="4" w:space="0" w:color="auto"/>
            </w:tcBorders>
            <w:vAlign w:val="center"/>
            <w:hideMark/>
          </w:tcPr>
          <w:p w14:paraId="655AE77D" w14:textId="371048E2" w:rsidR="004563D0" w:rsidRPr="00303AC1" w:rsidRDefault="004563D0" w:rsidP="009271B8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HOMA-IR</w:t>
            </w:r>
            <w:r w:rsidR="009271B8" w:rsidRPr="00303AC1">
              <w:rPr>
                <w:rFonts w:ascii="Times New Roman" w:eastAsia="맑은 고딕" w:hAnsi="Times New Roman" w:cs="Times New Roman"/>
                <w:vertAlign w:val="superscript"/>
              </w:rPr>
              <w:t>†</w:t>
            </w:r>
          </w:p>
        </w:tc>
        <w:tc>
          <w:tcPr>
            <w:tcW w:w="2078" w:type="dxa"/>
            <w:tcBorders>
              <w:top w:val="nil"/>
              <w:left w:val="dotted" w:sz="4" w:space="0" w:color="auto"/>
              <w:right w:val="nil"/>
            </w:tcBorders>
            <w:vAlign w:val="center"/>
          </w:tcPr>
          <w:p w14:paraId="6B6F92FB" w14:textId="68B406D4" w:rsidR="004563D0" w:rsidRPr="00303AC1" w:rsidRDefault="004563D0" w:rsidP="004563D0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/>
              </w:rPr>
              <w:t>2.8 (2.7 – 3.7)</w:t>
            </w:r>
          </w:p>
        </w:tc>
        <w:tc>
          <w:tcPr>
            <w:tcW w:w="2051" w:type="dxa"/>
            <w:tcBorders>
              <w:top w:val="nil"/>
              <w:left w:val="nil"/>
              <w:right w:val="nil"/>
            </w:tcBorders>
            <w:vAlign w:val="center"/>
          </w:tcPr>
          <w:p w14:paraId="32668897" w14:textId="5D76EC8C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/>
              </w:rPr>
              <w:t>2.1 (1.1 – 3.2)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vAlign w:val="center"/>
          </w:tcPr>
          <w:p w14:paraId="2292E7CB" w14:textId="365DA887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248</w:t>
            </w:r>
          </w:p>
        </w:tc>
        <w:tc>
          <w:tcPr>
            <w:tcW w:w="977" w:type="dxa"/>
            <w:tcBorders>
              <w:top w:val="nil"/>
              <w:left w:val="nil"/>
              <w:right w:val="dotted" w:sz="4" w:space="0" w:color="auto"/>
            </w:tcBorders>
            <w:vAlign w:val="center"/>
          </w:tcPr>
          <w:p w14:paraId="78D30F8A" w14:textId="50F9AA19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</w:t>
            </w:r>
            <w:r w:rsidR="007348E5" w:rsidRPr="00303AC1">
              <w:rPr>
                <w:rFonts w:ascii="Times New Roman" w:eastAsia="맑은 고딕" w:hAnsi="Times New Roman" w:cs="Times New Roman"/>
              </w:rPr>
              <w:t>425</w:t>
            </w:r>
          </w:p>
        </w:tc>
        <w:tc>
          <w:tcPr>
            <w:tcW w:w="1857" w:type="dxa"/>
            <w:tcBorders>
              <w:top w:val="nil"/>
              <w:left w:val="dotted" w:sz="4" w:space="0" w:color="auto"/>
              <w:right w:val="nil"/>
            </w:tcBorders>
            <w:vAlign w:val="center"/>
          </w:tcPr>
          <w:p w14:paraId="37C3C156" w14:textId="230A981A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1.</w:t>
            </w:r>
            <w:r w:rsidRPr="00303AC1">
              <w:rPr>
                <w:rFonts w:ascii="Times New Roman" w:eastAsia="맑은 고딕" w:hAnsi="Times New Roman" w:cs="Times New Roman"/>
              </w:rPr>
              <w:t>4 (0.9 – 2.3)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vAlign w:val="center"/>
          </w:tcPr>
          <w:p w14:paraId="7314239D" w14:textId="6879D989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 xml:space="preserve">1.4 (0.9 </w:t>
            </w:r>
            <w:r w:rsidRPr="00303AC1">
              <w:rPr>
                <w:rFonts w:ascii="Times New Roman" w:eastAsia="맑은 고딕" w:hAnsi="Times New Roman" w:cs="Times New Roman"/>
              </w:rPr>
              <w:t>–</w:t>
            </w:r>
            <w:r w:rsidRPr="00303AC1">
              <w:rPr>
                <w:rFonts w:ascii="Times New Roman" w:eastAsia="맑은 고딕" w:hAnsi="Times New Roman" w:cs="Times New Roman" w:hint="eastAsia"/>
              </w:rPr>
              <w:t xml:space="preserve"> 2.</w:t>
            </w:r>
            <w:r w:rsidRPr="00303AC1">
              <w:rPr>
                <w:rFonts w:ascii="Times New Roman" w:eastAsia="맑은 고딕" w:hAnsi="Times New Roman" w:cs="Times New Roman"/>
              </w:rPr>
              <w:t>3)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vAlign w:val="center"/>
          </w:tcPr>
          <w:p w14:paraId="2D1A5E89" w14:textId="259B5089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720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vAlign w:val="center"/>
          </w:tcPr>
          <w:p w14:paraId="54E4742F" w14:textId="64D54D67" w:rsidR="004563D0" w:rsidRPr="00303AC1" w:rsidRDefault="00077169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94</w:t>
            </w:r>
            <w:r w:rsidR="004563D0" w:rsidRPr="00303AC1">
              <w:rPr>
                <w:rFonts w:ascii="Times New Roman" w:eastAsia="맑은 고딕" w:hAnsi="Times New Roman" w:cs="Times New Roman" w:hint="eastAsia"/>
              </w:rPr>
              <w:t>1</w:t>
            </w:r>
          </w:p>
        </w:tc>
      </w:tr>
      <w:tr w:rsidR="00303AC1" w:rsidRPr="00303AC1" w14:paraId="2E7485B9" w14:textId="77777777" w:rsidTr="004563D0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351008A7" w14:textId="06989C08" w:rsidR="007348E5" w:rsidRPr="00303AC1" w:rsidRDefault="007348E5" w:rsidP="009271B8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  <w:szCs w:val="20"/>
              </w:rPr>
              <w:lastRenderedPageBreak/>
              <w:t>HOMA</w:t>
            </w:r>
            <w:r w:rsidRPr="00303AC1">
              <w:rPr>
                <w:rFonts w:ascii="Times New Roman" w:hAnsi="Times New Roman" w:cs="Times New Roman"/>
                <w:szCs w:val="20"/>
              </w:rPr>
              <w:t>-</w:t>
            </w:r>
            <w:r w:rsidRPr="00303AC1">
              <w:rPr>
                <w:rFonts w:ascii="Times New Roman" w:eastAsia="맑은 고딕" w:hAnsi="Times New Roman" w:cs="Times New Roman"/>
                <w:szCs w:val="20"/>
              </w:rPr>
              <w:t>β</w:t>
            </w:r>
            <w:r w:rsidRPr="00303AC1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207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4328BCD1" w14:textId="5C1E24F1" w:rsidR="007348E5" w:rsidRPr="00303AC1" w:rsidRDefault="007348E5" w:rsidP="004563D0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 xml:space="preserve">108 (72.6 </w:t>
            </w:r>
            <w:r w:rsidRPr="00303AC1">
              <w:rPr>
                <w:rFonts w:ascii="Times New Roman" w:eastAsia="맑은 고딕" w:hAnsi="Times New Roman" w:cs="Times New Roman"/>
              </w:rPr>
              <w:t>–</w:t>
            </w:r>
            <w:r w:rsidRPr="00303AC1">
              <w:rPr>
                <w:rFonts w:ascii="Times New Roman" w:eastAsia="맑은 고딕" w:hAnsi="Times New Roman" w:cs="Times New Roman" w:hint="eastAsia"/>
              </w:rPr>
              <w:t xml:space="preserve"> 117.</w:t>
            </w:r>
            <w:r w:rsidRPr="00303AC1">
              <w:rPr>
                <w:rFonts w:ascii="Times New Roman" w:eastAsia="맑은 고딕" w:hAnsi="Times New Roman" w:cs="Times New Roman"/>
              </w:rPr>
              <w:t>2)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08914" w14:textId="7FE4532E" w:rsidR="007348E5" w:rsidRPr="00303AC1" w:rsidRDefault="007348E5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64.3 (</w:t>
            </w:r>
            <w:r w:rsidRPr="00303AC1">
              <w:rPr>
                <w:rFonts w:ascii="Times New Roman" w:eastAsia="맑은 고딕" w:hAnsi="Times New Roman" w:cs="Times New Roman"/>
              </w:rPr>
              <w:t>27.3 – 108.1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F76E01" w14:textId="2C38EE3E" w:rsidR="007348E5" w:rsidRPr="00303AC1" w:rsidRDefault="007348E5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16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5B43D682" w14:textId="3A9607C2" w:rsidR="007348E5" w:rsidRPr="00303AC1" w:rsidRDefault="007348E5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425</w:t>
            </w:r>
          </w:p>
        </w:tc>
        <w:tc>
          <w:tcPr>
            <w:tcW w:w="185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54891144" w14:textId="000AE8E8" w:rsidR="007348E5" w:rsidRPr="00303AC1" w:rsidRDefault="007348E5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 xml:space="preserve">68.7 (44.6 </w:t>
            </w:r>
            <w:r w:rsidRPr="00303AC1">
              <w:rPr>
                <w:rFonts w:ascii="Times New Roman" w:eastAsia="맑은 고딕" w:hAnsi="Times New Roman" w:cs="Times New Roman"/>
              </w:rPr>
              <w:t>–</w:t>
            </w:r>
            <w:r w:rsidRPr="00303AC1">
              <w:rPr>
                <w:rFonts w:ascii="Times New Roman" w:eastAsia="맑은 고딕" w:hAnsi="Times New Roman" w:cs="Times New Roman" w:hint="eastAsia"/>
              </w:rPr>
              <w:t xml:space="preserve"> 106.</w:t>
            </w:r>
            <w:r w:rsidRPr="00303AC1">
              <w:rPr>
                <w:rFonts w:ascii="Times New Roman" w:eastAsia="맑은 고딕" w:hAnsi="Times New Roman" w:cs="Times New Roman"/>
              </w:rPr>
              <w:t>7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6847F4" w14:textId="2602392C" w:rsidR="007348E5" w:rsidRPr="00303AC1" w:rsidRDefault="007348E5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 xml:space="preserve">62.1 (43.5 </w:t>
            </w:r>
            <w:r w:rsidRPr="00303AC1">
              <w:rPr>
                <w:rFonts w:ascii="Times New Roman" w:eastAsia="맑은 고딕" w:hAnsi="Times New Roman" w:cs="Times New Roman"/>
              </w:rPr>
              <w:t>–</w:t>
            </w:r>
            <w:r w:rsidRPr="00303AC1">
              <w:rPr>
                <w:rFonts w:ascii="Times New Roman" w:eastAsia="맑은 고딕" w:hAnsi="Times New Roman" w:cs="Times New Roman" w:hint="eastAsia"/>
              </w:rPr>
              <w:t xml:space="preserve"> 97.</w:t>
            </w:r>
            <w:r w:rsidRPr="00303AC1">
              <w:rPr>
                <w:rFonts w:ascii="Times New Roman" w:eastAsia="맑은 고딕" w:hAnsi="Times New Roman" w:cs="Times New Roman"/>
              </w:rPr>
              <w:t>1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9D24D9" w14:textId="65073039" w:rsidR="007348E5" w:rsidRPr="00303AC1" w:rsidRDefault="007348E5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67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9B5E11" w14:textId="558F64D7" w:rsidR="007348E5" w:rsidRPr="00303AC1" w:rsidRDefault="00077169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941</w:t>
            </w:r>
          </w:p>
        </w:tc>
      </w:tr>
      <w:tr w:rsidR="00303AC1" w:rsidRPr="00303AC1" w14:paraId="3AA6D387" w14:textId="5B4A0E02" w:rsidTr="004563D0">
        <w:trPr>
          <w:trHeight w:val="20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552206F0" w14:textId="08ED8DCE" w:rsidR="004563D0" w:rsidRPr="00303AC1" w:rsidRDefault="004563D0" w:rsidP="009271B8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IL-6</w:t>
            </w:r>
            <w:r w:rsidR="009271B8" w:rsidRPr="00303AC1">
              <w:rPr>
                <w:rFonts w:ascii="Times New Roman" w:eastAsia="맑은 고딕" w:hAnsi="Times New Roman" w:cs="Times New Roman"/>
                <w:vertAlign w:val="superscript"/>
              </w:rPr>
              <w:t>†</w:t>
            </w:r>
            <w:r w:rsidRPr="00303AC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303AC1">
              <w:rPr>
                <w:rFonts w:ascii="Times New Roman" w:hAnsi="Times New Roman" w:cs="Times New Roman"/>
              </w:rPr>
              <w:t>(pg/dl)</w:t>
            </w:r>
          </w:p>
        </w:tc>
        <w:tc>
          <w:tcPr>
            <w:tcW w:w="2078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157114FC" w14:textId="0923D9A7" w:rsidR="004563D0" w:rsidRPr="00303AC1" w:rsidRDefault="004563D0" w:rsidP="004563D0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/>
              </w:rPr>
              <w:t>2.2 (1.7 – 2.2)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3EBB53" w14:textId="3F618794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/>
              </w:rPr>
              <w:t>1.8 (1.1 – 2.2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A52656" w14:textId="1B9AFD2D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302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55BC7A25" w14:textId="23EF7AF8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302</w:t>
            </w:r>
          </w:p>
        </w:tc>
        <w:tc>
          <w:tcPr>
            <w:tcW w:w="1857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0F5FCF11" w14:textId="4992B787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/>
              </w:rPr>
              <w:t>1.5 (0.9 – 2.7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CC1351" w14:textId="1C9792CF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/>
              </w:rPr>
              <w:t>1.5 (1.1 – 2.8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181C1F" w14:textId="7DE7BDBA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405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0841E3" w14:textId="3E66810E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405</w:t>
            </w:r>
          </w:p>
        </w:tc>
      </w:tr>
      <w:tr w:rsidR="00303AC1" w:rsidRPr="00303AC1" w14:paraId="34FC6882" w14:textId="2ED46F2B" w:rsidTr="004563D0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2D0DC613" w14:textId="6DC2C023" w:rsidR="004563D0" w:rsidRPr="00303AC1" w:rsidRDefault="004563D0" w:rsidP="009271B8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303AC1">
              <w:rPr>
                <w:rFonts w:ascii="Times New Roman" w:hAnsi="Times New Roman" w:cs="Times New Roman"/>
                <w:bCs/>
              </w:rPr>
              <w:t>IL-1</w:t>
            </w:r>
            <w:r w:rsidRPr="00303AC1">
              <w:rPr>
                <w:rFonts w:ascii="Times New Roman" w:eastAsia="맑은 고딕" w:hAnsi="Times New Roman" w:cs="Times New Roman"/>
                <w:bCs/>
              </w:rPr>
              <w:t>β</w:t>
            </w:r>
            <w:r w:rsidR="009271B8" w:rsidRPr="00303AC1">
              <w:rPr>
                <w:rFonts w:ascii="Times New Roman" w:eastAsia="맑은 고딕" w:hAnsi="Times New Roman" w:cs="Times New Roman"/>
                <w:vertAlign w:val="superscript"/>
              </w:rPr>
              <w:t>†</w:t>
            </w:r>
            <w:r w:rsidRPr="00303AC1">
              <w:rPr>
                <w:rFonts w:ascii="Times New Roman" w:hAnsi="Times New Roman" w:cs="Times New Roman"/>
                <w:bCs/>
                <w:vertAlign w:val="superscript"/>
              </w:rPr>
              <w:t xml:space="preserve"> </w:t>
            </w:r>
            <w:r w:rsidRPr="00303AC1">
              <w:rPr>
                <w:rFonts w:ascii="Times New Roman" w:hAnsi="Times New Roman" w:cs="Times New Roman"/>
                <w:bCs/>
              </w:rPr>
              <w:t>(pg/dl)</w:t>
            </w:r>
          </w:p>
        </w:tc>
        <w:tc>
          <w:tcPr>
            <w:tcW w:w="207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04748D30" w14:textId="354D4AD8" w:rsidR="004563D0" w:rsidRPr="00303AC1" w:rsidRDefault="004563D0" w:rsidP="004563D0">
            <w:pPr>
              <w:widowControl/>
              <w:wordWrap/>
              <w:autoSpaceDE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303AC1">
              <w:rPr>
                <w:rFonts w:ascii="Times New Roman" w:eastAsia="맑은 고딕" w:hAnsi="Times New Roman" w:cs="Times New Roman"/>
                <w:bCs/>
              </w:rPr>
              <w:t>5.8 (5.5 – 5.9)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592C74" w14:textId="713D16A2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303AC1">
              <w:rPr>
                <w:rFonts w:ascii="Times New Roman" w:eastAsia="맑은 고딕" w:hAnsi="Times New Roman" w:cs="Times New Roman"/>
                <w:bCs/>
              </w:rPr>
              <w:t>4.7 (1.8 – 5.5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B1298" w14:textId="4F9A40B5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303AC1">
              <w:rPr>
                <w:rFonts w:ascii="Times New Roman" w:eastAsia="맑은 고딕" w:hAnsi="Times New Roman" w:cs="Times New Roman" w:hint="eastAsia"/>
                <w:bCs/>
              </w:rPr>
              <w:t>0.09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11D50A64" w14:textId="6BB14355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</w:rPr>
            </w:pPr>
            <w:r w:rsidRPr="00303AC1">
              <w:rPr>
                <w:rFonts w:ascii="Times New Roman" w:eastAsia="맑은 고딕" w:hAnsi="Times New Roman" w:cs="Times New Roman" w:hint="eastAsia"/>
                <w:bCs/>
              </w:rPr>
              <w:t>0.180</w:t>
            </w:r>
          </w:p>
        </w:tc>
        <w:tc>
          <w:tcPr>
            <w:tcW w:w="185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74272A8A" w14:textId="7D71D2EB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/>
              </w:rPr>
              <w:t>2.3 (1.2 – 5.7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DDEC28" w14:textId="12B58399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/>
              </w:rPr>
              <w:t>1.6 (1.0 – 3.1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103176" w14:textId="588652BB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  <w:bCs/>
              </w:rPr>
            </w:pPr>
            <w:r w:rsidRPr="00303AC1">
              <w:rPr>
                <w:rFonts w:ascii="Times New Roman" w:eastAsia="맑은 고딕" w:hAnsi="Times New Roman" w:cs="Times New Roman" w:hint="eastAsia"/>
                <w:bCs/>
              </w:rPr>
              <w:t>0.05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B985F6" w14:textId="3420BB15" w:rsidR="004563D0" w:rsidRPr="00303AC1" w:rsidRDefault="004563D0" w:rsidP="004563D0">
            <w:pPr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303AC1">
              <w:rPr>
                <w:rFonts w:ascii="Times New Roman" w:eastAsia="맑은 고딕" w:hAnsi="Times New Roman" w:cs="Times New Roman" w:hint="eastAsia"/>
              </w:rPr>
              <w:t>0.100</w:t>
            </w:r>
          </w:p>
        </w:tc>
      </w:tr>
      <w:tr w:rsidR="00303AC1" w:rsidRPr="00303AC1" w14:paraId="308993E8" w14:textId="3654F0D4" w:rsidTr="004563D0">
        <w:trPr>
          <w:trHeight w:val="20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52421652" w14:textId="77777777" w:rsidR="004563D0" w:rsidRPr="00303AC1" w:rsidRDefault="004563D0" w:rsidP="004563D0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Visceral fat (cm</w:t>
            </w:r>
            <w:r w:rsidRPr="00303AC1">
              <w:rPr>
                <w:rFonts w:ascii="Times New Roman" w:hAnsi="Times New Roman" w:cs="Times New Roman"/>
                <w:vertAlign w:val="superscript"/>
              </w:rPr>
              <w:t>2</w:t>
            </w:r>
            <w:r w:rsidRPr="00303A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8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4C5F327D" w14:textId="0A70FD15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174.0 </w:t>
            </w:r>
            <w:r w:rsidRPr="00303AC1">
              <w:rPr>
                <w:rFonts w:ascii="Times New Roman" w:eastAsia="맑은 고딕" w:hAnsi="Times New Roman" w:cs="Times New Roman"/>
              </w:rPr>
              <w:t>± 26.6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20B20F" w14:textId="2BA9C301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156.5 </w:t>
            </w:r>
            <w:r w:rsidRPr="00303AC1">
              <w:rPr>
                <w:rFonts w:ascii="Times New Roman" w:eastAsia="맑은 고딕" w:hAnsi="Times New Roman" w:cs="Times New Roman"/>
              </w:rPr>
              <w:t>±10.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5BE2AF" w14:textId="2AAAD5EE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336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50142984" w14:textId="76DDD9C2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549</w:t>
            </w:r>
          </w:p>
        </w:tc>
        <w:tc>
          <w:tcPr>
            <w:tcW w:w="1857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6A33963E" w14:textId="66B5E4BA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115.4 </w:t>
            </w:r>
            <w:r w:rsidRPr="00303AC1">
              <w:rPr>
                <w:rFonts w:ascii="Times New Roman" w:eastAsia="맑은 고딕" w:hAnsi="Times New Roman" w:cs="Times New Roman"/>
              </w:rPr>
              <w:t>± 37.8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6090F3" w14:textId="6B149413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105.6 </w:t>
            </w:r>
            <w:r w:rsidRPr="00303AC1">
              <w:rPr>
                <w:rFonts w:ascii="Times New Roman" w:eastAsia="맑은 고딕" w:hAnsi="Times New Roman" w:cs="Times New Roman"/>
              </w:rPr>
              <w:t>± 30.1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214696" w14:textId="0F819B4F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182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A7D346" w14:textId="7A2FE9A8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 xml:space="preserve">0.506, </w:t>
            </w:r>
          </w:p>
        </w:tc>
      </w:tr>
      <w:tr w:rsidR="00303AC1" w:rsidRPr="00303AC1" w14:paraId="156C7D1A" w14:textId="0861119B" w:rsidTr="004563D0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28FBF4CA" w14:textId="77777777" w:rsidR="004563D0" w:rsidRPr="00303AC1" w:rsidRDefault="004563D0" w:rsidP="004563D0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Subcutaneous fat (cm</w:t>
            </w:r>
            <w:r w:rsidRPr="00303AC1">
              <w:rPr>
                <w:rFonts w:ascii="Times New Roman" w:hAnsi="Times New Roman" w:cs="Times New Roman"/>
                <w:vertAlign w:val="superscript"/>
              </w:rPr>
              <w:t>2</w:t>
            </w:r>
            <w:r w:rsidRPr="00303A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4EAA420" w14:textId="37F7E090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303AC1">
              <w:rPr>
                <w:rFonts w:ascii="Times New Roman" w:hAnsi="Times New Roman" w:cs="Times New Roman"/>
                <w:bCs/>
              </w:rPr>
              <w:t xml:space="preserve">337.0 </w:t>
            </w:r>
            <w:r w:rsidRPr="00303AC1">
              <w:rPr>
                <w:rFonts w:ascii="Times New Roman" w:eastAsia="맑은 고딕" w:hAnsi="Times New Roman" w:cs="Times New Roman"/>
                <w:bCs/>
              </w:rPr>
              <w:t>± 25.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7490D" w14:textId="3B6EBC2B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303AC1">
              <w:rPr>
                <w:rFonts w:ascii="Times New Roman" w:hAnsi="Times New Roman" w:cs="Times New Roman"/>
                <w:bCs/>
              </w:rPr>
              <w:t xml:space="preserve">257.6 </w:t>
            </w:r>
            <w:r w:rsidRPr="00303AC1">
              <w:rPr>
                <w:rFonts w:ascii="Times New Roman" w:eastAsia="맑은 고딕" w:hAnsi="Times New Roman" w:cs="Times New Roman"/>
                <w:bCs/>
              </w:rPr>
              <w:t>± 18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4100" w14:textId="22359EE1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  <w:b/>
              </w:rPr>
              <w:t>0.0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28C8F90" w14:textId="7E1CEEBB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303AC1">
              <w:rPr>
                <w:rFonts w:ascii="Times New Roman" w:hAnsi="Times New Roman" w:cs="Times New Roman" w:hint="eastAsia"/>
                <w:bCs/>
              </w:rPr>
              <w:t>0.</w:t>
            </w:r>
            <w:r w:rsidRPr="00303AC1">
              <w:rPr>
                <w:rFonts w:ascii="Times New Roman" w:hAnsi="Times New Roman" w:cs="Times New Roman"/>
                <w:bCs/>
              </w:rPr>
              <w:t>114</w:t>
            </w:r>
          </w:p>
        </w:tc>
        <w:tc>
          <w:tcPr>
            <w:tcW w:w="185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30C3E4A" w14:textId="1B23C892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285.0 </w:t>
            </w:r>
            <w:r w:rsidRPr="00303AC1">
              <w:rPr>
                <w:rFonts w:ascii="Times New Roman" w:eastAsia="맑은 고딕" w:hAnsi="Times New Roman" w:cs="Times New Roman"/>
              </w:rPr>
              <w:t>± 82.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0DD91" w14:textId="46D24A4D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271.9 </w:t>
            </w:r>
            <w:r w:rsidRPr="00303AC1">
              <w:rPr>
                <w:rFonts w:ascii="Times New Roman" w:eastAsia="맑은 고딕" w:hAnsi="Times New Roman" w:cs="Times New Roman"/>
              </w:rPr>
              <w:t>± 68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F84E0" w14:textId="0C794DD5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42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D0D73" w14:textId="24ABA066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506</w:t>
            </w:r>
          </w:p>
        </w:tc>
      </w:tr>
      <w:tr w:rsidR="00303AC1" w:rsidRPr="00303AC1" w14:paraId="3B6FCF13" w14:textId="3729B9B6" w:rsidTr="004563D0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7E081699" w14:textId="05889D83" w:rsidR="004563D0" w:rsidRPr="00303AC1" w:rsidRDefault="004563D0" w:rsidP="004563D0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Visceral /total body fat</w:t>
            </w:r>
          </w:p>
        </w:tc>
        <w:tc>
          <w:tcPr>
            <w:tcW w:w="207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757E8B7" w14:textId="36FF89B3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303AC1">
              <w:rPr>
                <w:rFonts w:ascii="Times New Roman" w:hAnsi="Times New Roman" w:cs="Times New Roman"/>
                <w:bCs/>
              </w:rPr>
              <w:t xml:space="preserve">33.7 </w:t>
            </w:r>
            <w:r w:rsidRPr="00303AC1">
              <w:rPr>
                <w:rFonts w:ascii="Times New Roman" w:eastAsia="맑은 고딕" w:hAnsi="Times New Roman" w:cs="Times New Roman"/>
                <w:bCs/>
              </w:rPr>
              <w:t>± 3.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77525" w14:textId="045264FC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303AC1">
              <w:rPr>
                <w:rFonts w:ascii="Times New Roman" w:hAnsi="Times New Roman" w:cs="Times New Roman"/>
                <w:bCs/>
              </w:rPr>
              <w:t xml:space="preserve">37.2 </w:t>
            </w:r>
            <w:r w:rsidRPr="00303AC1">
              <w:rPr>
                <w:rFonts w:ascii="Times New Roman" w:eastAsia="맑은 고딕" w:hAnsi="Times New Roman" w:cs="Times New Roman"/>
                <w:bCs/>
              </w:rPr>
              <w:t>± 2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DCEA" w14:textId="67F8B990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4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318D9FF" w14:textId="4BF3B4FC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303AC1">
              <w:rPr>
                <w:rFonts w:ascii="Times New Roman" w:hAnsi="Times New Roman" w:cs="Times New Roman" w:hint="eastAsia"/>
                <w:bCs/>
              </w:rPr>
              <w:t>0.570</w:t>
            </w:r>
          </w:p>
        </w:tc>
        <w:tc>
          <w:tcPr>
            <w:tcW w:w="185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C233F53" w14:textId="67352F7C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29.0 </w:t>
            </w:r>
            <w:r w:rsidRPr="00303AC1">
              <w:rPr>
                <w:rFonts w:ascii="Times New Roman" w:eastAsia="맑은 고딕" w:hAnsi="Times New Roman" w:cs="Times New Roman"/>
              </w:rPr>
              <w:t>± 8.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DB835" w14:textId="7E6B9E5B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28.7 </w:t>
            </w:r>
            <w:r w:rsidRPr="00303AC1">
              <w:rPr>
                <w:rFonts w:ascii="Times New Roman" w:eastAsia="맑은 고딕" w:hAnsi="Times New Roman" w:cs="Times New Roman"/>
              </w:rPr>
              <w:t>± 7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D2DA" w14:textId="01A701FF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85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65927" w14:textId="7F044DB4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853</w:t>
            </w:r>
          </w:p>
        </w:tc>
      </w:tr>
      <w:tr w:rsidR="00303AC1" w:rsidRPr="00303AC1" w14:paraId="135922FB" w14:textId="12570570" w:rsidTr="004563D0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4B67D1A9" w14:textId="77777777" w:rsidR="004563D0" w:rsidRPr="00303AC1" w:rsidRDefault="004563D0" w:rsidP="004563D0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Total fat mass (kg)</w:t>
            </w:r>
          </w:p>
        </w:tc>
        <w:tc>
          <w:tcPr>
            <w:tcW w:w="207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8E31E5A" w14:textId="5F73020F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303AC1">
              <w:rPr>
                <w:rFonts w:ascii="Times New Roman" w:hAnsi="Times New Roman" w:cs="Times New Roman"/>
                <w:bCs/>
              </w:rPr>
              <w:t xml:space="preserve">34.9 </w:t>
            </w:r>
            <w:r w:rsidRPr="00303AC1">
              <w:rPr>
                <w:rFonts w:ascii="Times New Roman" w:eastAsia="맑은 고딕" w:hAnsi="Times New Roman" w:cs="Times New Roman"/>
                <w:bCs/>
              </w:rPr>
              <w:t>± 2.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05A5A" w14:textId="5A22E379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303AC1">
              <w:rPr>
                <w:rFonts w:ascii="Times New Roman" w:hAnsi="Times New Roman" w:cs="Times New Roman"/>
                <w:bCs/>
              </w:rPr>
              <w:t xml:space="preserve">29.1 </w:t>
            </w:r>
            <w:r w:rsidRPr="00303AC1">
              <w:rPr>
                <w:rFonts w:ascii="Times New Roman" w:eastAsia="맑은 고딕" w:hAnsi="Times New Roman" w:cs="Times New Roman"/>
                <w:bCs/>
              </w:rPr>
              <w:t>± 1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31F8" w14:textId="077D73A0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0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3F4D9EC" w14:textId="72C96C5B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303AC1">
              <w:rPr>
                <w:rFonts w:ascii="Times New Roman" w:hAnsi="Times New Roman" w:cs="Times New Roman" w:hint="eastAsia"/>
                <w:bCs/>
              </w:rPr>
              <w:t>0.114</w:t>
            </w:r>
          </w:p>
        </w:tc>
        <w:tc>
          <w:tcPr>
            <w:tcW w:w="185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3A12FDA" w14:textId="6325E9D3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29.3 </w:t>
            </w:r>
            <w:r w:rsidRPr="00303AC1">
              <w:rPr>
                <w:rFonts w:ascii="Times New Roman" w:eastAsia="맑은 고딕" w:hAnsi="Times New Roman" w:cs="Times New Roman"/>
              </w:rPr>
              <w:t>± 5.8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371AF" w14:textId="40883D90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27.9 </w:t>
            </w:r>
            <w:r w:rsidRPr="00303AC1">
              <w:rPr>
                <w:rFonts w:ascii="Times New Roman" w:eastAsia="맑은 고딕" w:hAnsi="Times New Roman" w:cs="Times New Roman"/>
              </w:rPr>
              <w:t>± 4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0D30" w14:textId="45AE8518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2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4C1E" w14:textId="5334C402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506</w:t>
            </w:r>
          </w:p>
        </w:tc>
      </w:tr>
      <w:tr w:rsidR="00303AC1" w:rsidRPr="00303AC1" w14:paraId="6824A698" w14:textId="350CD7BE" w:rsidTr="004563D0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5D9FAE8E" w14:textId="77777777" w:rsidR="004563D0" w:rsidRPr="00303AC1" w:rsidRDefault="004563D0" w:rsidP="004563D0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Body fat percentage (%)</w:t>
            </w:r>
          </w:p>
        </w:tc>
        <w:tc>
          <w:tcPr>
            <w:tcW w:w="207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1F86057" w14:textId="344ED7D8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303AC1">
              <w:rPr>
                <w:rFonts w:ascii="Times New Roman" w:hAnsi="Times New Roman" w:cs="Times New Roman"/>
                <w:bCs/>
              </w:rPr>
              <w:t xml:space="preserve">36.7 </w:t>
            </w:r>
            <w:r w:rsidRPr="00303AC1">
              <w:rPr>
                <w:rFonts w:ascii="Times New Roman" w:eastAsia="맑은 고딕" w:hAnsi="Times New Roman" w:cs="Times New Roman"/>
                <w:bCs/>
              </w:rPr>
              <w:t>± 0.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4D2E1" w14:textId="4FBB4BD0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303AC1">
              <w:rPr>
                <w:rFonts w:ascii="Times New Roman" w:hAnsi="Times New Roman" w:cs="Times New Roman"/>
                <w:bCs/>
              </w:rPr>
              <w:t xml:space="preserve">32.9 </w:t>
            </w:r>
            <w:r w:rsidRPr="00303AC1">
              <w:rPr>
                <w:rFonts w:ascii="Times New Roman" w:eastAsia="맑은 고딕" w:hAnsi="Times New Roman" w:cs="Times New Roman"/>
                <w:bCs/>
              </w:rPr>
              <w:t>± 0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E372" w14:textId="5F585C4D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  <w:b/>
              </w:rPr>
              <w:t>0.0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7A460DC" w14:textId="5BD9EBD5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303AC1">
              <w:rPr>
                <w:rFonts w:ascii="Times New Roman" w:hAnsi="Times New Roman" w:cs="Times New Roman" w:hint="eastAsia"/>
                <w:bCs/>
              </w:rPr>
              <w:t>0.114</w:t>
            </w:r>
          </w:p>
        </w:tc>
        <w:tc>
          <w:tcPr>
            <w:tcW w:w="1857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2749289" w14:textId="2A5055D9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42.5 </w:t>
            </w:r>
            <w:r w:rsidRPr="00303AC1">
              <w:rPr>
                <w:rFonts w:ascii="Times New Roman" w:eastAsia="맑은 고딕" w:hAnsi="Times New Roman" w:cs="Times New Roman"/>
              </w:rPr>
              <w:t>± 3.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B199" w14:textId="66FA267E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41.8 </w:t>
            </w:r>
            <w:r w:rsidRPr="00303AC1">
              <w:rPr>
                <w:rFonts w:ascii="Times New Roman" w:eastAsia="맑은 고딕" w:hAnsi="Times New Roman" w:cs="Times New Roman"/>
              </w:rPr>
              <w:t>± 3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06B38" w14:textId="25A3A69D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35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D5A62" w14:textId="123B8BA9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506</w:t>
            </w:r>
          </w:p>
        </w:tc>
      </w:tr>
      <w:tr w:rsidR="00303AC1" w:rsidRPr="00303AC1" w14:paraId="31586751" w14:textId="23412A95" w:rsidTr="004563D0">
        <w:trPr>
          <w:trHeight w:val="2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61180AC8" w14:textId="77777777" w:rsidR="004563D0" w:rsidRPr="00303AC1" w:rsidRDefault="004563D0" w:rsidP="004563D0">
            <w:pPr>
              <w:spacing w:after="0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>Lean body mass (kg)</w:t>
            </w:r>
          </w:p>
        </w:tc>
        <w:tc>
          <w:tcPr>
            <w:tcW w:w="207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72627445" w14:textId="52393FDE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57.8 </w:t>
            </w:r>
            <w:r w:rsidRPr="00303AC1">
              <w:rPr>
                <w:rFonts w:ascii="Times New Roman" w:eastAsia="맑은 고딕" w:hAnsi="Times New Roman" w:cs="Times New Roman"/>
              </w:rPr>
              <w:t>± 2.7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35E32" w14:textId="7953FA4B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56.2 </w:t>
            </w:r>
            <w:r w:rsidRPr="00303AC1">
              <w:rPr>
                <w:rFonts w:ascii="Times New Roman" w:eastAsia="맑은 고딕" w:hAnsi="Times New Roman" w:cs="Times New Roman"/>
              </w:rPr>
              <w:t>± 1.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1189FD" w14:textId="25B5F680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59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6BE7A957" w14:textId="50BE4BAA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596</w:t>
            </w:r>
          </w:p>
        </w:tc>
        <w:tc>
          <w:tcPr>
            <w:tcW w:w="185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7337F128" w14:textId="116995D5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37.3 </w:t>
            </w:r>
            <w:r w:rsidRPr="00303AC1">
              <w:rPr>
                <w:rFonts w:ascii="Times New Roman" w:eastAsia="맑은 고딕" w:hAnsi="Times New Roman" w:cs="Times New Roman"/>
              </w:rPr>
              <w:t>± 4.5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A0DE8" w14:textId="1AA5D224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/>
              </w:rPr>
              <w:t xml:space="preserve">36.5 </w:t>
            </w:r>
            <w:r w:rsidRPr="00303AC1">
              <w:rPr>
                <w:rFonts w:ascii="Times New Roman" w:eastAsia="맑은 고딕" w:hAnsi="Times New Roman" w:cs="Times New Roman"/>
              </w:rPr>
              <w:t>± 4.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AA3EF" w14:textId="667B66AC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37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B6CD3" w14:textId="271ECC26" w:rsidR="004563D0" w:rsidRPr="00303AC1" w:rsidRDefault="004563D0" w:rsidP="004563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03AC1">
              <w:rPr>
                <w:rFonts w:ascii="Times New Roman" w:hAnsi="Times New Roman" w:cs="Times New Roman" w:hint="eastAsia"/>
              </w:rPr>
              <w:t>0.506</w:t>
            </w:r>
          </w:p>
        </w:tc>
      </w:tr>
    </w:tbl>
    <w:p w14:paraId="50BA6C59" w14:textId="3A57F0D3" w:rsidR="00D972E6" w:rsidRPr="00303AC1" w:rsidRDefault="00A05D88" w:rsidP="00A05D88">
      <w:pPr>
        <w:spacing w:after="0"/>
        <w:rPr>
          <w:rFonts w:ascii="Times New Roman" w:eastAsia="맑은 고딕" w:hAnsi="Times New Roman" w:cs="Times New Roman"/>
          <w:sz w:val="22"/>
        </w:rPr>
      </w:pPr>
      <w:r w:rsidRPr="00303AC1">
        <w:rPr>
          <w:rFonts w:ascii="Times New Roman" w:hAnsi="Times New Roman" w:cs="Times New Roman"/>
          <w:sz w:val="22"/>
        </w:rPr>
        <w:t xml:space="preserve">Categorical variables were expressed as number of subjects (n), (%), and compared using </w:t>
      </w:r>
      <w:r w:rsidR="007348E5" w:rsidRPr="00303AC1">
        <w:rPr>
          <w:rFonts w:ascii="Times New Roman" w:hAnsi="Times New Roman" w:cs="Times New Roman"/>
          <w:sz w:val="22"/>
        </w:rPr>
        <w:t>χ</w:t>
      </w:r>
      <w:r w:rsidR="007348E5" w:rsidRPr="00303AC1">
        <w:rPr>
          <w:rFonts w:ascii="Times New Roman" w:hAnsi="Times New Roman" w:cs="Times New Roman"/>
          <w:sz w:val="22"/>
          <w:vertAlign w:val="superscript"/>
        </w:rPr>
        <w:t>2</w:t>
      </w:r>
      <w:r w:rsidR="007348E5" w:rsidRPr="00303AC1">
        <w:rPr>
          <w:rFonts w:ascii="Times New Roman" w:hAnsi="Times New Roman" w:cs="Times New Roman"/>
          <w:sz w:val="22"/>
        </w:rPr>
        <w:t>-test</w:t>
      </w:r>
      <w:r w:rsidRPr="00303AC1">
        <w:rPr>
          <w:rFonts w:ascii="Times New Roman" w:hAnsi="Times New Roman" w:cs="Times New Roman"/>
          <w:sz w:val="22"/>
        </w:rPr>
        <w:t xml:space="preserve">. Continuous variables are expressed as mean </w:t>
      </w:r>
      <w:r w:rsidRPr="00303AC1">
        <w:rPr>
          <w:rFonts w:ascii="Times New Roman" w:eastAsia="맑은 고딕" w:hAnsi="Times New Roman" w:cs="Times New Roman"/>
          <w:sz w:val="22"/>
        </w:rPr>
        <w:t xml:space="preserve">± standard deviation, and compared using </w:t>
      </w:r>
      <w:r w:rsidR="00D972E6" w:rsidRPr="00303AC1">
        <w:rPr>
          <w:rFonts w:ascii="Times New Roman" w:eastAsia="맑은 고딕" w:hAnsi="Times New Roman" w:cs="Times New Roman"/>
          <w:sz w:val="22"/>
        </w:rPr>
        <w:t>S</w:t>
      </w:r>
      <w:r w:rsidRPr="00303AC1">
        <w:rPr>
          <w:rFonts w:ascii="Times New Roman" w:eastAsia="맑은 고딕" w:hAnsi="Times New Roman" w:cs="Times New Roman"/>
          <w:sz w:val="22"/>
        </w:rPr>
        <w:t>tudent</w:t>
      </w:r>
      <w:r w:rsidR="00D972E6" w:rsidRPr="00303AC1">
        <w:rPr>
          <w:rFonts w:ascii="Times New Roman" w:eastAsia="맑은 고딕" w:hAnsi="Times New Roman" w:cs="Times New Roman"/>
          <w:sz w:val="22"/>
        </w:rPr>
        <w:t>’s</w:t>
      </w:r>
      <w:r w:rsidRPr="00303AC1">
        <w:rPr>
          <w:rFonts w:ascii="Times New Roman" w:eastAsia="맑은 고딕" w:hAnsi="Times New Roman" w:cs="Times New Roman"/>
          <w:sz w:val="22"/>
        </w:rPr>
        <w:t xml:space="preserve"> t-test, unless otherwise noted. </w:t>
      </w:r>
    </w:p>
    <w:p w14:paraId="278059E1" w14:textId="0A3FE82B" w:rsidR="00A05D88" w:rsidRPr="00303AC1" w:rsidRDefault="009271B8" w:rsidP="00A05D88">
      <w:pPr>
        <w:spacing w:after="0"/>
        <w:rPr>
          <w:rFonts w:ascii="Times New Roman" w:eastAsia="맑은 고딕" w:hAnsi="Times New Roman" w:cs="Times New Roman"/>
          <w:sz w:val="22"/>
        </w:rPr>
      </w:pPr>
      <w:r w:rsidRPr="00303AC1">
        <w:rPr>
          <w:rFonts w:ascii="Times New Roman" w:eastAsia="맑은 고딕" w:hAnsi="Times New Roman" w:cs="Times New Roman"/>
        </w:rPr>
        <w:t>†</w:t>
      </w:r>
      <w:r w:rsidR="00A05D88" w:rsidRPr="00303AC1">
        <w:rPr>
          <w:rFonts w:ascii="Times New Roman" w:eastAsia="맑은 고딕" w:hAnsi="Times New Roman" w:cs="Times New Roman"/>
          <w:sz w:val="22"/>
        </w:rPr>
        <w:t xml:space="preserve">Phenotypes not following normal distribution were compared using non-parametric analysis: Wilcoxon rank-sum test. These variables are expressed as median (IQR). </w:t>
      </w:r>
    </w:p>
    <w:p w14:paraId="04786802" w14:textId="77777777" w:rsidR="002E2E7E" w:rsidRPr="002E2E7E" w:rsidRDefault="002E2E7E" w:rsidP="002E2E7E">
      <w:pPr>
        <w:spacing w:after="0"/>
        <w:rPr>
          <w:rFonts w:ascii="Times New Roman" w:eastAsia="맑은 고딕" w:hAnsi="Times New Roman" w:cs="Times New Roman"/>
          <w:sz w:val="22"/>
        </w:rPr>
      </w:pPr>
      <w:r w:rsidRPr="002E2E7E">
        <w:rPr>
          <w:rFonts w:ascii="Times New Roman" w:eastAsia="맑은 고딕" w:hAnsi="Times New Roman" w:cs="Times New Roman"/>
          <w:vertAlign w:val="superscript"/>
        </w:rPr>
        <w:t>††</w:t>
      </w:r>
      <w:r w:rsidRPr="002E2E7E">
        <w:rPr>
          <w:rFonts w:ascii="Times New Roman" w:eastAsia="맑은 고딕" w:hAnsi="Times New Roman" w:cs="Times New Roman"/>
          <w:sz w:val="22"/>
        </w:rPr>
        <w:t xml:space="preserve"> Alcohol consumption includes both current and past alcohol consumption.</w:t>
      </w:r>
    </w:p>
    <w:p w14:paraId="0204E336" w14:textId="40E4A907" w:rsidR="00A05D88" w:rsidRPr="00303AC1" w:rsidRDefault="00A05D88" w:rsidP="00A05D88">
      <w:pPr>
        <w:spacing w:after="0"/>
        <w:rPr>
          <w:rFonts w:ascii="Times New Roman" w:eastAsia="맑은 고딕" w:hAnsi="Times New Roman" w:cs="Times New Roman"/>
          <w:sz w:val="22"/>
        </w:rPr>
      </w:pPr>
      <w:r w:rsidRPr="00303AC1">
        <w:rPr>
          <w:rFonts w:ascii="Times New Roman" w:hAnsi="Times New Roman" w:cs="Times New Roman"/>
          <w:sz w:val="22"/>
        </w:rPr>
        <w:t>BMI, body mass index; sBP, systolic blood pressure; dBP diastolic blood pressure; LDL</w:t>
      </w:r>
      <w:r w:rsidR="00EA4C55" w:rsidRPr="00303AC1">
        <w:rPr>
          <w:rFonts w:ascii="Times New Roman" w:hAnsi="Times New Roman" w:cs="Times New Roman"/>
          <w:sz w:val="22"/>
        </w:rPr>
        <w:t>-C</w:t>
      </w:r>
      <w:r w:rsidRPr="00303AC1">
        <w:rPr>
          <w:rFonts w:ascii="Times New Roman" w:hAnsi="Times New Roman" w:cs="Times New Roman"/>
          <w:sz w:val="22"/>
        </w:rPr>
        <w:t>, low</w:t>
      </w:r>
      <w:r w:rsidR="00D972E6" w:rsidRPr="00303AC1">
        <w:rPr>
          <w:rFonts w:ascii="Times New Roman" w:hAnsi="Times New Roman" w:cs="Times New Roman"/>
          <w:sz w:val="22"/>
        </w:rPr>
        <w:t>-</w:t>
      </w:r>
      <w:r w:rsidRPr="00303AC1">
        <w:rPr>
          <w:rFonts w:ascii="Times New Roman" w:hAnsi="Times New Roman" w:cs="Times New Roman"/>
          <w:sz w:val="22"/>
        </w:rPr>
        <w:t>density lipoprotein</w:t>
      </w:r>
      <w:r w:rsidR="00EA4C55" w:rsidRPr="00303AC1">
        <w:rPr>
          <w:rFonts w:ascii="Times New Roman" w:hAnsi="Times New Roman" w:cs="Times New Roman"/>
          <w:sz w:val="22"/>
        </w:rPr>
        <w:t xml:space="preserve"> cholesterol</w:t>
      </w:r>
      <w:r w:rsidRPr="00303AC1">
        <w:rPr>
          <w:rFonts w:ascii="Times New Roman" w:hAnsi="Times New Roman" w:cs="Times New Roman"/>
          <w:sz w:val="22"/>
        </w:rPr>
        <w:t>; HDL</w:t>
      </w:r>
      <w:r w:rsidR="00EA4C55" w:rsidRPr="00303AC1">
        <w:rPr>
          <w:rFonts w:ascii="Times New Roman" w:hAnsi="Times New Roman" w:cs="Times New Roman"/>
          <w:sz w:val="22"/>
        </w:rPr>
        <w:t>-C</w:t>
      </w:r>
      <w:r w:rsidRPr="00303AC1">
        <w:rPr>
          <w:rFonts w:ascii="Times New Roman" w:hAnsi="Times New Roman" w:cs="Times New Roman"/>
          <w:sz w:val="22"/>
        </w:rPr>
        <w:t>, high</w:t>
      </w:r>
      <w:r w:rsidR="00D972E6" w:rsidRPr="00303AC1">
        <w:rPr>
          <w:rFonts w:ascii="Times New Roman" w:hAnsi="Times New Roman" w:cs="Times New Roman"/>
          <w:sz w:val="22"/>
        </w:rPr>
        <w:t>-</w:t>
      </w:r>
      <w:r w:rsidRPr="00303AC1">
        <w:rPr>
          <w:rFonts w:ascii="Times New Roman" w:hAnsi="Times New Roman" w:cs="Times New Roman"/>
          <w:sz w:val="22"/>
        </w:rPr>
        <w:t>density lipoprotein</w:t>
      </w:r>
      <w:r w:rsidR="00EA4C55" w:rsidRPr="00303AC1">
        <w:rPr>
          <w:rFonts w:ascii="Times New Roman" w:hAnsi="Times New Roman" w:cs="Times New Roman"/>
          <w:sz w:val="22"/>
        </w:rPr>
        <w:t xml:space="preserve"> cholesterol</w:t>
      </w:r>
      <w:r w:rsidRPr="00303AC1">
        <w:rPr>
          <w:rFonts w:ascii="Times New Roman" w:hAnsi="Times New Roman" w:cs="Times New Roman"/>
          <w:sz w:val="22"/>
        </w:rPr>
        <w:t>; TG, triglyceride, AST, aspartate aminotransferase; ALT, alanine aminotransferase; ApoA1, apolipoprotein A1; ApoB, apolipoprotein B; HOMA-IR, Homeostatic Model Assessment for Insulin Resistance</w:t>
      </w:r>
      <w:r w:rsidR="007348E5" w:rsidRPr="00303AC1">
        <w:rPr>
          <w:rFonts w:ascii="Times New Roman" w:hAnsi="Times New Roman" w:cs="Times New Roman"/>
          <w:sz w:val="22"/>
        </w:rPr>
        <w:t>; HOMA-</w:t>
      </w:r>
      <w:r w:rsidR="007348E5" w:rsidRPr="00303AC1">
        <w:rPr>
          <w:rFonts w:ascii="Times New Roman" w:eastAsia="맑은 고딕" w:hAnsi="Times New Roman" w:cs="Times New Roman"/>
          <w:sz w:val="22"/>
        </w:rPr>
        <w:t>β</w:t>
      </w:r>
      <w:r w:rsidR="007348E5" w:rsidRPr="00303AC1">
        <w:rPr>
          <w:rFonts w:ascii="Times New Roman" w:hAnsi="Times New Roman" w:cs="Times New Roman"/>
          <w:sz w:val="22"/>
        </w:rPr>
        <w:t xml:space="preserve">, Homeostasis model assessment of </w:t>
      </w:r>
      <w:r w:rsidR="007348E5" w:rsidRPr="00303AC1">
        <w:rPr>
          <w:rFonts w:ascii="Times New Roman" w:eastAsia="맑은 고딕" w:hAnsi="Times New Roman" w:cs="Times New Roman"/>
          <w:sz w:val="22"/>
        </w:rPr>
        <w:t>β</w:t>
      </w:r>
      <w:r w:rsidR="007348E5" w:rsidRPr="00303AC1">
        <w:rPr>
          <w:rFonts w:ascii="Times New Roman" w:hAnsi="Times New Roman" w:cs="Times New Roman"/>
          <w:sz w:val="22"/>
        </w:rPr>
        <w:t>-cell function</w:t>
      </w:r>
      <w:r w:rsidRPr="00303AC1">
        <w:rPr>
          <w:rFonts w:ascii="Times New Roman" w:hAnsi="Times New Roman" w:cs="Times New Roman"/>
          <w:sz w:val="22"/>
        </w:rPr>
        <w:t>; IL-6, interleukin-6; IL-1</w:t>
      </w:r>
      <w:r w:rsidRPr="00303AC1">
        <w:rPr>
          <w:rFonts w:ascii="Times New Roman" w:eastAsia="맑은 고딕" w:hAnsi="Times New Roman" w:cs="Times New Roman"/>
          <w:sz w:val="22"/>
        </w:rPr>
        <w:t>β</w:t>
      </w:r>
      <w:r w:rsidRPr="00303AC1">
        <w:rPr>
          <w:rFonts w:ascii="Times New Roman" w:hAnsi="Times New Roman" w:cs="Times New Roman"/>
          <w:sz w:val="22"/>
        </w:rPr>
        <w:t>, interleukin-I</w:t>
      </w:r>
      <w:r w:rsidRPr="00303AC1">
        <w:rPr>
          <w:rFonts w:ascii="Times New Roman" w:eastAsia="맑은 고딕" w:hAnsi="Times New Roman" w:cs="Times New Roman"/>
          <w:sz w:val="22"/>
        </w:rPr>
        <w:t>β</w:t>
      </w:r>
      <w:r w:rsidR="00EA4C55" w:rsidRPr="00303AC1">
        <w:rPr>
          <w:rFonts w:ascii="Times New Roman" w:eastAsia="맑은 고딕" w:hAnsi="Times New Roman" w:cs="Times New Roman"/>
          <w:sz w:val="22"/>
        </w:rPr>
        <w:t xml:space="preserve">; FDR, </w:t>
      </w:r>
      <w:r w:rsidR="00EA4C55" w:rsidRPr="00303AC1">
        <w:rPr>
          <w:rFonts w:ascii="Times New Roman" w:hAnsi="Times New Roman" w:cs="Times New Roman"/>
          <w:bCs/>
          <w:sz w:val="22"/>
        </w:rPr>
        <w:t xml:space="preserve">false discovery rate calculated by </w:t>
      </w:r>
      <w:r w:rsidR="00EA4C55" w:rsidRPr="00303AC1">
        <w:rPr>
          <w:rFonts w:ascii="Times New Roman" w:hAnsi="Times New Roman" w:cs="Times New Roman"/>
          <w:sz w:val="22"/>
          <w:shd w:val="clear" w:color="auto" w:fill="FEFEFE"/>
        </w:rPr>
        <w:t>Benjamini-Hochberg method</w:t>
      </w:r>
      <w:r w:rsidR="00EA4C55" w:rsidRPr="00303AC1">
        <w:rPr>
          <w:rFonts w:ascii="Times New Roman" w:hAnsi="Times New Roman" w:cs="Times New Roman"/>
          <w:bCs/>
          <w:sz w:val="22"/>
        </w:rPr>
        <w:t xml:space="preserve">; </w:t>
      </w:r>
      <w:r w:rsidR="00EA4C55" w:rsidRPr="00303AC1">
        <w:rPr>
          <w:rFonts w:ascii="Times New Roman" w:hAnsi="Times New Roman" w:cs="Times New Roman" w:hint="eastAsia"/>
          <w:bCs/>
          <w:sz w:val="22"/>
        </w:rPr>
        <w:t>I</w:t>
      </w:r>
      <w:r w:rsidR="00EA4C55" w:rsidRPr="00303AC1">
        <w:rPr>
          <w:rFonts w:ascii="Times New Roman" w:hAnsi="Times New Roman" w:cs="Times New Roman"/>
          <w:bCs/>
          <w:sz w:val="22"/>
        </w:rPr>
        <w:t>QR, interquartile range.</w:t>
      </w:r>
    </w:p>
    <w:p w14:paraId="108D3343" w14:textId="77777777" w:rsidR="00A05D88" w:rsidRPr="00303AC1" w:rsidRDefault="00A05D88" w:rsidP="00A05D88">
      <w:pPr>
        <w:spacing w:after="0"/>
        <w:rPr>
          <w:rFonts w:ascii="Times New Roman" w:hAnsi="Times New Roman" w:cs="Times New Roman"/>
          <w:sz w:val="22"/>
        </w:rPr>
      </w:pPr>
      <w:r w:rsidRPr="00303AC1">
        <w:rPr>
          <w:rFonts w:ascii="Times New Roman" w:hAnsi="Times New Roman" w:cs="Times New Roman" w:hint="eastAsia"/>
          <w:sz w:val="22"/>
        </w:rPr>
        <w:t>B</w:t>
      </w:r>
      <w:r w:rsidRPr="00303AC1">
        <w:rPr>
          <w:rFonts w:ascii="Times New Roman" w:hAnsi="Times New Roman" w:cs="Times New Roman"/>
          <w:sz w:val="22"/>
        </w:rPr>
        <w:t>old style indicates statistical significance.</w:t>
      </w:r>
    </w:p>
    <w:p w14:paraId="4CDF7AF1" w14:textId="2112138F" w:rsidR="00423D5D" w:rsidRPr="00EA4C55" w:rsidRDefault="00423D5D" w:rsidP="00B716D3">
      <w:pPr>
        <w:widowControl/>
        <w:wordWrap/>
        <w:autoSpaceDE/>
        <w:autoSpaceDN/>
        <w:rPr>
          <w:color w:val="FF0000"/>
        </w:rPr>
      </w:pPr>
    </w:p>
    <w:sectPr w:rsidR="00423D5D" w:rsidRPr="00EA4C55" w:rsidSect="00637BB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DB2C66" w14:textId="77777777" w:rsidR="009E58FF" w:rsidRDefault="009E58FF">
      <w:pPr>
        <w:spacing w:after="0" w:line="240" w:lineRule="auto"/>
      </w:pPr>
      <w:r>
        <w:separator/>
      </w:r>
    </w:p>
  </w:endnote>
  <w:endnote w:type="continuationSeparator" w:id="0">
    <w:p w14:paraId="651F3EB8" w14:textId="77777777" w:rsidR="009E58FF" w:rsidRDefault="009E58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5884712"/>
      <w:docPartObj>
        <w:docPartGallery w:val="Page Numbers (Bottom of Page)"/>
        <w:docPartUnique/>
      </w:docPartObj>
    </w:sdtPr>
    <w:sdtEndPr/>
    <w:sdtContent>
      <w:p w14:paraId="0001591A" w14:textId="06CB7D15" w:rsidR="004D09BD" w:rsidRDefault="004D09B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6D2D" w:rsidRPr="00466D2D">
          <w:rPr>
            <w:noProof/>
            <w:lang w:val="ko-KR"/>
          </w:rPr>
          <w:t>10</w:t>
        </w:r>
        <w:r>
          <w:fldChar w:fldCharType="end"/>
        </w:r>
      </w:p>
    </w:sdtContent>
  </w:sdt>
  <w:p w14:paraId="4EC3F21E" w14:textId="77777777" w:rsidR="004D09BD" w:rsidRDefault="004D09B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ED3BDC" w14:textId="77777777" w:rsidR="009E58FF" w:rsidRDefault="009E58FF">
      <w:pPr>
        <w:spacing w:after="0" w:line="240" w:lineRule="auto"/>
      </w:pPr>
      <w:r>
        <w:separator/>
      </w:r>
    </w:p>
  </w:footnote>
  <w:footnote w:type="continuationSeparator" w:id="0">
    <w:p w14:paraId="0F5B31DF" w14:textId="77777777" w:rsidR="009E58FF" w:rsidRDefault="009E58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48AB64" w14:textId="77777777" w:rsidR="004D09BD" w:rsidRDefault="004D09BD" w:rsidP="00EF48A9">
    <w:pPr>
      <w:pStyle w:val="a3"/>
      <w:jc w:val="right"/>
    </w:pPr>
    <w:r>
      <w:rPr>
        <w:rFonts w:ascii="Times New Roman" w:hAnsi="Times New Roman" w:cs="Times New Roman"/>
        <w:sz w:val="24"/>
        <w:szCs w:val="24"/>
      </w:rPr>
      <w:t>Gut Microbiome of Healthy Obese Individu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A1C"/>
    <w:rsid w:val="00013274"/>
    <w:rsid w:val="00025621"/>
    <w:rsid w:val="000521DB"/>
    <w:rsid w:val="0005564E"/>
    <w:rsid w:val="00077169"/>
    <w:rsid w:val="0008201F"/>
    <w:rsid w:val="00084C7B"/>
    <w:rsid w:val="000E3375"/>
    <w:rsid w:val="000E78D9"/>
    <w:rsid w:val="001879A7"/>
    <w:rsid w:val="00195E7A"/>
    <w:rsid w:val="001D0BAC"/>
    <w:rsid w:val="001E3163"/>
    <w:rsid w:val="002351DC"/>
    <w:rsid w:val="002902DF"/>
    <w:rsid w:val="002B4A4D"/>
    <w:rsid w:val="002B6CCB"/>
    <w:rsid w:val="002D4588"/>
    <w:rsid w:val="002E2E7E"/>
    <w:rsid w:val="00303AC1"/>
    <w:rsid w:val="00330D79"/>
    <w:rsid w:val="00333EBD"/>
    <w:rsid w:val="003454CB"/>
    <w:rsid w:val="00372CA2"/>
    <w:rsid w:val="003B12FA"/>
    <w:rsid w:val="003D361B"/>
    <w:rsid w:val="00423D5D"/>
    <w:rsid w:val="00437450"/>
    <w:rsid w:val="004563D0"/>
    <w:rsid w:val="00461522"/>
    <w:rsid w:val="00462034"/>
    <w:rsid w:val="00466D2D"/>
    <w:rsid w:val="004842A1"/>
    <w:rsid w:val="00491434"/>
    <w:rsid w:val="004D09BD"/>
    <w:rsid w:val="00504970"/>
    <w:rsid w:val="005213B5"/>
    <w:rsid w:val="005226B5"/>
    <w:rsid w:val="00573F32"/>
    <w:rsid w:val="00610A1C"/>
    <w:rsid w:val="00614E1D"/>
    <w:rsid w:val="00637BBB"/>
    <w:rsid w:val="00657BD2"/>
    <w:rsid w:val="006B09BD"/>
    <w:rsid w:val="006E16FA"/>
    <w:rsid w:val="007348E5"/>
    <w:rsid w:val="00781041"/>
    <w:rsid w:val="007C31CF"/>
    <w:rsid w:val="008C47EC"/>
    <w:rsid w:val="008D1C43"/>
    <w:rsid w:val="009271B8"/>
    <w:rsid w:val="00933058"/>
    <w:rsid w:val="00933F80"/>
    <w:rsid w:val="0095028E"/>
    <w:rsid w:val="009E58FF"/>
    <w:rsid w:val="00A05D88"/>
    <w:rsid w:val="00A31855"/>
    <w:rsid w:val="00A72FED"/>
    <w:rsid w:val="00AF6500"/>
    <w:rsid w:val="00B222D6"/>
    <w:rsid w:val="00B37839"/>
    <w:rsid w:val="00B716D3"/>
    <w:rsid w:val="00BC3040"/>
    <w:rsid w:val="00BE2062"/>
    <w:rsid w:val="00C20D45"/>
    <w:rsid w:val="00C53415"/>
    <w:rsid w:val="00C56EDE"/>
    <w:rsid w:val="00CF6F44"/>
    <w:rsid w:val="00D5469F"/>
    <w:rsid w:val="00D579E4"/>
    <w:rsid w:val="00D972E6"/>
    <w:rsid w:val="00DC6BFF"/>
    <w:rsid w:val="00DD4E6E"/>
    <w:rsid w:val="00E42A31"/>
    <w:rsid w:val="00E611FA"/>
    <w:rsid w:val="00EA4C55"/>
    <w:rsid w:val="00EF48A9"/>
    <w:rsid w:val="00EF5C5B"/>
    <w:rsid w:val="00F817C1"/>
    <w:rsid w:val="00F83E05"/>
    <w:rsid w:val="00F96F3E"/>
    <w:rsid w:val="00FA4864"/>
    <w:rsid w:val="00FA7A8B"/>
    <w:rsid w:val="00FD7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6B034"/>
  <w15:chartTrackingRefBased/>
  <w15:docId w15:val="{30945123-C4C6-4F94-B873-DD41FF245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54C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0A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10A1C"/>
  </w:style>
  <w:style w:type="paragraph" w:styleId="a4">
    <w:name w:val="footer"/>
    <w:basedOn w:val="a"/>
    <w:link w:val="Char0"/>
    <w:uiPriority w:val="99"/>
    <w:unhideWhenUsed/>
    <w:rsid w:val="00610A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10A1C"/>
  </w:style>
  <w:style w:type="character" w:styleId="a5">
    <w:name w:val="line number"/>
    <w:basedOn w:val="a0"/>
    <w:uiPriority w:val="99"/>
    <w:semiHidden/>
    <w:unhideWhenUsed/>
    <w:rsid w:val="00610A1C"/>
  </w:style>
  <w:style w:type="paragraph" w:styleId="a6">
    <w:name w:val="Balloon Text"/>
    <w:basedOn w:val="a"/>
    <w:link w:val="Char1"/>
    <w:uiPriority w:val="99"/>
    <w:semiHidden/>
    <w:unhideWhenUsed/>
    <w:rsid w:val="002D458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D4588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37839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B37839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B37839"/>
  </w:style>
  <w:style w:type="table" w:styleId="a9">
    <w:name w:val="Table Grid"/>
    <w:basedOn w:val="a1"/>
    <w:uiPriority w:val="39"/>
    <w:rsid w:val="00187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62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0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5CD4E3-3DC0-4805-8A60-CF4FB928B8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261</Words>
  <Characters>18593</Characters>
  <Application>Microsoft Office Word</Application>
  <DocSecurity>0</DocSecurity>
  <Lines>154</Lines>
  <Paragraphs>4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호경</dc:creator>
  <cp:keywords/>
  <dc:description/>
  <cp:lastModifiedBy>이호경</cp:lastModifiedBy>
  <cp:revision>2</cp:revision>
  <dcterms:created xsi:type="dcterms:W3CDTF">2024-01-26T12:50:00Z</dcterms:created>
  <dcterms:modified xsi:type="dcterms:W3CDTF">2024-01-26T12:50:00Z</dcterms:modified>
</cp:coreProperties>
</file>